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0A6FEC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2108D">
        <w:t xml:space="preserve"> – Tables</w:t>
      </w:r>
    </w:p>
    <w:p w14:paraId="02E7726A" w14:textId="365A3BC3" w:rsidR="002F07EB" w:rsidRDefault="002E26FB" w:rsidP="002F07EB">
      <w:pPr>
        <w:spacing w:before="0" w:after="0"/>
        <w:rPr>
          <w:b/>
          <w:szCs w:val="24"/>
        </w:rPr>
      </w:pPr>
      <w:r>
        <w:rPr>
          <w:b/>
          <w:szCs w:val="24"/>
        </w:rPr>
        <w:t xml:space="preserve">Supplementary </w:t>
      </w:r>
      <w:r w:rsidR="002F07EB">
        <w:rPr>
          <w:b/>
          <w:szCs w:val="24"/>
        </w:rPr>
        <w:t>Table 1</w:t>
      </w:r>
    </w:p>
    <w:p w14:paraId="041CF7F8" w14:textId="209341AD" w:rsidR="002F07EB" w:rsidRDefault="002F07EB" w:rsidP="002F07EB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>GEE Model Results</w:t>
      </w:r>
      <w:r w:rsidR="008F0F7C">
        <w:rPr>
          <w:bCs/>
          <w:i/>
          <w:iCs/>
          <w:szCs w:val="24"/>
        </w:rPr>
        <w:t xml:space="preserve"> for the upper extremity</w:t>
      </w:r>
      <w:r w:rsidR="00ED692A">
        <w:rPr>
          <w:bCs/>
          <w:i/>
          <w:iCs/>
          <w:szCs w:val="24"/>
        </w:rPr>
        <w:t xml:space="preserve"> by condition</w:t>
      </w:r>
    </w:p>
    <w:p w14:paraId="6661A60F" w14:textId="77777777" w:rsidR="002F07EB" w:rsidRDefault="002F07EB" w:rsidP="002F07EB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2F07EB" w14:paraId="01FBE01F" w14:textId="77777777" w:rsidTr="00ED692A">
        <w:trPr>
          <w:trHeight w:val="223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4B2C6A6E" w14:textId="7B43BE85" w:rsidR="002F07EB" w:rsidRPr="008F0F7C" w:rsidRDefault="008F0F7C" w:rsidP="002369FD">
            <w:pPr>
              <w:spacing w:before="0" w:after="0"/>
              <w:rPr>
                <w:i/>
                <w:iCs/>
              </w:rPr>
            </w:pPr>
            <w:r w:rsidRPr="008F0F7C">
              <w:rPr>
                <w:i/>
                <w:iCs/>
              </w:rPr>
              <w:t>Time per peg placement</w:t>
            </w:r>
            <w:r w:rsidR="00707428">
              <w:rPr>
                <w:i/>
                <w:iCs/>
              </w:rPr>
              <w:t xml:space="preserve"> </w:t>
            </w:r>
          </w:p>
        </w:tc>
      </w:tr>
      <w:tr w:rsidR="002F07EB" w14:paraId="48C62AA9" w14:textId="77777777" w:rsidTr="00ED692A">
        <w:trPr>
          <w:trHeight w:val="2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D1B6CA" w14:textId="77777777" w:rsidR="002F07EB" w:rsidRDefault="002F07EB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5E3FB3" w14:textId="77777777" w:rsidR="002F07EB" w:rsidRDefault="002F07EB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8BE781E" w14:textId="77777777" w:rsidR="002F07EB" w:rsidRDefault="002F07EB" w:rsidP="0050527C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E12D252" w14:textId="77777777" w:rsidR="002F07EB" w:rsidRDefault="002F07EB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31B48D8" w14:textId="77777777" w:rsidR="002F07EB" w:rsidRDefault="002F07EB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2F07EB" w14:paraId="275677A7" w14:textId="77777777" w:rsidTr="00ED692A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755F64F8" w14:textId="77777777" w:rsidR="002F07EB" w:rsidRDefault="002F07EB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B16B30" w14:textId="60094D09" w:rsidR="002F07EB" w:rsidRDefault="008F0F7C" w:rsidP="002369FD">
            <w:pPr>
              <w:spacing w:before="0" w:after="0"/>
            </w:pPr>
            <w:r w:rsidRPr="008F0F7C">
              <w:t>1.3958767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C69FC43" w14:textId="2C3C10F1" w:rsidR="002F07EB" w:rsidRDefault="008F0F7C" w:rsidP="0050527C">
            <w:pPr>
              <w:spacing w:before="0" w:after="0"/>
            </w:pPr>
            <w:r w:rsidRPr="008F0F7C">
              <w:t>0.0503523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8FF586E" w14:textId="35BE5C18" w:rsidR="002F07EB" w:rsidRDefault="008F0F7C" w:rsidP="002369FD">
            <w:pPr>
              <w:spacing w:before="0" w:after="0"/>
            </w:pPr>
            <w:r w:rsidRPr="008F0F7C">
              <w:t>768.5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6F02F61" w14:textId="3D983D5E" w:rsidR="002F07EB" w:rsidRDefault="002F07EB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2F07EB" w14:paraId="244C9372" w14:textId="77777777" w:rsidTr="002369FD">
        <w:trPr>
          <w:trHeight w:val="250"/>
        </w:trPr>
        <w:tc>
          <w:tcPr>
            <w:tcW w:w="2694" w:type="dxa"/>
          </w:tcPr>
          <w:p w14:paraId="3B390C39" w14:textId="77777777" w:rsidR="002F07EB" w:rsidRDefault="002F07EB" w:rsidP="002369FD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1696B649" w14:textId="57172C32" w:rsidR="002F07EB" w:rsidRDefault="008F0F7C" w:rsidP="002369FD">
            <w:pPr>
              <w:spacing w:before="0" w:after="0"/>
            </w:pPr>
            <w:r w:rsidRPr="008F0F7C">
              <w:t>0.7081155</w:t>
            </w:r>
          </w:p>
        </w:tc>
        <w:tc>
          <w:tcPr>
            <w:tcW w:w="1874" w:type="dxa"/>
          </w:tcPr>
          <w:p w14:paraId="2EDBBE40" w14:textId="36D4BA61" w:rsidR="002F07EB" w:rsidRDefault="008F0F7C" w:rsidP="002369FD">
            <w:pPr>
              <w:spacing w:before="0" w:after="0"/>
            </w:pPr>
            <w:r w:rsidRPr="008F0F7C">
              <w:t>0.1970402</w:t>
            </w:r>
          </w:p>
        </w:tc>
        <w:tc>
          <w:tcPr>
            <w:tcW w:w="1696" w:type="dxa"/>
          </w:tcPr>
          <w:p w14:paraId="3F1E6BC6" w14:textId="0339884E" w:rsidR="002F07EB" w:rsidRDefault="008F0F7C" w:rsidP="002369FD">
            <w:pPr>
              <w:spacing w:before="0" w:after="0"/>
            </w:pPr>
            <w:r w:rsidRPr="008F0F7C">
              <w:t>12.91</w:t>
            </w:r>
          </w:p>
        </w:tc>
        <w:tc>
          <w:tcPr>
            <w:tcW w:w="1714" w:type="dxa"/>
          </w:tcPr>
          <w:p w14:paraId="0D19728F" w14:textId="39AFE071" w:rsidR="002F07EB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2F07EB" w14:paraId="25E2866B" w14:textId="77777777" w:rsidTr="00ED692A">
        <w:trPr>
          <w:trHeight w:val="509"/>
        </w:trPr>
        <w:tc>
          <w:tcPr>
            <w:tcW w:w="2694" w:type="dxa"/>
          </w:tcPr>
          <w:p w14:paraId="28C1386F" w14:textId="77777777" w:rsidR="002F07EB" w:rsidRDefault="002F07EB" w:rsidP="002369FD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179EC0C2" w14:textId="247FF4A8" w:rsidR="002F07EB" w:rsidRDefault="008F0F7C" w:rsidP="002369FD">
            <w:pPr>
              <w:spacing w:before="0" w:after="0"/>
            </w:pPr>
            <w:r w:rsidRPr="008F0F7C">
              <w:t>0.0008073</w:t>
            </w:r>
          </w:p>
        </w:tc>
        <w:tc>
          <w:tcPr>
            <w:tcW w:w="1874" w:type="dxa"/>
          </w:tcPr>
          <w:p w14:paraId="4055A26D" w14:textId="2133AFFB" w:rsidR="002F07EB" w:rsidRDefault="008F0F7C" w:rsidP="002369FD">
            <w:pPr>
              <w:spacing w:before="0" w:after="0"/>
            </w:pPr>
            <w:r w:rsidRPr="008F0F7C">
              <w:t>0.0730776</w:t>
            </w:r>
          </w:p>
        </w:tc>
        <w:tc>
          <w:tcPr>
            <w:tcW w:w="1696" w:type="dxa"/>
          </w:tcPr>
          <w:p w14:paraId="3045022B" w14:textId="063C8F1F" w:rsidR="002F07EB" w:rsidRDefault="008F0F7C" w:rsidP="002369FD">
            <w:pPr>
              <w:spacing w:before="0" w:after="0"/>
            </w:pPr>
            <w:r w:rsidRPr="008F0F7C">
              <w:t>0.00</w:t>
            </w:r>
          </w:p>
        </w:tc>
        <w:tc>
          <w:tcPr>
            <w:tcW w:w="1714" w:type="dxa"/>
          </w:tcPr>
          <w:p w14:paraId="62710BE7" w14:textId="330743BD" w:rsidR="002F07EB" w:rsidRDefault="008F0F7C" w:rsidP="002369FD">
            <w:pPr>
              <w:spacing w:before="0" w:after="0"/>
            </w:pPr>
            <w:r w:rsidRPr="008F0F7C">
              <w:t>.991</w:t>
            </w:r>
          </w:p>
        </w:tc>
      </w:tr>
      <w:tr w:rsidR="002F07EB" w14:paraId="328B7858" w14:textId="77777777" w:rsidTr="00ED692A">
        <w:trPr>
          <w:trHeight w:val="29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7E4B871E" w14:textId="0AB0BABC" w:rsidR="002F07EB" w:rsidRPr="008F0F7C" w:rsidRDefault="0092311B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 xml:space="preserve">Individual Full Movement Duration </w:t>
            </w:r>
          </w:p>
        </w:tc>
      </w:tr>
      <w:tr w:rsidR="002F07EB" w14:paraId="6F3B2A11" w14:textId="77777777" w:rsidTr="00ED692A">
        <w:trPr>
          <w:trHeight w:val="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9497C5" w14:textId="77777777" w:rsidR="002F07EB" w:rsidRDefault="002F07EB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8F2532" w14:textId="77777777" w:rsidR="002F07EB" w:rsidRDefault="002F07EB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492FE0D" w14:textId="77777777" w:rsidR="002F07EB" w:rsidRDefault="002F07EB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629218D" w14:textId="77777777" w:rsidR="002F07EB" w:rsidRDefault="002F07EB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2F8D61F" w14:textId="77777777" w:rsidR="002F07EB" w:rsidRDefault="002F07EB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2F07EB" w14:paraId="022C788E" w14:textId="77777777" w:rsidTr="00ED692A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4BC9C0F7" w14:textId="77777777" w:rsidR="002F07EB" w:rsidRDefault="002F07EB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FCA810" w14:textId="4613C389" w:rsidR="002F07EB" w:rsidRDefault="008F0F7C" w:rsidP="002369FD">
            <w:pPr>
              <w:spacing w:before="0" w:after="0"/>
            </w:pPr>
            <w:r w:rsidRPr="008F0F7C">
              <w:t>1.4752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8C8299C" w14:textId="70295200" w:rsidR="002F07EB" w:rsidRDefault="008F0F7C" w:rsidP="002369FD">
            <w:pPr>
              <w:spacing w:before="0" w:after="0"/>
            </w:pPr>
            <w:r w:rsidRPr="008F0F7C">
              <w:t>0.053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1F0F733" w14:textId="38EDD7FE" w:rsidR="002F07EB" w:rsidRDefault="008F0F7C" w:rsidP="002369FD">
            <w:pPr>
              <w:spacing w:before="0" w:after="0"/>
            </w:pPr>
            <w:r w:rsidRPr="008F0F7C">
              <w:t>773.6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4483BD7" w14:textId="24ABBE8E" w:rsidR="002F07EB" w:rsidRDefault="002F07EB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07428" w14:paraId="7C1A5CD3" w14:textId="77777777" w:rsidTr="002369FD">
        <w:trPr>
          <w:trHeight w:val="138"/>
        </w:trPr>
        <w:tc>
          <w:tcPr>
            <w:tcW w:w="2694" w:type="dxa"/>
          </w:tcPr>
          <w:p w14:paraId="7F19A411" w14:textId="77777777" w:rsidR="00707428" w:rsidRDefault="00707428" w:rsidP="00707428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15B82122" w14:textId="3E78A5F2" w:rsidR="00707428" w:rsidRDefault="00707428" w:rsidP="00707428">
            <w:pPr>
              <w:spacing w:before="0" w:after="0"/>
            </w:pPr>
            <w:r w:rsidRPr="008F0F7C">
              <w:t>0.1995</w:t>
            </w:r>
          </w:p>
        </w:tc>
        <w:tc>
          <w:tcPr>
            <w:tcW w:w="1874" w:type="dxa"/>
          </w:tcPr>
          <w:p w14:paraId="53DBD09E" w14:textId="64FE5F9A" w:rsidR="00707428" w:rsidRDefault="00707428" w:rsidP="00707428">
            <w:pPr>
              <w:spacing w:before="0" w:after="0"/>
            </w:pPr>
            <w:r w:rsidRPr="008F0F7C">
              <w:t>0.0463</w:t>
            </w:r>
          </w:p>
        </w:tc>
        <w:tc>
          <w:tcPr>
            <w:tcW w:w="1696" w:type="dxa"/>
          </w:tcPr>
          <w:p w14:paraId="32DF313D" w14:textId="6B053E9C" w:rsidR="00707428" w:rsidRDefault="00707428" w:rsidP="00707428">
            <w:pPr>
              <w:spacing w:before="0" w:after="0"/>
            </w:pPr>
            <w:r w:rsidRPr="008F0F7C">
              <w:t>18.57</w:t>
            </w:r>
          </w:p>
        </w:tc>
        <w:tc>
          <w:tcPr>
            <w:tcW w:w="1714" w:type="dxa"/>
          </w:tcPr>
          <w:p w14:paraId="3770C3F5" w14:textId="5A0C9161" w:rsidR="00707428" w:rsidRDefault="00707428" w:rsidP="0070742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07428" w14:paraId="2BB52D01" w14:textId="77777777" w:rsidTr="00ED692A">
        <w:trPr>
          <w:trHeight w:val="595"/>
        </w:trPr>
        <w:tc>
          <w:tcPr>
            <w:tcW w:w="2694" w:type="dxa"/>
          </w:tcPr>
          <w:p w14:paraId="1A680E27" w14:textId="77777777" w:rsidR="00707428" w:rsidRDefault="00707428" w:rsidP="00707428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24F3BF9E" w14:textId="02A88D94" w:rsidR="00707428" w:rsidRDefault="00707428" w:rsidP="00707428">
            <w:pPr>
              <w:spacing w:before="0" w:after="0"/>
            </w:pPr>
            <w:r w:rsidRPr="00EF5286">
              <w:t>-</w:t>
            </w:r>
            <w:r w:rsidRPr="008F0F7C">
              <w:t>0.0284</w:t>
            </w:r>
          </w:p>
        </w:tc>
        <w:tc>
          <w:tcPr>
            <w:tcW w:w="1874" w:type="dxa"/>
          </w:tcPr>
          <w:p w14:paraId="360AD4E2" w14:textId="4B13133B" w:rsidR="00707428" w:rsidRPr="008F0F7C" w:rsidRDefault="00707428" w:rsidP="00707428">
            <w:pPr>
              <w:spacing w:before="0" w:after="0"/>
            </w:pPr>
            <w:r w:rsidRPr="00EF5286">
              <w:t>0</w:t>
            </w:r>
            <w:r w:rsidRPr="008F0F7C">
              <w:t>.0443</w:t>
            </w:r>
          </w:p>
        </w:tc>
        <w:tc>
          <w:tcPr>
            <w:tcW w:w="1696" w:type="dxa"/>
          </w:tcPr>
          <w:p w14:paraId="5895BCB0" w14:textId="5F54C144" w:rsidR="00707428" w:rsidRDefault="00707428" w:rsidP="00707428">
            <w:pPr>
              <w:spacing w:before="0" w:after="0"/>
            </w:pPr>
            <w:r w:rsidRPr="008F0F7C">
              <w:t>0.41</w:t>
            </w:r>
          </w:p>
        </w:tc>
        <w:tc>
          <w:tcPr>
            <w:tcW w:w="1714" w:type="dxa"/>
          </w:tcPr>
          <w:p w14:paraId="03749CEF" w14:textId="24D4056E" w:rsidR="00707428" w:rsidRDefault="00707428" w:rsidP="00707428">
            <w:pPr>
              <w:spacing w:before="0" w:after="0"/>
            </w:pPr>
            <w:r w:rsidRPr="00EF5286">
              <w:t>.</w:t>
            </w:r>
            <w:r>
              <w:t>52</w:t>
            </w:r>
            <w:r w:rsidR="007C12C0">
              <w:t>0</w:t>
            </w:r>
          </w:p>
        </w:tc>
      </w:tr>
      <w:tr w:rsidR="009B3118" w14:paraId="77A5C156" w14:textId="77777777" w:rsidTr="00ED692A">
        <w:trPr>
          <w:trHeight w:val="262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5354CF69" w14:textId="38B61BED" w:rsidR="009B3118" w:rsidRPr="00EF5286" w:rsidRDefault="009B3118" w:rsidP="00707428">
            <w:pPr>
              <w:spacing w:before="0" w:after="0"/>
            </w:pPr>
            <w:r>
              <w:rPr>
                <w:i/>
                <w:iCs/>
              </w:rPr>
              <w:t>Peg pic</w:t>
            </w:r>
            <w:r w:rsidR="0022108D">
              <w:rPr>
                <w:i/>
                <w:iCs/>
              </w:rPr>
              <w:t>k-</w:t>
            </w:r>
            <w:r>
              <w:rPr>
                <w:i/>
                <w:iCs/>
              </w:rPr>
              <w:t xml:space="preserve">up duration </w:t>
            </w:r>
          </w:p>
        </w:tc>
      </w:tr>
      <w:tr w:rsidR="00707428" w14:paraId="3EF7D91A" w14:textId="77777777" w:rsidTr="00ED692A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CF70A69" w14:textId="614EF80F" w:rsidR="009B3118" w:rsidRDefault="00707428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5735E3" w14:textId="77777777" w:rsidR="00707428" w:rsidRPr="00EF5286" w:rsidRDefault="0070742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8BB13D7" w14:textId="77777777" w:rsidR="00707428" w:rsidRPr="00EF5286" w:rsidRDefault="00707428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BF4F8CC" w14:textId="77777777" w:rsidR="00707428" w:rsidRPr="00EF5286" w:rsidRDefault="00707428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FF96DD9" w14:textId="77777777" w:rsidR="00707428" w:rsidRPr="00EF5286" w:rsidRDefault="0070742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707428" w14:paraId="5E8FB906" w14:textId="77777777" w:rsidTr="00ED692A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455087EC" w14:textId="77777777" w:rsidR="00707428" w:rsidRDefault="00707428" w:rsidP="00707428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7B3B88" w14:textId="766D78EA" w:rsidR="00707428" w:rsidRDefault="003C2B8C" w:rsidP="00707428">
            <w:pPr>
              <w:spacing w:before="0" w:after="0"/>
            </w:pPr>
            <w:r w:rsidRPr="003C2B8C">
              <w:t>0.43605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BA79F3B" w14:textId="514DD213" w:rsidR="00707428" w:rsidRDefault="003C2B8C" w:rsidP="00707428">
            <w:pPr>
              <w:spacing w:before="0" w:after="0"/>
            </w:pPr>
            <w:r w:rsidRPr="003C2B8C">
              <w:t>0.020</w:t>
            </w:r>
            <w: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8947792" w14:textId="7E4715BF" w:rsidR="00707428" w:rsidRDefault="003C2B8C" w:rsidP="00707428">
            <w:pPr>
              <w:spacing w:before="0" w:after="0"/>
            </w:pPr>
            <w:r w:rsidRPr="003C2B8C">
              <w:t>467.4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2BBED69" w14:textId="30FB45C8" w:rsidR="00707428" w:rsidRDefault="00707428" w:rsidP="0070742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07428" w14:paraId="4BD0738D" w14:textId="77777777" w:rsidTr="002369FD">
        <w:trPr>
          <w:trHeight w:val="138"/>
        </w:trPr>
        <w:tc>
          <w:tcPr>
            <w:tcW w:w="2694" w:type="dxa"/>
          </w:tcPr>
          <w:p w14:paraId="4AB9F9E4" w14:textId="77777777" w:rsidR="00707428" w:rsidRDefault="00707428" w:rsidP="00707428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5BB46A15" w14:textId="207A6E49" w:rsidR="00707428" w:rsidRPr="00EF5286" w:rsidRDefault="003C2B8C" w:rsidP="00707428">
            <w:pPr>
              <w:spacing w:before="0" w:after="0"/>
            </w:pPr>
            <w:r w:rsidRPr="003C2B8C">
              <w:t>0.04873</w:t>
            </w:r>
          </w:p>
        </w:tc>
        <w:tc>
          <w:tcPr>
            <w:tcW w:w="1874" w:type="dxa"/>
          </w:tcPr>
          <w:p w14:paraId="335681B2" w14:textId="744678B5" w:rsidR="00707428" w:rsidRPr="00EF5286" w:rsidRDefault="003C2B8C" w:rsidP="00707428">
            <w:pPr>
              <w:spacing w:before="0" w:after="0"/>
            </w:pPr>
            <w:r w:rsidRPr="003C2B8C">
              <w:t>0.0139</w:t>
            </w:r>
          </w:p>
        </w:tc>
        <w:tc>
          <w:tcPr>
            <w:tcW w:w="1696" w:type="dxa"/>
          </w:tcPr>
          <w:p w14:paraId="18BA49E1" w14:textId="7477404C" w:rsidR="00707428" w:rsidRPr="00EF5286" w:rsidRDefault="003C2B8C" w:rsidP="00707428">
            <w:pPr>
              <w:spacing w:before="0" w:after="0"/>
            </w:pPr>
            <w:r w:rsidRPr="003C2B8C">
              <w:t>12.25</w:t>
            </w:r>
          </w:p>
        </w:tc>
        <w:tc>
          <w:tcPr>
            <w:tcW w:w="1714" w:type="dxa"/>
          </w:tcPr>
          <w:p w14:paraId="3DB109C4" w14:textId="43CCF692" w:rsidR="00707428" w:rsidRDefault="00084769" w:rsidP="0070742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07428" w14:paraId="69F631B2" w14:textId="77777777" w:rsidTr="00707428">
        <w:trPr>
          <w:trHeight w:val="563"/>
        </w:trPr>
        <w:tc>
          <w:tcPr>
            <w:tcW w:w="2694" w:type="dxa"/>
          </w:tcPr>
          <w:p w14:paraId="16EDCFC7" w14:textId="77777777" w:rsidR="00707428" w:rsidRDefault="00707428" w:rsidP="00707428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3C48B9D1" w14:textId="26058838" w:rsidR="00707428" w:rsidRDefault="003C2B8C" w:rsidP="00707428">
            <w:pPr>
              <w:spacing w:before="0" w:after="0"/>
            </w:pPr>
            <w:r w:rsidRPr="003C2B8C">
              <w:t>-0.00416</w:t>
            </w:r>
          </w:p>
        </w:tc>
        <w:tc>
          <w:tcPr>
            <w:tcW w:w="1874" w:type="dxa"/>
          </w:tcPr>
          <w:p w14:paraId="4D0D6D6D" w14:textId="6B383BF6" w:rsidR="00707428" w:rsidRPr="00EF5286" w:rsidRDefault="003C2B8C" w:rsidP="00707428">
            <w:pPr>
              <w:spacing w:before="0" w:after="0"/>
            </w:pPr>
            <w:r w:rsidRPr="003C2B8C">
              <w:t>0.0101</w:t>
            </w:r>
          </w:p>
        </w:tc>
        <w:tc>
          <w:tcPr>
            <w:tcW w:w="1696" w:type="dxa"/>
          </w:tcPr>
          <w:p w14:paraId="172BDB06" w14:textId="46DF961F" w:rsidR="00707428" w:rsidRPr="00EF5286" w:rsidRDefault="003C2B8C" w:rsidP="00707428">
            <w:pPr>
              <w:spacing w:before="0" w:after="0"/>
            </w:pPr>
            <w:r w:rsidRPr="003C2B8C">
              <w:t>0.17</w:t>
            </w:r>
          </w:p>
        </w:tc>
        <w:tc>
          <w:tcPr>
            <w:tcW w:w="1714" w:type="dxa"/>
          </w:tcPr>
          <w:p w14:paraId="087E224A" w14:textId="55A2CBDF" w:rsidR="00707428" w:rsidRDefault="009B3118" w:rsidP="00707428">
            <w:pPr>
              <w:spacing w:before="0" w:after="0"/>
            </w:pPr>
            <w:r w:rsidRPr="009B3118">
              <w:t>.</w:t>
            </w:r>
            <w:r w:rsidR="00084769">
              <w:t>681</w:t>
            </w:r>
          </w:p>
        </w:tc>
      </w:tr>
      <w:tr w:rsidR="00707428" w14:paraId="5A88A5A5" w14:textId="77777777" w:rsidTr="009E7D1A">
        <w:trPr>
          <w:trHeight w:val="95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760BA450" w14:textId="77777777" w:rsidR="009B3118" w:rsidRDefault="009B3118" w:rsidP="00707428">
            <w:pPr>
              <w:spacing w:before="0" w:after="0"/>
              <w:rPr>
                <w:i/>
                <w:iCs/>
              </w:rPr>
            </w:pPr>
          </w:p>
          <w:p w14:paraId="24DD5813" w14:textId="44198BC9" w:rsidR="00707428" w:rsidRPr="00707428" w:rsidRDefault="00707428" w:rsidP="00707428">
            <w:pPr>
              <w:spacing w:before="0" w:after="0"/>
              <w:rPr>
                <w:i/>
                <w:iCs/>
              </w:rPr>
            </w:pPr>
            <w:r w:rsidRPr="00707428">
              <w:rPr>
                <w:i/>
                <w:iCs/>
              </w:rPr>
              <w:t>Peg placement duration</w:t>
            </w:r>
            <w:r w:rsidR="009B3118">
              <w:rPr>
                <w:i/>
                <w:iCs/>
              </w:rPr>
              <w:t xml:space="preserve"> </w:t>
            </w:r>
          </w:p>
        </w:tc>
      </w:tr>
      <w:tr w:rsidR="00707428" w14:paraId="79190A4B" w14:textId="77777777" w:rsidTr="009E7D1A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747957D" w14:textId="7E8A65B1" w:rsidR="009B3118" w:rsidRDefault="00707428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3EC17E" w14:textId="77777777" w:rsidR="00707428" w:rsidRPr="00EF5286" w:rsidRDefault="0070742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291B386" w14:textId="77777777" w:rsidR="00707428" w:rsidRPr="00EF5286" w:rsidRDefault="00707428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AA0F0B9" w14:textId="77777777" w:rsidR="00707428" w:rsidRPr="00EF5286" w:rsidRDefault="00707428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B3FC945" w14:textId="77777777" w:rsidR="00707428" w:rsidRPr="00EF5286" w:rsidRDefault="0070742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3C2B8C" w14:paraId="0B70F203" w14:textId="77777777" w:rsidTr="009E7D1A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50ACE238" w14:textId="77777777" w:rsidR="003C2B8C" w:rsidRDefault="003C2B8C" w:rsidP="003C2B8C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6F6BAB" w14:textId="5D73CE0A" w:rsidR="003C2B8C" w:rsidRPr="00A050BF" w:rsidRDefault="003C2B8C" w:rsidP="003C2B8C">
            <w:pPr>
              <w:spacing w:before="0" w:after="0"/>
              <w:rPr>
                <w:lang w:val="de-DE"/>
              </w:rPr>
            </w:pPr>
            <w:r w:rsidRPr="00707428">
              <w:t>0.360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482331F" w14:textId="51B35F30" w:rsidR="003C2B8C" w:rsidRDefault="003C2B8C" w:rsidP="003C2B8C">
            <w:pPr>
              <w:spacing w:before="0" w:after="0"/>
            </w:pPr>
            <w:r w:rsidRPr="00707428">
              <w:t>0.016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1F0085A" w14:textId="5397D67E" w:rsidR="003C2B8C" w:rsidRDefault="003C2B8C" w:rsidP="003C2B8C">
            <w:pPr>
              <w:spacing w:before="0" w:after="0"/>
            </w:pPr>
            <w:r w:rsidRPr="00707428">
              <w:t>474.7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07D213C" w14:textId="37FE69E0" w:rsidR="003C2B8C" w:rsidRDefault="003C2B8C" w:rsidP="003C2B8C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3C2B8C" w14:paraId="1DB3B4FE" w14:textId="77777777" w:rsidTr="002369FD">
        <w:trPr>
          <w:trHeight w:val="138"/>
        </w:trPr>
        <w:tc>
          <w:tcPr>
            <w:tcW w:w="2694" w:type="dxa"/>
          </w:tcPr>
          <w:p w14:paraId="07012733" w14:textId="77777777" w:rsidR="003C2B8C" w:rsidRDefault="003C2B8C" w:rsidP="003C2B8C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5249754A" w14:textId="2232F0EA" w:rsidR="003C2B8C" w:rsidRPr="00EF5286" w:rsidRDefault="003C2B8C" w:rsidP="003C2B8C">
            <w:pPr>
              <w:spacing w:before="0" w:after="0"/>
            </w:pPr>
            <w:r w:rsidRPr="00707428">
              <w:t>0.0644</w:t>
            </w:r>
          </w:p>
        </w:tc>
        <w:tc>
          <w:tcPr>
            <w:tcW w:w="1874" w:type="dxa"/>
          </w:tcPr>
          <w:p w14:paraId="672586B3" w14:textId="61B1AC2B" w:rsidR="003C2B8C" w:rsidRPr="00EF5286" w:rsidRDefault="003C2B8C" w:rsidP="003C2B8C">
            <w:pPr>
              <w:spacing w:before="0" w:after="0"/>
            </w:pPr>
            <w:r w:rsidRPr="00707428">
              <w:t>0.0208</w:t>
            </w:r>
          </w:p>
        </w:tc>
        <w:tc>
          <w:tcPr>
            <w:tcW w:w="1696" w:type="dxa"/>
          </w:tcPr>
          <w:p w14:paraId="25AD73AB" w14:textId="10E74A9B" w:rsidR="003C2B8C" w:rsidRPr="00EF5286" w:rsidRDefault="003C2B8C" w:rsidP="003C2B8C">
            <w:pPr>
              <w:spacing w:before="0" w:after="0"/>
            </w:pPr>
            <w:r w:rsidRPr="00707428">
              <w:t>9.59</w:t>
            </w:r>
          </w:p>
        </w:tc>
        <w:tc>
          <w:tcPr>
            <w:tcW w:w="1714" w:type="dxa"/>
          </w:tcPr>
          <w:p w14:paraId="0A3B3D84" w14:textId="2E935A4B" w:rsidR="003C2B8C" w:rsidRDefault="003C2B8C" w:rsidP="003C2B8C">
            <w:pPr>
              <w:spacing w:before="0" w:after="0"/>
            </w:pPr>
            <w:r w:rsidRPr="00EF5286">
              <w:t>.</w:t>
            </w:r>
            <w:r>
              <w:t>002</w:t>
            </w:r>
            <w:r w:rsidR="00695870">
              <w:t>*</w:t>
            </w:r>
          </w:p>
        </w:tc>
      </w:tr>
      <w:tr w:rsidR="003C2B8C" w14:paraId="5E075932" w14:textId="77777777" w:rsidTr="002369FD">
        <w:trPr>
          <w:trHeight w:val="901"/>
        </w:trPr>
        <w:tc>
          <w:tcPr>
            <w:tcW w:w="2694" w:type="dxa"/>
          </w:tcPr>
          <w:p w14:paraId="1233250E" w14:textId="77777777" w:rsidR="003C2B8C" w:rsidRDefault="003C2B8C" w:rsidP="003C2B8C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4F214714" w14:textId="2EF3D24C" w:rsidR="003C2B8C" w:rsidRPr="00EF5286" w:rsidRDefault="003C2B8C" w:rsidP="003C2B8C">
            <w:pPr>
              <w:spacing w:before="0" w:after="0"/>
            </w:pPr>
            <w:r w:rsidRPr="00707428">
              <w:t>0.0706</w:t>
            </w:r>
          </w:p>
        </w:tc>
        <w:tc>
          <w:tcPr>
            <w:tcW w:w="1874" w:type="dxa"/>
          </w:tcPr>
          <w:p w14:paraId="4AB09E8F" w14:textId="02B34C0F" w:rsidR="003C2B8C" w:rsidRPr="00EF5286" w:rsidRDefault="003C2B8C" w:rsidP="003C2B8C">
            <w:pPr>
              <w:spacing w:before="0" w:after="0"/>
            </w:pPr>
            <w:r w:rsidRPr="00707428">
              <w:t>0.0251</w:t>
            </w:r>
          </w:p>
        </w:tc>
        <w:tc>
          <w:tcPr>
            <w:tcW w:w="1696" w:type="dxa"/>
          </w:tcPr>
          <w:p w14:paraId="74BFBB0C" w14:textId="0BFCDF8A" w:rsidR="003C2B8C" w:rsidRPr="00EF5286" w:rsidRDefault="003C2B8C" w:rsidP="003C2B8C">
            <w:pPr>
              <w:spacing w:before="0" w:after="0"/>
            </w:pPr>
            <w:r w:rsidRPr="00707428">
              <w:t>7.88</w:t>
            </w:r>
          </w:p>
        </w:tc>
        <w:tc>
          <w:tcPr>
            <w:tcW w:w="1714" w:type="dxa"/>
          </w:tcPr>
          <w:p w14:paraId="7A77B929" w14:textId="0804DB2B" w:rsidR="003C2B8C" w:rsidRPr="00EF5286" w:rsidRDefault="003C2B8C" w:rsidP="003C2B8C">
            <w:pPr>
              <w:spacing w:before="0" w:after="0"/>
            </w:pPr>
            <w:r w:rsidRPr="00EF5286">
              <w:t>.0</w:t>
            </w:r>
            <w:r>
              <w:t>05</w:t>
            </w:r>
            <w:r w:rsidR="00695870">
              <w:t>*</w:t>
            </w:r>
          </w:p>
        </w:tc>
      </w:tr>
      <w:tr w:rsidR="00707428" w14:paraId="217BA8B0" w14:textId="77777777" w:rsidTr="009E7D1A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5AF5C461" w14:textId="65214F41" w:rsidR="00707428" w:rsidRPr="009B3118" w:rsidRDefault="009B3118" w:rsidP="00707428">
            <w:pPr>
              <w:spacing w:before="0" w:after="0"/>
              <w:rPr>
                <w:i/>
                <w:iCs/>
              </w:rPr>
            </w:pPr>
            <w:r w:rsidRPr="009B3118">
              <w:rPr>
                <w:i/>
                <w:iCs/>
              </w:rPr>
              <w:t xml:space="preserve">Travel duration </w:t>
            </w:r>
          </w:p>
        </w:tc>
      </w:tr>
      <w:tr w:rsidR="00707428" w14:paraId="45156D7F" w14:textId="77777777" w:rsidTr="009E7D1A">
        <w:trPr>
          <w:trHeight w:val="13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0032D8C" w14:textId="14BBAA8B" w:rsidR="009B3118" w:rsidRDefault="00707428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F723E2" w14:textId="77777777" w:rsidR="00707428" w:rsidRPr="00EF5286" w:rsidRDefault="0070742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8286EA5" w14:textId="77777777" w:rsidR="00707428" w:rsidRDefault="00707428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22965BE" w14:textId="77777777" w:rsidR="00707428" w:rsidRPr="00A050BF" w:rsidRDefault="00707428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930ED88" w14:textId="77777777" w:rsidR="00707428" w:rsidRPr="00EF5286" w:rsidRDefault="0070742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707428" w14:paraId="3E676673" w14:textId="77777777" w:rsidTr="009E7D1A">
        <w:trPr>
          <w:trHeight w:val="96"/>
        </w:trPr>
        <w:tc>
          <w:tcPr>
            <w:tcW w:w="2694" w:type="dxa"/>
            <w:tcBorders>
              <w:top w:val="single" w:sz="4" w:space="0" w:color="auto"/>
            </w:tcBorders>
          </w:tcPr>
          <w:p w14:paraId="62167AF9" w14:textId="77777777" w:rsidR="00707428" w:rsidRDefault="00707428" w:rsidP="00707428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789A7F" w14:textId="0F04B871" w:rsidR="00707428" w:rsidRDefault="009B3118" w:rsidP="00707428">
            <w:pPr>
              <w:spacing w:before="0" w:after="0"/>
            </w:pPr>
            <w:r w:rsidRPr="009B3118">
              <w:t>0.75005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4CBAD2A" w14:textId="7E098F30" w:rsidR="00707428" w:rsidRDefault="009B3118" w:rsidP="00707428">
            <w:pPr>
              <w:spacing w:before="0" w:after="0"/>
            </w:pPr>
            <w:r w:rsidRPr="009B3118">
              <w:t>0.03086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4BEF27B" w14:textId="4F3CC50C" w:rsidR="00707428" w:rsidRDefault="009B3118" w:rsidP="00707428">
            <w:pPr>
              <w:spacing w:before="0" w:after="0"/>
            </w:pPr>
            <w:r w:rsidRPr="009B3118">
              <w:t>590.7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0C694ACE" w14:textId="7CDD84E5" w:rsidR="00707428" w:rsidRDefault="00707428" w:rsidP="0070742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9B3118" w14:paraId="0DFF877D" w14:textId="77777777" w:rsidTr="002369FD">
        <w:trPr>
          <w:trHeight w:val="138"/>
        </w:trPr>
        <w:tc>
          <w:tcPr>
            <w:tcW w:w="2694" w:type="dxa"/>
          </w:tcPr>
          <w:p w14:paraId="1FD22AA9" w14:textId="77777777" w:rsidR="009B3118" w:rsidRDefault="009B3118" w:rsidP="009B3118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5CBB69EA" w14:textId="49F62537" w:rsidR="009B3118" w:rsidRPr="00A050BF" w:rsidRDefault="009B3118" w:rsidP="009B3118">
            <w:pPr>
              <w:spacing w:before="0" w:after="0"/>
              <w:rPr>
                <w:lang w:val="de-DE"/>
              </w:rPr>
            </w:pPr>
            <w:r w:rsidRPr="009B3118">
              <w:t>0.08935</w:t>
            </w:r>
          </w:p>
        </w:tc>
        <w:tc>
          <w:tcPr>
            <w:tcW w:w="1874" w:type="dxa"/>
          </w:tcPr>
          <w:p w14:paraId="1CDB0BA7" w14:textId="55A43A7D" w:rsidR="009B3118" w:rsidRPr="00A050BF" w:rsidRDefault="009B3118" w:rsidP="009B3118">
            <w:pPr>
              <w:spacing w:before="0" w:after="0"/>
              <w:rPr>
                <w:lang w:val="de-DE"/>
              </w:rPr>
            </w:pPr>
            <w:r w:rsidRPr="009B3118">
              <w:t>0.02454</w:t>
            </w:r>
          </w:p>
        </w:tc>
        <w:tc>
          <w:tcPr>
            <w:tcW w:w="1696" w:type="dxa"/>
          </w:tcPr>
          <w:p w14:paraId="1A5AD0C0" w14:textId="222EFB02" w:rsidR="009B3118" w:rsidRPr="00A050BF" w:rsidRDefault="009B3118" w:rsidP="009B3118">
            <w:pPr>
              <w:spacing w:before="0" w:after="0"/>
            </w:pPr>
            <w:r w:rsidRPr="009B3118">
              <w:t>13.25</w:t>
            </w:r>
          </w:p>
        </w:tc>
        <w:tc>
          <w:tcPr>
            <w:tcW w:w="1714" w:type="dxa"/>
          </w:tcPr>
          <w:p w14:paraId="29070961" w14:textId="1145CA5B" w:rsidR="009B3118" w:rsidRDefault="009B3118" w:rsidP="009B311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07428" w14:paraId="4EC298E6" w14:textId="77777777" w:rsidTr="0022108D">
        <w:trPr>
          <w:trHeight w:val="161"/>
        </w:trPr>
        <w:tc>
          <w:tcPr>
            <w:tcW w:w="2694" w:type="dxa"/>
          </w:tcPr>
          <w:p w14:paraId="1EFD7132" w14:textId="77777777" w:rsidR="00707428" w:rsidRDefault="00707428" w:rsidP="00707428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7BEC5A23" w14:textId="10DC24F4" w:rsidR="00707428" w:rsidRPr="00EF5286" w:rsidRDefault="00707428" w:rsidP="00707428">
            <w:pPr>
              <w:spacing w:before="0" w:after="0"/>
            </w:pPr>
            <w:r w:rsidRPr="00EF5286">
              <w:t>-</w:t>
            </w:r>
            <w:r w:rsidR="009B3118" w:rsidRPr="009B3118">
              <w:t>0.00476</w:t>
            </w:r>
          </w:p>
        </w:tc>
        <w:tc>
          <w:tcPr>
            <w:tcW w:w="1874" w:type="dxa"/>
          </w:tcPr>
          <w:p w14:paraId="354ADBCA" w14:textId="6A121902" w:rsidR="00707428" w:rsidRDefault="009B3118" w:rsidP="00707428">
            <w:pPr>
              <w:spacing w:before="0" w:after="0"/>
            </w:pPr>
            <w:r w:rsidRPr="009B3118">
              <w:t>0.02978</w:t>
            </w:r>
          </w:p>
        </w:tc>
        <w:tc>
          <w:tcPr>
            <w:tcW w:w="1696" w:type="dxa"/>
          </w:tcPr>
          <w:p w14:paraId="13DE9D97" w14:textId="1CBE134E" w:rsidR="00707428" w:rsidRPr="00A050BF" w:rsidRDefault="009B3118" w:rsidP="00707428">
            <w:pPr>
              <w:spacing w:before="0" w:after="0"/>
            </w:pPr>
            <w:r w:rsidRPr="009B3118">
              <w:t>0.03</w:t>
            </w:r>
          </w:p>
        </w:tc>
        <w:tc>
          <w:tcPr>
            <w:tcW w:w="1714" w:type="dxa"/>
          </w:tcPr>
          <w:p w14:paraId="5E506F16" w14:textId="20DFDC8F" w:rsidR="00707428" w:rsidRPr="00EF5286" w:rsidRDefault="009B3118" w:rsidP="00707428">
            <w:pPr>
              <w:spacing w:before="0" w:after="0"/>
            </w:pPr>
            <w:r w:rsidRPr="009B3118">
              <w:t>.87</w:t>
            </w:r>
            <w:r>
              <w:t>3</w:t>
            </w:r>
          </w:p>
        </w:tc>
      </w:tr>
    </w:tbl>
    <w:p w14:paraId="42B5D81E" w14:textId="77777777" w:rsidR="0022108D" w:rsidRDefault="0022108D" w:rsidP="002F07EB">
      <w:pPr>
        <w:spacing w:before="0" w:after="0"/>
        <w:rPr>
          <w:i/>
          <w:iCs/>
          <w:szCs w:val="24"/>
        </w:rPr>
      </w:pPr>
    </w:p>
    <w:p w14:paraId="76859556" w14:textId="5515510A" w:rsidR="002F07EB" w:rsidRPr="00AF52B2" w:rsidRDefault="002F07EB" w:rsidP="002F07EB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7DBF0112" w14:textId="77777777" w:rsidR="002F07EB" w:rsidRDefault="002F07EB" w:rsidP="002F07EB">
      <w:pPr>
        <w:spacing w:before="0" w:after="0"/>
        <w:rPr>
          <w:b/>
          <w:bCs/>
          <w:szCs w:val="24"/>
        </w:rPr>
      </w:pPr>
    </w:p>
    <w:p w14:paraId="28DBA09F" w14:textId="77777777" w:rsidR="0022108D" w:rsidRDefault="0022108D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239900E8" w14:textId="72A0565A" w:rsidR="002F07EB" w:rsidRDefault="002E26FB" w:rsidP="002F07EB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</w:t>
      </w:r>
      <w:r w:rsidR="002F07EB">
        <w:rPr>
          <w:b/>
          <w:bCs/>
          <w:szCs w:val="24"/>
        </w:rPr>
        <w:t xml:space="preserve"> 2</w:t>
      </w:r>
    </w:p>
    <w:p w14:paraId="2F9D135D" w14:textId="5D80C92E" w:rsidR="009B3118" w:rsidRDefault="002F07EB" w:rsidP="009B3118">
      <w:pPr>
        <w:spacing w:before="0" w:after="0" w:line="276" w:lineRule="auto"/>
        <w:rPr>
          <w:bCs/>
          <w:i/>
          <w:iCs/>
          <w:szCs w:val="24"/>
        </w:rPr>
      </w:pPr>
      <w:r>
        <w:rPr>
          <w:bCs/>
          <w:i/>
          <w:iCs/>
          <w:szCs w:val="24"/>
        </w:rPr>
        <w:t>Post-Hoc Comparisons</w:t>
      </w:r>
      <w:r w:rsidR="009B3118">
        <w:rPr>
          <w:bCs/>
          <w:i/>
          <w:iCs/>
          <w:szCs w:val="24"/>
        </w:rPr>
        <w:t xml:space="preserve"> for the upper </w:t>
      </w:r>
      <w:r w:rsidR="00ED692A">
        <w:rPr>
          <w:bCs/>
          <w:i/>
          <w:iCs/>
          <w:szCs w:val="24"/>
        </w:rPr>
        <w:t>extremity by condition</w:t>
      </w:r>
    </w:p>
    <w:p w14:paraId="3FC49761" w14:textId="41748EF5" w:rsidR="002F07EB" w:rsidRDefault="002F07EB" w:rsidP="002F07EB">
      <w:pPr>
        <w:spacing w:before="0" w:after="0"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425"/>
        <w:gridCol w:w="1134"/>
        <w:gridCol w:w="1559"/>
        <w:gridCol w:w="992"/>
        <w:gridCol w:w="879"/>
        <w:gridCol w:w="1440"/>
      </w:tblGrid>
      <w:tr w:rsidR="009B3118" w14:paraId="5F515C0D" w14:textId="77777777" w:rsidTr="009B3118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73F02892" w14:textId="70F0F0C5" w:rsidR="009B3118" w:rsidRDefault="009B3118" w:rsidP="009B3118">
            <w:pPr>
              <w:spacing w:before="0" w:after="0"/>
            </w:pPr>
            <w:r w:rsidRPr="008F0F7C">
              <w:rPr>
                <w:i/>
                <w:iCs/>
              </w:rPr>
              <w:t>Time per peg placement</w:t>
            </w:r>
            <w:r>
              <w:rPr>
                <w:i/>
                <w:iCs/>
              </w:rPr>
              <w:t xml:space="preserve"> </w:t>
            </w:r>
          </w:p>
        </w:tc>
      </w:tr>
      <w:tr w:rsidR="002F07EB" w14:paraId="3865CF2E" w14:textId="77777777" w:rsidTr="009B311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F455808" w14:textId="77777777" w:rsidR="002F07EB" w:rsidRDefault="002F07EB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F07AB" w14:textId="77777777" w:rsidR="002F07EB" w:rsidRDefault="002F07EB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E60004" w14:textId="77777777" w:rsidR="002F07EB" w:rsidRDefault="002F07EB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9B6B93" w14:textId="77777777" w:rsidR="002F07EB" w:rsidRDefault="002F07EB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B7AC33C" w14:textId="77777777" w:rsidR="002F07EB" w:rsidRDefault="002F07EB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A0D705" w14:textId="77777777" w:rsidR="002F07EB" w:rsidRDefault="002F07EB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2F07EB" w14:paraId="64B4F5F7" w14:textId="77777777" w:rsidTr="009B3118">
        <w:tc>
          <w:tcPr>
            <w:tcW w:w="3261" w:type="dxa"/>
            <w:tcBorders>
              <w:top w:val="single" w:sz="4" w:space="0" w:color="auto"/>
            </w:tcBorders>
          </w:tcPr>
          <w:p w14:paraId="34C9F4EC" w14:textId="77777777" w:rsidR="002F07EB" w:rsidRDefault="002F07EB" w:rsidP="002369FD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2C5DA13" w14:textId="6C73BCE7" w:rsidR="002F07EB" w:rsidRDefault="009B3118" w:rsidP="002369FD">
            <w:pPr>
              <w:spacing w:before="0" w:after="0"/>
            </w:pPr>
            <w:r w:rsidRPr="009B3118">
              <w:t>-0.70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4BEAA9" w14:textId="0C763843" w:rsidR="002F07EB" w:rsidRDefault="009B3118" w:rsidP="002369FD">
            <w:pPr>
              <w:spacing w:before="0" w:after="0"/>
            </w:pPr>
            <w:r w:rsidRPr="009B3118">
              <w:t>0.19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6347A" w14:textId="1577647B" w:rsidR="002F07EB" w:rsidRDefault="009B3118" w:rsidP="002369FD">
            <w:pPr>
              <w:spacing w:before="0" w:after="0"/>
            </w:pPr>
            <w:r w:rsidRPr="009B3118">
              <w:t>74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3C8196A" w14:textId="7A318315" w:rsidR="002F07EB" w:rsidRDefault="009B3118" w:rsidP="002369FD">
            <w:pPr>
              <w:spacing w:before="0" w:after="0"/>
            </w:pPr>
            <w:r w:rsidRPr="009B3118">
              <w:t>-3.59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83E354" w14:textId="0D9D84CB" w:rsidR="002F07EB" w:rsidRDefault="002F07EB" w:rsidP="002369FD">
            <w:pPr>
              <w:spacing w:before="0" w:after="0"/>
            </w:pPr>
            <w:r>
              <w:t>.</w:t>
            </w:r>
            <w:r w:rsidR="009B3118">
              <w:t>001</w:t>
            </w:r>
            <w:r w:rsidR="00695870">
              <w:t>*</w:t>
            </w:r>
          </w:p>
        </w:tc>
      </w:tr>
      <w:tr w:rsidR="002F07EB" w14:paraId="5D9CF4E0" w14:textId="77777777" w:rsidTr="002369FD">
        <w:tc>
          <w:tcPr>
            <w:tcW w:w="3261" w:type="dxa"/>
          </w:tcPr>
          <w:p w14:paraId="0D4CE684" w14:textId="77777777" w:rsidR="002F07EB" w:rsidRDefault="002F07EB" w:rsidP="002369FD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5A340B00" w14:textId="65438864" w:rsidR="002F07EB" w:rsidRDefault="009B3118" w:rsidP="002369FD">
            <w:pPr>
              <w:spacing w:before="0" w:after="0"/>
            </w:pPr>
            <w:r w:rsidRPr="009B3118">
              <w:t>-0.0008</w:t>
            </w:r>
          </w:p>
        </w:tc>
        <w:tc>
          <w:tcPr>
            <w:tcW w:w="1559" w:type="dxa"/>
          </w:tcPr>
          <w:p w14:paraId="1996EFEB" w14:textId="1E0DB805" w:rsidR="002F07EB" w:rsidRDefault="009B3118" w:rsidP="002369FD">
            <w:pPr>
              <w:spacing w:before="0" w:after="0"/>
            </w:pPr>
            <w:r w:rsidRPr="009B3118">
              <w:t>0.0731</w:t>
            </w:r>
          </w:p>
        </w:tc>
        <w:tc>
          <w:tcPr>
            <w:tcW w:w="992" w:type="dxa"/>
          </w:tcPr>
          <w:p w14:paraId="4E7ED9F2" w14:textId="6B76044F" w:rsidR="002F07EB" w:rsidRDefault="009B3118" w:rsidP="002369FD">
            <w:pPr>
              <w:spacing w:before="0" w:after="0"/>
            </w:pPr>
            <w:r w:rsidRPr="009B3118">
              <w:t>740</w:t>
            </w:r>
          </w:p>
        </w:tc>
        <w:tc>
          <w:tcPr>
            <w:tcW w:w="879" w:type="dxa"/>
          </w:tcPr>
          <w:p w14:paraId="737BEF01" w14:textId="11E80269" w:rsidR="002F07EB" w:rsidRDefault="009B3118" w:rsidP="002369FD">
            <w:pPr>
              <w:spacing w:before="0" w:after="0"/>
            </w:pPr>
            <w:r w:rsidRPr="009B3118">
              <w:t>-0.011</w:t>
            </w:r>
          </w:p>
        </w:tc>
        <w:tc>
          <w:tcPr>
            <w:tcW w:w="1440" w:type="dxa"/>
          </w:tcPr>
          <w:p w14:paraId="748CEE40" w14:textId="5CD0367D" w:rsidR="002F07EB" w:rsidRDefault="009B3118" w:rsidP="002369FD">
            <w:pPr>
              <w:spacing w:before="0" w:after="0"/>
            </w:pPr>
            <w:r w:rsidRPr="009B3118">
              <w:t>.991</w:t>
            </w:r>
          </w:p>
        </w:tc>
      </w:tr>
      <w:tr w:rsidR="002F07EB" w14:paraId="1BF8454D" w14:textId="77777777" w:rsidTr="002369FD">
        <w:tc>
          <w:tcPr>
            <w:tcW w:w="3261" w:type="dxa"/>
          </w:tcPr>
          <w:p w14:paraId="696B174E" w14:textId="77777777" w:rsidR="002F07EB" w:rsidRDefault="002F07EB" w:rsidP="002369FD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4C69F4AF" w14:textId="5B50E7F8" w:rsidR="002F07EB" w:rsidRDefault="009B3118" w:rsidP="002369FD">
            <w:pPr>
              <w:spacing w:before="0" w:after="0"/>
            </w:pPr>
            <w:r w:rsidRPr="009B3118">
              <w:t>0.7073</w:t>
            </w:r>
          </w:p>
        </w:tc>
        <w:tc>
          <w:tcPr>
            <w:tcW w:w="1559" w:type="dxa"/>
          </w:tcPr>
          <w:p w14:paraId="17DCC640" w14:textId="685B81B5" w:rsidR="002F07EB" w:rsidRDefault="009B3118" w:rsidP="002369FD">
            <w:pPr>
              <w:spacing w:before="0" w:after="0"/>
            </w:pPr>
            <w:r w:rsidRPr="009B3118">
              <w:t>0.2110</w:t>
            </w:r>
          </w:p>
        </w:tc>
        <w:tc>
          <w:tcPr>
            <w:tcW w:w="992" w:type="dxa"/>
          </w:tcPr>
          <w:p w14:paraId="0BAE5594" w14:textId="47CE9C00" w:rsidR="002F07EB" w:rsidRDefault="009B3118" w:rsidP="002369FD">
            <w:pPr>
              <w:spacing w:before="0" w:after="0"/>
            </w:pPr>
            <w:r w:rsidRPr="009B3118">
              <w:t>740</w:t>
            </w:r>
          </w:p>
        </w:tc>
        <w:tc>
          <w:tcPr>
            <w:tcW w:w="879" w:type="dxa"/>
          </w:tcPr>
          <w:p w14:paraId="3A15B774" w14:textId="69D3E687" w:rsidR="002F07EB" w:rsidRDefault="009B3118" w:rsidP="002369FD">
            <w:pPr>
              <w:spacing w:before="0" w:after="0"/>
            </w:pPr>
            <w:r w:rsidRPr="009B3118">
              <w:t>3.348</w:t>
            </w:r>
          </w:p>
        </w:tc>
        <w:tc>
          <w:tcPr>
            <w:tcW w:w="1440" w:type="dxa"/>
          </w:tcPr>
          <w:p w14:paraId="6E2BA8D1" w14:textId="59406EF2" w:rsidR="002F07EB" w:rsidRDefault="002F07EB" w:rsidP="002369FD">
            <w:pPr>
              <w:spacing w:before="0" w:after="0"/>
            </w:pPr>
            <w:r>
              <w:t>.</w:t>
            </w:r>
            <w:r w:rsidR="009B3118">
              <w:t>001</w:t>
            </w:r>
            <w:r w:rsidR="00695870">
              <w:t>*</w:t>
            </w:r>
          </w:p>
        </w:tc>
      </w:tr>
      <w:tr w:rsidR="009B3118" w14:paraId="3BEE6C61" w14:textId="77777777" w:rsidTr="0092311B"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1FEFC0E5" w14:textId="77777777" w:rsidR="009B3118" w:rsidRDefault="009B3118" w:rsidP="009B3118">
            <w:pPr>
              <w:spacing w:before="0" w:after="0"/>
              <w:rPr>
                <w:i/>
                <w:iCs/>
              </w:rPr>
            </w:pPr>
          </w:p>
          <w:p w14:paraId="4988900D" w14:textId="2F036129" w:rsidR="009B3118" w:rsidRDefault="0092311B" w:rsidP="009B3118">
            <w:pPr>
              <w:spacing w:before="0" w:after="0"/>
            </w:pPr>
            <w:r>
              <w:rPr>
                <w:i/>
                <w:iCs/>
              </w:rPr>
              <w:t xml:space="preserve">Individual Full Movement Duratio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0B17C5" w14:textId="77777777" w:rsidR="009B3118" w:rsidRDefault="009B3118" w:rsidP="009B3118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9B9A43" w14:textId="77777777" w:rsidR="009B3118" w:rsidRDefault="009B3118" w:rsidP="009B3118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79D0EF" w14:textId="77777777" w:rsidR="009B3118" w:rsidRDefault="009B3118" w:rsidP="009B3118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F513D6F" w14:textId="77777777" w:rsidR="009B3118" w:rsidRDefault="009B3118" w:rsidP="009B3118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AEB8A6" w14:textId="77777777" w:rsidR="009B3118" w:rsidRDefault="009B3118" w:rsidP="009B3118">
            <w:pPr>
              <w:spacing w:before="0" w:after="0"/>
            </w:pPr>
          </w:p>
        </w:tc>
      </w:tr>
      <w:tr w:rsidR="009B3118" w14:paraId="736B3CB3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64701D5" w14:textId="19BA179B" w:rsidR="009B3118" w:rsidRDefault="009B311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D1E27D7" w14:textId="132867A8" w:rsidR="009B3118" w:rsidRDefault="009B311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EB2650" w14:textId="101D636A" w:rsidR="009B3118" w:rsidRDefault="009B311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29C8A4" w14:textId="527B82A5" w:rsidR="009B3118" w:rsidRDefault="009B3118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E0325E8" w14:textId="674FC310" w:rsidR="009B3118" w:rsidRDefault="009B311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D1DF2B" w14:textId="79FB35D2" w:rsidR="009B3118" w:rsidRDefault="009B311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9B3118" w14:paraId="1C3F2433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4C0A84B" w14:textId="77777777" w:rsidR="009B3118" w:rsidRDefault="009B3118" w:rsidP="009B3118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E052408" w14:textId="4DE44223" w:rsidR="009B3118" w:rsidRDefault="009B3118" w:rsidP="009B3118">
            <w:pPr>
              <w:spacing w:before="0" w:after="0"/>
            </w:pPr>
            <w:r w:rsidRPr="009B3118">
              <w:t>-0.19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441822" w14:textId="4D04A62C" w:rsidR="009B3118" w:rsidRDefault="009B3118" w:rsidP="009B3118">
            <w:pPr>
              <w:spacing w:before="0" w:after="0"/>
            </w:pPr>
            <w:r w:rsidRPr="009B3118">
              <w:t>0.04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5E7FEE" w14:textId="743DA5F8" w:rsidR="009B3118" w:rsidRDefault="009B3118" w:rsidP="009B3118">
            <w:pPr>
              <w:spacing w:before="0" w:after="0"/>
            </w:pPr>
            <w:r>
              <w:t>75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D5EB46A" w14:textId="63DD3D7E" w:rsidR="009B3118" w:rsidRDefault="009B3118" w:rsidP="009B3118">
            <w:pPr>
              <w:spacing w:before="0" w:after="0"/>
            </w:pPr>
            <w:r w:rsidRPr="009B3118">
              <w:t>-4.3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3C1002" w14:textId="47EB486F" w:rsidR="009B3118" w:rsidRDefault="009B3118" w:rsidP="009B311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9B3118" w14:paraId="2AFE6458" w14:textId="77777777" w:rsidTr="002369FD">
        <w:tc>
          <w:tcPr>
            <w:tcW w:w="3261" w:type="dxa"/>
          </w:tcPr>
          <w:p w14:paraId="3D5C7B97" w14:textId="77777777" w:rsidR="009B3118" w:rsidRDefault="009B3118" w:rsidP="009B3118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1FFE1923" w14:textId="3CF1B9DE" w:rsidR="009B3118" w:rsidRDefault="009B3118" w:rsidP="009B3118">
            <w:pPr>
              <w:spacing w:before="0" w:after="0"/>
            </w:pPr>
            <w:r w:rsidRPr="009B3118">
              <w:t>0.0284</w:t>
            </w:r>
          </w:p>
        </w:tc>
        <w:tc>
          <w:tcPr>
            <w:tcW w:w="1559" w:type="dxa"/>
          </w:tcPr>
          <w:p w14:paraId="72171FEA" w14:textId="0A48475F" w:rsidR="009B3118" w:rsidRDefault="009B3118" w:rsidP="009B3118">
            <w:pPr>
              <w:spacing w:before="0" w:after="0"/>
            </w:pPr>
            <w:r w:rsidRPr="009B3118">
              <w:t>0.0443</w:t>
            </w:r>
          </w:p>
        </w:tc>
        <w:tc>
          <w:tcPr>
            <w:tcW w:w="992" w:type="dxa"/>
          </w:tcPr>
          <w:p w14:paraId="7C3049CB" w14:textId="02A09825" w:rsidR="009B3118" w:rsidRDefault="009B3118" w:rsidP="009B3118">
            <w:pPr>
              <w:spacing w:before="0" w:after="0"/>
            </w:pPr>
            <w:r>
              <w:t>750</w:t>
            </w:r>
          </w:p>
        </w:tc>
        <w:tc>
          <w:tcPr>
            <w:tcW w:w="879" w:type="dxa"/>
          </w:tcPr>
          <w:p w14:paraId="638BDF43" w14:textId="3EDF580F" w:rsidR="009B3118" w:rsidRDefault="009B3118" w:rsidP="009B3118">
            <w:pPr>
              <w:spacing w:before="0" w:after="0"/>
            </w:pPr>
            <w:r w:rsidRPr="009B3118">
              <w:t>0.640</w:t>
            </w:r>
          </w:p>
        </w:tc>
        <w:tc>
          <w:tcPr>
            <w:tcW w:w="1440" w:type="dxa"/>
          </w:tcPr>
          <w:p w14:paraId="08010A8C" w14:textId="66C94C2C" w:rsidR="009B3118" w:rsidRDefault="009B3118" w:rsidP="009B3118">
            <w:pPr>
              <w:spacing w:before="0" w:after="0"/>
            </w:pPr>
            <w:r>
              <w:t>.</w:t>
            </w:r>
            <w:r w:rsidRPr="009B3118">
              <w:t>52</w:t>
            </w:r>
            <w:r>
              <w:t>2</w:t>
            </w:r>
          </w:p>
        </w:tc>
      </w:tr>
      <w:tr w:rsidR="009B3118" w14:paraId="193CF922" w14:textId="77777777" w:rsidTr="002369FD">
        <w:tc>
          <w:tcPr>
            <w:tcW w:w="3261" w:type="dxa"/>
          </w:tcPr>
          <w:p w14:paraId="7C5C4261" w14:textId="77777777" w:rsidR="009B3118" w:rsidRDefault="009B3118" w:rsidP="009B3118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7A6B8F33" w14:textId="677EDFEE" w:rsidR="009B3118" w:rsidRDefault="009B3118" w:rsidP="009B3118">
            <w:pPr>
              <w:spacing w:before="0" w:after="0"/>
            </w:pPr>
            <w:r w:rsidRPr="009B3118">
              <w:t>0.2279</w:t>
            </w:r>
          </w:p>
        </w:tc>
        <w:tc>
          <w:tcPr>
            <w:tcW w:w="1559" w:type="dxa"/>
          </w:tcPr>
          <w:p w14:paraId="0B61A36C" w14:textId="6DB73305" w:rsidR="009B3118" w:rsidRDefault="009B3118" w:rsidP="009B3118">
            <w:pPr>
              <w:spacing w:before="0" w:after="0"/>
            </w:pPr>
            <w:r w:rsidRPr="009B3118">
              <w:t>0.0504</w:t>
            </w:r>
          </w:p>
        </w:tc>
        <w:tc>
          <w:tcPr>
            <w:tcW w:w="992" w:type="dxa"/>
          </w:tcPr>
          <w:p w14:paraId="3BC71E82" w14:textId="29E05588" w:rsidR="009B3118" w:rsidRDefault="009B3118" w:rsidP="009B3118">
            <w:pPr>
              <w:spacing w:before="0" w:after="0"/>
            </w:pPr>
            <w:r>
              <w:t>750</w:t>
            </w:r>
          </w:p>
        </w:tc>
        <w:tc>
          <w:tcPr>
            <w:tcW w:w="879" w:type="dxa"/>
          </w:tcPr>
          <w:p w14:paraId="60EA2483" w14:textId="16CDB8BD" w:rsidR="009B3118" w:rsidRDefault="009B3118" w:rsidP="009B3118">
            <w:pPr>
              <w:spacing w:before="0" w:after="0"/>
            </w:pPr>
            <w:r w:rsidRPr="009B3118">
              <w:t>4.520</w:t>
            </w:r>
          </w:p>
        </w:tc>
        <w:tc>
          <w:tcPr>
            <w:tcW w:w="1440" w:type="dxa"/>
          </w:tcPr>
          <w:p w14:paraId="118793C7" w14:textId="37E11EC5" w:rsidR="009B3118" w:rsidRDefault="009B3118" w:rsidP="009B311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9B3118" w14:paraId="6FE674E7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1C3DCA08" w14:textId="77777777" w:rsidR="009B3118" w:rsidRDefault="009B3118" w:rsidP="009B3118">
            <w:pPr>
              <w:spacing w:before="0" w:after="0"/>
              <w:rPr>
                <w:i/>
                <w:iCs/>
              </w:rPr>
            </w:pPr>
          </w:p>
          <w:p w14:paraId="34D52483" w14:textId="58EA89D2" w:rsidR="009B3118" w:rsidRDefault="009B3118" w:rsidP="009B3118">
            <w:pPr>
              <w:spacing w:before="0" w:after="0"/>
            </w:pPr>
            <w:r>
              <w:rPr>
                <w:i/>
                <w:iCs/>
              </w:rPr>
              <w:t>Peg pic</w:t>
            </w:r>
            <w:r w:rsidR="0022108D">
              <w:rPr>
                <w:i/>
                <w:iCs/>
              </w:rPr>
              <w:t>k-</w:t>
            </w:r>
            <w:r>
              <w:rPr>
                <w:i/>
                <w:iCs/>
              </w:rPr>
              <w:t xml:space="preserve">up duration </w:t>
            </w:r>
          </w:p>
        </w:tc>
      </w:tr>
      <w:tr w:rsidR="009B3118" w14:paraId="6044E5D7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167D1233" w14:textId="54B8B2D3" w:rsidR="009B3118" w:rsidRDefault="009B311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72FEBBE" w14:textId="4CB13E5D" w:rsidR="009B3118" w:rsidRDefault="009B311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73C139" w14:textId="46B25D56" w:rsidR="009B3118" w:rsidRDefault="009B311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C88272" w14:textId="43B38721" w:rsidR="009B3118" w:rsidRDefault="009B3118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24127FA" w14:textId="5953E37D" w:rsidR="009B3118" w:rsidRDefault="009B311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A7967C" w14:textId="024B1ED6" w:rsidR="009B3118" w:rsidRDefault="009B311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9B3118" w14:paraId="3E109C06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771FAE69" w14:textId="77777777" w:rsidR="009B3118" w:rsidRDefault="009B3118" w:rsidP="009B3118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572F2F3" w14:textId="487DBFFE" w:rsidR="009B3118" w:rsidRDefault="0093534A" w:rsidP="009B3118">
            <w:pPr>
              <w:spacing w:before="0" w:after="0"/>
            </w:pPr>
            <w:r>
              <w:t>-</w:t>
            </w:r>
            <w:r w:rsidRPr="0093534A">
              <w:t>0.04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DF110B" w14:textId="6A47F8C7" w:rsidR="009B3118" w:rsidRDefault="0093534A" w:rsidP="009B3118">
            <w:pPr>
              <w:spacing w:before="0" w:after="0"/>
            </w:pPr>
            <w:r w:rsidRPr="0093534A">
              <w:t>0.01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DB8C1" w14:textId="1E9E7BF7" w:rsidR="009B3118" w:rsidRDefault="0093534A" w:rsidP="009B3118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2C56ADB" w14:textId="7EA67B93" w:rsidR="009B3118" w:rsidRDefault="0093534A" w:rsidP="009B3118">
            <w:pPr>
              <w:spacing w:before="0" w:after="0"/>
            </w:pPr>
            <w:r>
              <w:t>-</w:t>
            </w:r>
            <w:r w:rsidRPr="0093534A">
              <w:t>3.5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A10383" w14:textId="628403A4" w:rsidR="009B3118" w:rsidRDefault="009B3118" w:rsidP="009B3118">
            <w:pPr>
              <w:spacing w:before="0" w:after="0"/>
            </w:pPr>
            <w:r>
              <w:t>.</w:t>
            </w:r>
            <w:r w:rsidR="0093534A" w:rsidRPr="0093534A">
              <w:t>001</w:t>
            </w:r>
            <w:r w:rsidR="00695870">
              <w:t>*</w:t>
            </w:r>
          </w:p>
        </w:tc>
      </w:tr>
      <w:tr w:rsidR="009B3118" w14:paraId="05350802" w14:textId="77777777" w:rsidTr="002369FD">
        <w:tc>
          <w:tcPr>
            <w:tcW w:w="3261" w:type="dxa"/>
          </w:tcPr>
          <w:p w14:paraId="1E3E5E16" w14:textId="77777777" w:rsidR="009B3118" w:rsidRDefault="009B3118" w:rsidP="009B3118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59AC258B" w14:textId="000FED97" w:rsidR="009B3118" w:rsidRDefault="0093534A" w:rsidP="009B3118">
            <w:pPr>
              <w:spacing w:before="0" w:after="0"/>
            </w:pPr>
            <w:r w:rsidRPr="0093534A">
              <w:t>0.0042</w:t>
            </w:r>
          </w:p>
        </w:tc>
        <w:tc>
          <w:tcPr>
            <w:tcW w:w="1559" w:type="dxa"/>
          </w:tcPr>
          <w:p w14:paraId="3C291E23" w14:textId="00B8E879" w:rsidR="009B3118" w:rsidRDefault="0093534A" w:rsidP="009B3118">
            <w:pPr>
              <w:spacing w:before="0" w:after="0"/>
            </w:pPr>
            <w:r w:rsidRPr="0093534A">
              <w:t>0.0101</w:t>
            </w:r>
          </w:p>
        </w:tc>
        <w:tc>
          <w:tcPr>
            <w:tcW w:w="992" w:type="dxa"/>
          </w:tcPr>
          <w:p w14:paraId="1075F9FD" w14:textId="7AFDBC96" w:rsidR="009B3118" w:rsidRDefault="0093534A" w:rsidP="009B3118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19040726" w14:textId="7E6C8E05" w:rsidR="009B3118" w:rsidRDefault="0093534A" w:rsidP="009B3118">
            <w:pPr>
              <w:spacing w:before="0" w:after="0"/>
            </w:pPr>
            <w:r w:rsidRPr="0093534A">
              <w:t>0.410</w:t>
            </w:r>
          </w:p>
        </w:tc>
        <w:tc>
          <w:tcPr>
            <w:tcW w:w="1440" w:type="dxa"/>
          </w:tcPr>
          <w:p w14:paraId="4A930509" w14:textId="665793DF" w:rsidR="009B3118" w:rsidRDefault="0093534A" w:rsidP="009B3118">
            <w:pPr>
              <w:spacing w:before="0" w:after="0"/>
            </w:pPr>
            <w:r w:rsidRPr="0093534A">
              <w:t>.681</w:t>
            </w:r>
          </w:p>
        </w:tc>
      </w:tr>
      <w:tr w:rsidR="009B3118" w14:paraId="6CBD47B4" w14:textId="77777777" w:rsidTr="002369FD">
        <w:tc>
          <w:tcPr>
            <w:tcW w:w="3261" w:type="dxa"/>
          </w:tcPr>
          <w:p w14:paraId="5E80F11E" w14:textId="77777777" w:rsidR="009B3118" w:rsidRDefault="009B3118" w:rsidP="009B3118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13AEF52D" w14:textId="76BFF535" w:rsidR="009B3118" w:rsidRDefault="0093534A" w:rsidP="009B3118">
            <w:pPr>
              <w:spacing w:before="0" w:after="0"/>
            </w:pPr>
            <w:r w:rsidRPr="0093534A">
              <w:t>0.0529</w:t>
            </w:r>
          </w:p>
        </w:tc>
        <w:tc>
          <w:tcPr>
            <w:tcW w:w="1559" w:type="dxa"/>
          </w:tcPr>
          <w:p w14:paraId="3A007AB1" w14:textId="186C63F6" w:rsidR="009B3118" w:rsidRDefault="0093534A" w:rsidP="009B3118">
            <w:pPr>
              <w:spacing w:before="0" w:after="0"/>
            </w:pPr>
            <w:r w:rsidRPr="0093534A">
              <w:t>0.0127</w:t>
            </w:r>
          </w:p>
        </w:tc>
        <w:tc>
          <w:tcPr>
            <w:tcW w:w="992" w:type="dxa"/>
          </w:tcPr>
          <w:p w14:paraId="3F6FACBF" w14:textId="36A0AAAC" w:rsidR="009B3118" w:rsidRDefault="0093534A" w:rsidP="009B3118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3A42EA10" w14:textId="07E290D3" w:rsidR="009B3118" w:rsidRDefault="0093534A" w:rsidP="009B3118">
            <w:pPr>
              <w:spacing w:before="0" w:after="0"/>
            </w:pPr>
            <w:r w:rsidRPr="0093534A">
              <w:t>4.170</w:t>
            </w:r>
          </w:p>
        </w:tc>
        <w:tc>
          <w:tcPr>
            <w:tcW w:w="1440" w:type="dxa"/>
          </w:tcPr>
          <w:p w14:paraId="341A3703" w14:textId="3587BABA" w:rsidR="009B3118" w:rsidRDefault="0093534A" w:rsidP="009B3118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9B3118" w14:paraId="3D598283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3474A786" w14:textId="77777777" w:rsidR="009B3118" w:rsidRDefault="009B3118" w:rsidP="009B3118">
            <w:pPr>
              <w:spacing w:before="0" w:after="0"/>
            </w:pPr>
          </w:p>
          <w:p w14:paraId="7A4B7F24" w14:textId="3D5A1662" w:rsidR="009B3118" w:rsidRDefault="0093534A" w:rsidP="009B3118">
            <w:pPr>
              <w:spacing w:before="0" w:after="0"/>
            </w:pPr>
            <w:r w:rsidRPr="00707428">
              <w:rPr>
                <w:i/>
                <w:iCs/>
              </w:rPr>
              <w:t>Peg placement duration</w:t>
            </w:r>
            <w:r>
              <w:rPr>
                <w:i/>
                <w:iCs/>
              </w:rPr>
              <w:t xml:space="preserve"> </w:t>
            </w:r>
          </w:p>
        </w:tc>
      </w:tr>
      <w:tr w:rsidR="0093534A" w14:paraId="389CD7E0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9E79A61" w14:textId="03290656" w:rsidR="0093534A" w:rsidRDefault="0093534A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51A5F1E" w14:textId="57E4C82A" w:rsidR="0093534A" w:rsidRDefault="0093534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BFE09B" w14:textId="7EDFD291" w:rsidR="0093534A" w:rsidRDefault="0093534A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188AED" w14:textId="6B9DF750" w:rsidR="0093534A" w:rsidRDefault="0093534A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B96803C" w14:textId="2625B4D2" w:rsidR="0093534A" w:rsidRDefault="0093534A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C26B58" w14:textId="0F96A067" w:rsidR="0093534A" w:rsidRDefault="0093534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93534A" w14:paraId="1B9F903C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2DF0ADCA" w14:textId="77777777" w:rsidR="0093534A" w:rsidRDefault="0093534A" w:rsidP="0093534A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547DBD4" w14:textId="4951C59A" w:rsidR="0093534A" w:rsidRDefault="0093534A" w:rsidP="0093534A">
            <w:pPr>
              <w:spacing w:before="0" w:after="0"/>
            </w:pPr>
            <w:r w:rsidRPr="0093534A">
              <w:t>-0.06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90565" w14:textId="6A220A66" w:rsidR="0093534A" w:rsidRDefault="0093534A" w:rsidP="0093534A">
            <w:pPr>
              <w:spacing w:before="0" w:after="0"/>
            </w:pPr>
            <w:r w:rsidRPr="0093534A">
              <w:t>0.02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E0C211" w14:textId="32295B2C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B81DFDE" w14:textId="0889B341" w:rsidR="0093534A" w:rsidRDefault="0093534A" w:rsidP="0093534A">
            <w:pPr>
              <w:spacing w:before="0" w:after="0"/>
            </w:pPr>
            <w:r>
              <w:t>-</w:t>
            </w:r>
            <w:r w:rsidRPr="0093534A">
              <w:t>3.09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760B63" w14:textId="12AF8F52" w:rsidR="0093534A" w:rsidRDefault="0093534A" w:rsidP="0093534A">
            <w:pPr>
              <w:spacing w:before="0" w:after="0"/>
            </w:pPr>
            <w:r w:rsidRPr="0093534A">
              <w:t>.006</w:t>
            </w:r>
            <w:r w:rsidR="00695870">
              <w:t>*</w:t>
            </w:r>
          </w:p>
        </w:tc>
      </w:tr>
      <w:tr w:rsidR="0093534A" w14:paraId="28FF7DC1" w14:textId="77777777" w:rsidTr="002369FD">
        <w:tc>
          <w:tcPr>
            <w:tcW w:w="3261" w:type="dxa"/>
          </w:tcPr>
          <w:p w14:paraId="536D1B46" w14:textId="77777777" w:rsidR="0093534A" w:rsidRDefault="0093534A" w:rsidP="0093534A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1BBC1F3A" w14:textId="611686CD" w:rsidR="0093534A" w:rsidRDefault="0093534A" w:rsidP="0093534A">
            <w:pPr>
              <w:spacing w:before="0" w:after="0"/>
            </w:pPr>
            <w:r>
              <w:t>-</w:t>
            </w:r>
            <w:r w:rsidRPr="0093534A">
              <w:t>0.0706</w:t>
            </w:r>
          </w:p>
        </w:tc>
        <w:tc>
          <w:tcPr>
            <w:tcW w:w="1559" w:type="dxa"/>
          </w:tcPr>
          <w:p w14:paraId="1B06C2E6" w14:textId="620449EF" w:rsidR="0093534A" w:rsidRDefault="0093534A" w:rsidP="0093534A">
            <w:pPr>
              <w:spacing w:before="0" w:after="0"/>
            </w:pPr>
            <w:r w:rsidRPr="0093534A">
              <w:t>0.0252</w:t>
            </w:r>
          </w:p>
        </w:tc>
        <w:tc>
          <w:tcPr>
            <w:tcW w:w="992" w:type="dxa"/>
          </w:tcPr>
          <w:p w14:paraId="6D6FA853" w14:textId="26889722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6F996FE3" w14:textId="3DB8A058" w:rsidR="0093534A" w:rsidRDefault="0093534A" w:rsidP="0093534A">
            <w:pPr>
              <w:spacing w:before="0" w:after="0"/>
            </w:pPr>
            <w:r w:rsidRPr="0093534A">
              <w:t>-2.807</w:t>
            </w:r>
          </w:p>
        </w:tc>
        <w:tc>
          <w:tcPr>
            <w:tcW w:w="1440" w:type="dxa"/>
          </w:tcPr>
          <w:p w14:paraId="6C663B58" w14:textId="25C6887A" w:rsidR="0093534A" w:rsidRDefault="0093534A" w:rsidP="0093534A">
            <w:pPr>
              <w:spacing w:before="0" w:after="0"/>
            </w:pPr>
            <w:r>
              <w:t>.</w:t>
            </w:r>
            <w:r w:rsidRPr="0093534A">
              <w:t>008</w:t>
            </w:r>
            <w:r w:rsidR="00695870">
              <w:t>*</w:t>
            </w:r>
          </w:p>
        </w:tc>
      </w:tr>
      <w:tr w:rsidR="0093534A" w14:paraId="70CC4C77" w14:textId="77777777" w:rsidTr="002369FD">
        <w:tc>
          <w:tcPr>
            <w:tcW w:w="3261" w:type="dxa"/>
          </w:tcPr>
          <w:p w14:paraId="6C882668" w14:textId="77777777" w:rsidR="0093534A" w:rsidRDefault="0093534A" w:rsidP="0093534A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3E36670E" w14:textId="383E48DB" w:rsidR="0093534A" w:rsidRDefault="0093534A" w:rsidP="0093534A">
            <w:pPr>
              <w:spacing w:before="0" w:after="0"/>
            </w:pPr>
            <w:r>
              <w:t>-</w:t>
            </w:r>
            <w:r w:rsidRPr="0093534A">
              <w:t>0.0062</w:t>
            </w:r>
          </w:p>
        </w:tc>
        <w:tc>
          <w:tcPr>
            <w:tcW w:w="1559" w:type="dxa"/>
          </w:tcPr>
          <w:p w14:paraId="481C66EB" w14:textId="6ADF61A9" w:rsidR="0093534A" w:rsidRDefault="0093534A" w:rsidP="0093534A">
            <w:pPr>
              <w:spacing w:before="0" w:after="0"/>
            </w:pPr>
            <w:r w:rsidRPr="0093534A">
              <w:t>0.0178</w:t>
            </w:r>
          </w:p>
        </w:tc>
        <w:tc>
          <w:tcPr>
            <w:tcW w:w="992" w:type="dxa"/>
          </w:tcPr>
          <w:p w14:paraId="04A50F41" w14:textId="0FB6AE01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4B46E7D6" w14:textId="7EC7E978" w:rsidR="0093534A" w:rsidRDefault="0093534A" w:rsidP="0093534A">
            <w:pPr>
              <w:spacing w:before="0" w:after="0"/>
            </w:pPr>
            <w:r w:rsidRPr="0093534A">
              <w:t>-0.350</w:t>
            </w:r>
          </w:p>
        </w:tc>
        <w:tc>
          <w:tcPr>
            <w:tcW w:w="1440" w:type="dxa"/>
          </w:tcPr>
          <w:p w14:paraId="7A38D18F" w14:textId="2D5861FB" w:rsidR="0093534A" w:rsidRDefault="0093534A" w:rsidP="0093534A">
            <w:pPr>
              <w:spacing w:before="0" w:after="0"/>
            </w:pPr>
            <w:r>
              <w:t>.</w:t>
            </w:r>
            <w:r w:rsidRPr="0093534A">
              <w:t>727</w:t>
            </w:r>
          </w:p>
        </w:tc>
      </w:tr>
      <w:tr w:rsidR="0093534A" w14:paraId="0E625D62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689E5243" w14:textId="77777777" w:rsidR="0093534A" w:rsidRDefault="0093534A" w:rsidP="0093534A">
            <w:pPr>
              <w:spacing w:before="0" w:after="0"/>
            </w:pPr>
          </w:p>
          <w:p w14:paraId="1CC6B6DF" w14:textId="23148439" w:rsidR="0093534A" w:rsidRDefault="0093534A" w:rsidP="0093534A">
            <w:pPr>
              <w:spacing w:before="0" w:after="0"/>
            </w:pPr>
            <w:r w:rsidRPr="009B3118">
              <w:rPr>
                <w:i/>
                <w:iCs/>
              </w:rPr>
              <w:t xml:space="preserve">Travel duration </w:t>
            </w:r>
          </w:p>
        </w:tc>
      </w:tr>
      <w:tr w:rsidR="0093534A" w14:paraId="407C5CF4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FD56E3E" w14:textId="2E80C391" w:rsidR="0093534A" w:rsidRDefault="0093534A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9F328E6" w14:textId="1CDB5A6F" w:rsidR="0093534A" w:rsidRDefault="0093534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74DA5F" w14:textId="2629161D" w:rsidR="0093534A" w:rsidRDefault="0093534A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A27AE" w14:textId="11421C72" w:rsidR="0093534A" w:rsidRDefault="0093534A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B012EC1" w14:textId="304A06F3" w:rsidR="0093534A" w:rsidRDefault="0093534A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6B7536" w14:textId="22F96156" w:rsidR="0093534A" w:rsidRDefault="0093534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93534A" w14:paraId="540B3FE7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6EA5404E" w14:textId="77777777" w:rsidR="0093534A" w:rsidRDefault="0093534A" w:rsidP="0093534A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4A0EA05" w14:textId="7A27B8C3" w:rsidR="0093534A" w:rsidRDefault="0093534A" w:rsidP="0093534A">
            <w:pPr>
              <w:spacing w:before="0" w:after="0"/>
            </w:pPr>
            <w:r>
              <w:t>-</w:t>
            </w:r>
            <w:r w:rsidRPr="0093534A">
              <w:t>0.08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3E9B0E" w14:textId="629E87AC" w:rsidR="0093534A" w:rsidRDefault="0093534A" w:rsidP="0093534A">
            <w:pPr>
              <w:spacing w:before="0" w:after="0"/>
            </w:pPr>
            <w:r w:rsidRPr="0093534A">
              <w:t>0.02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CF4EBD" w14:textId="449E8660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40C7CA7" w14:textId="1D095572" w:rsidR="0093534A" w:rsidRDefault="0093534A" w:rsidP="0093534A">
            <w:pPr>
              <w:spacing w:before="0" w:after="0"/>
            </w:pPr>
            <w:r w:rsidRPr="0093534A">
              <w:t>-3.6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170441" w14:textId="031ED0E7" w:rsidR="0093534A" w:rsidRDefault="0093534A" w:rsidP="0093534A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93534A" w14:paraId="2F528040" w14:textId="77777777" w:rsidTr="002369FD">
        <w:tc>
          <w:tcPr>
            <w:tcW w:w="3261" w:type="dxa"/>
          </w:tcPr>
          <w:p w14:paraId="4E9F585C" w14:textId="77777777" w:rsidR="0093534A" w:rsidRDefault="0093534A" w:rsidP="0093534A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520D9A49" w14:textId="502CE6FB" w:rsidR="0093534A" w:rsidRDefault="0093534A" w:rsidP="0093534A">
            <w:pPr>
              <w:spacing w:before="0" w:after="0"/>
            </w:pPr>
            <w:r w:rsidRPr="0093534A">
              <w:t>0.0048</w:t>
            </w:r>
          </w:p>
        </w:tc>
        <w:tc>
          <w:tcPr>
            <w:tcW w:w="1559" w:type="dxa"/>
          </w:tcPr>
          <w:p w14:paraId="6EE4CCB1" w14:textId="7DD70747" w:rsidR="0093534A" w:rsidRDefault="0093534A" w:rsidP="0093534A">
            <w:pPr>
              <w:spacing w:before="0" w:after="0"/>
            </w:pPr>
            <w:r w:rsidRPr="0093534A">
              <w:t>0.0298</w:t>
            </w:r>
          </w:p>
        </w:tc>
        <w:tc>
          <w:tcPr>
            <w:tcW w:w="992" w:type="dxa"/>
          </w:tcPr>
          <w:p w14:paraId="5A8D8AE6" w14:textId="630F5801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03168947" w14:textId="6710EAC4" w:rsidR="0093534A" w:rsidRDefault="0093534A" w:rsidP="0093534A">
            <w:pPr>
              <w:spacing w:before="0" w:after="0"/>
            </w:pPr>
            <w:r w:rsidRPr="0093534A">
              <w:t>0.160</w:t>
            </w:r>
          </w:p>
        </w:tc>
        <w:tc>
          <w:tcPr>
            <w:tcW w:w="1440" w:type="dxa"/>
          </w:tcPr>
          <w:p w14:paraId="129D159A" w14:textId="2CB9C369" w:rsidR="0093534A" w:rsidRDefault="0093534A" w:rsidP="0093534A">
            <w:pPr>
              <w:spacing w:before="0" w:after="0"/>
            </w:pPr>
            <w:r w:rsidRPr="0093534A">
              <w:t>.873</w:t>
            </w:r>
          </w:p>
        </w:tc>
      </w:tr>
      <w:tr w:rsidR="0093534A" w14:paraId="034A2F2E" w14:textId="77777777" w:rsidTr="002369FD">
        <w:tc>
          <w:tcPr>
            <w:tcW w:w="3261" w:type="dxa"/>
          </w:tcPr>
          <w:p w14:paraId="0B0EF6CA" w14:textId="77777777" w:rsidR="0093534A" w:rsidRDefault="0093534A" w:rsidP="0093534A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581E4733" w14:textId="7FF044C5" w:rsidR="0093534A" w:rsidRDefault="0093534A" w:rsidP="0093534A">
            <w:pPr>
              <w:spacing w:before="0" w:after="0"/>
            </w:pPr>
            <w:r w:rsidRPr="0093534A">
              <w:t>0.0941</w:t>
            </w:r>
          </w:p>
        </w:tc>
        <w:tc>
          <w:tcPr>
            <w:tcW w:w="1559" w:type="dxa"/>
          </w:tcPr>
          <w:p w14:paraId="1C9E42A0" w14:textId="5E570070" w:rsidR="0093534A" w:rsidRDefault="0093534A" w:rsidP="0093534A">
            <w:pPr>
              <w:spacing w:before="0" w:after="0"/>
            </w:pPr>
            <w:r w:rsidRPr="0093534A">
              <w:t>0.0215</w:t>
            </w:r>
          </w:p>
        </w:tc>
        <w:tc>
          <w:tcPr>
            <w:tcW w:w="992" w:type="dxa"/>
          </w:tcPr>
          <w:p w14:paraId="7E6EB875" w14:textId="211685F3" w:rsidR="0093534A" w:rsidRDefault="0093534A" w:rsidP="0093534A">
            <w:pPr>
              <w:spacing w:before="0" w:after="0"/>
            </w:pPr>
            <w:r w:rsidRPr="0093534A">
              <w:t>752</w:t>
            </w:r>
          </w:p>
        </w:tc>
        <w:tc>
          <w:tcPr>
            <w:tcW w:w="879" w:type="dxa"/>
          </w:tcPr>
          <w:p w14:paraId="78A75384" w14:textId="1334A91B" w:rsidR="0093534A" w:rsidRDefault="0093534A" w:rsidP="0093534A">
            <w:pPr>
              <w:spacing w:before="0" w:after="0"/>
            </w:pPr>
            <w:r w:rsidRPr="0093534A">
              <w:t>4.380</w:t>
            </w:r>
          </w:p>
        </w:tc>
        <w:tc>
          <w:tcPr>
            <w:tcW w:w="1440" w:type="dxa"/>
          </w:tcPr>
          <w:p w14:paraId="463BE843" w14:textId="63D75414" w:rsidR="0093534A" w:rsidRDefault="0093534A" w:rsidP="0093534A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</w:tbl>
    <w:p w14:paraId="0360B28D" w14:textId="77777777" w:rsidR="0022108D" w:rsidRDefault="0022108D" w:rsidP="002F07EB">
      <w:pPr>
        <w:spacing w:before="0" w:after="0"/>
        <w:rPr>
          <w:i/>
          <w:iCs/>
          <w:szCs w:val="24"/>
        </w:rPr>
      </w:pPr>
    </w:p>
    <w:p w14:paraId="3D7A8DBF" w14:textId="2DD2C02E" w:rsidR="002F07EB" w:rsidRPr="00BE1622" w:rsidRDefault="002F07EB" w:rsidP="002F07EB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  <w:r w:rsidR="00695870">
        <w:rPr>
          <w:szCs w:val="24"/>
        </w:rPr>
        <w:t xml:space="preserve">; </w:t>
      </w:r>
      <w:r w:rsidR="00A52180">
        <w:rPr>
          <w:szCs w:val="24"/>
        </w:rPr>
        <w:t>p</w:t>
      </w:r>
      <w:r w:rsidR="00A52180" w:rsidRPr="00A52180">
        <w:rPr>
          <w:szCs w:val="24"/>
        </w:rPr>
        <w:t xml:space="preserve">-values adjusted using the Benjamini–Hochberg </w:t>
      </w:r>
      <w:r w:rsidR="00A52180">
        <w:rPr>
          <w:szCs w:val="24"/>
        </w:rPr>
        <w:t>correction for multiple comparisons</w:t>
      </w:r>
    </w:p>
    <w:p w14:paraId="719839EE" w14:textId="77777777" w:rsidR="002F07EB" w:rsidRDefault="002F07EB" w:rsidP="00B20ED5">
      <w:pPr>
        <w:spacing w:before="0" w:after="0"/>
        <w:rPr>
          <w:b/>
          <w:szCs w:val="24"/>
        </w:rPr>
      </w:pPr>
    </w:p>
    <w:p w14:paraId="4E8FEF98" w14:textId="77777777" w:rsidR="002F07EB" w:rsidRDefault="002F07EB" w:rsidP="00B20ED5">
      <w:pPr>
        <w:spacing w:before="0" w:after="0"/>
        <w:rPr>
          <w:b/>
          <w:szCs w:val="24"/>
        </w:rPr>
      </w:pPr>
    </w:p>
    <w:p w14:paraId="2E9A38B0" w14:textId="77777777" w:rsidR="00ED692A" w:rsidRDefault="00ED692A" w:rsidP="00B20ED5">
      <w:pPr>
        <w:spacing w:before="0" w:after="0"/>
        <w:rPr>
          <w:b/>
          <w:szCs w:val="24"/>
        </w:rPr>
      </w:pPr>
    </w:p>
    <w:p w14:paraId="666B4E83" w14:textId="77777777" w:rsidR="0022108D" w:rsidRDefault="0022108D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51F49249" w14:textId="6739AD88" w:rsidR="00ED692A" w:rsidRDefault="002E26FB" w:rsidP="00ED692A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upplementary Table</w:t>
      </w:r>
      <w:r w:rsidR="00ED692A">
        <w:rPr>
          <w:b/>
          <w:szCs w:val="24"/>
        </w:rPr>
        <w:t xml:space="preserve"> 3</w:t>
      </w:r>
    </w:p>
    <w:p w14:paraId="2E9CD901" w14:textId="009B0772" w:rsidR="00ED692A" w:rsidRDefault="00ED692A" w:rsidP="00ED692A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>GEE Model Results</w:t>
      </w:r>
      <w:r>
        <w:rPr>
          <w:bCs/>
          <w:i/>
          <w:iCs/>
          <w:szCs w:val="24"/>
        </w:rPr>
        <w:t xml:space="preserve"> for the upper extremity by stimulation site</w:t>
      </w:r>
    </w:p>
    <w:p w14:paraId="523DD713" w14:textId="77777777" w:rsidR="00ED692A" w:rsidRDefault="00ED692A" w:rsidP="00ED692A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ED692A" w14:paraId="6974ADF7" w14:textId="77777777" w:rsidTr="002369FD">
        <w:trPr>
          <w:trHeight w:val="223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2970DA55" w14:textId="23E15638" w:rsidR="00ED692A" w:rsidRPr="008F0F7C" w:rsidRDefault="00ED692A" w:rsidP="002369FD">
            <w:pPr>
              <w:spacing w:before="0" w:after="0"/>
              <w:rPr>
                <w:i/>
                <w:iCs/>
              </w:rPr>
            </w:pPr>
            <w:r w:rsidRPr="008F0F7C">
              <w:rPr>
                <w:i/>
                <w:iCs/>
              </w:rPr>
              <w:t>Time per peg placement</w:t>
            </w:r>
          </w:p>
        </w:tc>
      </w:tr>
      <w:tr w:rsidR="00ED692A" w14:paraId="0D3E94F8" w14:textId="77777777" w:rsidTr="002369FD">
        <w:trPr>
          <w:trHeight w:val="2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42DAAF" w14:textId="77777777" w:rsidR="00ED692A" w:rsidRDefault="00ED692A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CC5260" w14:textId="77777777" w:rsidR="00ED692A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8810ECF" w14:textId="77777777" w:rsidR="00ED692A" w:rsidRDefault="00ED692A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A21DE43" w14:textId="77777777" w:rsidR="00ED692A" w:rsidRDefault="00ED692A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058799E" w14:textId="77777777" w:rsidR="00ED692A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54B5B015" w14:textId="77777777" w:rsidTr="002369FD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34E5973B" w14:textId="77777777" w:rsidR="00ED692A" w:rsidRDefault="00ED692A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E7818E" w14:textId="5894FD4B" w:rsidR="00ED692A" w:rsidRDefault="00ED692A" w:rsidP="002369FD">
            <w:pPr>
              <w:spacing w:before="0" w:after="0"/>
            </w:pPr>
            <w:r w:rsidRPr="00ED692A">
              <w:t>1.513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A621D98" w14:textId="18C8B17F" w:rsidR="00ED692A" w:rsidRDefault="00ED692A" w:rsidP="002369FD">
            <w:pPr>
              <w:spacing w:before="0" w:after="0"/>
            </w:pPr>
            <w:r w:rsidRPr="00ED692A">
              <w:t>0.088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1163779" w14:textId="167DC411" w:rsidR="00ED692A" w:rsidRDefault="00ED692A" w:rsidP="002369FD">
            <w:pPr>
              <w:spacing w:before="0" w:after="0"/>
            </w:pPr>
            <w:r w:rsidRPr="00ED692A">
              <w:t>294.3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4C5ADBF9" w14:textId="2AB97CB9" w:rsidR="00ED692A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0EC18A5C" w14:textId="77777777" w:rsidTr="002369FD">
        <w:trPr>
          <w:trHeight w:val="250"/>
        </w:trPr>
        <w:tc>
          <w:tcPr>
            <w:tcW w:w="2694" w:type="dxa"/>
          </w:tcPr>
          <w:p w14:paraId="5930E5A7" w14:textId="526081EA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43E71135" w14:textId="6AA217D3" w:rsidR="0079752B" w:rsidRDefault="0079752B" w:rsidP="0079752B">
            <w:pPr>
              <w:spacing w:before="0" w:after="0"/>
            </w:pPr>
            <w:r w:rsidRPr="00ED692A">
              <w:t>0.5230</w:t>
            </w:r>
          </w:p>
        </w:tc>
        <w:tc>
          <w:tcPr>
            <w:tcW w:w="1874" w:type="dxa"/>
          </w:tcPr>
          <w:p w14:paraId="128BFA6B" w14:textId="2E802CB2" w:rsidR="0079752B" w:rsidRDefault="0079752B" w:rsidP="0079752B">
            <w:pPr>
              <w:spacing w:before="0" w:after="0"/>
            </w:pPr>
            <w:r w:rsidRPr="00ED692A">
              <w:t>0.1981</w:t>
            </w:r>
          </w:p>
        </w:tc>
        <w:tc>
          <w:tcPr>
            <w:tcW w:w="1696" w:type="dxa"/>
          </w:tcPr>
          <w:p w14:paraId="1F129E62" w14:textId="354DE8F6" w:rsidR="0079752B" w:rsidRDefault="0079752B" w:rsidP="0079752B">
            <w:pPr>
              <w:spacing w:before="0" w:after="0"/>
            </w:pPr>
            <w:r w:rsidRPr="00ED692A">
              <w:t>6.97</w:t>
            </w:r>
          </w:p>
        </w:tc>
        <w:tc>
          <w:tcPr>
            <w:tcW w:w="1714" w:type="dxa"/>
          </w:tcPr>
          <w:p w14:paraId="2852E254" w14:textId="197601A6" w:rsidR="0079752B" w:rsidRDefault="0079752B" w:rsidP="0079752B">
            <w:pPr>
              <w:spacing w:before="0" w:after="0"/>
            </w:pPr>
            <w:r w:rsidRPr="00ED692A">
              <w:t>.008</w:t>
            </w:r>
            <w:r w:rsidR="00695870">
              <w:t>*</w:t>
            </w:r>
          </w:p>
        </w:tc>
      </w:tr>
      <w:tr w:rsidR="0079752B" w14:paraId="426A7B22" w14:textId="77777777" w:rsidTr="002369FD">
        <w:trPr>
          <w:trHeight w:val="509"/>
        </w:trPr>
        <w:tc>
          <w:tcPr>
            <w:tcW w:w="2694" w:type="dxa"/>
          </w:tcPr>
          <w:p w14:paraId="31E596BB" w14:textId="43148FDC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4FD45D53" w14:textId="486EE09A" w:rsidR="0079752B" w:rsidRDefault="0079752B" w:rsidP="0079752B">
            <w:pPr>
              <w:spacing w:before="0" w:after="0"/>
            </w:pPr>
            <w:r w:rsidRPr="00ED692A">
              <w:t>1.1803</w:t>
            </w:r>
          </w:p>
        </w:tc>
        <w:tc>
          <w:tcPr>
            <w:tcW w:w="1874" w:type="dxa"/>
          </w:tcPr>
          <w:p w14:paraId="210D0761" w14:textId="5565AAD4" w:rsidR="0079752B" w:rsidRDefault="0079752B" w:rsidP="0079752B">
            <w:pPr>
              <w:spacing w:before="0" w:after="0"/>
            </w:pPr>
            <w:r w:rsidRPr="00ED692A">
              <w:t>0.2787</w:t>
            </w:r>
          </w:p>
        </w:tc>
        <w:tc>
          <w:tcPr>
            <w:tcW w:w="1696" w:type="dxa"/>
          </w:tcPr>
          <w:p w14:paraId="0BE0DFFF" w14:textId="0282CF66" w:rsidR="0079752B" w:rsidRDefault="0079752B" w:rsidP="0079752B">
            <w:pPr>
              <w:spacing w:before="0" w:after="0"/>
            </w:pPr>
            <w:r w:rsidRPr="00ED692A">
              <w:t>17.94</w:t>
            </w:r>
          </w:p>
        </w:tc>
        <w:tc>
          <w:tcPr>
            <w:tcW w:w="1714" w:type="dxa"/>
          </w:tcPr>
          <w:p w14:paraId="4CFDDF40" w14:textId="7EA9E294" w:rsidR="0079752B" w:rsidRDefault="0079752B" w:rsidP="0079752B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ED692A" w14:paraId="21228FA8" w14:textId="77777777" w:rsidTr="002369FD">
        <w:trPr>
          <w:trHeight w:val="29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0A029BE0" w14:textId="43387550" w:rsidR="00ED692A" w:rsidRPr="008F0F7C" w:rsidRDefault="00F038E7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 xml:space="preserve">Individual </w:t>
            </w:r>
            <w:r w:rsidR="00ED692A">
              <w:rPr>
                <w:i/>
                <w:iCs/>
              </w:rPr>
              <w:t>Full Movement Duration</w:t>
            </w:r>
          </w:p>
        </w:tc>
      </w:tr>
      <w:tr w:rsidR="00ED692A" w14:paraId="1C0C8FE3" w14:textId="77777777" w:rsidTr="002369FD">
        <w:trPr>
          <w:trHeight w:val="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EDEB1C" w14:textId="77777777" w:rsidR="00ED692A" w:rsidRDefault="00ED692A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616B29" w14:textId="77777777" w:rsidR="00ED692A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B58E380" w14:textId="77777777" w:rsidR="00ED692A" w:rsidRDefault="00ED692A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C1C9D02" w14:textId="77777777" w:rsidR="00ED692A" w:rsidRDefault="00ED692A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0C04B10" w14:textId="77777777" w:rsidR="00ED692A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4DC0FCFC" w14:textId="77777777" w:rsidTr="002369FD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28F8C0AC" w14:textId="77777777" w:rsidR="00ED692A" w:rsidRDefault="00ED692A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044BB7" w14:textId="6880473B" w:rsidR="00ED692A" w:rsidRDefault="00ED692A" w:rsidP="002369FD">
            <w:pPr>
              <w:spacing w:before="0" w:after="0"/>
            </w:pPr>
            <w:r w:rsidRPr="00ED692A">
              <w:t>1.5516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1D9A564" w14:textId="37C5350B" w:rsidR="00ED692A" w:rsidRDefault="00ED692A" w:rsidP="002369FD">
            <w:pPr>
              <w:spacing w:before="0" w:after="0"/>
            </w:pPr>
            <w:r w:rsidRPr="00ED692A">
              <w:t>0.051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5AAB51C" w14:textId="46425337" w:rsidR="00ED692A" w:rsidRDefault="00ED692A" w:rsidP="002369FD">
            <w:pPr>
              <w:spacing w:before="0" w:after="0"/>
            </w:pPr>
            <w:r w:rsidRPr="00ED692A">
              <w:t>919.5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0F2CD77" w14:textId="2E7BF47A" w:rsidR="00ED692A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69FCF930" w14:textId="77777777" w:rsidTr="002369FD">
        <w:trPr>
          <w:trHeight w:val="138"/>
        </w:trPr>
        <w:tc>
          <w:tcPr>
            <w:tcW w:w="2694" w:type="dxa"/>
          </w:tcPr>
          <w:p w14:paraId="7FB63692" w14:textId="797995F9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0C5875E1" w14:textId="625AA6C1" w:rsidR="0079752B" w:rsidRDefault="0079752B" w:rsidP="0079752B">
            <w:pPr>
              <w:spacing w:before="0" w:after="0"/>
            </w:pPr>
            <w:r w:rsidRPr="00ED692A">
              <w:t>0.1661</w:t>
            </w:r>
          </w:p>
        </w:tc>
        <w:tc>
          <w:tcPr>
            <w:tcW w:w="1874" w:type="dxa"/>
          </w:tcPr>
          <w:p w14:paraId="38AEEF5D" w14:textId="25A71913" w:rsidR="0079752B" w:rsidRDefault="0079752B" w:rsidP="0079752B">
            <w:pPr>
              <w:spacing w:before="0" w:after="0"/>
            </w:pPr>
            <w:r w:rsidRPr="00ED692A">
              <w:t>0.0767</w:t>
            </w:r>
          </w:p>
        </w:tc>
        <w:tc>
          <w:tcPr>
            <w:tcW w:w="1696" w:type="dxa"/>
          </w:tcPr>
          <w:p w14:paraId="2A218639" w14:textId="1228027F" w:rsidR="0079752B" w:rsidRDefault="0079752B" w:rsidP="0079752B">
            <w:pPr>
              <w:spacing w:before="0" w:after="0"/>
            </w:pPr>
            <w:r w:rsidRPr="00ED692A">
              <w:t>4.69</w:t>
            </w:r>
          </w:p>
        </w:tc>
        <w:tc>
          <w:tcPr>
            <w:tcW w:w="1714" w:type="dxa"/>
          </w:tcPr>
          <w:p w14:paraId="6326FE77" w14:textId="02CA6722" w:rsidR="0079752B" w:rsidRDefault="0079752B" w:rsidP="0079752B">
            <w:pPr>
              <w:spacing w:before="0" w:after="0"/>
            </w:pPr>
            <w:r>
              <w:t>.030*</w:t>
            </w:r>
          </w:p>
        </w:tc>
      </w:tr>
      <w:tr w:rsidR="0079752B" w14:paraId="2874DF80" w14:textId="77777777" w:rsidTr="002369FD">
        <w:trPr>
          <w:trHeight w:val="595"/>
        </w:trPr>
        <w:tc>
          <w:tcPr>
            <w:tcW w:w="2694" w:type="dxa"/>
          </w:tcPr>
          <w:p w14:paraId="28F09E1A" w14:textId="3F68B8BC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31EE01FF" w14:textId="312AE7EC" w:rsidR="0079752B" w:rsidRDefault="0079752B" w:rsidP="0079752B">
            <w:pPr>
              <w:spacing w:before="0" w:after="0"/>
            </w:pPr>
            <w:r w:rsidRPr="00ED692A">
              <w:t>0.2110</w:t>
            </w:r>
          </w:p>
        </w:tc>
        <w:tc>
          <w:tcPr>
            <w:tcW w:w="1874" w:type="dxa"/>
          </w:tcPr>
          <w:p w14:paraId="12CF501B" w14:textId="3BAE3F9F" w:rsidR="0079752B" w:rsidRPr="008F0F7C" w:rsidRDefault="0079752B" w:rsidP="0079752B">
            <w:pPr>
              <w:spacing w:before="0" w:after="0"/>
            </w:pPr>
            <w:r w:rsidRPr="00ED692A">
              <w:t>0.0858</w:t>
            </w:r>
          </w:p>
        </w:tc>
        <w:tc>
          <w:tcPr>
            <w:tcW w:w="1696" w:type="dxa"/>
          </w:tcPr>
          <w:p w14:paraId="3640E5B0" w14:textId="43750DCA" w:rsidR="0079752B" w:rsidRDefault="0079752B" w:rsidP="0079752B">
            <w:pPr>
              <w:spacing w:before="0" w:after="0"/>
            </w:pPr>
            <w:r w:rsidRPr="00ED692A">
              <w:t>6.05</w:t>
            </w:r>
          </w:p>
        </w:tc>
        <w:tc>
          <w:tcPr>
            <w:tcW w:w="1714" w:type="dxa"/>
          </w:tcPr>
          <w:p w14:paraId="72B86E85" w14:textId="67CE1745" w:rsidR="0079752B" w:rsidRDefault="0079752B" w:rsidP="0079752B">
            <w:pPr>
              <w:spacing w:before="0" w:after="0"/>
            </w:pPr>
            <w:r>
              <w:t>.</w:t>
            </w:r>
            <w:r w:rsidRPr="00ED692A">
              <w:t>014*</w:t>
            </w:r>
          </w:p>
        </w:tc>
      </w:tr>
      <w:tr w:rsidR="00ED692A" w14:paraId="221F73A1" w14:textId="77777777" w:rsidTr="002369FD">
        <w:trPr>
          <w:trHeight w:val="262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26AEFCA8" w14:textId="7B66C65F" w:rsidR="00ED692A" w:rsidRPr="00EF5286" w:rsidRDefault="00ED692A" w:rsidP="002369FD">
            <w:pPr>
              <w:spacing w:before="0" w:after="0"/>
            </w:pPr>
            <w:r>
              <w:rPr>
                <w:i/>
                <w:iCs/>
              </w:rPr>
              <w:t>Peg pick</w:t>
            </w:r>
            <w:r w:rsidR="0022108D">
              <w:rPr>
                <w:i/>
                <w:iCs/>
              </w:rPr>
              <w:t>-</w:t>
            </w:r>
            <w:r>
              <w:rPr>
                <w:i/>
                <w:iCs/>
              </w:rPr>
              <w:t>up duration</w:t>
            </w:r>
          </w:p>
        </w:tc>
      </w:tr>
      <w:tr w:rsidR="00ED692A" w14:paraId="2D4B8F9E" w14:textId="77777777" w:rsidTr="002369FD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A39C9D" w14:textId="77777777" w:rsidR="00ED692A" w:rsidRDefault="00ED692A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BC048F" w14:textId="77777777" w:rsidR="00ED692A" w:rsidRPr="00EF5286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E07AD67" w14:textId="77777777" w:rsidR="00ED692A" w:rsidRPr="00EF5286" w:rsidRDefault="00ED692A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7941EE3" w14:textId="77777777" w:rsidR="00ED692A" w:rsidRPr="00EF5286" w:rsidRDefault="00ED692A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871B578" w14:textId="77777777" w:rsidR="00ED692A" w:rsidRPr="00EF5286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5DB99B07" w14:textId="77777777" w:rsidTr="002369FD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46D15DC4" w14:textId="77777777" w:rsidR="00ED692A" w:rsidRDefault="00ED692A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06F8F9" w14:textId="4D3B3513" w:rsidR="00ED692A" w:rsidRDefault="00ED692A" w:rsidP="002369FD">
            <w:pPr>
              <w:spacing w:before="0" w:after="0"/>
            </w:pPr>
            <w:r w:rsidRPr="00ED692A">
              <w:t>0.4718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B8A6151" w14:textId="231AB463" w:rsidR="00ED692A" w:rsidRDefault="00ED692A" w:rsidP="002369FD">
            <w:pPr>
              <w:spacing w:before="0" w:after="0"/>
            </w:pPr>
            <w:r w:rsidRPr="00ED692A">
              <w:t>0.02124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C439BE" w14:textId="421CBE4D" w:rsidR="00ED692A" w:rsidRDefault="00ED692A" w:rsidP="002369FD">
            <w:pPr>
              <w:spacing w:before="0" w:after="0"/>
            </w:pPr>
            <w:r w:rsidRPr="00ED692A">
              <w:t>493.6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00E7F549" w14:textId="22694A21" w:rsidR="00ED692A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19DA17EF" w14:textId="77777777" w:rsidTr="002369FD">
        <w:trPr>
          <w:trHeight w:val="138"/>
        </w:trPr>
        <w:tc>
          <w:tcPr>
            <w:tcW w:w="2694" w:type="dxa"/>
          </w:tcPr>
          <w:p w14:paraId="347D4D83" w14:textId="6ABF8950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46136418" w14:textId="0DC2C581" w:rsidR="0079752B" w:rsidRPr="00EF5286" w:rsidRDefault="0079752B" w:rsidP="0079752B">
            <w:pPr>
              <w:spacing w:before="0" w:after="0"/>
            </w:pPr>
            <w:r w:rsidRPr="00ED692A">
              <w:t>0.00278</w:t>
            </w:r>
          </w:p>
        </w:tc>
        <w:tc>
          <w:tcPr>
            <w:tcW w:w="1874" w:type="dxa"/>
          </w:tcPr>
          <w:p w14:paraId="70F3CDD3" w14:textId="3F0E1B90" w:rsidR="0079752B" w:rsidRPr="00EF5286" w:rsidRDefault="0079752B" w:rsidP="0079752B">
            <w:pPr>
              <w:spacing w:before="0" w:after="0"/>
            </w:pPr>
            <w:r w:rsidRPr="00ED692A">
              <w:t>0.01659</w:t>
            </w:r>
          </w:p>
        </w:tc>
        <w:tc>
          <w:tcPr>
            <w:tcW w:w="1696" w:type="dxa"/>
          </w:tcPr>
          <w:p w14:paraId="542C0113" w14:textId="68272F93" w:rsidR="0079752B" w:rsidRPr="00EF5286" w:rsidRDefault="0079752B" w:rsidP="0079752B">
            <w:pPr>
              <w:spacing w:before="0" w:after="0"/>
            </w:pPr>
            <w:r w:rsidRPr="00ED692A">
              <w:t>0.03</w:t>
            </w:r>
          </w:p>
        </w:tc>
        <w:tc>
          <w:tcPr>
            <w:tcW w:w="1714" w:type="dxa"/>
          </w:tcPr>
          <w:p w14:paraId="3732259F" w14:textId="785B7928" w:rsidR="0079752B" w:rsidRDefault="0079752B" w:rsidP="0079752B">
            <w:pPr>
              <w:spacing w:before="0" w:after="0"/>
            </w:pPr>
            <w:r>
              <w:t>.</w:t>
            </w:r>
            <w:r w:rsidRPr="00ED692A">
              <w:t>867</w:t>
            </w:r>
          </w:p>
        </w:tc>
      </w:tr>
      <w:tr w:rsidR="0079752B" w14:paraId="3EC8578A" w14:textId="77777777" w:rsidTr="002369FD">
        <w:trPr>
          <w:trHeight w:val="563"/>
        </w:trPr>
        <w:tc>
          <w:tcPr>
            <w:tcW w:w="2694" w:type="dxa"/>
          </w:tcPr>
          <w:p w14:paraId="5ED4F720" w14:textId="13809315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2B197585" w14:textId="40E43D9E" w:rsidR="0079752B" w:rsidRDefault="0079752B" w:rsidP="0079752B">
            <w:pPr>
              <w:spacing w:before="0" w:after="0"/>
            </w:pPr>
            <w:r w:rsidRPr="00ED692A">
              <w:t>0.03543</w:t>
            </w:r>
          </w:p>
        </w:tc>
        <w:tc>
          <w:tcPr>
            <w:tcW w:w="1874" w:type="dxa"/>
          </w:tcPr>
          <w:p w14:paraId="0ABE4291" w14:textId="235FE089" w:rsidR="0079752B" w:rsidRPr="00EF5286" w:rsidRDefault="0079752B" w:rsidP="0079752B">
            <w:pPr>
              <w:spacing w:before="0" w:after="0"/>
            </w:pPr>
            <w:r w:rsidRPr="00ED692A">
              <w:t>0.02040</w:t>
            </w:r>
          </w:p>
        </w:tc>
        <w:tc>
          <w:tcPr>
            <w:tcW w:w="1696" w:type="dxa"/>
          </w:tcPr>
          <w:p w14:paraId="400C6096" w14:textId="559D57C3" w:rsidR="0079752B" w:rsidRPr="00EF5286" w:rsidRDefault="0079752B" w:rsidP="0079752B">
            <w:pPr>
              <w:spacing w:before="0" w:after="0"/>
            </w:pPr>
            <w:r w:rsidRPr="00ED692A">
              <w:t>3.02</w:t>
            </w:r>
          </w:p>
        </w:tc>
        <w:tc>
          <w:tcPr>
            <w:tcW w:w="1714" w:type="dxa"/>
          </w:tcPr>
          <w:p w14:paraId="35E21EE7" w14:textId="14EBD586" w:rsidR="0079752B" w:rsidRDefault="0079752B" w:rsidP="0079752B">
            <w:pPr>
              <w:spacing w:before="0" w:after="0"/>
            </w:pPr>
            <w:r w:rsidRPr="00ED692A">
              <w:t>.082</w:t>
            </w:r>
          </w:p>
        </w:tc>
      </w:tr>
      <w:tr w:rsidR="00ED692A" w14:paraId="667E9F8F" w14:textId="77777777" w:rsidTr="002369FD">
        <w:trPr>
          <w:trHeight w:val="95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26D317E2" w14:textId="77777777" w:rsidR="00ED692A" w:rsidRDefault="00ED692A" w:rsidP="002369FD">
            <w:pPr>
              <w:spacing w:before="0" w:after="0"/>
              <w:rPr>
                <w:i/>
                <w:iCs/>
              </w:rPr>
            </w:pPr>
          </w:p>
          <w:p w14:paraId="0B480F46" w14:textId="1716788C" w:rsidR="00ED692A" w:rsidRPr="00707428" w:rsidRDefault="00ED692A" w:rsidP="002369FD">
            <w:pPr>
              <w:spacing w:before="0" w:after="0"/>
              <w:rPr>
                <w:i/>
                <w:iCs/>
              </w:rPr>
            </w:pPr>
            <w:r w:rsidRPr="00707428">
              <w:rPr>
                <w:i/>
                <w:iCs/>
              </w:rPr>
              <w:t>Peg placement duration</w:t>
            </w:r>
          </w:p>
        </w:tc>
      </w:tr>
      <w:tr w:rsidR="00ED692A" w14:paraId="3834E0E4" w14:textId="77777777" w:rsidTr="002369FD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BC1475" w14:textId="77777777" w:rsidR="00ED692A" w:rsidRDefault="00ED692A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698860" w14:textId="77777777" w:rsidR="00ED692A" w:rsidRPr="00EF5286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FA1835E" w14:textId="77777777" w:rsidR="00ED692A" w:rsidRPr="00EF5286" w:rsidRDefault="00ED692A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239ABB3" w14:textId="77777777" w:rsidR="00ED692A" w:rsidRPr="00EF5286" w:rsidRDefault="00ED692A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97CEA4A" w14:textId="77777777" w:rsidR="00ED692A" w:rsidRPr="00EF5286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470A476C" w14:textId="77777777" w:rsidTr="002369FD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5FA453A8" w14:textId="77777777" w:rsidR="00ED692A" w:rsidRDefault="00ED692A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2A4326" w14:textId="382025C5" w:rsidR="00ED692A" w:rsidRPr="00A050BF" w:rsidRDefault="00ED692A" w:rsidP="002369FD">
            <w:pPr>
              <w:spacing w:before="0" w:after="0"/>
              <w:rPr>
                <w:lang w:val="de-DE"/>
              </w:rPr>
            </w:pPr>
            <w:r w:rsidRPr="00ED692A">
              <w:rPr>
                <w:lang w:val="de-DE"/>
              </w:rPr>
              <w:t>0.3967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65EF0F4" w14:textId="13C85701" w:rsidR="00ED692A" w:rsidRDefault="00ED692A" w:rsidP="002369FD">
            <w:pPr>
              <w:spacing w:before="0" w:after="0"/>
            </w:pPr>
            <w:r w:rsidRPr="00ED692A">
              <w:rPr>
                <w:lang w:val="de-DE"/>
              </w:rPr>
              <w:t>0.02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34EACEA" w14:textId="64D85D31" w:rsidR="00ED692A" w:rsidRDefault="00ED692A" w:rsidP="002369FD">
            <w:pPr>
              <w:spacing w:before="0" w:after="0"/>
            </w:pPr>
            <w:r w:rsidRPr="00ED692A">
              <w:t>331.2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C4C529D" w14:textId="08D0A9B0" w:rsidR="00ED692A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52E932F8" w14:textId="77777777" w:rsidTr="002369FD">
        <w:trPr>
          <w:trHeight w:val="138"/>
        </w:trPr>
        <w:tc>
          <w:tcPr>
            <w:tcW w:w="2694" w:type="dxa"/>
          </w:tcPr>
          <w:p w14:paraId="7062D3C5" w14:textId="406B8360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1A632F18" w14:textId="6B0076EB" w:rsidR="0079752B" w:rsidRPr="00EF5286" w:rsidRDefault="0079752B" w:rsidP="0079752B">
            <w:pPr>
              <w:spacing w:before="0" w:after="0"/>
            </w:pPr>
            <w:r w:rsidRPr="00ED692A">
              <w:t>0.0497</w:t>
            </w:r>
          </w:p>
        </w:tc>
        <w:tc>
          <w:tcPr>
            <w:tcW w:w="1874" w:type="dxa"/>
          </w:tcPr>
          <w:p w14:paraId="6A126F3A" w14:textId="174E09A5" w:rsidR="0079752B" w:rsidRPr="00EF5286" w:rsidRDefault="0079752B" w:rsidP="0079752B">
            <w:pPr>
              <w:spacing w:before="0" w:after="0"/>
            </w:pPr>
            <w:r w:rsidRPr="00ED692A">
              <w:t>0.0333</w:t>
            </w:r>
          </w:p>
        </w:tc>
        <w:tc>
          <w:tcPr>
            <w:tcW w:w="1696" w:type="dxa"/>
          </w:tcPr>
          <w:p w14:paraId="6041F729" w14:textId="54FF59ED" w:rsidR="0079752B" w:rsidRPr="00EF5286" w:rsidRDefault="0079752B" w:rsidP="0079752B">
            <w:pPr>
              <w:spacing w:before="0" w:after="0"/>
            </w:pPr>
            <w:r w:rsidRPr="00ED692A">
              <w:t>2.23</w:t>
            </w:r>
          </w:p>
        </w:tc>
        <w:tc>
          <w:tcPr>
            <w:tcW w:w="1714" w:type="dxa"/>
          </w:tcPr>
          <w:p w14:paraId="5DB3B9BB" w14:textId="6332C688" w:rsidR="0079752B" w:rsidRDefault="0079752B" w:rsidP="0079752B">
            <w:pPr>
              <w:spacing w:before="0" w:after="0"/>
            </w:pPr>
            <w:r w:rsidRPr="00EF5286">
              <w:t>.</w:t>
            </w:r>
            <w:r>
              <w:t>140</w:t>
            </w:r>
          </w:p>
        </w:tc>
      </w:tr>
      <w:tr w:rsidR="0079752B" w14:paraId="6845D7B7" w14:textId="77777777" w:rsidTr="002369FD">
        <w:trPr>
          <w:trHeight w:val="901"/>
        </w:trPr>
        <w:tc>
          <w:tcPr>
            <w:tcW w:w="2694" w:type="dxa"/>
          </w:tcPr>
          <w:p w14:paraId="57552D7B" w14:textId="2E04FCF3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79BEBC45" w14:textId="63B52070" w:rsidR="0079752B" w:rsidRPr="00EF5286" w:rsidRDefault="0079752B" w:rsidP="0079752B">
            <w:pPr>
              <w:spacing w:before="0" w:after="0"/>
            </w:pPr>
            <w:r w:rsidRPr="00ED692A">
              <w:t>0.0309</w:t>
            </w:r>
          </w:p>
        </w:tc>
        <w:tc>
          <w:tcPr>
            <w:tcW w:w="1874" w:type="dxa"/>
          </w:tcPr>
          <w:p w14:paraId="2549952F" w14:textId="0ACB2198" w:rsidR="0079752B" w:rsidRPr="00EF5286" w:rsidRDefault="0079752B" w:rsidP="0079752B">
            <w:pPr>
              <w:spacing w:before="0" w:after="0"/>
            </w:pPr>
            <w:r w:rsidRPr="00ED692A">
              <w:t>0.0188</w:t>
            </w:r>
          </w:p>
        </w:tc>
        <w:tc>
          <w:tcPr>
            <w:tcW w:w="1696" w:type="dxa"/>
          </w:tcPr>
          <w:p w14:paraId="12ECF821" w14:textId="6535BE66" w:rsidR="0079752B" w:rsidRPr="00EF5286" w:rsidRDefault="0079752B" w:rsidP="0079752B">
            <w:pPr>
              <w:spacing w:before="0" w:after="0"/>
            </w:pPr>
            <w:r w:rsidRPr="00ED692A">
              <w:t>2.71</w:t>
            </w:r>
          </w:p>
        </w:tc>
        <w:tc>
          <w:tcPr>
            <w:tcW w:w="1714" w:type="dxa"/>
          </w:tcPr>
          <w:p w14:paraId="27F7CB7A" w14:textId="7279434D" w:rsidR="0079752B" w:rsidRPr="00EF5286" w:rsidRDefault="0079752B" w:rsidP="0079752B">
            <w:pPr>
              <w:spacing w:before="0" w:after="0"/>
            </w:pPr>
            <w:r w:rsidRPr="00EF5286">
              <w:t>.</w:t>
            </w:r>
            <w:r>
              <w:t>100</w:t>
            </w:r>
          </w:p>
        </w:tc>
      </w:tr>
      <w:tr w:rsidR="00ED692A" w14:paraId="4FDC7CD7" w14:textId="77777777" w:rsidTr="002369FD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5A7183DC" w14:textId="6D1B6933" w:rsidR="00ED692A" w:rsidRPr="009B3118" w:rsidRDefault="00ED692A" w:rsidP="002369FD">
            <w:pPr>
              <w:spacing w:before="0" w:after="0"/>
              <w:rPr>
                <w:i/>
                <w:iCs/>
              </w:rPr>
            </w:pPr>
            <w:r w:rsidRPr="009B3118">
              <w:rPr>
                <w:i/>
                <w:iCs/>
              </w:rPr>
              <w:t>Travel duration</w:t>
            </w:r>
          </w:p>
        </w:tc>
      </w:tr>
      <w:tr w:rsidR="00ED692A" w14:paraId="387FDCAF" w14:textId="77777777" w:rsidTr="002369FD">
        <w:trPr>
          <w:trHeight w:val="13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8AE2FDA" w14:textId="77777777" w:rsidR="00ED692A" w:rsidRDefault="00ED692A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6E9FAE" w14:textId="77777777" w:rsidR="00ED692A" w:rsidRPr="00EF5286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7F095C1" w14:textId="77777777" w:rsidR="00ED692A" w:rsidRDefault="00ED692A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3ADC1CA" w14:textId="77777777" w:rsidR="00ED692A" w:rsidRPr="00A050BF" w:rsidRDefault="00ED692A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BF03076" w14:textId="77777777" w:rsidR="00ED692A" w:rsidRPr="00EF5286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4C1DA827" w14:textId="77777777" w:rsidTr="002369FD">
        <w:trPr>
          <w:trHeight w:val="96"/>
        </w:trPr>
        <w:tc>
          <w:tcPr>
            <w:tcW w:w="2694" w:type="dxa"/>
            <w:tcBorders>
              <w:top w:val="single" w:sz="4" w:space="0" w:color="auto"/>
            </w:tcBorders>
          </w:tcPr>
          <w:p w14:paraId="1C41F9CC" w14:textId="77777777" w:rsidR="00ED692A" w:rsidRDefault="00ED692A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18C0E1" w14:textId="5BCB94D0" w:rsidR="00ED692A" w:rsidRDefault="00ED692A" w:rsidP="002369FD">
            <w:pPr>
              <w:spacing w:before="0" w:after="0"/>
            </w:pPr>
            <w:r w:rsidRPr="00ED692A">
              <w:t>0.787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2AC534E" w14:textId="7A20AB67" w:rsidR="00ED692A" w:rsidRDefault="00ED692A" w:rsidP="002369FD">
            <w:pPr>
              <w:spacing w:before="0" w:after="0"/>
            </w:pPr>
            <w:r w:rsidRPr="00ED692A">
              <w:t>0.02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8048976" w14:textId="7A8A5194" w:rsidR="00ED692A" w:rsidRDefault="00ED692A" w:rsidP="002369FD">
            <w:pPr>
              <w:spacing w:before="0" w:after="0"/>
            </w:pPr>
            <w:r w:rsidRPr="00ED692A">
              <w:t>1308.3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11A618F" w14:textId="525047FC" w:rsidR="00ED692A" w:rsidRDefault="00ED692A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79CD68DF" w14:textId="77777777" w:rsidTr="002369FD">
        <w:trPr>
          <w:trHeight w:val="138"/>
        </w:trPr>
        <w:tc>
          <w:tcPr>
            <w:tcW w:w="2694" w:type="dxa"/>
          </w:tcPr>
          <w:p w14:paraId="28C8CE04" w14:textId="5168045D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3A942DDE" w14:textId="4FC65011" w:rsidR="0079752B" w:rsidRPr="00A050BF" w:rsidRDefault="0079752B" w:rsidP="0079752B">
            <w:pPr>
              <w:spacing w:before="0" w:after="0"/>
              <w:rPr>
                <w:lang w:val="de-DE"/>
              </w:rPr>
            </w:pPr>
            <w:r w:rsidRPr="00ED692A">
              <w:t>0.0637</w:t>
            </w:r>
          </w:p>
        </w:tc>
        <w:tc>
          <w:tcPr>
            <w:tcW w:w="1874" w:type="dxa"/>
          </w:tcPr>
          <w:p w14:paraId="61B08340" w14:textId="7C21DC03" w:rsidR="0079752B" w:rsidRPr="00A050BF" w:rsidRDefault="0079752B" w:rsidP="0079752B">
            <w:pPr>
              <w:spacing w:before="0" w:after="0"/>
              <w:rPr>
                <w:lang w:val="de-DE"/>
              </w:rPr>
            </w:pPr>
            <w:r w:rsidRPr="00ED692A">
              <w:t>0.0327</w:t>
            </w:r>
          </w:p>
        </w:tc>
        <w:tc>
          <w:tcPr>
            <w:tcW w:w="1696" w:type="dxa"/>
          </w:tcPr>
          <w:p w14:paraId="4BA813C7" w14:textId="588AE2A3" w:rsidR="0079752B" w:rsidRPr="00A050BF" w:rsidRDefault="0079752B" w:rsidP="0079752B">
            <w:pPr>
              <w:spacing w:before="0" w:after="0"/>
            </w:pPr>
            <w:r w:rsidRPr="00ED692A">
              <w:t>3.80</w:t>
            </w:r>
          </w:p>
        </w:tc>
        <w:tc>
          <w:tcPr>
            <w:tcW w:w="1714" w:type="dxa"/>
          </w:tcPr>
          <w:p w14:paraId="0A0B97DB" w14:textId="26E80538" w:rsidR="0079752B" w:rsidRDefault="0079752B" w:rsidP="0079752B">
            <w:pPr>
              <w:spacing w:before="0" w:after="0"/>
            </w:pPr>
            <w:r>
              <w:t>.051</w:t>
            </w:r>
          </w:p>
        </w:tc>
      </w:tr>
      <w:tr w:rsidR="0079752B" w14:paraId="3B264B5A" w14:textId="77777777" w:rsidTr="0022108D">
        <w:trPr>
          <w:trHeight w:val="184"/>
        </w:trPr>
        <w:tc>
          <w:tcPr>
            <w:tcW w:w="2694" w:type="dxa"/>
          </w:tcPr>
          <w:p w14:paraId="583D3BAE" w14:textId="1EC53B44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4027680A" w14:textId="0C055A2F" w:rsidR="0079752B" w:rsidRPr="00EF5286" w:rsidRDefault="0079752B" w:rsidP="0079752B">
            <w:pPr>
              <w:spacing w:before="0" w:after="0"/>
            </w:pPr>
            <w:r w:rsidRPr="00ED692A">
              <w:t>0.0918</w:t>
            </w:r>
          </w:p>
        </w:tc>
        <w:tc>
          <w:tcPr>
            <w:tcW w:w="1874" w:type="dxa"/>
          </w:tcPr>
          <w:p w14:paraId="42CF1BB4" w14:textId="5A43D7C0" w:rsidR="0079752B" w:rsidRDefault="0079752B" w:rsidP="0079752B">
            <w:pPr>
              <w:spacing w:before="0" w:after="0"/>
            </w:pPr>
            <w:r w:rsidRPr="00ED692A">
              <w:t>0.0391</w:t>
            </w:r>
          </w:p>
        </w:tc>
        <w:tc>
          <w:tcPr>
            <w:tcW w:w="1696" w:type="dxa"/>
          </w:tcPr>
          <w:p w14:paraId="1E669A97" w14:textId="4503B7B5" w:rsidR="0079752B" w:rsidRPr="00A050BF" w:rsidRDefault="0079752B" w:rsidP="0079752B">
            <w:pPr>
              <w:spacing w:before="0" w:after="0"/>
            </w:pPr>
            <w:r w:rsidRPr="00ED692A">
              <w:t>5.51</w:t>
            </w:r>
          </w:p>
        </w:tc>
        <w:tc>
          <w:tcPr>
            <w:tcW w:w="1714" w:type="dxa"/>
          </w:tcPr>
          <w:p w14:paraId="6145504C" w14:textId="07692571" w:rsidR="0079752B" w:rsidRPr="00EF5286" w:rsidRDefault="0079752B" w:rsidP="0079752B">
            <w:pPr>
              <w:spacing w:before="0" w:after="0"/>
            </w:pPr>
            <w:r w:rsidRPr="009B3118">
              <w:t>.</w:t>
            </w:r>
            <w:r>
              <w:t>019*</w:t>
            </w:r>
          </w:p>
        </w:tc>
      </w:tr>
    </w:tbl>
    <w:p w14:paraId="2F46E21D" w14:textId="77777777" w:rsidR="0022108D" w:rsidRDefault="0022108D" w:rsidP="00ED692A">
      <w:pPr>
        <w:spacing w:before="0" w:after="0"/>
        <w:rPr>
          <w:i/>
          <w:iCs/>
          <w:szCs w:val="24"/>
        </w:rPr>
      </w:pPr>
    </w:p>
    <w:p w14:paraId="47258A12" w14:textId="09236C7F" w:rsidR="00ED692A" w:rsidRPr="00AF52B2" w:rsidRDefault="00ED692A" w:rsidP="00ED692A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Pr="00BE1622">
        <w:rPr>
          <w:szCs w:val="24"/>
        </w:rPr>
        <w:t xml:space="preserve">p &lt; .05 = </w:t>
      </w:r>
      <w:r w:rsidR="00695870">
        <w:rPr>
          <w:szCs w:val="24"/>
        </w:rPr>
        <w:t>*</w:t>
      </w:r>
    </w:p>
    <w:p w14:paraId="062EAE3B" w14:textId="77777777" w:rsidR="00ED692A" w:rsidRDefault="00ED692A" w:rsidP="00ED692A">
      <w:pPr>
        <w:spacing w:before="0" w:after="0"/>
        <w:rPr>
          <w:b/>
          <w:bCs/>
          <w:szCs w:val="24"/>
        </w:rPr>
      </w:pPr>
    </w:p>
    <w:p w14:paraId="2C938983" w14:textId="77777777" w:rsidR="0022108D" w:rsidRDefault="0022108D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47DED12B" w14:textId="1D61B338" w:rsidR="00ED692A" w:rsidRDefault="002E26FB" w:rsidP="00ED692A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</w:t>
      </w:r>
      <w:r w:rsidR="00ED692A">
        <w:rPr>
          <w:b/>
          <w:bCs/>
          <w:szCs w:val="24"/>
        </w:rPr>
        <w:t xml:space="preserve"> 4</w:t>
      </w:r>
    </w:p>
    <w:p w14:paraId="4A0B4041" w14:textId="75D4C0D0" w:rsidR="00ED692A" w:rsidRDefault="00ED692A" w:rsidP="00ED692A">
      <w:pPr>
        <w:spacing w:before="0" w:after="0" w:line="276" w:lineRule="auto"/>
        <w:rPr>
          <w:bCs/>
          <w:i/>
          <w:iCs/>
          <w:szCs w:val="24"/>
        </w:rPr>
      </w:pPr>
      <w:r>
        <w:rPr>
          <w:bCs/>
          <w:i/>
          <w:iCs/>
          <w:szCs w:val="24"/>
        </w:rPr>
        <w:t>Post-Hoc Comparisons for the upper extremity by stimulation site</w:t>
      </w:r>
    </w:p>
    <w:p w14:paraId="2CACCB17" w14:textId="77777777" w:rsidR="00ED692A" w:rsidRDefault="00ED692A" w:rsidP="00ED692A">
      <w:pPr>
        <w:spacing w:before="0" w:after="0"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567"/>
        <w:gridCol w:w="992"/>
        <w:gridCol w:w="1559"/>
        <w:gridCol w:w="992"/>
        <w:gridCol w:w="879"/>
        <w:gridCol w:w="1440"/>
      </w:tblGrid>
      <w:tr w:rsidR="00ED692A" w14:paraId="74C41AFD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7BF80426" w14:textId="3842991E" w:rsidR="00ED692A" w:rsidRDefault="004C5312" w:rsidP="00B37E0A">
            <w:pPr>
              <w:spacing w:before="0" w:after="0"/>
            </w:pPr>
            <w:r w:rsidRPr="008F0F7C">
              <w:rPr>
                <w:i/>
                <w:iCs/>
              </w:rPr>
              <w:t>Time per peg placement</w:t>
            </w:r>
          </w:p>
        </w:tc>
      </w:tr>
      <w:tr w:rsidR="00ED692A" w14:paraId="7727E0C7" w14:textId="77777777" w:rsidTr="002369F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24C5F69" w14:textId="77777777" w:rsidR="00ED692A" w:rsidRDefault="00ED692A" w:rsidP="00B37E0A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51097" w14:textId="77777777" w:rsidR="00ED692A" w:rsidRDefault="00ED692A" w:rsidP="00B37E0A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8A5BB4" w14:textId="77777777" w:rsidR="00ED692A" w:rsidRDefault="00ED692A" w:rsidP="00B37E0A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ECE2FA" w14:textId="77777777" w:rsidR="00ED692A" w:rsidRDefault="00ED692A" w:rsidP="00B37E0A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ACC81D0" w14:textId="77777777" w:rsidR="00ED692A" w:rsidRDefault="00ED692A" w:rsidP="00B37E0A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9CDF1B" w14:textId="77777777" w:rsidR="00ED692A" w:rsidRDefault="00ED692A" w:rsidP="00B37E0A">
            <w:pPr>
              <w:spacing w:before="0" w:after="0"/>
              <w:jc w:val="center"/>
            </w:pPr>
            <w:r>
              <w:t>p-value</w:t>
            </w:r>
          </w:p>
        </w:tc>
      </w:tr>
      <w:tr w:rsidR="00ED692A" w14:paraId="58F9D301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FE7278E" w14:textId="2234E857" w:rsidR="00ED692A" w:rsidRDefault="0079752B" w:rsidP="002369FD">
            <w:pPr>
              <w:spacing w:before="0" w:after="0"/>
            </w:pPr>
            <w:r w:rsidRPr="0079752B">
              <w:t>Anterior</w:t>
            </w:r>
            <w:r w:rsidR="00ED692A">
              <w:t xml:space="preserve">– </w:t>
            </w:r>
            <w:r w:rsidRPr="0079752B">
              <w:t>Midd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1E556C3" w14:textId="5F43D353" w:rsidR="00ED692A" w:rsidRDefault="004C5312" w:rsidP="002369FD">
            <w:pPr>
              <w:spacing w:before="0" w:after="0"/>
            </w:pPr>
            <w:r w:rsidRPr="004C5312">
              <w:t>-0.5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3E716D" w14:textId="179DC9B3" w:rsidR="00ED692A" w:rsidRDefault="004C5312" w:rsidP="002369FD">
            <w:pPr>
              <w:spacing w:before="0" w:after="0"/>
            </w:pPr>
            <w:r w:rsidRPr="004C5312">
              <w:t>0.1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921C5F" w14:textId="325CC6A9" w:rsidR="00ED692A" w:rsidRDefault="004C5312" w:rsidP="002369FD">
            <w:pPr>
              <w:spacing w:before="0" w:after="0"/>
            </w:pPr>
            <w:r w:rsidRPr="004C5312">
              <w:t>32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4571DB7" w14:textId="392BD94E" w:rsidR="00ED692A" w:rsidRDefault="004C5312" w:rsidP="002369FD">
            <w:pPr>
              <w:spacing w:before="0" w:after="0"/>
            </w:pPr>
            <w:r w:rsidRPr="004C5312">
              <w:t>-2.6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1BA79B" w14:textId="518BCFE9" w:rsidR="00ED692A" w:rsidRDefault="004C5312" w:rsidP="002369FD">
            <w:pPr>
              <w:spacing w:before="0" w:after="0"/>
            </w:pPr>
            <w:r w:rsidRPr="004C5312">
              <w:t>.00</w:t>
            </w:r>
            <w:r>
              <w:t>9</w:t>
            </w:r>
            <w:r w:rsidR="00695870">
              <w:t>*</w:t>
            </w:r>
          </w:p>
        </w:tc>
      </w:tr>
      <w:tr w:rsidR="00ED692A" w14:paraId="776E2E48" w14:textId="77777777" w:rsidTr="002369FD">
        <w:tc>
          <w:tcPr>
            <w:tcW w:w="3261" w:type="dxa"/>
          </w:tcPr>
          <w:p w14:paraId="0320A436" w14:textId="115CD0B9" w:rsidR="00ED692A" w:rsidRDefault="0079752B" w:rsidP="002369FD">
            <w:pPr>
              <w:spacing w:before="0" w:after="0"/>
            </w:pPr>
            <w:r w:rsidRPr="0079752B">
              <w:t>Anterior</w:t>
            </w:r>
            <w:r w:rsidR="00ED692A"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16484CBD" w14:textId="1BA64A5F" w:rsidR="00ED692A" w:rsidRDefault="004C5312" w:rsidP="002369FD">
            <w:pPr>
              <w:spacing w:before="0" w:after="0"/>
            </w:pPr>
            <w:r>
              <w:t>-</w:t>
            </w:r>
            <w:r w:rsidRPr="004C5312">
              <w:t>1.180</w:t>
            </w:r>
          </w:p>
        </w:tc>
        <w:tc>
          <w:tcPr>
            <w:tcW w:w="1559" w:type="dxa"/>
          </w:tcPr>
          <w:p w14:paraId="6EB4AD13" w14:textId="6320895C" w:rsidR="00ED692A" w:rsidRDefault="004C5312" w:rsidP="002369FD">
            <w:pPr>
              <w:spacing w:before="0" w:after="0"/>
            </w:pPr>
            <w:r w:rsidRPr="004C5312">
              <w:t>0.279</w:t>
            </w:r>
          </w:p>
        </w:tc>
        <w:tc>
          <w:tcPr>
            <w:tcW w:w="992" w:type="dxa"/>
          </w:tcPr>
          <w:p w14:paraId="2460AE83" w14:textId="572DA2DE" w:rsidR="00ED692A" w:rsidRDefault="004C5312" w:rsidP="002369FD">
            <w:pPr>
              <w:spacing w:before="0" w:after="0"/>
            </w:pPr>
            <w:r w:rsidRPr="004C5312">
              <w:t>323</w:t>
            </w:r>
          </w:p>
        </w:tc>
        <w:tc>
          <w:tcPr>
            <w:tcW w:w="879" w:type="dxa"/>
          </w:tcPr>
          <w:p w14:paraId="2C138DC4" w14:textId="171F2CE7" w:rsidR="00ED692A" w:rsidRDefault="004C5312" w:rsidP="002369FD">
            <w:pPr>
              <w:spacing w:before="0" w:after="0"/>
            </w:pPr>
            <w:r w:rsidRPr="004C5312">
              <w:t>-4.240</w:t>
            </w:r>
          </w:p>
        </w:tc>
        <w:tc>
          <w:tcPr>
            <w:tcW w:w="1440" w:type="dxa"/>
          </w:tcPr>
          <w:p w14:paraId="05325832" w14:textId="33A7F620" w:rsidR="00ED692A" w:rsidRDefault="004C5312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ED692A" w14:paraId="689F1517" w14:textId="77777777" w:rsidTr="002369FD">
        <w:tc>
          <w:tcPr>
            <w:tcW w:w="3261" w:type="dxa"/>
          </w:tcPr>
          <w:p w14:paraId="58F2823B" w14:textId="5B87DD11" w:rsidR="00ED692A" w:rsidRDefault="0079752B" w:rsidP="002369FD">
            <w:pPr>
              <w:spacing w:before="0" w:after="0"/>
            </w:pPr>
            <w:r w:rsidRPr="0079752B">
              <w:t>Middle</w:t>
            </w:r>
            <w:r w:rsidR="00ED692A"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6A7AF7DC" w14:textId="4A945C45" w:rsidR="00ED692A" w:rsidRDefault="004C5312" w:rsidP="002369FD">
            <w:pPr>
              <w:spacing w:before="0" w:after="0"/>
            </w:pPr>
            <w:r>
              <w:t>-</w:t>
            </w:r>
            <w:r w:rsidRPr="004C5312">
              <w:t>0.657</w:t>
            </w:r>
          </w:p>
        </w:tc>
        <w:tc>
          <w:tcPr>
            <w:tcW w:w="1559" w:type="dxa"/>
          </w:tcPr>
          <w:p w14:paraId="0A839861" w14:textId="4C096926" w:rsidR="00ED692A" w:rsidRDefault="004C5312" w:rsidP="002369FD">
            <w:pPr>
              <w:spacing w:before="0" w:after="0"/>
            </w:pPr>
            <w:r w:rsidRPr="004C5312">
              <w:t>0.212</w:t>
            </w:r>
          </w:p>
        </w:tc>
        <w:tc>
          <w:tcPr>
            <w:tcW w:w="992" w:type="dxa"/>
          </w:tcPr>
          <w:p w14:paraId="75797277" w14:textId="62016902" w:rsidR="00ED692A" w:rsidRDefault="004C5312" w:rsidP="002369FD">
            <w:pPr>
              <w:spacing w:before="0" w:after="0"/>
            </w:pPr>
            <w:r w:rsidRPr="004C5312">
              <w:t>323</w:t>
            </w:r>
          </w:p>
        </w:tc>
        <w:tc>
          <w:tcPr>
            <w:tcW w:w="879" w:type="dxa"/>
          </w:tcPr>
          <w:p w14:paraId="4F292608" w14:textId="305B391E" w:rsidR="00ED692A" w:rsidRDefault="004C5312" w:rsidP="002369FD">
            <w:pPr>
              <w:spacing w:before="0" w:after="0"/>
            </w:pPr>
            <w:r w:rsidRPr="004C5312">
              <w:t>-3.100</w:t>
            </w:r>
          </w:p>
        </w:tc>
        <w:tc>
          <w:tcPr>
            <w:tcW w:w="1440" w:type="dxa"/>
          </w:tcPr>
          <w:p w14:paraId="78A4E2D6" w14:textId="44BF43F9" w:rsidR="00ED692A" w:rsidRDefault="004C5312" w:rsidP="002369FD">
            <w:pPr>
              <w:spacing w:before="0" w:after="0"/>
            </w:pPr>
            <w:r w:rsidRPr="004C5312">
              <w:t>.003</w:t>
            </w:r>
            <w:r w:rsidR="00695870">
              <w:t>*</w:t>
            </w:r>
          </w:p>
        </w:tc>
      </w:tr>
      <w:tr w:rsidR="00ED692A" w14:paraId="15ADCF49" w14:textId="77777777" w:rsidTr="00F038E7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39F8FC08" w14:textId="77777777" w:rsidR="00ED692A" w:rsidRDefault="00ED692A" w:rsidP="002369FD">
            <w:pPr>
              <w:spacing w:before="0" w:after="0"/>
              <w:rPr>
                <w:i/>
                <w:iCs/>
              </w:rPr>
            </w:pPr>
          </w:p>
          <w:p w14:paraId="1FE98F3B" w14:textId="11AB56B2" w:rsidR="00ED692A" w:rsidRDefault="00F038E7" w:rsidP="002369FD">
            <w:pPr>
              <w:spacing w:before="0" w:after="0"/>
            </w:pPr>
            <w:r>
              <w:rPr>
                <w:i/>
                <w:iCs/>
              </w:rPr>
              <w:t xml:space="preserve">Individual </w:t>
            </w:r>
            <w:r w:rsidR="00ED692A">
              <w:rPr>
                <w:i/>
                <w:iCs/>
              </w:rPr>
              <w:t>Full Movement Dur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28997B" w14:textId="77777777" w:rsidR="00ED692A" w:rsidRDefault="00ED692A" w:rsidP="002369FD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94F5B9" w14:textId="77777777" w:rsidR="00ED692A" w:rsidRDefault="00ED692A" w:rsidP="002369FD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A3A595" w14:textId="77777777" w:rsidR="00ED692A" w:rsidRDefault="00ED692A" w:rsidP="002369FD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01403C5" w14:textId="77777777" w:rsidR="00ED692A" w:rsidRDefault="00ED692A" w:rsidP="002369FD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E170B6" w14:textId="77777777" w:rsidR="00ED692A" w:rsidRDefault="00ED692A" w:rsidP="002369FD">
            <w:pPr>
              <w:spacing w:before="0" w:after="0"/>
            </w:pPr>
          </w:p>
        </w:tc>
      </w:tr>
      <w:tr w:rsidR="00ED692A" w14:paraId="5854A311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7F5DCD7" w14:textId="77777777" w:rsidR="00ED692A" w:rsidRDefault="00ED692A" w:rsidP="002369FD">
            <w:pPr>
              <w:spacing w:before="0" w:after="0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E25FC39" w14:textId="77777777" w:rsidR="00ED692A" w:rsidRDefault="00ED692A" w:rsidP="002369FD">
            <w:pPr>
              <w:spacing w:before="0" w:after="0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49E18F" w14:textId="77777777" w:rsidR="00ED692A" w:rsidRDefault="00ED692A" w:rsidP="002369FD">
            <w:pPr>
              <w:spacing w:before="0" w:after="0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5F1665" w14:textId="77777777" w:rsidR="00ED692A" w:rsidRDefault="00ED692A" w:rsidP="002369FD">
            <w:pPr>
              <w:spacing w:before="0" w:after="0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5EB0CAA" w14:textId="77777777" w:rsidR="00ED692A" w:rsidRDefault="00ED692A" w:rsidP="002369FD">
            <w:pPr>
              <w:spacing w:before="0" w:after="0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51A5DA" w14:textId="77777777" w:rsidR="00ED692A" w:rsidRDefault="00ED692A" w:rsidP="002369FD">
            <w:pPr>
              <w:spacing w:before="0" w:after="0"/>
            </w:pPr>
            <w:r>
              <w:t>p-value</w:t>
            </w:r>
          </w:p>
        </w:tc>
      </w:tr>
      <w:tr w:rsidR="0079752B" w14:paraId="569799EE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2009B37" w14:textId="2E17F1B6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Midd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C4F773B" w14:textId="60204EF5" w:rsidR="0079752B" w:rsidRDefault="0079752B" w:rsidP="0079752B">
            <w:pPr>
              <w:spacing w:before="0" w:after="0"/>
            </w:pPr>
            <w:r w:rsidRPr="004C5312">
              <w:t>-0.16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9DDBA3" w14:textId="5482F05E" w:rsidR="0079752B" w:rsidRDefault="0079752B" w:rsidP="0079752B">
            <w:pPr>
              <w:spacing w:before="0" w:after="0"/>
            </w:pPr>
            <w:r w:rsidRPr="004C5312">
              <w:t>0.07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FFE7CF" w14:textId="53ED01C2" w:rsidR="0079752B" w:rsidRDefault="0079752B" w:rsidP="0079752B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56CEA1C" w14:textId="342CC084" w:rsidR="0079752B" w:rsidRDefault="0079752B" w:rsidP="0079752B">
            <w:pPr>
              <w:spacing w:before="0" w:after="0"/>
            </w:pPr>
            <w:r w:rsidRPr="004C5312">
              <w:t>-2.1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5DFBF4" w14:textId="63F57500" w:rsidR="0079752B" w:rsidRDefault="0079752B" w:rsidP="0079752B">
            <w:pPr>
              <w:spacing w:before="0" w:after="0"/>
            </w:pPr>
            <w:r w:rsidRPr="004C5312">
              <w:t>.047</w:t>
            </w:r>
            <w:r>
              <w:t>*</w:t>
            </w:r>
          </w:p>
        </w:tc>
      </w:tr>
      <w:tr w:rsidR="0079752B" w14:paraId="6F9AC708" w14:textId="77777777" w:rsidTr="002369FD">
        <w:tc>
          <w:tcPr>
            <w:tcW w:w="3261" w:type="dxa"/>
          </w:tcPr>
          <w:p w14:paraId="10F91495" w14:textId="1A2C23C6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3E9758CB" w14:textId="09BD28CA" w:rsidR="0079752B" w:rsidRDefault="0079752B" w:rsidP="0079752B">
            <w:pPr>
              <w:spacing w:before="0" w:after="0"/>
            </w:pPr>
            <w:r w:rsidRPr="004C5312">
              <w:t>-0.2110</w:t>
            </w:r>
          </w:p>
        </w:tc>
        <w:tc>
          <w:tcPr>
            <w:tcW w:w="1559" w:type="dxa"/>
          </w:tcPr>
          <w:p w14:paraId="4F363438" w14:textId="7EAD3EBA" w:rsidR="0079752B" w:rsidRDefault="0079752B" w:rsidP="0079752B">
            <w:pPr>
              <w:spacing w:before="0" w:after="0"/>
            </w:pPr>
            <w:r w:rsidRPr="004C5312">
              <w:t>0.0858</w:t>
            </w:r>
          </w:p>
        </w:tc>
        <w:tc>
          <w:tcPr>
            <w:tcW w:w="992" w:type="dxa"/>
          </w:tcPr>
          <w:p w14:paraId="6D7E2554" w14:textId="653F84DA" w:rsidR="0079752B" w:rsidRDefault="0079752B" w:rsidP="0079752B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</w:tcPr>
          <w:p w14:paraId="1B6AF151" w14:textId="0414008D" w:rsidR="0079752B" w:rsidRDefault="0079752B" w:rsidP="0079752B">
            <w:pPr>
              <w:spacing w:before="0" w:after="0"/>
            </w:pPr>
            <w:r w:rsidRPr="004C5312">
              <w:t>-2.460</w:t>
            </w:r>
          </w:p>
        </w:tc>
        <w:tc>
          <w:tcPr>
            <w:tcW w:w="1440" w:type="dxa"/>
          </w:tcPr>
          <w:p w14:paraId="70B8762E" w14:textId="5A965D4F" w:rsidR="0079752B" w:rsidRDefault="0079752B" w:rsidP="0079752B">
            <w:pPr>
              <w:spacing w:before="0" w:after="0"/>
            </w:pPr>
            <w:r w:rsidRPr="004C5312">
              <w:t>.043</w:t>
            </w:r>
            <w:r>
              <w:t>*</w:t>
            </w:r>
          </w:p>
        </w:tc>
      </w:tr>
      <w:tr w:rsidR="0079752B" w14:paraId="1B8CCA48" w14:textId="77777777" w:rsidTr="002369FD">
        <w:tc>
          <w:tcPr>
            <w:tcW w:w="3261" w:type="dxa"/>
          </w:tcPr>
          <w:p w14:paraId="1FD27592" w14:textId="047535CF" w:rsidR="0079752B" w:rsidRDefault="0079752B" w:rsidP="0079752B">
            <w:pPr>
              <w:spacing w:before="0" w:after="0"/>
            </w:pPr>
            <w:r w:rsidRPr="0079752B">
              <w:t>Middle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67F518A9" w14:textId="7DDEA0D7" w:rsidR="0079752B" w:rsidRDefault="0079752B" w:rsidP="0079752B">
            <w:pPr>
              <w:spacing w:before="0" w:after="0"/>
            </w:pPr>
            <w:r w:rsidRPr="004C5312">
              <w:t>-0.0448</w:t>
            </w:r>
          </w:p>
        </w:tc>
        <w:tc>
          <w:tcPr>
            <w:tcW w:w="1559" w:type="dxa"/>
          </w:tcPr>
          <w:p w14:paraId="40BFF532" w14:textId="3BC35353" w:rsidR="0079752B" w:rsidRDefault="0079752B" w:rsidP="0079752B">
            <w:pPr>
              <w:spacing w:before="0" w:after="0"/>
            </w:pPr>
            <w:r w:rsidRPr="004C5312">
              <w:t>0.1130</w:t>
            </w:r>
          </w:p>
        </w:tc>
        <w:tc>
          <w:tcPr>
            <w:tcW w:w="992" w:type="dxa"/>
          </w:tcPr>
          <w:p w14:paraId="1F2E44ED" w14:textId="632BB1E6" w:rsidR="0079752B" w:rsidRDefault="0079752B" w:rsidP="0079752B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</w:tcPr>
          <w:p w14:paraId="4D16EFB2" w14:textId="160FE6E6" w:rsidR="0079752B" w:rsidRDefault="0079752B" w:rsidP="0079752B">
            <w:pPr>
              <w:spacing w:before="0" w:after="0"/>
            </w:pPr>
            <w:r w:rsidRPr="004C5312">
              <w:t>-0.396</w:t>
            </w:r>
          </w:p>
        </w:tc>
        <w:tc>
          <w:tcPr>
            <w:tcW w:w="1440" w:type="dxa"/>
          </w:tcPr>
          <w:p w14:paraId="03F650F7" w14:textId="3FDB87CC" w:rsidR="0079752B" w:rsidRDefault="0079752B" w:rsidP="0079752B">
            <w:pPr>
              <w:spacing w:before="0" w:after="0"/>
            </w:pPr>
            <w:r w:rsidRPr="004C5312">
              <w:t>.692</w:t>
            </w:r>
          </w:p>
        </w:tc>
      </w:tr>
      <w:tr w:rsidR="00ED692A" w14:paraId="0F765FF4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0338E8A1" w14:textId="77777777" w:rsidR="00ED692A" w:rsidRDefault="00ED692A" w:rsidP="002369FD">
            <w:pPr>
              <w:spacing w:before="0" w:after="0"/>
              <w:rPr>
                <w:i/>
                <w:iCs/>
              </w:rPr>
            </w:pPr>
          </w:p>
          <w:p w14:paraId="39410C01" w14:textId="28E5B529" w:rsidR="00ED692A" w:rsidRDefault="00ED692A" w:rsidP="002369FD">
            <w:pPr>
              <w:spacing w:before="0" w:after="0"/>
            </w:pPr>
            <w:r>
              <w:rPr>
                <w:i/>
                <w:iCs/>
              </w:rPr>
              <w:t xml:space="preserve">Peg </w:t>
            </w:r>
            <w:r w:rsidR="0022108D">
              <w:rPr>
                <w:i/>
                <w:iCs/>
              </w:rPr>
              <w:t>pick-up</w:t>
            </w:r>
            <w:r>
              <w:rPr>
                <w:i/>
                <w:iCs/>
              </w:rPr>
              <w:t xml:space="preserve"> duratio</w:t>
            </w:r>
            <w:r w:rsidR="007F3D33">
              <w:rPr>
                <w:i/>
                <w:iCs/>
              </w:rPr>
              <w:t>n</w:t>
            </w:r>
          </w:p>
        </w:tc>
      </w:tr>
      <w:tr w:rsidR="00ED692A" w14:paraId="560BFF3E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B4BD919" w14:textId="77777777" w:rsidR="00ED692A" w:rsidRDefault="00ED692A" w:rsidP="002369FD">
            <w:pPr>
              <w:spacing w:before="0" w:after="0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7D47C88" w14:textId="77777777" w:rsidR="00ED692A" w:rsidRDefault="00ED692A" w:rsidP="002369FD">
            <w:pPr>
              <w:spacing w:before="0" w:after="0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BA4F2F" w14:textId="77777777" w:rsidR="00ED692A" w:rsidRDefault="00ED692A" w:rsidP="002369FD">
            <w:pPr>
              <w:spacing w:before="0" w:after="0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7CBFDA" w14:textId="77777777" w:rsidR="00ED692A" w:rsidRDefault="00ED692A" w:rsidP="002369FD">
            <w:pPr>
              <w:spacing w:before="0" w:after="0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FD8D8C1" w14:textId="77777777" w:rsidR="00ED692A" w:rsidRDefault="00ED692A" w:rsidP="002369FD">
            <w:pPr>
              <w:spacing w:before="0" w:after="0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000D54" w14:textId="77777777" w:rsidR="00ED692A" w:rsidRDefault="00ED692A" w:rsidP="002369FD">
            <w:pPr>
              <w:spacing w:before="0" w:after="0"/>
            </w:pPr>
            <w:r>
              <w:t>p-value</w:t>
            </w:r>
          </w:p>
        </w:tc>
      </w:tr>
      <w:tr w:rsidR="0079752B" w14:paraId="21C90817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254BE26A" w14:textId="3863F7C6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Midd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B39BDC5" w14:textId="35D34482" w:rsidR="0079752B" w:rsidRDefault="0079752B" w:rsidP="0079752B">
            <w:pPr>
              <w:spacing w:before="0" w:after="0"/>
            </w:pPr>
            <w:r>
              <w:t>-</w:t>
            </w:r>
            <w:r w:rsidRPr="004C5312">
              <w:t>0.00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32106D" w14:textId="75C124C1" w:rsidR="0079752B" w:rsidRDefault="0079752B" w:rsidP="0079752B">
            <w:pPr>
              <w:spacing w:before="0" w:after="0"/>
            </w:pPr>
            <w:r w:rsidRPr="004C5312">
              <w:t>0.01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ACE19E" w14:textId="7208FF90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B5830D5" w14:textId="60C1EE45" w:rsidR="0079752B" w:rsidRDefault="0079752B" w:rsidP="0079752B">
            <w:pPr>
              <w:spacing w:before="0" w:after="0"/>
            </w:pPr>
            <w:r w:rsidRPr="004C5312">
              <w:t xml:space="preserve">-0.168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1562B54" w14:textId="71CCA6A5" w:rsidR="0079752B" w:rsidRDefault="0079752B" w:rsidP="0079752B">
            <w:pPr>
              <w:spacing w:before="0" w:after="0"/>
            </w:pPr>
            <w:r w:rsidRPr="004C5312">
              <w:t>.867</w:t>
            </w:r>
          </w:p>
        </w:tc>
      </w:tr>
      <w:tr w:rsidR="0079752B" w14:paraId="7ABAFF54" w14:textId="77777777" w:rsidTr="002369FD">
        <w:tc>
          <w:tcPr>
            <w:tcW w:w="3261" w:type="dxa"/>
          </w:tcPr>
          <w:p w14:paraId="38481447" w14:textId="233319C5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403EAAEE" w14:textId="265434E6" w:rsidR="0079752B" w:rsidRDefault="0079752B" w:rsidP="0079752B">
            <w:pPr>
              <w:spacing w:before="0" w:after="0"/>
            </w:pPr>
            <w:r w:rsidRPr="004C5312">
              <w:t>-0.0354</w:t>
            </w:r>
          </w:p>
        </w:tc>
        <w:tc>
          <w:tcPr>
            <w:tcW w:w="1559" w:type="dxa"/>
          </w:tcPr>
          <w:p w14:paraId="3F303CB6" w14:textId="02AD88EB" w:rsidR="0079752B" w:rsidRDefault="0079752B" w:rsidP="0079752B">
            <w:pPr>
              <w:spacing w:before="0" w:after="0"/>
            </w:pPr>
            <w:r w:rsidRPr="004C5312">
              <w:t>0.0204</w:t>
            </w:r>
          </w:p>
        </w:tc>
        <w:tc>
          <w:tcPr>
            <w:tcW w:w="992" w:type="dxa"/>
          </w:tcPr>
          <w:p w14:paraId="3895DA33" w14:textId="52B8783B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67E0A653" w14:textId="11A1C237" w:rsidR="0079752B" w:rsidRDefault="0079752B" w:rsidP="0079752B">
            <w:pPr>
              <w:spacing w:before="0" w:after="0"/>
            </w:pPr>
            <w:r>
              <w:t>-</w:t>
            </w:r>
            <w:r w:rsidRPr="004C5312">
              <w:t>1.737</w:t>
            </w:r>
          </w:p>
        </w:tc>
        <w:tc>
          <w:tcPr>
            <w:tcW w:w="1440" w:type="dxa"/>
          </w:tcPr>
          <w:p w14:paraId="3059A927" w14:textId="5321F543" w:rsidR="0079752B" w:rsidRDefault="0079752B" w:rsidP="0079752B">
            <w:pPr>
              <w:spacing w:before="0" w:after="0"/>
            </w:pPr>
            <w:r w:rsidRPr="004C5312">
              <w:t>.125</w:t>
            </w:r>
          </w:p>
        </w:tc>
      </w:tr>
      <w:tr w:rsidR="0079752B" w14:paraId="59ACF21C" w14:textId="77777777" w:rsidTr="002369FD">
        <w:tc>
          <w:tcPr>
            <w:tcW w:w="3261" w:type="dxa"/>
          </w:tcPr>
          <w:p w14:paraId="72E22243" w14:textId="454BA12E" w:rsidR="0079752B" w:rsidRDefault="0079752B" w:rsidP="0079752B">
            <w:pPr>
              <w:spacing w:before="0" w:after="0"/>
            </w:pPr>
            <w:r w:rsidRPr="0079752B">
              <w:t>Middle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684961FE" w14:textId="1DEB2CD7" w:rsidR="0079752B" w:rsidRDefault="0079752B" w:rsidP="0079752B">
            <w:pPr>
              <w:spacing w:before="0" w:after="0"/>
            </w:pPr>
            <w:r w:rsidRPr="004C5312">
              <w:t>-0.0326</w:t>
            </w:r>
          </w:p>
        </w:tc>
        <w:tc>
          <w:tcPr>
            <w:tcW w:w="1559" w:type="dxa"/>
          </w:tcPr>
          <w:p w14:paraId="62413EA3" w14:textId="39FCB41C" w:rsidR="0079752B" w:rsidRDefault="0079752B" w:rsidP="0079752B">
            <w:pPr>
              <w:spacing w:before="0" w:after="0"/>
            </w:pPr>
            <w:r w:rsidRPr="004C5312">
              <w:t>0.0161</w:t>
            </w:r>
          </w:p>
        </w:tc>
        <w:tc>
          <w:tcPr>
            <w:tcW w:w="992" w:type="dxa"/>
          </w:tcPr>
          <w:p w14:paraId="7C0CEC98" w14:textId="7EF112AA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16DD8D50" w14:textId="175F852A" w:rsidR="0079752B" w:rsidRDefault="0079752B" w:rsidP="0079752B">
            <w:pPr>
              <w:spacing w:before="0" w:after="0"/>
            </w:pPr>
            <w:r>
              <w:t>-</w:t>
            </w:r>
            <w:r w:rsidRPr="004C5312">
              <w:t>2.030</w:t>
            </w:r>
          </w:p>
        </w:tc>
        <w:tc>
          <w:tcPr>
            <w:tcW w:w="1440" w:type="dxa"/>
          </w:tcPr>
          <w:p w14:paraId="4C8306E9" w14:textId="58CAE5C7" w:rsidR="0079752B" w:rsidRDefault="0079752B" w:rsidP="0079752B">
            <w:pPr>
              <w:spacing w:before="0" w:after="0"/>
            </w:pPr>
            <w:r w:rsidRPr="004C5312">
              <w:t>.125</w:t>
            </w:r>
          </w:p>
        </w:tc>
      </w:tr>
      <w:tr w:rsidR="00ED692A" w14:paraId="4FB54702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5AD0F15D" w14:textId="77777777" w:rsidR="00ED692A" w:rsidRDefault="00ED692A" w:rsidP="002369FD">
            <w:pPr>
              <w:spacing w:before="0" w:after="0"/>
            </w:pPr>
          </w:p>
          <w:p w14:paraId="1CC86AC8" w14:textId="5A3B08C3" w:rsidR="00ED692A" w:rsidRDefault="00ED692A" w:rsidP="002369FD">
            <w:pPr>
              <w:spacing w:before="0" w:after="0"/>
            </w:pPr>
            <w:r w:rsidRPr="00707428">
              <w:rPr>
                <w:i/>
                <w:iCs/>
              </w:rPr>
              <w:t>Peg placement duration</w:t>
            </w:r>
          </w:p>
        </w:tc>
      </w:tr>
      <w:tr w:rsidR="00ED692A" w14:paraId="2EFE8E09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7871F516" w14:textId="77777777" w:rsidR="00ED692A" w:rsidRDefault="00ED692A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6D43345" w14:textId="77777777" w:rsidR="00ED692A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BFB5A8" w14:textId="77777777" w:rsidR="00ED692A" w:rsidRDefault="00ED692A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A8D4D5" w14:textId="77777777" w:rsidR="00ED692A" w:rsidRDefault="00ED692A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5F9D150" w14:textId="77777777" w:rsidR="00ED692A" w:rsidRDefault="00ED692A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DFAD0C" w14:textId="77777777" w:rsidR="00ED692A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79752B" w14:paraId="1751EFBC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769BBF97" w14:textId="49CE9B9E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Midd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011F944" w14:textId="44C19FF1" w:rsidR="0079752B" w:rsidRDefault="0079752B" w:rsidP="0079752B">
            <w:pPr>
              <w:spacing w:before="0" w:after="0"/>
            </w:pPr>
            <w:r w:rsidRPr="004C5312">
              <w:t>-0.04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9497D1" w14:textId="3DF6CC0E" w:rsidR="0079752B" w:rsidRDefault="0079752B" w:rsidP="0079752B">
            <w:pPr>
              <w:spacing w:before="0" w:after="0"/>
            </w:pPr>
            <w:r w:rsidRPr="004C5312">
              <w:t>0.03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911F44" w14:textId="2ADDF970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9695497" w14:textId="6DC95B14" w:rsidR="0079752B" w:rsidRDefault="0079752B" w:rsidP="0079752B">
            <w:pPr>
              <w:spacing w:before="0" w:after="0"/>
            </w:pPr>
            <w:r w:rsidRPr="004C5312">
              <w:t>-1.49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DED302" w14:textId="28ECDBEC" w:rsidR="0079752B" w:rsidRDefault="0079752B" w:rsidP="0079752B">
            <w:pPr>
              <w:spacing w:before="0" w:after="0"/>
            </w:pPr>
            <w:r w:rsidRPr="004C5312">
              <w:t>.205</w:t>
            </w:r>
          </w:p>
        </w:tc>
      </w:tr>
      <w:tr w:rsidR="0079752B" w14:paraId="32996E43" w14:textId="77777777" w:rsidTr="002369FD">
        <w:tc>
          <w:tcPr>
            <w:tcW w:w="3261" w:type="dxa"/>
          </w:tcPr>
          <w:p w14:paraId="3D66CA73" w14:textId="0708516F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2B717EBC" w14:textId="3DBA0A0B" w:rsidR="0079752B" w:rsidRDefault="0079752B" w:rsidP="0079752B">
            <w:pPr>
              <w:spacing w:before="0" w:after="0"/>
            </w:pPr>
            <w:r w:rsidRPr="004C5312">
              <w:t>-0.0309</w:t>
            </w:r>
          </w:p>
        </w:tc>
        <w:tc>
          <w:tcPr>
            <w:tcW w:w="1559" w:type="dxa"/>
          </w:tcPr>
          <w:p w14:paraId="3C17CDC9" w14:textId="60D7800D" w:rsidR="0079752B" w:rsidRDefault="0079752B" w:rsidP="0079752B">
            <w:pPr>
              <w:spacing w:before="0" w:after="0"/>
            </w:pPr>
            <w:r w:rsidRPr="004C5312">
              <w:t>0.0188</w:t>
            </w:r>
          </w:p>
        </w:tc>
        <w:tc>
          <w:tcPr>
            <w:tcW w:w="992" w:type="dxa"/>
          </w:tcPr>
          <w:p w14:paraId="783E698A" w14:textId="697E54EC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0D63C4F4" w14:textId="2911755D" w:rsidR="0079752B" w:rsidRDefault="0079752B" w:rsidP="0079752B">
            <w:pPr>
              <w:spacing w:before="0" w:after="0"/>
            </w:pPr>
            <w:r w:rsidRPr="004C5312">
              <w:t>-1.646</w:t>
            </w:r>
          </w:p>
        </w:tc>
        <w:tc>
          <w:tcPr>
            <w:tcW w:w="1440" w:type="dxa"/>
          </w:tcPr>
          <w:p w14:paraId="478774D2" w14:textId="4C8BC40C" w:rsidR="0079752B" w:rsidRDefault="0079752B" w:rsidP="0079752B">
            <w:pPr>
              <w:spacing w:before="0" w:after="0"/>
            </w:pPr>
            <w:r w:rsidRPr="004C5312">
              <w:t>.205</w:t>
            </w:r>
          </w:p>
        </w:tc>
      </w:tr>
      <w:tr w:rsidR="0079752B" w14:paraId="6C0D202F" w14:textId="77777777" w:rsidTr="002369FD">
        <w:tc>
          <w:tcPr>
            <w:tcW w:w="3261" w:type="dxa"/>
          </w:tcPr>
          <w:p w14:paraId="4327CF3D" w14:textId="6A2768BA" w:rsidR="0079752B" w:rsidRDefault="0079752B" w:rsidP="0079752B">
            <w:pPr>
              <w:spacing w:before="0" w:after="0"/>
            </w:pPr>
            <w:r w:rsidRPr="0079752B">
              <w:t>Middle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69463B43" w14:textId="0BE55CD7" w:rsidR="0079752B" w:rsidRDefault="0079752B" w:rsidP="0079752B">
            <w:pPr>
              <w:spacing w:before="0" w:after="0"/>
            </w:pPr>
            <w:r w:rsidRPr="004C5312">
              <w:t>0.0187</w:t>
            </w:r>
          </w:p>
        </w:tc>
        <w:tc>
          <w:tcPr>
            <w:tcW w:w="1559" w:type="dxa"/>
          </w:tcPr>
          <w:p w14:paraId="465C6CF4" w14:textId="5FF18219" w:rsidR="0079752B" w:rsidRDefault="0079752B" w:rsidP="0079752B">
            <w:pPr>
              <w:spacing w:before="0" w:after="0"/>
            </w:pPr>
            <w:r w:rsidRPr="004C5312">
              <w:t>0.0360</w:t>
            </w:r>
          </w:p>
        </w:tc>
        <w:tc>
          <w:tcPr>
            <w:tcW w:w="992" w:type="dxa"/>
          </w:tcPr>
          <w:p w14:paraId="62CCB0E5" w14:textId="45EB7E52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61AB1C61" w14:textId="16EE1FB7" w:rsidR="0079752B" w:rsidRDefault="0079752B" w:rsidP="0079752B">
            <w:pPr>
              <w:spacing w:before="0" w:after="0"/>
            </w:pPr>
            <w:r w:rsidRPr="004C5312">
              <w:t>0.520</w:t>
            </w:r>
          </w:p>
        </w:tc>
        <w:tc>
          <w:tcPr>
            <w:tcW w:w="1440" w:type="dxa"/>
          </w:tcPr>
          <w:p w14:paraId="7C6C913F" w14:textId="2B9A0AC8" w:rsidR="0079752B" w:rsidRDefault="0079752B" w:rsidP="0079752B">
            <w:pPr>
              <w:spacing w:before="0" w:after="0"/>
            </w:pPr>
            <w:r w:rsidRPr="004C5312">
              <w:t>.603</w:t>
            </w:r>
          </w:p>
        </w:tc>
      </w:tr>
      <w:tr w:rsidR="00ED692A" w14:paraId="5D87D97D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4E98A67B" w14:textId="77777777" w:rsidR="00ED692A" w:rsidRDefault="00ED692A" w:rsidP="002369FD">
            <w:pPr>
              <w:spacing w:before="0" w:after="0"/>
            </w:pPr>
          </w:p>
          <w:p w14:paraId="51379CD1" w14:textId="6946185F" w:rsidR="00ED692A" w:rsidRDefault="00ED692A" w:rsidP="002369FD">
            <w:pPr>
              <w:spacing w:before="0" w:after="0"/>
            </w:pPr>
            <w:r w:rsidRPr="009B3118">
              <w:rPr>
                <w:i/>
                <w:iCs/>
              </w:rPr>
              <w:t xml:space="preserve">Travel </w:t>
            </w:r>
            <w:r w:rsidR="007F3D33">
              <w:rPr>
                <w:i/>
                <w:iCs/>
              </w:rPr>
              <w:t>duration</w:t>
            </w:r>
          </w:p>
        </w:tc>
      </w:tr>
      <w:tr w:rsidR="00ED692A" w14:paraId="7615C595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3FAF68E7" w14:textId="77777777" w:rsidR="00ED692A" w:rsidRDefault="00ED692A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7582D40" w14:textId="77777777" w:rsidR="00ED692A" w:rsidRDefault="00ED692A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CCC718" w14:textId="77777777" w:rsidR="00ED692A" w:rsidRDefault="00ED692A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FEAB33" w14:textId="77777777" w:rsidR="00ED692A" w:rsidRDefault="00ED692A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2FAA84F" w14:textId="77777777" w:rsidR="00ED692A" w:rsidRDefault="00ED692A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179E04" w14:textId="77777777" w:rsidR="00ED692A" w:rsidRDefault="00ED692A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79752B" w14:paraId="09DB2B95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3C49E5EE" w14:textId="2EA6ADBA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Midd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A06BE96" w14:textId="11A30406" w:rsidR="0079752B" w:rsidRDefault="0079752B" w:rsidP="0079752B">
            <w:pPr>
              <w:spacing w:before="0" w:after="0"/>
            </w:pPr>
            <w:r w:rsidRPr="004C5312">
              <w:t>-0.06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CA8C9B" w14:textId="7BE4404A" w:rsidR="0079752B" w:rsidRDefault="0079752B" w:rsidP="0079752B">
            <w:pPr>
              <w:spacing w:before="0" w:after="0"/>
            </w:pPr>
            <w:r w:rsidRPr="004C5312">
              <w:t>0.03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8109C6" w14:textId="5FAE6197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960C753" w14:textId="24343B18" w:rsidR="0079752B" w:rsidRDefault="0079752B" w:rsidP="0079752B">
            <w:pPr>
              <w:spacing w:before="0" w:after="0"/>
            </w:pPr>
            <w:r w:rsidRPr="004C5312">
              <w:t>-1.9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CB7F30" w14:textId="51D00B6A" w:rsidR="0079752B" w:rsidRDefault="0079752B" w:rsidP="0079752B">
            <w:pPr>
              <w:spacing w:before="0" w:after="0"/>
            </w:pPr>
            <w:r w:rsidRPr="004C5312">
              <w:t>.078</w:t>
            </w:r>
          </w:p>
        </w:tc>
      </w:tr>
      <w:tr w:rsidR="0079752B" w14:paraId="407E9C76" w14:textId="77777777" w:rsidTr="002369FD">
        <w:tc>
          <w:tcPr>
            <w:tcW w:w="3261" w:type="dxa"/>
          </w:tcPr>
          <w:p w14:paraId="3823B01F" w14:textId="422343CA" w:rsidR="0079752B" w:rsidRDefault="0079752B" w:rsidP="0079752B">
            <w:pPr>
              <w:spacing w:before="0" w:after="0"/>
            </w:pPr>
            <w:r w:rsidRPr="0079752B">
              <w:t>Anterior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4C28698E" w14:textId="1F474E0A" w:rsidR="0079752B" w:rsidRDefault="0079752B" w:rsidP="0079752B">
            <w:pPr>
              <w:spacing w:before="0" w:after="0"/>
            </w:pPr>
            <w:r w:rsidRPr="004C5312">
              <w:t>-0.0918</w:t>
            </w:r>
          </w:p>
        </w:tc>
        <w:tc>
          <w:tcPr>
            <w:tcW w:w="1559" w:type="dxa"/>
          </w:tcPr>
          <w:p w14:paraId="456653B0" w14:textId="3177217E" w:rsidR="0079752B" w:rsidRDefault="0079752B" w:rsidP="0079752B">
            <w:pPr>
              <w:spacing w:before="0" w:after="0"/>
            </w:pPr>
            <w:r w:rsidRPr="004C5312">
              <w:t>0.0391</w:t>
            </w:r>
          </w:p>
        </w:tc>
        <w:tc>
          <w:tcPr>
            <w:tcW w:w="992" w:type="dxa"/>
          </w:tcPr>
          <w:p w14:paraId="01A55E62" w14:textId="26ECCD1A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4022881B" w14:textId="16C148B5" w:rsidR="0079752B" w:rsidRDefault="0079752B" w:rsidP="0079752B">
            <w:pPr>
              <w:spacing w:before="0" w:after="0"/>
            </w:pPr>
            <w:r w:rsidRPr="004C5312">
              <w:t>-2.34</w:t>
            </w:r>
            <w:r>
              <w:t>8</w:t>
            </w:r>
          </w:p>
        </w:tc>
        <w:tc>
          <w:tcPr>
            <w:tcW w:w="1440" w:type="dxa"/>
          </w:tcPr>
          <w:p w14:paraId="07CC37A0" w14:textId="3552B2E2" w:rsidR="0079752B" w:rsidRDefault="0079752B" w:rsidP="0079752B">
            <w:pPr>
              <w:spacing w:before="0" w:after="0"/>
            </w:pPr>
            <w:r w:rsidRPr="004C5312">
              <w:t>.058</w:t>
            </w:r>
          </w:p>
        </w:tc>
      </w:tr>
      <w:tr w:rsidR="0079752B" w14:paraId="177F62AD" w14:textId="77777777" w:rsidTr="0079752B">
        <w:trPr>
          <w:trHeight w:val="96"/>
        </w:trPr>
        <w:tc>
          <w:tcPr>
            <w:tcW w:w="3261" w:type="dxa"/>
          </w:tcPr>
          <w:p w14:paraId="54454291" w14:textId="50B19AB6" w:rsidR="0079752B" w:rsidRDefault="0079752B" w:rsidP="0079752B">
            <w:pPr>
              <w:spacing w:before="0" w:after="0"/>
            </w:pPr>
            <w:r w:rsidRPr="0079752B">
              <w:t>Middle</w:t>
            </w:r>
            <w:r>
              <w:t xml:space="preserve">– </w:t>
            </w:r>
            <w:r w:rsidRPr="0079752B">
              <w:t>Posterior</w:t>
            </w:r>
          </w:p>
        </w:tc>
        <w:tc>
          <w:tcPr>
            <w:tcW w:w="1559" w:type="dxa"/>
            <w:gridSpan w:val="2"/>
          </w:tcPr>
          <w:p w14:paraId="00179D81" w14:textId="2591CD39" w:rsidR="0079752B" w:rsidRDefault="0079752B" w:rsidP="0079752B">
            <w:pPr>
              <w:spacing w:before="0" w:after="0"/>
            </w:pPr>
            <w:r w:rsidRPr="004C5312">
              <w:t>-0.0281</w:t>
            </w:r>
          </w:p>
        </w:tc>
        <w:tc>
          <w:tcPr>
            <w:tcW w:w="1559" w:type="dxa"/>
          </w:tcPr>
          <w:p w14:paraId="250215C3" w14:textId="08DCCE0B" w:rsidR="0079752B" w:rsidRDefault="0079752B" w:rsidP="0079752B">
            <w:pPr>
              <w:spacing w:before="0" w:after="0"/>
            </w:pPr>
            <w:r w:rsidRPr="004C5312">
              <w:t>0.0466</w:t>
            </w:r>
          </w:p>
        </w:tc>
        <w:tc>
          <w:tcPr>
            <w:tcW w:w="992" w:type="dxa"/>
          </w:tcPr>
          <w:p w14:paraId="5C09A0A6" w14:textId="45287E39" w:rsidR="0079752B" w:rsidRDefault="0079752B" w:rsidP="0079752B">
            <w:pPr>
              <w:spacing w:before="0" w:after="0"/>
            </w:pPr>
            <w:r w:rsidRPr="004C5312">
              <w:t>335</w:t>
            </w:r>
          </w:p>
        </w:tc>
        <w:tc>
          <w:tcPr>
            <w:tcW w:w="879" w:type="dxa"/>
          </w:tcPr>
          <w:p w14:paraId="7864DA5E" w14:textId="386384A3" w:rsidR="0079752B" w:rsidRDefault="0079752B" w:rsidP="0079752B">
            <w:pPr>
              <w:spacing w:before="0" w:after="0"/>
            </w:pPr>
            <w:r w:rsidRPr="004C5312">
              <w:t>-0.603</w:t>
            </w:r>
          </w:p>
        </w:tc>
        <w:tc>
          <w:tcPr>
            <w:tcW w:w="1440" w:type="dxa"/>
          </w:tcPr>
          <w:p w14:paraId="501A2EBA" w14:textId="40A5459E" w:rsidR="0079752B" w:rsidRDefault="0079752B" w:rsidP="0079752B">
            <w:pPr>
              <w:spacing w:before="0" w:after="0"/>
            </w:pPr>
            <w:r w:rsidRPr="004C5312">
              <w:t>.547</w:t>
            </w:r>
          </w:p>
        </w:tc>
      </w:tr>
    </w:tbl>
    <w:p w14:paraId="03C66344" w14:textId="77777777" w:rsidR="0022108D" w:rsidRDefault="0022108D" w:rsidP="00A52180">
      <w:pPr>
        <w:spacing w:before="0" w:after="0"/>
        <w:rPr>
          <w:i/>
          <w:iCs/>
          <w:szCs w:val="24"/>
        </w:rPr>
      </w:pPr>
    </w:p>
    <w:p w14:paraId="71A7CB49" w14:textId="2F05F810" w:rsidR="00A52180" w:rsidRPr="00BE1622" w:rsidRDefault="00A52180" w:rsidP="00A52180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  <w:r w:rsidR="00695870">
        <w:rPr>
          <w:szCs w:val="24"/>
        </w:rPr>
        <w:t>;</w:t>
      </w:r>
      <w:r>
        <w:rPr>
          <w:szCs w:val="24"/>
        </w:rPr>
        <w:t xml:space="preserve"> p</w:t>
      </w:r>
      <w:r w:rsidRPr="00A52180">
        <w:rPr>
          <w:szCs w:val="24"/>
        </w:rPr>
        <w:t xml:space="preserve">-values adjusted using the Benjamini–Hochberg </w:t>
      </w:r>
      <w:r>
        <w:rPr>
          <w:szCs w:val="24"/>
        </w:rPr>
        <w:t>correction for multiple comparisons</w:t>
      </w:r>
    </w:p>
    <w:p w14:paraId="244AD78C" w14:textId="77777777" w:rsidR="0022108D" w:rsidRDefault="0022108D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1F9C296" w14:textId="55133954" w:rsidR="00A52180" w:rsidRDefault="002E26FB" w:rsidP="00A52180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upplementary Table</w:t>
      </w:r>
      <w:r w:rsidR="00A52180">
        <w:rPr>
          <w:b/>
          <w:szCs w:val="24"/>
        </w:rPr>
        <w:t xml:space="preserve"> 5</w:t>
      </w:r>
    </w:p>
    <w:p w14:paraId="05AAC532" w14:textId="0A448563" w:rsidR="00A52180" w:rsidRDefault="00A52180" w:rsidP="00A52180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>GEE Model Results</w:t>
      </w:r>
      <w:r>
        <w:rPr>
          <w:bCs/>
          <w:i/>
          <w:iCs/>
          <w:szCs w:val="24"/>
        </w:rPr>
        <w:t xml:space="preserve"> for the lower extremity by condition</w:t>
      </w:r>
    </w:p>
    <w:p w14:paraId="035BB455" w14:textId="77777777" w:rsidR="00A52180" w:rsidRDefault="00A52180" w:rsidP="00A52180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A52180" w14:paraId="5D667285" w14:textId="77777777" w:rsidTr="002369FD">
        <w:trPr>
          <w:trHeight w:val="223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7021D7F3" w14:textId="490484F5" w:rsidR="00A52180" w:rsidRPr="008F0F7C" w:rsidRDefault="00A52180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 xml:space="preserve">Taps per second </w:t>
            </w:r>
          </w:p>
        </w:tc>
      </w:tr>
      <w:tr w:rsidR="00A52180" w14:paraId="50AF1A2E" w14:textId="77777777" w:rsidTr="002369FD">
        <w:trPr>
          <w:trHeight w:val="2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445213" w14:textId="77777777" w:rsidR="00A52180" w:rsidRDefault="00A52180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0D831C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76BABB4" w14:textId="77777777" w:rsidR="00A52180" w:rsidRDefault="00A52180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8A6ECC3" w14:textId="77777777" w:rsidR="00A52180" w:rsidRDefault="00A52180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6D5BC8D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24705C5D" w14:textId="77777777" w:rsidTr="002369FD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688C2FF3" w14:textId="77777777" w:rsidR="00A52180" w:rsidRDefault="00A52180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1863ED" w14:textId="2077BE47" w:rsidR="00A52180" w:rsidRDefault="00A52180" w:rsidP="002369FD">
            <w:pPr>
              <w:spacing w:before="0" w:after="0"/>
            </w:pPr>
            <w:r w:rsidRPr="00A52180">
              <w:t>1.91727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3BE7574" w14:textId="703BA31B" w:rsidR="00A52180" w:rsidRDefault="00A52180" w:rsidP="002369FD">
            <w:pPr>
              <w:spacing w:before="0" w:after="0"/>
            </w:pPr>
            <w:r w:rsidRPr="00A52180">
              <w:t>0.1051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CACD4BB" w14:textId="6C1834A9" w:rsidR="00A52180" w:rsidRDefault="00A52180" w:rsidP="002369FD">
            <w:pPr>
              <w:spacing w:before="0" w:after="0"/>
            </w:pPr>
            <w:r w:rsidRPr="00A52180">
              <w:t>332.70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D69F1DC" w14:textId="53959920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4481B459" w14:textId="77777777" w:rsidTr="002369FD">
        <w:trPr>
          <w:trHeight w:val="250"/>
        </w:trPr>
        <w:tc>
          <w:tcPr>
            <w:tcW w:w="2694" w:type="dxa"/>
          </w:tcPr>
          <w:p w14:paraId="059434A7" w14:textId="77777777" w:rsidR="00A52180" w:rsidRDefault="00A52180" w:rsidP="002369FD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21B4AE7B" w14:textId="11586B2D" w:rsidR="00A52180" w:rsidRDefault="00A52180" w:rsidP="002369FD">
            <w:pPr>
              <w:spacing w:before="0" w:after="0"/>
            </w:pPr>
            <w:r w:rsidRPr="00A52180">
              <w:t>0.22216</w:t>
            </w:r>
          </w:p>
        </w:tc>
        <w:tc>
          <w:tcPr>
            <w:tcW w:w="1874" w:type="dxa"/>
          </w:tcPr>
          <w:p w14:paraId="2B9666EC" w14:textId="1DCFCC84" w:rsidR="00A52180" w:rsidRDefault="00A52180" w:rsidP="002369FD">
            <w:pPr>
              <w:spacing w:before="0" w:after="0"/>
            </w:pPr>
            <w:r w:rsidRPr="00A52180">
              <w:t>0.04406</w:t>
            </w:r>
          </w:p>
        </w:tc>
        <w:tc>
          <w:tcPr>
            <w:tcW w:w="1696" w:type="dxa"/>
          </w:tcPr>
          <w:p w14:paraId="43F73517" w14:textId="67D872EA" w:rsidR="00A52180" w:rsidRDefault="00A52180" w:rsidP="002369FD">
            <w:pPr>
              <w:spacing w:before="0" w:after="0"/>
            </w:pPr>
            <w:r w:rsidRPr="00A52180">
              <w:t>25.42</w:t>
            </w:r>
          </w:p>
        </w:tc>
        <w:tc>
          <w:tcPr>
            <w:tcW w:w="1714" w:type="dxa"/>
          </w:tcPr>
          <w:p w14:paraId="7DBC8686" w14:textId="4B161A62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24ED5542" w14:textId="77777777" w:rsidTr="002369FD">
        <w:trPr>
          <w:trHeight w:val="509"/>
        </w:trPr>
        <w:tc>
          <w:tcPr>
            <w:tcW w:w="2694" w:type="dxa"/>
          </w:tcPr>
          <w:p w14:paraId="3EF082F0" w14:textId="77777777" w:rsidR="00A52180" w:rsidRDefault="00A52180" w:rsidP="00A52180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2BDC0B67" w14:textId="54C50DE1" w:rsidR="00A52180" w:rsidRDefault="00A52180" w:rsidP="00A52180">
            <w:pPr>
              <w:spacing w:before="0" w:after="0"/>
            </w:pPr>
            <w:r w:rsidRPr="00A52180">
              <w:t>0.36789</w:t>
            </w:r>
          </w:p>
        </w:tc>
        <w:tc>
          <w:tcPr>
            <w:tcW w:w="1874" w:type="dxa"/>
          </w:tcPr>
          <w:p w14:paraId="33AE3C92" w14:textId="0AFC9FF6" w:rsidR="00A52180" w:rsidRDefault="00A52180" w:rsidP="00A52180">
            <w:pPr>
              <w:spacing w:before="0" w:after="0"/>
            </w:pPr>
            <w:r w:rsidRPr="00A52180">
              <w:t>0.05206</w:t>
            </w:r>
          </w:p>
        </w:tc>
        <w:tc>
          <w:tcPr>
            <w:tcW w:w="1696" w:type="dxa"/>
          </w:tcPr>
          <w:p w14:paraId="3E5671D3" w14:textId="196782A0" w:rsidR="00A52180" w:rsidRDefault="00A52180" w:rsidP="00A52180">
            <w:pPr>
              <w:spacing w:before="0" w:after="0"/>
            </w:pPr>
            <w:r w:rsidRPr="00A52180">
              <w:t>49.93</w:t>
            </w:r>
          </w:p>
        </w:tc>
        <w:tc>
          <w:tcPr>
            <w:tcW w:w="1714" w:type="dxa"/>
          </w:tcPr>
          <w:p w14:paraId="15597BC1" w14:textId="33EA47C7" w:rsidR="00A52180" w:rsidRDefault="00A52180" w:rsidP="00A52180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73508CB3" w14:textId="77777777" w:rsidTr="002369FD">
        <w:trPr>
          <w:trHeight w:val="29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3FEC9D05" w14:textId="0ADF0346" w:rsidR="00A52180" w:rsidRPr="008F0F7C" w:rsidRDefault="0092311B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 xml:space="preserve">Individual Full Movement Duration </w:t>
            </w:r>
          </w:p>
        </w:tc>
      </w:tr>
      <w:tr w:rsidR="00A52180" w14:paraId="7F50A50A" w14:textId="77777777" w:rsidTr="002369FD">
        <w:trPr>
          <w:trHeight w:val="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4329E98" w14:textId="77777777" w:rsidR="00A52180" w:rsidRDefault="00A52180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FB18E4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FF6BD6B" w14:textId="77777777" w:rsidR="00A52180" w:rsidRDefault="00A52180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7CD7C7F" w14:textId="77777777" w:rsidR="00A52180" w:rsidRDefault="00A52180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12E110B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79E49906" w14:textId="77777777" w:rsidTr="002369FD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53D86CDD" w14:textId="77777777" w:rsidR="00A52180" w:rsidRDefault="00A52180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D53A45" w14:textId="710E0CF1" w:rsidR="00A52180" w:rsidRDefault="00A52180" w:rsidP="002369FD">
            <w:pPr>
              <w:spacing w:before="0" w:after="0"/>
            </w:pPr>
            <w:r w:rsidRPr="00A52180">
              <w:t>1.0599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F2936B0" w14:textId="2A967478" w:rsidR="00A52180" w:rsidRDefault="00A52180" w:rsidP="002369FD">
            <w:pPr>
              <w:spacing w:before="0" w:after="0"/>
            </w:pPr>
            <w:r w:rsidRPr="00A52180">
              <w:t>0.060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B240508" w14:textId="1F00A277" w:rsidR="00A52180" w:rsidRDefault="00A52180" w:rsidP="002369FD">
            <w:pPr>
              <w:spacing w:before="0" w:after="0"/>
            </w:pPr>
            <w:r w:rsidRPr="00A52180">
              <w:t>305.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FE1F0ED" w14:textId="01492719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6C29DB69" w14:textId="77777777" w:rsidTr="002369FD">
        <w:trPr>
          <w:trHeight w:val="138"/>
        </w:trPr>
        <w:tc>
          <w:tcPr>
            <w:tcW w:w="2694" w:type="dxa"/>
          </w:tcPr>
          <w:p w14:paraId="51CF6EB8" w14:textId="77777777" w:rsidR="00A52180" w:rsidRDefault="00A52180" w:rsidP="002369FD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1DD76622" w14:textId="1EA89586" w:rsidR="00A52180" w:rsidRDefault="00A52180" w:rsidP="002369FD">
            <w:pPr>
              <w:spacing w:before="0" w:after="0"/>
            </w:pPr>
            <w:r w:rsidRPr="00A52180">
              <w:t>-0.1155</w:t>
            </w:r>
          </w:p>
        </w:tc>
        <w:tc>
          <w:tcPr>
            <w:tcW w:w="1874" w:type="dxa"/>
          </w:tcPr>
          <w:p w14:paraId="6B75DF4B" w14:textId="1FF93732" w:rsidR="00A52180" w:rsidRDefault="00A52180" w:rsidP="002369FD">
            <w:pPr>
              <w:spacing w:before="0" w:after="0"/>
            </w:pPr>
            <w:r w:rsidRPr="00A52180">
              <w:t>0.0286</w:t>
            </w:r>
          </w:p>
        </w:tc>
        <w:tc>
          <w:tcPr>
            <w:tcW w:w="1696" w:type="dxa"/>
          </w:tcPr>
          <w:p w14:paraId="24044240" w14:textId="4C39BAB8" w:rsidR="00A52180" w:rsidRDefault="00A52180" w:rsidP="002369FD">
            <w:pPr>
              <w:spacing w:before="0" w:after="0"/>
            </w:pPr>
            <w:r w:rsidRPr="00A52180">
              <w:t>16.3</w:t>
            </w:r>
          </w:p>
        </w:tc>
        <w:tc>
          <w:tcPr>
            <w:tcW w:w="1714" w:type="dxa"/>
          </w:tcPr>
          <w:p w14:paraId="526E4A6B" w14:textId="7C931C05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1A796431" w14:textId="77777777" w:rsidTr="0022108D">
        <w:trPr>
          <w:trHeight w:val="89"/>
        </w:trPr>
        <w:tc>
          <w:tcPr>
            <w:tcW w:w="2694" w:type="dxa"/>
          </w:tcPr>
          <w:p w14:paraId="1CD3449B" w14:textId="77777777" w:rsidR="00A52180" w:rsidRDefault="00A52180" w:rsidP="002369FD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6FFBB2B7" w14:textId="5F8460FA" w:rsidR="00A52180" w:rsidRDefault="00A52180" w:rsidP="002369FD">
            <w:pPr>
              <w:spacing w:before="0" w:after="0"/>
            </w:pPr>
            <w:r w:rsidRPr="00A52180">
              <w:t>-0.1665</w:t>
            </w:r>
          </w:p>
        </w:tc>
        <w:tc>
          <w:tcPr>
            <w:tcW w:w="1874" w:type="dxa"/>
          </w:tcPr>
          <w:p w14:paraId="26041077" w14:textId="05C21370" w:rsidR="00A52180" w:rsidRPr="008F0F7C" w:rsidRDefault="00A52180" w:rsidP="002369FD">
            <w:pPr>
              <w:spacing w:before="0" w:after="0"/>
            </w:pPr>
            <w:r w:rsidRPr="00A52180">
              <w:t>0.0261</w:t>
            </w:r>
          </w:p>
        </w:tc>
        <w:tc>
          <w:tcPr>
            <w:tcW w:w="1696" w:type="dxa"/>
          </w:tcPr>
          <w:p w14:paraId="04F873FC" w14:textId="62B7738B" w:rsidR="00A52180" w:rsidRDefault="00A52180" w:rsidP="002369FD">
            <w:pPr>
              <w:spacing w:before="0" w:after="0"/>
            </w:pPr>
            <w:r w:rsidRPr="00A52180">
              <w:t>40.8</w:t>
            </w:r>
          </w:p>
        </w:tc>
        <w:tc>
          <w:tcPr>
            <w:tcW w:w="1714" w:type="dxa"/>
          </w:tcPr>
          <w:p w14:paraId="4A863A5A" w14:textId="4549B523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</w:tbl>
    <w:p w14:paraId="2B94A4D6" w14:textId="77777777" w:rsidR="0022108D" w:rsidRDefault="0022108D" w:rsidP="00A52180">
      <w:pPr>
        <w:spacing w:before="0" w:after="0"/>
        <w:rPr>
          <w:i/>
          <w:iCs/>
          <w:szCs w:val="24"/>
        </w:rPr>
      </w:pPr>
    </w:p>
    <w:p w14:paraId="593D219E" w14:textId="130A52EF" w:rsidR="00695870" w:rsidRPr="00AF52B2" w:rsidRDefault="00A52180" w:rsidP="00695870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5FD6BD97" w14:textId="77777777" w:rsidR="00A52180" w:rsidRDefault="00A52180" w:rsidP="00A52180">
      <w:pPr>
        <w:spacing w:before="0" w:after="0"/>
        <w:rPr>
          <w:b/>
          <w:bCs/>
          <w:szCs w:val="24"/>
        </w:rPr>
      </w:pPr>
    </w:p>
    <w:p w14:paraId="4C34463C" w14:textId="3F3BB930" w:rsidR="00A52180" w:rsidRDefault="002E26FB" w:rsidP="00A52180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>Supplementary Table</w:t>
      </w:r>
      <w:r w:rsidR="00A52180">
        <w:rPr>
          <w:b/>
          <w:bCs/>
          <w:szCs w:val="24"/>
        </w:rPr>
        <w:t xml:space="preserve"> 6</w:t>
      </w:r>
    </w:p>
    <w:p w14:paraId="0C7759B8" w14:textId="0EA58614" w:rsidR="00A52180" w:rsidRDefault="00A52180" w:rsidP="00A52180">
      <w:pPr>
        <w:spacing w:before="0" w:after="0" w:line="276" w:lineRule="auto"/>
        <w:rPr>
          <w:bCs/>
          <w:i/>
          <w:iCs/>
          <w:szCs w:val="24"/>
        </w:rPr>
      </w:pPr>
      <w:r>
        <w:rPr>
          <w:bCs/>
          <w:i/>
          <w:iCs/>
          <w:szCs w:val="24"/>
        </w:rPr>
        <w:t xml:space="preserve">Post-Hoc Comparisons for the </w:t>
      </w:r>
      <w:r w:rsidR="004E2C55">
        <w:rPr>
          <w:bCs/>
          <w:i/>
          <w:iCs/>
          <w:szCs w:val="24"/>
        </w:rPr>
        <w:t>lower</w:t>
      </w:r>
      <w:r>
        <w:rPr>
          <w:bCs/>
          <w:i/>
          <w:iCs/>
          <w:szCs w:val="24"/>
        </w:rPr>
        <w:t xml:space="preserve"> extremity by condition</w:t>
      </w:r>
    </w:p>
    <w:p w14:paraId="59B9AD3A" w14:textId="77777777" w:rsidR="00A52180" w:rsidRDefault="00A52180" w:rsidP="00A52180">
      <w:pPr>
        <w:spacing w:before="0" w:after="0"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425"/>
        <w:gridCol w:w="1134"/>
        <w:gridCol w:w="1559"/>
        <w:gridCol w:w="992"/>
        <w:gridCol w:w="879"/>
        <w:gridCol w:w="1440"/>
      </w:tblGrid>
      <w:tr w:rsidR="00A52180" w14:paraId="4025E620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43376B8D" w14:textId="4D6D758F" w:rsidR="00A52180" w:rsidRDefault="0096494A" w:rsidP="002369FD">
            <w:pPr>
              <w:spacing w:before="0" w:after="0"/>
            </w:pPr>
            <w:r>
              <w:rPr>
                <w:i/>
                <w:iCs/>
              </w:rPr>
              <w:t xml:space="preserve">Taps per second </w:t>
            </w:r>
          </w:p>
        </w:tc>
      </w:tr>
      <w:tr w:rsidR="00A52180" w14:paraId="56A2BDC5" w14:textId="77777777" w:rsidTr="002369F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8FA34AB" w14:textId="77777777" w:rsidR="00A52180" w:rsidRDefault="00A52180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32BD6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756E8F" w14:textId="77777777" w:rsidR="00A52180" w:rsidRDefault="00A52180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1F382C" w14:textId="77777777" w:rsidR="00A52180" w:rsidRDefault="00A52180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BBAC0C1" w14:textId="77777777" w:rsidR="00A52180" w:rsidRDefault="00A52180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81A4F9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64283D45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3C571C30" w14:textId="77777777" w:rsidR="00A52180" w:rsidRDefault="00A52180" w:rsidP="002369FD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4E12D4F" w14:textId="4427E7F4" w:rsidR="00A52180" w:rsidRDefault="00A52180" w:rsidP="002369FD">
            <w:pPr>
              <w:spacing w:before="0" w:after="0"/>
            </w:pPr>
            <w:r w:rsidRPr="009B3118">
              <w:t>-</w:t>
            </w:r>
            <w:r w:rsidR="004E2C55" w:rsidRPr="004E2C55">
              <w:t>0.2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9421A9" w14:textId="137E04D2" w:rsidR="00A52180" w:rsidRDefault="004E2C55" w:rsidP="002369FD">
            <w:pPr>
              <w:spacing w:before="0" w:after="0"/>
            </w:pPr>
            <w:r w:rsidRPr="004E2C55">
              <w:t>0.04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DC5B3D" w14:textId="7BFAEB48" w:rsidR="00A52180" w:rsidRDefault="004E2C55" w:rsidP="002369FD">
            <w:pPr>
              <w:spacing w:before="0" w:after="0"/>
            </w:pPr>
            <w:r w:rsidRPr="004E2C55">
              <w:t>76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EA4FCF7" w14:textId="48BC8E32" w:rsidR="00A52180" w:rsidRDefault="004E2C55" w:rsidP="002369FD">
            <w:pPr>
              <w:spacing w:before="0" w:after="0"/>
            </w:pPr>
            <w:r w:rsidRPr="004E2C55">
              <w:t>-5.04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A896659" w14:textId="0402FFA3" w:rsidR="00A52180" w:rsidRDefault="004E2C55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2051974F" w14:textId="77777777" w:rsidTr="002369FD">
        <w:tc>
          <w:tcPr>
            <w:tcW w:w="3261" w:type="dxa"/>
          </w:tcPr>
          <w:p w14:paraId="76C37135" w14:textId="77777777" w:rsidR="00A52180" w:rsidRDefault="00A52180" w:rsidP="002369FD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42DAE2BC" w14:textId="02BC6DFE" w:rsidR="00A52180" w:rsidRDefault="004E2C55" w:rsidP="002369FD">
            <w:pPr>
              <w:spacing w:before="0" w:after="0"/>
            </w:pPr>
            <w:r w:rsidRPr="004E2C55">
              <w:t>-0.368</w:t>
            </w:r>
          </w:p>
        </w:tc>
        <w:tc>
          <w:tcPr>
            <w:tcW w:w="1559" w:type="dxa"/>
          </w:tcPr>
          <w:p w14:paraId="62391019" w14:textId="1B065EF7" w:rsidR="00A52180" w:rsidRDefault="004E2C55" w:rsidP="002369FD">
            <w:pPr>
              <w:spacing w:before="0" w:after="0"/>
            </w:pPr>
            <w:r w:rsidRPr="004E2C55">
              <w:t>0.0521</w:t>
            </w:r>
          </w:p>
        </w:tc>
        <w:tc>
          <w:tcPr>
            <w:tcW w:w="992" w:type="dxa"/>
          </w:tcPr>
          <w:p w14:paraId="422B8C10" w14:textId="01A0492A" w:rsidR="00A52180" w:rsidRDefault="004E2C55" w:rsidP="002369FD">
            <w:pPr>
              <w:spacing w:before="0" w:after="0"/>
            </w:pPr>
            <w:r w:rsidRPr="004E2C55">
              <w:t>764</w:t>
            </w:r>
          </w:p>
        </w:tc>
        <w:tc>
          <w:tcPr>
            <w:tcW w:w="879" w:type="dxa"/>
          </w:tcPr>
          <w:p w14:paraId="1BA91AC1" w14:textId="51CE65BB" w:rsidR="00A52180" w:rsidRDefault="004E2C55" w:rsidP="002369FD">
            <w:pPr>
              <w:spacing w:before="0" w:after="0"/>
            </w:pPr>
            <w:r w:rsidRPr="004E2C55">
              <w:t>-7.066</w:t>
            </w:r>
          </w:p>
        </w:tc>
        <w:tc>
          <w:tcPr>
            <w:tcW w:w="1440" w:type="dxa"/>
          </w:tcPr>
          <w:p w14:paraId="417428E4" w14:textId="164F2281" w:rsidR="00A52180" w:rsidRDefault="004E2C55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0CDF1EC2" w14:textId="77777777" w:rsidTr="002369FD">
        <w:tc>
          <w:tcPr>
            <w:tcW w:w="3261" w:type="dxa"/>
          </w:tcPr>
          <w:p w14:paraId="75267B6D" w14:textId="77777777" w:rsidR="00A52180" w:rsidRDefault="00A52180" w:rsidP="002369FD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6059FA9C" w14:textId="287E3D2E" w:rsidR="00A52180" w:rsidRDefault="004E2C55" w:rsidP="002369FD">
            <w:pPr>
              <w:spacing w:before="0" w:after="0"/>
            </w:pPr>
            <w:r w:rsidRPr="004E2C55">
              <w:t>-0.146</w:t>
            </w:r>
          </w:p>
        </w:tc>
        <w:tc>
          <w:tcPr>
            <w:tcW w:w="1559" w:type="dxa"/>
          </w:tcPr>
          <w:p w14:paraId="76F00FCE" w14:textId="10641492" w:rsidR="00A52180" w:rsidRDefault="004E2C55" w:rsidP="002369FD">
            <w:pPr>
              <w:spacing w:before="0" w:after="0"/>
            </w:pPr>
            <w:r w:rsidRPr="004E2C55">
              <w:t>0.0235</w:t>
            </w:r>
          </w:p>
        </w:tc>
        <w:tc>
          <w:tcPr>
            <w:tcW w:w="992" w:type="dxa"/>
          </w:tcPr>
          <w:p w14:paraId="729B4992" w14:textId="4F3E87C6" w:rsidR="00A52180" w:rsidRDefault="004E2C55" w:rsidP="002369FD">
            <w:pPr>
              <w:spacing w:before="0" w:after="0"/>
            </w:pPr>
            <w:r w:rsidRPr="004E2C55">
              <w:t>764</w:t>
            </w:r>
          </w:p>
        </w:tc>
        <w:tc>
          <w:tcPr>
            <w:tcW w:w="879" w:type="dxa"/>
          </w:tcPr>
          <w:p w14:paraId="4A6249EB" w14:textId="68C75D11" w:rsidR="00A52180" w:rsidRDefault="004E2C55" w:rsidP="002369FD">
            <w:pPr>
              <w:spacing w:before="0" w:after="0"/>
            </w:pPr>
            <w:r w:rsidRPr="004E2C55">
              <w:t>-6.20</w:t>
            </w:r>
            <w:r>
              <w:t>1</w:t>
            </w:r>
          </w:p>
        </w:tc>
        <w:tc>
          <w:tcPr>
            <w:tcW w:w="1440" w:type="dxa"/>
          </w:tcPr>
          <w:p w14:paraId="37BA9B28" w14:textId="065C1E72" w:rsidR="00A52180" w:rsidRDefault="004E2C55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7D2CDE4F" w14:textId="77777777" w:rsidTr="0092311B"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66ABA80E" w14:textId="77777777" w:rsidR="00A52180" w:rsidRDefault="00A52180" w:rsidP="002369FD">
            <w:pPr>
              <w:spacing w:before="0" w:after="0"/>
              <w:rPr>
                <w:i/>
                <w:iCs/>
              </w:rPr>
            </w:pPr>
          </w:p>
          <w:p w14:paraId="625B0809" w14:textId="54B0B53E" w:rsidR="00A52180" w:rsidRDefault="0092311B" w:rsidP="002369FD">
            <w:pPr>
              <w:spacing w:before="0" w:after="0"/>
            </w:pPr>
            <w:r>
              <w:rPr>
                <w:i/>
                <w:iCs/>
              </w:rPr>
              <w:t xml:space="preserve">Individual Full Movement Duratio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503123" w14:textId="77777777" w:rsidR="00A52180" w:rsidRDefault="00A52180" w:rsidP="002369FD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79ECD2" w14:textId="77777777" w:rsidR="00A52180" w:rsidRDefault="00A52180" w:rsidP="002369FD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7F1DB8" w14:textId="77777777" w:rsidR="00A52180" w:rsidRDefault="00A52180" w:rsidP="002369FD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BA3BED6" w14:textId="77777777" w:rsidR="00A52180" w:rsidRDefault="00A52180" w:rsidP="002369FD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DCEAE9" w14:textId="77777777" w:rsidR="00A52180" w:rsidRDefault="00A52180" w:rsidP="002369FD">
            <w:pPr>
              <w:spacing w:before="0" w:after="0"/>
            </w:pPr>
          </w:p>
        </w:tc>
      </w:tr>
      <w:tr w:rsidR="00A52180" w14:paraId="0AD08A44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3D596BAB" w14:textId="77777777" w:rsidR="00A52180" w:rsidRDefault="00A52180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A845969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66E644" w14:textId="77777777" w:rsidR="00A52180" w:rsidRDefault="00A52180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9C7F5E" w14:textId="77777777" w:rsidR="00A52180" w:rsidRDefault="00A52180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ECF099E" w14:textId="77777777" w:rsidR="00A52180" w:rsidRDefault="00A52180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7B0F5BF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3F7D7F14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7D54F910" w14:textId="77777777" w:rsidR="00A52180" w:rsidRDefault="00A52180" w:rsidP="002369FD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FE3DB04" w14:textId="4DE75150" w:rsidR="00A52180" w:rsidRDefault="004E2C55" w:rsidP="002369FD">
            <w:pPr>
              <w:spacing w:before="0" w:after="0"/>
            </w:pPr>
            <w:r w:rsidRPr="004E2C55">
              <w:t>0.1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55FA34" w14:textId="0F497D03" w:rsidR="00A52180" w:rsidRDefault="004E2C55" w:rsidP="002369FD">
            <w:pPr>
              <w:spacing w:before="0" w:after="0"/>
            </w:pPr>
            <w:r w:rsidRPr="004E2C55">
              <w:t>0.02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6C56E3" w14:textId="5C23E2D6" w:rsidR="00A52180" w:rsidRDefault="004E2C55" w:rsidP="002369FD">
            <w:pPr>
              <w:spacing w:before="0" w:after="0"/>
            </w:pPr>
            <w:r w:rsidRPr="004E2C55">
              <w:t>75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B4E0C92" w14:textId="349A8D61" w:rsidR="00A52180" w:rsidRDefault="004E2C55" w:rsidP="002369FD">
            <w:pPr>
              <w:spacing w:before="0" w:after="0"/>
            </w:pPr>
            <w:r w:rsidRPr="004E2C55">
              <w:t>4.0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45092B" w14:textId="44A5A16E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699CBAEC" w14:textId="77777777" w:rsidTr="002369FD">
        <w:tc>
          <w:tcPr>
            <w:tcW w:w="3261" w:type="dxa"/>
          </w:tcPr>
          <w:p w14:paraId="4C80EE8B" w14:textId="77777777" w:rsidR="00A52180" w:rsidRDefault="00A52180" w:rsidP="002369FD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  <w:gridSpan w:val="2"/>
          </w:tcPr>
          <w:p w14:paraId="094C20E4" w14:textId="79E7355C" w:rsidR="00A52180" w:rsidRDefault="004E2C55" w:rsidP="002369FD">
            <w:pPr>
              <w:spacing w:before="0" w:after="0"/>
            </w:pPr>
            <w:r w:rsidRPr="004E2C55">
              <w:t>0.167</w:t>
            </w:r>
          </w:p>
        </w:tc>
        <w:tc>
          <w:tcPr>
            <w:tcW w:w="1559" w:type="dxa"/>
          </w:tcPr>
          <w:p w14:paraId="48968EDD" w14:textId="2DC0FD3B" w:rsidR="00A52180" w:rsidRDefault="004E2C55" w:rsidP="002369FD">
            <w:pPr>
              <w:spacing w:before="0" w:after="0"/>
            </w:pPr>
            <w:r w:rsidRPr="004E2C55">
              <w:t>0.0260</w:t>
            </w:r>
          </w:p>
        </w:tc>
        <w:tc>
          <w:tcPr>
            <w:tcW w:w="992" w:type="dxa"/>
          </w:tcPr>
          <w:p w14:paraId="52F38B6D" w14:textId="771A2DBD" w:rsidR="00A52180" w:rsidRDefault="004E2C55" w:rsidP="002369FD">
            <w:pPr>
              <w:spacing w:before="0" w:after="0"/>
            </w:pPr>
            <w:r w:rsidRPr="004E2C55">
              <w:t>753</w:t>
            </w:r>
          </w:p>
        </w:tc>
        <w:tc>
          <w:tcPr>
            <w:tcW w:w="879" w:type="dxa"/>
          </w:tcPr>
          <w:p w14:paraId="6438B7F3" w14:textId="34C35213" w:rsidR="00A52180" w:rsidRDefault="004E2C55" w:rsidP="002369FD">
            <w:pPr>
              <w:spacing w:before="0" w:after="0"/>
            </w:pPr>
            <w:r w:rsidRPr="004E2C55">
              <w:t>6.390</w:t>
            </w:r>
          </w:p>
        </w:tc>
        <w:tc>
          <w:tcPr>
            <w:tcW w:w="1440" w:type="dxa"/>
          </w:tcPr>
          <w:p w14:paraId="6EF5DFEF" w14:textId="1B4020D2" w:rsidR="00A52180" w:rsidRDefault="004E2C55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523B51AF" w14:textId="77777777" w:rsidTr="002369FD">
        <w:tc>
          <w:tcPr>
            <w:tcW w:w="3261" w:type="dxa"/>
          </w:tcPr>
          <w:p w14:paraId="3CBBED8A" w14:textId="77777777" w:rsidR="00A52180" w:rsidRDefault="00A52180" w:rsidP="002369FD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  <w:gridSpan w:val="2"/>
          </w:tcPr>
          <w:p w14:paraId="1094A000" w14:textId="076967C0" w:rsidR="00A52180" w:rsidRDefault="004E2C55" w:rsidP="002369FD">
            <w:pPr>
              <w:spacing w:before="0" w:after="0"/>
            </w:pPr>
            <w:r w:rsidRPr="004E2C55">
              <w:t>0.051</w:t>
            </w:r>
          </w:p>
        </w:tc>
        <w:tc>
          <w:tcPr>
            <w:tcW w:w="1559" w:type="dxa"/>
          </w:tcPr>
          <w:p w14:paraId="30CAE3D0" w14:textId="0B549AB2" w:rsidR="00A52180" w:rsidRDefault="004E2C55" w:rsidP="002369FD">
            <w:pPr>
              <w:spacing w:before="0" w:after="0"/>
            </w:pPr>
            <w:r w:rsidRPr="004E2C55">
              <w:t>0.0174</w:t>
            </w:r>
          </w:p>
        </w:tc>
        <w:tc>
          <w:tcPr>
            <w:tcW w:w="992" w:type="dxa"/>
          </w:tcPr>
          <w:p w14:paraId="729264CC" w14:textId="2C5009FD" w:rsidR="00A52180" w:rsidRDefault="004E2C55" w:rsidP="002369FD">
            <w:pPr>
              <w:spacing w:before="0" w:after="0"/>
            </w:pPr>
            <w:r w:rsidRPr="004E2C55">
              <w:t>753</w:t>
            </w:r>
          </w:p>
        </w:tc>
        <w:tc>
          <w:tcPr>
            <w:tcW w:w="879" w:type="dxa"/>
          </w:tcPr>
          <w:p w14:paraId="7531D5D3" w14:textId="7179D66C" w:rsidR="00A52180" w:rsidRDefault="004E2C55" w:rsidP="002369FD">
            <w:pPr>
              <w:spacing w:before="0" w:after="0"/>
            </w:pPr>
            <w:r w:rsidRPr="004E2C55">
              <w:t>2.930</w:t>
            </w:r>
          </w:p>
        </w:tc>
        <w:tc>
          <w:tcPr>
            <w:tcW w:w="1440" w:type="dxa"/>
          </w:tcPr>
          <w:p w14:paraId="13E4F944" w14:textId="13281AE5" w:rsidR="00A52180" w:rsidRDefault="00A52180" w:rsidP="002369FD">
            <w:pPr>
              <w:spacing w:before="0" w:after="0"/>
            </w:pPr>
            <w:r>
              <w:t>.00</w:t>
            </w:r>
            <w:r w:rsidR="004E2C55">
              <w:t>3</w:t>
            </w:r>
            <w:r w:rsidR="00695870">
              <w:t>*</w:t>
            </w:r>
          </w:p>
        </w:tc>
      </w:tr>
    </w:tbl>
    <w:p w14:paraId="7548A6B8" w14:textId="77777777" w:rsidR="0022108D" w:rsidRDefault="0022108D" w:rsidP="00A52180">
      <w:pPr>
        <w:spacing w:before="0" w:after="0"/>
        <w:rPr>
          <w:i/>
          <w:iCs/>
          <w:szCs w:val="24"/>
        </w:rPr>
      </w:pPr>
    </w:p>
    <w:p w14:paraId="1EB15BCB" w14:textId="0E1C5B7E" w:rsidR="00A52180" w:rsidRPr="00BE1622" w:rsidRDefault="00A52180" w:rsidP="00A52180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  <w:r>
        <w:rPr>
          <w:szCs w:val="24"/>
        </w:rPr>
        <w:t>; p</w:t>
      </w:r>
      <w:r w:rsidRPr="00A52180">
        <w:rPr>
          <w:szCs w:val="24"/>
        </w:rPr>
        <w:t xml:space="preserve">-values adjusted using the Benjamini–Hochberg </w:t>
      </w:r>
      <w:r>
        <w:rPr>
          <w:szCs w:val="24"/>
        </w:rPr>
        <w:t>correction for multiple comparisons</w:t>
      </w:r>
    </w:p>
    <w:p w14:paraId="02404FB2" w14:textId="77777777" w:rsidR="004E2C55" w:rsidRDefault="004E2C55" w:rsidP="00A52180">
      <w:pPr>
        <w:spacing w:before="0" w:after="0"/>
        <w:rPr>
          <w:b/>
          <w:szCs w:val="24"/>
        </w:rPr>
      </w:pPr>
    </w:p>
    <w:p w14:paraId="0DCF6238" w14:textId="77777777" w:rsidR="0022108D" w:rsidRDefault="0022108D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4B51D33B" w14:textId="2CFF720C" w:rsidR="00A52180" w:rsidRDefault="002E26FB" w:rsidP="00A52180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upplementary Table</w:t>
      </w:r>
      <w:r w:rsidR="00A52180">
        <w:rPr>
          <w:b/>
          <w:szCs w:val="24"/>
        </w:rPr>
        <w:t xml:space="preserve"> </w:t>
      </w:r>
      <w:r w:rsidR="0079752B">
        <w:rPr>
          <w:b/>
          <w:szCs w:val="24"/>
        </w:rPr>
        <w:t>7</w:t>
      </w:r>
    </w:p>
    <w:p w14:paraId="1D214FBC" w14:textId="743F55C0" w:rsidR="00A52180" w:rsidRDefault="00A52180" w:rsidP="00A52180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>GEE Model Results</w:t>
      </w:r>
      <w:r>
        <w:rPr>
          <w:bCs/>
          <w:i/>
          <w:iCs/>
          <w:szCs w:val="24"/>
        </w:rPr>
        <w:t xml:space="preserve"> for the </w:t>
      </w:r>
      <w:r w:rsidR="004E2C55">
        <w:rPr>
          <w:bCs/>
          <w:i/>
          <w:iCs/>
          <w:szCs w:val="24"/>
        </w:rPr>
        <w:t>lower</w:t>
      </w:r>
      <w:r>
        <w:rPr>
          <w:bCs/>
          <w:i/>
          <w:iCs/>
          <w:szCs w:val="24"/>
        </w:rPr>
        <w:t xml:space="preserve"> extremity by stimulation site</w:t>
      </w:r>
    </w:p>
    <w:p w14:paraId="21FC95D9" w14:textId="77777777" w:rsidR="00A52180" w:rsidRDefault="00A52180" w:rsidP="00A52180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A52180" w14:paraId="0680EDDB" w14:textId="77777777" w:rsidTr="002369FD">
        <w:trPr>
          <w:trHeight w:val="223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720D624C" w14:textId="382E048F" w:rsidR="00A52180" w:rsidRPr="008F0F7C" w:rsidRDefault="0096494A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>Taps per second</w:t>
            </w:r>
          </w:p>
        </w:tc>
      </w:tr>
      <w:tr w:rsidR="00A52180" w14:paraId="5170F0BC" w14:textId="77777777" w:rsidTr="002369FD">
        <w:trPr>
          <w:trHeight w:val="2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B31A1C9" w14:textId="77777777" w:rsidR="00A52180" w:rsidRDefault="00A52180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184A79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0EDF579" w14:textId="77777777" w:rsidR="00A52180" w:rsidRDefault="00A52180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3EF03E9" w14:textId="77777777" w:rsidR="00A52180" w:rsidRDefault="00A52180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376037F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0AB0A1C4" w14:textId="77777777" w:rsidTr="002369FD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74D02EB7" w14:textId="77777777" w:rsidR="00A52180" w:rsidRDefault="00A52180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9D1B30" w14:textId="7F5B63C5" w:rsidR="00A52180" w:rsidRDefault="000D08B8" w:rsidP="002369FD">
            <w:pPr>
              <w:spacing w:before="0" w:after="0"/>
            </w:pPr>
            <w:r w:rsidRPr="000D08B8">
              <w:t>2.1727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328F241" w14:textId="2FA6DD67" w:rsidR="00A52180" w:rsidRDefault="000D08B8" w:rsidP="002369FD">
            <w:pPr>
              <w:spacing w:before="0" w:after="0"/>
            </w:pPr>
            <w:r w:rsidRPr="000D08B8">
              <w:t>0.129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4E27E28" w14:textId="4EB25FA2" w:rsidR="00A52180" w:rsidRDefault="000D08B8" w:rsidP="002369FD">
            <w:pPr>
              <w:spacing w:before="0" w:after="0"/>
            </w:pPr>
            <w:r w:rsidRPr="000D08B8">
              <w:t>283.20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400E9681" w14:textId="15B40BF6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A52180" w14:paraId="3B176F38" w14:textId="77777777" w:rsidTr="002369FD">
        <w:trPr>
          <w:trHeight w:val="250"/>
        </w:trPr>
        <w:tc>
          <w:tcPr>
            <w:tcW w:w="2694" w:type="dxa"/>
          </w:tcPr>
          <w:p w14:paraId="353A99F2" w14:textId="3DEDFB81" w:rsidR="00A52180" w:rsidRDefault="0079752B" w:rsidP="002369FD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2430A62B" w14:textId="59D15D70" w:rsidR="00A52180" w:rsidRDefault="000D08B8" w:rsidP="002369FD">
            <w:pPr>
              <w:spacing w:before="0" w:after="0"/>
            </w:pPr>
            <w:r w:rsidRPr="000D08B8">
              <w:t>-0.0241</w:t>
            </w:r>
          </w:p>
        </w:tc>
        <w:tc>
          <w:tcPr>
            <w:tcW w:w="1874" w:type="dxa"/>
          </w:tcPr>
          <w:p w14:paraId="79637D82" w14:textId="65E7DC4E" w:rsidR="00A52180" w:rsidRDefault="000D08B8" w:rsidP="002369FD">
            <w:pPr>
              <w:spacing w:before="0" w:after="0"/>
            </w:pPr>
            <w:r w:rsidRPr="000D08B8">
              <w:t>0.0249</w:t>
            </w:r>
          </w:p>
        </w:tc>
        <w:tc>
          <w:tcPr>
            <w:tcW w:w="1696" w:type="dxa"/>
          </w:tcPr>
          <w:p w14:paraId="78D2E5C6" w14:textId="452EDA80" w:rsidR="00A52180" w:rsidRDefault="000D08B8" w:rsidP="002369FD">
            <w:pPr>
              <w:spacing w:before="0" w:after="0"/>
            </w:pPr>
            <w:r w:rsidRPr="000D08B8">
              <w:t>0.93</w:t>
            </w:r>
          </w:p>
        </w:tc>
        <w:tc>
          <w:tcPr>
            <w:tcW w:w="1714" w:type="dxa"/>
          </w:tcPr>
          <w:p w14:paraId="4DC5DF61" w14:textId="329B07E2" w:rsidR="00A52180" w:rsidRDefault="000D08B8" w:rsidP="002369FD">
            <w:pPr>
              <w:spacing w:before="0" w:after="0"/>
            </w:pPr>
            <w:r w:rsidRPr="000D08B8">
              <w:t>.334</w:t>
            </w:r>
          </w:p>
        </w:tc>
      </w:tr>
      <w:tr w:rsidR="00A52180" w14:paraId="1453D30C" w14:textId="77777777" w:rsidTr="002369FD">
        <w:trPr>
          <w:trHeight w:val="509"/>
        </w:trPr>
        <w:tc>
          <w:tcPr>
            <w:tcW w:w="2694" w:type="dxa"/>
          </w:tcPr>
          <w:p w14:paraId="0D128F2A" w14:textId="4B6DFAA9" w:rsidR="00A52180" w:rsidRDefault="0079752B" w:rsidP="002369FD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1C0AED3E" w14:textId="55839AFD" w:rsidR="00A52180" w:rsidRDefault="000D08B8" w:rsidP="002369FD">
            <w:pPr>
              <w:spacing w:before="0" w:after="0"/>
            </w:pPr>
            <w:r w:rsidRPr="000D08B8">
              <w:t>-0.0750</w:t>
            </w:r>
          </w:p>
        </w:tc>
        <w:tc>
          <w:tcPr>
            <w:tcW w:w="1874" w:type="dxa"/>
          </w:tcPr>
          <w:p w14:paraId="6A3C12BA" w14:textId="056AB10C" w:rsidR="00A52180" w:rsidRDefault="000D08B8" w:rsidP="002369FD">
            <w:pPr>
              <w:spacing w:before="0" w:after="0"/>
            </w:pPr>
            <w:r w:rsidRPr="000D08B8">
              <w:t>0.0315</w:t>
            </w:r>
          </w:p>
        </w:tc>
        <w:tc>
          <w:tcPr>
            <w:tcW w:w="1696" w:type="dxa"/>
          </w:tcPr>
          <w:p w14:paraId="1DA7540C" w14:textId="096AB950" w:rsidR="00A52180" w:rsidRDefault="000D08B8" w:rsidP="002369FD">
            <w:pPr>
              <w:spacing w:before="0" w:after="0"/>
            </w:pPr>
            <w:r w:rsidRPr="000D08B8">
              <w:t>5.69</w:t>
            </w:r>
          </w:p>
        </w:tc>
        <w:tc>
          <w:tcPr>
            <w:tcW w:w="1714" w:type="dxa"/>
          </w:tcPr>
          <w:p w14:paraId="3750081B" w14:textId="59BEED2A" w:rsidR="00A52180" w:rsidRDefault="00A52180" w:rsidP="002369FD">
            <w:pPr>
              <w:spacing w:before="0" w:after="0"/>
            </w:pPr>
            <w:r>
              <w:t>.01</w:t>
            </w:r>
            <w:r w:rsidR="000D08B8">
              <w:t>7</w:t>
            </w:r>
            <w:r>
              <w:t>*</w:t>
            </w:r>
          </w:p>
        </w:tc>
      </w:tr>
      <w:tr w:rsidR="00A52180" w14:paraId="5B1C5A56" w14:textId="77777777" w:rsidTr="002369FD">
        <w:trPr>
          <w:trHeight w:val="29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6ED421AA" w14:textId="1AFF9A04" w:rsidR="00A52180" w:rsidRPr="008F0F7C" w:rsidRDefault="0092311B" w:rsidP="002369FD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>Individual Full Movement Duration</w:t>
            </w:r>
          </w:p>
        </w:tc>
      </w:tr>
      <w:tr w:rsidR="00A52180" w14:paraId="27800E40" w14:textId="77777777" w:rsidTr="002369FD">
        <w:trPr>
          <w:trHeight w:val="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C27E84" w14:textId="77777777" w:rsidR="00A52180" w:rsidRDefault="00A52180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C6FA8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1D47AD6" w14:textId="77777777" w:rsidR="00A52180" w:rsidRDefault="00A52180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F7958C7" w14:textId="77777777" w:rsidR="00A52180" w:rsidRDefault="00A52180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D4FBFDA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284212E1" w14:textId="77777777" w:rsidTr="002369FD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76AF710F" w14:textId="77777777" w:rsidR="00A52180" w:rsidRDefault="00A52180" w:rsidP="002369FD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91350D" w14:textId="45F284AA" w:rsidR="00A52180" w:rsidRDefault="000D08B8" w:rsidP="002369FD">
            <w:pPr>
              <w:spacing w:before="0" w:after="0"/>
            </w:pPr>
            <w:r w:rsidRPr="000D08B8">
              <w:t>0.9624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4ACFD14" w14:textId="0F1CFF25" w:rsidR="00A52180" w:rsidRDefault="000D08B8" w:rsidP="002369FD">
            <w:pPr>
              <w:spacing w:before="0" w:after="0"/>
            </w:pPr>
            <w:r w:rsidRPr="000D08B8">
              <w:t>0.062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B75BB6F" w14:textId="3A4461A5" w:rsidR="00A52180" w:rsidRDefault="000D08B8" w:rsidP="002369FD">
            <w:pPr>
              <w:spacing w:before="0" w:after="0"/>
            </w:pPr>
            <w:r w:rsidRPr="000D08B8">
              <w:t>234.88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EA482FE" w14:textId="055488C3" w:rsidR="00A52180" w:rsidRDefault="00A52180" w:rsidP="002369FD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79752B" w14:paraId="220F5B80" w14:textId="77777777" w:rsidTr="002369FD">
        <w:trPr>
          <w:trHeight w:val="138"/>
        </w:trPr>
        <w:tc>
          <w:tcPr>
            <w:tcW w:w="2694" w:type="dxa"/>
          </w:tcPr>
          <w:p w14:paraId="09DB1BF5" w14:textId="2D29B7E1" w:rsidR="0079752B" w:rsidRDefault="0079752B" w:rsidP="0079752B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35CC2DCB" w14:textId="0FA5B905" w:rsidR="0079752B" w:rsidRDefault="0079752B" w:rsidP="0079752B">
            <w:pPr>
              <w:spacing w:before="0" w:after="0"/>
            </w:pPr>
            <w:r w:rsidRPr="000D08B8">
              <w:t>-0.0218</w:t>
            </w:r>
          </w:p>
        </w:tc>
        <w:tc>
          <w:tcPr>
            <w:tcW w:w="1874" w:type="dxa"/>
          </w:tcPr>
          <w:p w14:paraId="75058987" w14:textId="4864D31B" w:rsidR="0079752B" w:rsidRDefault="0079752B" w:rsidP="0079752B">
            <w:pPr>
              <w:spacing w:before="0" w:after="0"/>
            </w:pPr>
            <w:r w:rsidRPr="000D08B8">
              <w:t>0.0259</w:t>
            </w:r>
          </w:p>
        </w:tc>
        <w:tc>
          <w:tcPr>
            <w:tcW w:w="1696" w:type="dxa"/>
          </w:tcPr>
          <w:p w14:paraId="7079F681" w14:textId="67EDA40A" w:rsidR="0079752B" w:rsidRDefault="0079752B" w:rsidP="0079752B">
            <w:pPr>
              <w:spacing w:before="0" w:after="0"/>
            </w:pPr>
            <w:r w:rsidRPr="000D08B8">
              <w:t>0.71</w:t>
            </w:r>
          </w:p>
        </w:tc>
        <w:tc>
          <w:tcPr>
            <w:tcW w:w="1714" w:type="dxa"/>
          </w:tcPr>
          <w:p w14:paraId="11F29373" w14:textId="78ABBE6D" w:rsidR="0079752B" w:rsidRDefault="0079752B" w:rsidP="0079752B">
            <w:pPr>
              <w:spacing w:before="0" w:after="0"/>
            </w:pPr>
            <w:r w:rsidRPr="000D08B8">
              <w:t>.40</w:t>
            </w:r>
            <w:r>
              <w:t>0</w:t>
            </w:r>
          </w:p>
        </w:tc>
      </w:tr>
      <w:tr w:rsidR="0079752B" w14:paraId="38D8CF68" w14:textId="77777777" w:rsidTr="0022108D">
        <w:trPr>
          <w:trHeight w:val="147"/>
        </w:trPr>
        <w:tc>
          <w:tcPr>
            <w:tcW w:w="2694" w:type="dxa"/>
          </w:tcPr>
          <w:p w14:paraId="4236043C" w14:textId="2FFC351A" w:rsidR="0079752B" w:rsidRDefault="0079752B" w:rsidP="0079752B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2D4D3742" w14:textId="28C3F70A" w:rsidR="0079752B" w:rsidRDefault="0079752B" w:rsidP="0079752B">
            <w:pPr>
              <w:spacing w:before="0" w:after="0"/>
            </w:pPr>
            <w:r w:rsidRPr="000D08B8">
              <w:t>-0.0323</w:t>
            </w:r>
          </w:p>
        </w:tc>
        <w:tc>
          <w:tcPr>
            <w:tcW w:w="1874" w:type="dxa"/>
          </w:tcPr>
          <w:p w14:paraId="064DA111" w14:textId="40318B4E" w:rsidR="0079752B" w:rsidRPr="008F0F7C" w:rsidRDefault="0079752B" w:rsidP="0079752B">
            <w:pPr>
              <w:spacing w:before="0" w:after="0"/>
            </w:pPr>
            <w:r w:rsidRPr="000D08B8">
              <w:t>0.0364</w:t>
            </w:r>
          </w:p>
        </w:tc>
        <w:tc>
          <w:tcPr>
            <w:tcW w:w="1696" w:type="dxa"/>
          </w:tcPr>
          <w:p w14:paraId="6B28C497" w14:textId="2F47D207" w:rsidR="0079752B" w:rsidRDefault="0079752B" w:rsidP="0079752B">
            <w:pPr>
              <w:spacing w:before="0" w:after="0"/>
            </w:pPr>
            <w:r w:rsidRPr="000D08B8">
              <w:t>0.71</w:t>
            </w:r>
          </w:p>
        </w:tc>
        <w:tc>
          <w:tcPr>
            <w:tcW w:w="1714" w:type="dxa"/>
          </w:tcPr>
          <w:p w14:paraId="160AD6A2" w14:textId="6FB54BB0" w:rsidR="0079752B" w:rsidRDefault="0079752B" w:rsidP="0079752B">
            <w:pPr>
              <w:spacing w:before="0" w:after="0"/>
            </w:pPr>
            <w:r w:rsidRPr="000D08B8">
              <w:t>.</w:t>
            </w:r>
            <w:r>
              <w:t>370</w:t>
            </w:r>
          </w:p>
        </w:tc>
      </w:tr>
    </w:tbl>
    <w:p w14:paraId="44AC6AE6" w14:textId="77777777" w:rsidR="0022108D" w:rsidRDefault="0022108D" w:rsidP="0079752B">
      <w:pPr>
        <w:spacing w:before="0" w:after="0"/>
        <w:rPr>
          <w:i/>
          <w:iCs/>
          <w:szCs w:val="24"/>
        </w:rPr>
      </w:pPr>
    </w:p>
    <w:p w14:paraId="0E3D5F26" w14:textId="70EE9AE1" w:rsidR="004E2C55" w:rsidRPr="0079752B" w:rsidRDefault="00A52180" w:rsidP="0079752B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099B4965" w14:textId="77777777" w:rsidR="004E2C55" w:rsidRDefault="004E2C55" w:rsidP="00A52180">
      <w:pPr>
        <w:spacing w:before="0" w:after="0"/>
        <w:rPr>
          <w:b/>
          <w:bCs/>
          <w:szCs w:val="24"/>
        </w:rPr>
      </w:pPr>
    </w:p>
    <w:p w14:paraId="3A838C4A" w14:textId="77777777" w:rsidR="004E2C55" w:rsidRDefault="004E2C55" w:rsidP="00A52180">
      <w:pPr>
        <w:spacing w:before="0" w:after="0"/>
        <w:rPr>
          <w:b/>
          <w:bCs/>
          <w:szCs w:val="24"/>
        </w:rPr>
      </w:pPr>
    </w:p>
    <w:p w14:paraId="05FDAA8E" w14:textId="1438980D" w:rsidR="00A52180" w:rsidRDefault="002E26FB" w:rsidP="00A52180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>Supplementary Table</w:t>
      </w:r>
      <w:r w:rsidR="00A52180">
        <w:rPr>
          <w:b/>
          <w:bCs/>
          <w:szCs w:val="24"/>
        </w:rPr>
        <w:t xml:space="preserve"> </w:t>
      </w:r>
      <w:r w:rsidR="0079752B">
        <w:rPr>
          <w:b/>
          <w:bCs/>
          <w:szCs w:val="24"/>
        </w:rPr>
        <w:t>8</w:t>
      </w:r>
    </w:p>
    <w:p w14:paraId="6F84AF6C" w14:textId="12FB2F70" w:rsidR="00A52180" w:rsidRDefault="00A52180" w:rsidP="00A52180">
      <w:pPr>
        <w:spacing w:before="0" w:after="0" w:line="276" w:lineRule="auto"/>
        <w:rPr>
          <w:bCs/>
          <w:i/>
          <w:iCs/>
          <w:szCs w:val="24"/>
        </w:rPr>
      </w:pPr>
      <w:r>
        <w:rPr>
          <w:bCs/>
          <w:i/>
          <w:iCs/>
          <w:szCs w:val="24"/>
        </w:rPr>
        <w:t xml:space="preserve">Post-Hoc Comparisons for the </w:t>
      </w:r>
      <w:r w:rsidR="004E2C55">
        <w:rPr>
          <w:bCs/>
          <w:i/>
          <w:iCs/>
          <w:szCs w:val="24"/>
        </w:rPr>
        <w:t>lower</w:t>
      </w:r>
      <w:r>
        <w:rPr>
          <w:bCs/>
          <w:i/>
          <w:iCs/>
          <w:szCs w:val="24"/>
        </w:rPr>
        <w:t xml:space="preserve"> extremity by stimulation site</w:t>
      </w:r>
    </w:p>
    <w:p w14:paraId="504AB805" w14:textId="77777777" w:rsidR="00A52180" w:rsidRDefault="00A52180" w:rsidP="00A52180">
      <w:pPr>
        <w:spacing w:before="0" w:after="0"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134"/>
        <w:gridCol w:w="425"/>
        <w:gridCol w:w="1559"/>
        <w:gridCol w:w="992"/>
        <w:gridCol w:w="879"/>
        <w:gridCol w:w="1440"/>
      </w:tblGrid>
      <w:tr w:rsidR="00A52180" w14:paraId="73686802" w14:textId="77777777" w:rsidTr="002369FD">
        <w:tc>
          <w:tcPr>
            <w:tcW w:w="9690" w:type="dxa"/>
            <w:gridSpan w:val="7"/>
            <w:tcBorders>
              <w:bottom w:val="single" w:sz="4" w:space="0" w:color="auto"/>
            </w:tcBorders>
          </w:tcPr>
          <w:p w14:paraId="5D828656" w14:textId="4C3728FF" w:rsidR="00A52180" w:rsidRDefault="0096494A" w:rsidP="002369FD">
            <w:pPr>
              <w:spacing w:before="0" w:after="0"/>
            </w:pPr>
            <w:r>
              <w:rPr>
                <w:i/>
                <w:iCs/>
              </w:rPr>
              <w:t>Taps per second</w:t>
            </w:r>
          </w:p>
        </w:tc>
      </w:tr>
      <w:tr w:rsidR="00A52180" w14:paraId="34F00243" w14:textId="77777777" w:rsidTr="002369F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76AFB9B" w14:textId="77777777" w:rsidR="00A52180" w:rsidRDefault="00A52180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32BEC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F8C291" w14:textId="77777777" w:rsidR="00A52180" w:rsidRDefault="00A52180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4D199B" w14:textId="77777777" w:rsidR="00A52180" w:rsidRDefault="00A52180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BDC1C7B" w14:textId="77777777" w:rsidR="00A52180" w:rsidRDefault="00A52180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3D9E54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B1B75" w14:paraId="42396CF7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7693A704" w14:textId="7C991380" w:rsidR="00BB1B75" w:rsidRDefault="00BB1B75" w:rsidP="00BB1B75">
            <w:pPr>
              <w:spacing w:before="0" w:after="0"/>
            </w:pPr>
            <w:r w:rsidRPr="00BB1B75">
              <w:t>Anterior Site - Middle Si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97B4D20" w14:textId="2C0D65F8" w:rsidR="00BB1B75" w:rsidRDefault="00FD12B6" w:rsidP="0096494A">
            <w:pPr>
              <w:spacing w:before="0" w:after="0"/>
            </w:pPr>
            <w:r w:rsidRPr="00FD12B6">
              <w:t>0.02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4A8417" w14:textId="2C347EBF" w:rsidR="00BB1B75" w:rsidRDefault="00FD12B6" w:rsidP="00BB1B75">
            <w:pPr>
              <w:spacing w:before="0" w:after="0"/>
            </w:pPr>
            <w:r w:rsidRPr="00FD12B6">
              <w:t>0.02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BA3A6E" w14:textId="7AD51219" w:rsidR="00BB1B75" w:rsidRDefault="00FD12B6" w:rsidP="00BB1B75">
            <w:pPr>
              <w:spacing w:before="0" w:after="0"/>
            </w:pPr>
            <w:r w:rsidRPr="00FD12B6">
              <w:t>336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E6039CC" w14:textId="0BD9F942" w:rsidR="00BB1B75" w:rsidRDefault="00FD12B6" w:rsidP="00BB1B75">
            <w:pPr>
              <w:spacing w:before="0" w:after="0"/>
            </w:pPr>
            <w:r w:rsidRPr="00FD12B6">
              <w:t>0.9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96048E" w14:textId="235E493F" w:rsidR="00BB1B75" w:rsidRDefault="00FD12B6" w:rsidP="00BB1B75">
            <w:pPr>
              <w:spacing w:before="0" w:after="0"/>
            </w:pPr>
            <w:r w:rsidRPr="00FD12B6">
              <w:t>.335</w:t>
            </w:r>
          </w:p>
        </w:tc>
      </w:tr>
      <w:tr w:rsidR="0096494A" w14:paraId="527E99B5" w14:textId="77777777" w:rsidTr="002369FD">
        <w:tc>
          <w:tcPr>
            <w:tcW w:w="3261" w:type="dxa"/>
          </w:tcPr>
          <w:p w14:paraId="30160E1B" w14:textId="3F651D43" w:rsidR="0096494A" w:rsidRDefault="0096494A" w:rsidP="0096494A">
            <w:pPr>
              <w:spacing w:before="0" w:after="0"/>
            </w:pPr>
            <w:r w:rsidRPr="00BB1B75">
              <w:t>Anterior Site - Posterior Site</w:t>
            </w:r>
          </w:p>
        </w:tc>
        <w:tc>
          <w:tcPr>
            <w:tcW w:w="1559" w:type="dxa"/>
            <w:gridSpan w:val="2"/>
          </w:tcPr>
          <w:p w14:paraId="5927FB7F" w14:textId="6879DD72" w:rsidR="0096494A" w:rsidRDefault="00FD12B6" w:rsidP="0096494A">
            <w:pPr>
              <w:spacing w:before="0" w:after="0"/>
            </w:pPr>
            <w:r w:rsidRPr="00FD12B6">
              <w:t>0.0750</w:t>
            </w:r>
          </w:p>
        </w:tc>
        <w:tc>
          <w:tcPr>
            <w:tcW w:w="1559" w:type="dxa"/>
          </w:tcPr>
          <w:p w14:paraId="6DE8213C" w14:textId="75BCBA2A" w:rsidR="0096494A" w:rsidRDefault="00FD12B6" w:rsidP="0096494A">
            <w:pPr>
              <w:spacing w:before="0" w:after="0"/>
            </w:pPr>
            <w:r w:rsidRPr="00FD12B6">
              <w:t>0.0315</w:t>
            </w:r>
          </w:p>
        </w:tc>
        <w:tc>
          <w:tcPr>
            <w:tcW w:w="992" w:type="dxa"/>
          </w:tcPr>
          <w:p w14:paraId="7D4FDC6D" w14:textId="7A8B5FF8" w:rsidR="0096494A" w:rsidRDefault="00FD12B6" w:rsidP="0096494A">
            <w:pPr>
              <w:spacing w:before="0" w:after="0"/>
            </w:pPr>
            <w:r w:rsidRPr="00FD12B6">
              <w:t>336</w:t>
            </w:r>
          </w:p>
        </w:tc>
        <w:tc>
          <w:tcPr>
            <w:tcW w:w="879" w:type="dxa"/>
          </w:tcPr>
          <w:p w14:paraId="7BC83582" w14:textId="330590ED" w:rsidR="0096494A" w:rsidRDefault="00FD12B6" w:rsidP="0096494A">
            <w:pPr>
              <w:spacing w:before="0" w:after="0"/>
            </w:pPr>
            <w:r w:rsidRPr="00FD12B6">
              <w:t>2.384</w:t>
            </w:r>
          </w:p>
        </w:tc>
        <w:tc>
          <w:tcPr>
            <w:tcW w:w="1440" w:type="dxa"/>
          </w:tcPr>
          <w:p w14:paraId="4AB9BC6E" w14:textId="4C10D0CF" w:rsidR="0096494A" w:rsidRDefault="00FD12B6" w:rsidP="0096494A">
            <w:pPr>
              <w:spacing w:before="0" w:after="0"/>
            </w:pPr>
            <w:r w:rsidRPr="00FD12B6">
              <w:t>.053</w:t>
            </w:r>
          </w:p>
        </w:tc>
      </w:tr>
      <w:tr w:rsidR="00BB1B75" w14:paraId="316E0C4A" w14:textId="77777777" w:rsidTr="002369FD">
        <w:tc>
          <w:tcPr>
            <w:tcW w:w="3261" w:type="dxa"/>
          </w:tcPr>
          <w:p w14:paraId="5DDB951C" w14:textId="699E9D25" w:rsidR="00BB1B75" w:rsidRDefault="00BB1B75" w:rsidP="00BB1B75">
            <w:pPr>
              <w:spacing w:before="0" w:after="0"/>
            </w:pPr>
            <w:r w:rsidRPr="00BB1B75">
              <w:t>Middle Site - Posterior Site</w:t>
            </w:r>
          </w:p>
        </w:tc>
        <w:tc>
          <w:tcPr>
            <w:tcW w:w="1559" w:type="dxa"/>
            <w:gridSpan w:val="2"/>
          </w:tcPr>
          <w:p w14:paraId="4BF443A4" w14:textId="501719B3" w:rsidR="00BB1B75" w:rsidRDefault="00FD12B6" w:rsidP="00BB1B75">
            <w:pPr>
              <w:spacing w:before="0" w:after="0"/>
            </w:pPr>
            <w:r w:rsidRPr="00FD12B6">
              <w:t>0.0509</w:t>
            </w:r>
          </w:p>
        </w:tc>
        <w:tc>
          <w:tcPr>
            <w:tcW w:w="1559" w:type="dxa"/>
          </w:tcPr>
          <w:p w14:paraId="74D3B6B4" w14:textId="0C324444" w:rsidR="00BB1B75" w:rsidRDefault="00FD12B6" w:rsidP="00BB1B75">
            <w:pPr>
              <w:spacing w:before="0" w:after="0"/>
            </w:pPr>
            <w:r w:rsidRPr="00FD12B6">
              <w:t>0.0271</w:t>
            </w:r>
          </w:p>
        </w:tc>
        <w:tc>
          <w:tcPr>
            <w:tcW w:w="992" w:type="dxa"/>
          </w:tcPr>
          <w:p w14:paraId="79150635" w14:textId="3455FA03" w:rsidR="00BB1B75" w:rsidRDefault="00FD12B6" w:rsidP="00BB1B75">
            <w:pPr>
              <w:spacing w:before="0" w:after="0"/>
            </w:pPr>
            <w:r w:rsidRPr="00FD12B6">
              <w:t>336</w:t>
            </w:r>
          </w:p>
        </w:tc>
        <w:tc>
          <w:tcPr>
            <w:tcW w:w="879" w:type="dxa"/>
          </w:tcPr>
          <w:p w14:paraId="369C11F8" w14:textId="382FC940" w:rsidR="00BB1B75" w:rsidRDefault="00FD12B6" w:rsidP="00BB1B75">
            <w:pPr>
              <w:spacing w:before="0" w:after="0"/>
            </w:pPr>
            <w:r w:rsidRPr="00FD12B6">
              <w:t>1.880</w:t>
            </w:r>
          </w:p>
        </w:tc>
        <w:tc>
          <w:tcPr>
            <w:tcW w:w="1440" w:type="dxa"/>
          </w:tcPr>
          <w:p w14:paraId="1C6A3488" w14:textId="5717CE0B" w:rsidR="00BB1B75" w:rsidRDefault="00FD12B6" w:rsidP="00BB1B75">
            <w:pPr>
              <w:spacing w:before="0" w:after="0"/>
            </w:pPr>
            <w:r w:rsidRPr="00FD12B6">
              <w:t>.092</w:t>
            </w:r>
          </w:p>
        </w:tc>
      </w:tr>
      <w:tr w:rsidR="00A52180" w14:paraId="4D45A672" w14:textId="77777777" w:rsidTr="0092311B">
        <w:tc>
          <w:tcPr>
            <w:tcW w:w="4395" w:type="dxa"/>
            <w:gridSpan w:val="2"/>
            <w:tcBorders>
              <w:bottom w:val="single" w:sz="4" w:space="0" w:color="auto"/>
            </w:tcBorders>
          </w:tcPr>
          <w:p w14:paraId="65DA4647" w14:textId="77777777" w:rsidR="00A52180" w:rsidRDefault="00A52180" w:rsidP="002369FD">
            <w:pPr>
              <w:spacing w:before="0" w:after="0"/>
              <w:rPr>
                <w:i/>
                <w:iCs/>
              </w:rPr>
            </w:pPr>
          </w:p>
          <w:p w14:paraId="01C6F201" w14:textId="2C8F4FFD" w:rsidR="00A52180" w:rsidRDefault="0092311B" w:rsidP="002369FD">
            <w:pPr>
              <w:spacing w:before="0" w:after="0"/>
            </w:pPr>
            <w:r>
              <w:rPr>
                <w:i/>
                <w:iCs/>
              </w:rPr>
              <w:t>Individual Full Movement Dura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83ECC88" w14:textId="77777777" w:rsidR="00A52180" w:rsidRDefault="00A52180" w:rsidP="002369FD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3951C8" w14:textId="77777777" w:rsidR="00A52180" w:rsidRDefault="00A52180" w:rsidP="002369FD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031E01" w14:textId="77777777" w:rsidR="00A52180" w:rsidRDefault="00A52180" w:rsidP="002369FD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8A2D69E" w14:textId="77777777" w:rsidR="00A52180" w:rsidRDefault="00A52180" w:rsidP="002369FD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104577" w14:textId="77777777" w:rsidR="00A52180" w:rsidRDefault="00A52180" w:rsidP="002369FD">
            <w:pPr>
              <w:spacing w:before="0" w:after="0"/>
            </w:pPr>
          </w:p>
        </w:tc>
      </w:tr>
      <w:tr w:rsidR="00A52180" w14:paraId="5AFD792E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040F3072" w14:textId="77777777" w:rsidR="00A52180" w:rsidRDefault="00A52180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5C22E66" w14:textId="77777777" w:rsidR="00A52180" w:rsidRDefault="00A52180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AE69C" w14:textId="77777777" w:rsidR="00A52180" w:rsidRDefault="00A52180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EDA333" w14:textId="77777777" w:rsidR="00A52180" w:rsidRDefault="00A52180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59A9BAB" w14:textId="77777777" w:rsidR="00A52180" w:rsidRDefault="00A52180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52B52F" w14:textId="77777777" w:rsidR="00A52180" w:rsidRDefault="00A52180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A52180" w14:paraId="7A63BC81" w14:textId="77777777" w:rsidTr="002369FD">
        <w:tc>
          <w:tcPr>
            <w:tcW w:w="3261" w:type="dxa"/>
            <w:tcBorders>
              <w:top w:val="single" w:sz="4" w:space="0" w:color="auto"/>
            </w:tcBorders>
          </w:tcPr>
          <w:p w14:paraId="491EC0E3" w14:textId="5410687F" w:rsidR="00A52180" w:rsidRDefault="00BB1B75" w:rsidP="002369FD">
            <w:pPr>
              <w:spacing w:before="0" w:after="0"/>
            </w:pPr>
            <w:r w:rsidRPr="00BB1B75">
              <w:t>Anterior Site - Middle Si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BDAA2E0" w14:textId="04B86B20" w:rsidR="00A52180" w:rsidRDefault="00BB1B75" w:rsidP="002369FD">
            <w:pPr>
              <w:spacing w:before="0" w:after="0"/>
            </w:pPr>
            <w:r w:rsidRPr="00BB1B75">
              <w:t>0.02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A7401E" w14:textId="7127E4FE" w:rsidR="00A52180" w:rsidRDefault="00BB1B75" w:rsidP="002369FD">
            <w:pPr>
              <w:spacing w:before="0" w:after="0"/>
            </w:pPr>
            <w:r w:rsidRPr="00BB1B75">
              <w:t>0.02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53A973" w14:textId="77777777" w:rsidR="00A52180" w:rsidRDefault="00A52180" w:rsidP="002369FD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8985F7E" w14:textId="39007AD3" w:rsidR="00A52180" w:rsidRDefault="00BB1B75" w:rsidP="002369FD">
            <w:pPr>
              <w:spacing w:before="0" w:after="0"/>
            </w:pPr>
            <w:r w:rsidRPr="00BB1B75">
              <w:t>0.84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943FE3" w14:textId="58B80419" w:rsidR="00A52180" w:rsidRDefault="00BB1B75" w:rsidP="002369FD">
            <w:pPr>
              <w:spacing w:before="0" w:after="0"/>
            </w:pPr>
            <w:r w:rsidRPr="00BB1B75">
              <w:t>.489</w:t>
            </w:r>
          </w:p>
        </w:tc>
      </w:tr>
      <w:tr w:rsidR="00BB1B75" w14:paraId="0DDADFBB" w14:textId="77777777" w:rsidTr="002369FD">
        <w:tc>
          <w:tcPr>
            <w:tcW w:w="3261" w:type="dxa"/>
          </w:tcPr>
          <w:p w14:paraId="5F43A748" w14:textId="155782FA" w:rsidR="00BB1B75" w:rsidRDefault="00BB1B75" w:rsidP="00BB1B75">
            <w:pPr>
              <w:spacing w:before="0" w:after="0"/>
            </w:pPr>
            <w:r w:rsidRPr="00BB1B75">
              <w:t>Anterior Site - Posterior Site</w:t>
            </w:r>
          </w:p>
        </w:tc>
        <w:tc>
          <w:tcPr>
            <w:tcW w:w="1559" w:type="dxa"/>
            <w:gridSpan w:val="2"/>
          </w:tcPr>
          <w:p w14:paraId="4175701D" w14:textId="08BD041A" w:rsidR="00BB1B75" w:rsidRDefault="00BB1B75" w:rsidP="00BB1B75">
            <w:pPr>
              <w:spacing w:before="0" w:after="0"/>
            </w:pPr>
            <w:r w:rsidRPr="00BB1B75">
              <w:t>0.0323</w:t>
            </w:r>
          </w:p>
        </w:tc>
        <w:tc>
          <w:tcPr>
            <w:tcW w:w="1559" w:type="dxa"/>
          </w:tcPr>
          <w:p w14:paraId="515AE525" w14:textId="17D4845D" w:rsidR="00BB1B75" w:rsidRDefault="00BB1B75" w:rsidP="00BB1B75">
            <w:pPr>
              <w:spacing w:before="0" w:after="0"/>
            </w:pPr>
            <w:r w:rsidRPr="00BB1B75">
              <w:t>0.0364</w:t>
            </w:r>
          </w:p>
        </w:tc>
        <w:tc>
          <w:tcPr>
            <w:tcW w:w="992" w:type="dxa"/>
          </w:tcPr>
          <w:p w14:paraId="2715A9C3" w14:textId="77777777" w:rsidR="00BB1B75" w:rsidRDefault="00BB1B75" w:rsidP="00BB1B75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</w:tcPr>
          <w:p w14:paraId="051E7835" w14:textId="57515984" w:rsidR="00BB1B75" w:rsidRDefault="00BB1B75" w:rsidP="00BB1B75">
            <w:pPr>
              <w:spacing w:before="0" w:after="0"/>
            </w:pPr>
            <w:r w:rsidRPr="00BB1B75">
              <w:t>0.887</w:t>
            </w:r>
          </w:p>
        </w:tc>
        <w:tc>
          <w:tcPr>
            <w:tcW w:w="1440" w:type="dxa"/>
          </w:tcPr>
          <w:p w14:paraId="7CF63EF9" w14:textId="2CD1B472" w:rsidR="00BB1B75" w:rsidRDefault="00BB1B75" w:rsidP="00BB1B75">
            <w:pPr>
              <w:spacing w:before="0" w:after="0"/>
            </w:pPr>
            <w:r w:rsidRPr="00BB1B75">
              <w:t>.489</w:t>
            </w:r>
          </w:p>
        </w:tc>
      </w:tr>
      <w:tr w:rsidR="00BB1B75" w14:paraId="650AABF6" w14:textId="77777777" w:rsidTr="002369FD">
        <w:tc>
          <w:tcPr>
            <w:tcW w:w="3261" w:type="dxa"/>
          </w:tcPr>
          <w:p w14:paraId="20C5B36C" w14:textId="41F39FA6" w:rsidR="00BB1B75" w:rsidRDefault="00BB1B75" w:rsidP="00BB1B75">
            <w:pPr>
              <w:spacing w:before="0" w:after="0"/>
            </w:pPr>
            <w:r w:rsidRPr="00BB1B75">
              <w:t>Middle Site - Posterior Site</w:t>
            </w:r>
          </w:p>
        </w:tc>
        <w:tc>
          <w:tcPr>
            <w:tcW w:w="1559" w:type="dxa"/>
            <w:gridSpan w:val="2"/>
          </w:tcPr>
          <w:p w14:paraId="5B80E956" w14:textId="0FCBF2EC" w:rsidR="00BB1B75" w:rsidRDefault="00BB1B75" w:rsidP="00BB1B75">
            <w:pPr>
              <w:spacing w:before="0" w:after="0"/>
            </w:pPr>
            <w:r w:rsidRPr="00BB1B75">
              <w:t>0.0105</w:t>
            </w:r>
          </w:p>
        </w:tc>
        <w:tc>
          <w:tcPr>
            <w:tcW w:w="1559" w:type="dxa"/>
          </w:tcPr>
          <w:p w14:paraId="7B845D6F" w14:textId="3F31E5EB" w:rsidR="00BB1B75" w:rsidRDefault="00BB1B75" w:rsidP="00BB1B75">
            <w:pPr>
              <w:spacing w:before="0" w:after="0"/>
            </w:pPr>
            <w:r w:rsidRPr="00BB1B75">
              <w:t>0.0152</w:t>
            </w:r>
          </w:p>
        </w:tc>
        <w:tc>
          <w:tcPr>
            <w:tcW w:w="992" w:type="dxa"/>
          </w:tcPr>
          <w:p w14:paraId="20015952" w14:textId="77777777" w:rsidR="00BB1B75" w:rsidRDefault="00BB1B75" w:rsidP="00BB1B75">
            <w:pPr>
              <w:spacing w:before="0" w:after="0"/>
            </w:pPr>
            <w:r w:rsidRPr="004C5312">
              <w:t>334</w:t>
            </w:r>
          </w:p>
        </w:tc>
        <w:tc>
          <w:tcPr>
            <w:tcW w:w="879" w:type="dxa"/>
          </w:tcPr>
          <w:p w14:paraId="6ECC6B23" w14:textId="0588F76E" w:rsidR="00BB1B75" w:rsidRDefault="00BB1B75" w:rsidP="00BB1B75">
            <w:pPr>
              <w:spacing w:before="0" w:after="0"/>
            </w:pPr>
            <w:r w:rsidRPr="00BB1B75">
              <w:t>0.693</w:t>
            </w:r>
          </w:p>
        </w:tc>
        <w:tc>
          <w:tcPr>
            <w:tcW w:w="1440" w:type="dxa"/>
          </w:tcPr>
          <w:p w14:paraId="33372171" w14:textId="431ABD33" w:rsidR="00BB1B75" w:rsidRDefault="00BB1B75" w:rsidP="00BB1B75">
            <w:pPr>
              <w:spacing w:before="0" w:after="0"/>
            </w:pPr>
            <w:r w:rsidRPr="00BB1B75">
              <w:t>.489</w:t>
            </w:r>
          </w:p>
        </w:tc>
      </w:tr>
    </w:tbl>
    <w:p w14:paraId="3518EA6C" w14:textId="77777777" w:rsidR="0022108D" w:rsidRDefault="0022108D" w:rsidP="00A52180">
      <w:pPr>
        <w:spacing w:before="0" w:after="0"/>
        <w:rPr>
          <w:i/>
          <w:iCs/>
          <w:szCs w:val="24"/>
        </w:rPr>
      </w:pPr>
    </w:p>
    <w:p w14:paraId="55ACD78A" w14:textId="0CB8AD17" w:rsidR="00A52180" w:rsidRPr="00BE1622" w:rsidRDefault="00A52180" w:rsidP="00A52180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  <w:r w:rsidR="00695870">
        <w:rPr>
          <w:szCs w:val="24"/>
        </w:rPr>
        <w:t xml:space="preserve">; </w:t>
      </w:r>
      <w:r>
        <w:rPr>
          <w:szCs w:val="24"/>
        </w:rPr>
        <w:t>p</w:t>
      </w:r>
      <w:r w:rsidRPr="00A52180">
        <w:rPr>
          <w:szCs w:val="24"/>
        </w:rPr>
        <w:t xml:space="preserve">-values adjusted using the Benjamini–Hochberg </w:t>
      </w:r>
      <w:r>
        <w:rPr>
          <w:szCs w:val="24"/>
        </w:rPr>
        <w:t>correction for multiple comparisons</w:t>
      </w:r>
    </w:p>
    <w:p w14:paraId="19540B68" w14:textId="77777777" w:rsidR="0022108D" w:rsidRDefault="0022108D" w:rsidP="00B20ED5">
      <w:pPr>
        <w:spacing w:before="0" w:after="0"/>
        <w:rPr>
          <w:b/>
          <w:szCs w:val="24"/>
        </w:rPr>
      </w:pPr>
    </w:p>
    <w:p w14:paraId="4E45BB81" w14:textId="77777777" w:rsidR="0022108D" w:rsidRDefault="0022108D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7EAED1E3" w14:textId="2B9E289E" w:rsidR="00B20ED5" w:rsidRDefault="002E26FB" w:rsidP="00B20ED5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upplementary Table</w:t>
      </w:r>
      <w:r w:rsidR="00B20ED5">
        <w:rPr>
          <w:b/>
          <w:szCs w:val="24"/>
        </w:rPr>
        <w:t xml:space="preserve"> </w:t>
      </w:r>
      <w:r w:rsidR="00A52180">
        <w:rPr>
          <w:b/>
          <w:szCs w:val="24"/>
        </w:rPr>
        <w:t>9</w:t>
      </w:r>
    </w:p>
    <w:p w14:paraId="13B6F052" w14:textId="508F4FAE" w:rsidR="00B20ED5" w:rsidRDefault="00B20ED5" w:rsidP="00B20ED5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 xml:space="preserve">GEE Model Results: Mean </w:t>
      </w:r>
      <w:r>
        <w:rPr>
          <w:bCs/>
          <w:i/>
          <w:iCs/>
          <w:szCs w:val="24"/>
        </w:rPr>
        <w:t xml:space="preserve">Face </w:t>
      </w:r>
      <w:r w:rsidRPr="00990D34">
        <w:rPr>
          <w:bCs/>
          <w:i/>
          <w:iCs/>
          <w:szCs w:val="24"/>
        </w:rPr>
        <w:t>Blendshape Change Over Time by Conditio</w:t>
      </w:r>
      <w:r>
        <w:rPr>
          <w:bCs/>
          <w:i/>
          <w:iCs/>
          <w:szCs w:val="24"/>
        </w:rPr>
        <w:t>n</w:t>
      </w:r>
    </w:p>
    <w:p w14:paraId="7A5614E2" w14:textId="77777777" w:rsidR="00B20ED5" w:rsidRDefault="00B20ED5" w:rsidP="00B20ED5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B20ED5" w14:paraId="4587F8F9" w14:textId="77777777" w:rsidTr="004C6838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6C2E4131" w14:textId="7CB12109" w:rsidR="00B20ED5" w:rsidRDefault="00B20ED5" w:rsidP="00B20ED5">
            <w:pPr>
              <w:spacing w:before="0" w:after="0"/>
            </w:pPr>
            <w:r>
              <w:t>Raising Eyebrows</w:t>
            </w:r>
          </w:p>
        </w:tc>
      </w:tr>
      <w:tr w:rsidR="00B20ED5" w14:paraId="6C41F76B" w14:textId="77777777" w:rsidTr="004C6838">
        <w:trPr>
          <w:trHeight w:val="17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C67522F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C893DD" w14:textId="77777777" w:rsidR="00B20ED5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3DD675F" w14:textId="77777777" w:rsidR="00B20ED5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D35226" w14:textId="77777777" w:rsidR="00B20ED5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9033CD7" w14:textId="77777777" w:rsidR="00B20ED5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60DF8964" w14:textId="77777777" w:rsidTr="004C6838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39BDB29E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7A1CB5" w14:textId="77777777" w:rsidR="00B20ED5" w:rsidRDefault="00B20ED5" w:rsidP="00B20ED5">
            <w:pPr>
              <w:spacing w:before="0" w:after="0"/>
            </w:pPr>
            <w:r>
              <w:t>0.004312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0AC2645" w14:textId="77777777" w:rsidR="00B20ED5" w:rsidRDefault="00B20ED5" w:rsidP="00B20ED5">
            <w:pPr>
              <w:spacing w:before="0" w:after="0"/>
            </w:pPr>
            <w:r>
              <w:t>0.00033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744E8BA" w14:textId="77777777" w:rsidR="00B20ED5" w:rsidRDefault="00B20ED5" w:rsidP="00B20ED5">
            <w:pPr>
              <w:spacing w:before="0" w:after="0"/>
            </w:pPr>
            <w:r>
              <w:t>162.99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9A1023B" w14:textId="3C11220D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760D705F" w14:textId="77777777" w:rsidTr="002369FD">
        <w:trPr>
          <w:trHeight w:val="250"/>
        </w:trPr>
        <w:tc>
          <w:tcPr>
            <w:tcW w:w="2694" w:type="dxa"/>
          </w:tcPr>
          <w:p w14:paraId="7AA6BA1C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693EBCE1" w14:textId="77777777" w:rsidR="00B20ED5" w:rsidRDefault="00B20ED5" w:rsidP="00B20ED5">
            <w:pPr>
              <w:spacing w:before="0" w:after="0"/>
            </w:pPr>
            <w:r>
              <w:t>-0.000384</w:t>
            </w:r>
          </w:p>
        </w:tc>
        <w:tc>
          <w:tcPr>
            <w:tcW w:w="1874" w:type="dxa"/>
          </w:tcPr>
          <w:p w14:paraId="26E0F58E" w14:textId="77777777" w:rsidR="00B20ED5" w:rsidRDefault="00B20ED5" w:rsidP="00B20ED5">
            <w:pPr>
              <w:spacing w:before="0" w:after="0"/>
            </w:pPr>
            <w:r>
              <w:t>0.000379</w:t>
            </w:r>
          </w:p>
        </w:tc>
        <w:tc>
          <w:tcPr>
            <w:tcW w:w="1696" w:type="dxa"/>
          </w:tcPr>
          <w:p w14:paraId="1F391F0E" w14:textId="77777777" w:rsidR="00B20ED5" w:rsidRDefault="00B20ED5" w:rsidP="00B20ED5">
            <w:pPr>
              <w:spacing w:before="0" w:after="0"/>
            </w:pPr>
            <w:r>
              <w:t>1.02</w:t>
            </w:r>
          </w:p>
        </w:tc>
        <w:tc>
          <w:tcPr>
            <w:tcW w:w="1714" w:type="dxa"/>
          </w:tcPr>
          <w:p w14:paraId="6D692716" w14:textId="77777777" w:rsidR="00B20ED5" w:rsidRDefault="00B20ED5" w:rsidP="00B20ED5">
            <w:pPr>
              <w:spacing w:before="0" w:after="0"/>
            </w:pPr>
            <w:r>
              <w:t>.312</w:t>
            </w:r>
          </w:p>
        </w:tc>
      </w:tr>
      <w:tr w:rsidR="00B20ED5" w14:paraId="328325A5" w14:textId="77777777" w:rsidTr="002369FD">
        <w:trPr>
          <w:trHeight w:val="901"/>
        </w:trPr>
        <w:tc>
          <w:tcPr>
            <w:tcW w:w="2694" w:type="dxa"/>
          </w:tcPr>
          <w:p w14:paraId="7C9CF69A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2CAD6928" w14:textId="77777777" w:rsidR="00B20ED5" w:rsidRDefault="00B20ED5" w:rsidP="00B20ED5">
            <w:pPr>
              <w:spacing w:before="0" w:after="0"/>
            </w:pPr>
            <w:r>
              <w:t>-0.000786</w:t>
            </w:r>
          </w:p>
        </w:tc>
        <w:tc>
          <w:tcPr>
            <w:tcW w:w="1874" w:type="dxa"/>
          </w:tcPr>
          <w:p w14:paraId="13A7FD13" w14:textId="77777777" w:rsidR="00B20ED5" w:rsidRDefault="00B20ED5" w:rsidP="00B20ED5">
            <w:pPr>
              <w:spacing w:before="0" w:after="0"/>
            </w:pPr>
            <w:r>
              <w:t>0.000367</w:t>
            </w:r>
          </w:p>
        </w:tc>
        <w:tc>
          <w:tcPr>
            <w:tcW w:w="1696" w:type="dxa"/>
          </w:tcPr>
          <w:p w14:paraId="2EA477B4" w14:textId="77777777" w:rsidR="00B20ED5" w:rsidRDefault="00B20ED5" w:rsidP="00B20ED5">
            <w:pPr>
              <w:spacing w:before="0" w:after="0"/>
            </w:pPr>
            <w:r>
              <w:t>4.57</w:t>
            </w:r>
          </w:p>
        </w:tc>
        <w:tc>
          <w:tcPr>
            <w:tcW w:w="1714" w:type="dxa"/>
          </w:tcPr>
          <w:p w14:paraId="7690F7E6" w14:textId="77777777" w:rsidR="00B20ED5" w:rsidRDefault="00B20ED5" w:rsidP="00B20ED5">
            <w:pPr>
              <w:spacing w:before="0" w:after="0"/>
            </w:pPr>
            <w:r>
              <w:t>.033 *</w:t>
            </w:r>
          </w:p>
        </w:tc>
      </w:tr>
      <w:tr w:rsidR="00B20ED5" w14:paraId="21EC3E55" w14:textId="77777777" w:rsidTr="0022108D">
        <w:trPr>
          <w:trHeight w:val="12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6C4804C7" w14:textId="77777777" w:rsidR="00B20ED5" w:rsidRDefault="00B20ED5" w:rsidP="00B20ED5">
            <w:pPr>
              <w:spacing w:before="0" w:after="0"/>
            </w:pPr>
            <w:r>
              <w:t>Pucker Lips</w:t>
            </w:r>
          </w:p>
        </w:tc>
      </w:tr>
      <w:tr w:rsidR="00B20ED5" w14:paraId="615249CF" w14:textId="77777777" w:rsidTr="004C6838">
        <w:trPr>
          <w:trHeight w:val="26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1FF5E7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299383" w14:textId="77777777" w:rsidR="00B20ED5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E0CADFB" w14:textId="77777777" w:rsidR="00B20ED5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77B422A" w14:textId="77777777" w:rsidR="00B20ED5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EA5FFC7" w14:textId="77777777" w:rsidR="00B20ED5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1F11179A" w14:textId="77777777" w:rsidTr="004C6838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2CE68635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B76A56" w14:textId="77777777" w:rsidR="00B20ED5" w:rsidRDefault="00B20ED5" w:rsidP="00B20ED5">
            <w:pPr>
              <w:spacing w:before="0" w:after="0"/>
            </w:pPr>
            <w:r w:rsidRPr="00EF5286">
              <w:t>0.00188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17718DD" w14:textId="77777777" w:rsidR="00B20ED5" w:rsidRDefault="00B20ED5" w:rsidP="00B20ED5">
            <w:pPr>
              <w:spacing w:before="0" w:after="0"/>
            </w:pPr>
            <w:r w:rsidRPr="00EF5286">
              <w:t>0.00014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101DC43" w14:textId="77777777" w:rsidR="00B20ED5" w:rsidRDefault="00B20ED5" w:rsidP="00B20ED5">
            <w:pPr>
              <w:spacing w:before="0" w:after="0"/>
            </w:pPr>
            <w:r w:rsidRPr="00EF5286">
              <w:t>162.73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F6BA120" w14:textId="4D38EC6D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5C42F63F" w14:textId="77777777" w:rsidTr="002369FD">
        <w:trPr>
          <w:trHeight w:val="138"/>
        </w:trPr>
        <w:tc>
          <w:tcPr>
            <w:tcW w:w="2694" w:type="dxa"/>
          </w:tcPr>
          <w:p w14:paraId="6DC33F1E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7659495F" w14:textId="77777777" w:rsidR="00B20ED5" w:rsidRDefault="00B20ED5" w:rsidP="00B20ED5">
            <w:pPr>
              <w:spacing w:before="0" w:after="0"/>
            </w:pPr>
            <w:r>
              <w:t>-</w:t>
            </w:r>
            <w:r w:rsidRPr="00EF5286">
              <w:t>0.000143</w:t>
            </w:r>
          </w:p>
        </w:tc>
        <w:tc>
          <w:tcPr>
            <w:tcW w:w="1874" w:type="dxa"/>
          </w:tcPr>
          <w:p w14:paraId="5A60BBDE" w14:textId="77777777" w:rsidR="00B20ED5" w:rsidRDefault="00B20ED5" w:rsidP="00B20ED5">
            <w:pPr>
              <w:spacing w:before="0" w:after="0"/>
            </w:pPr>
            <w:r w:rsidRPr="00EF5286">
              <w:t>0.000119</w:t>
            </w:r>
          </w:p>
        </w:tc>
        <w:tc>
          <w:tcPr>
            <w:tcW w:w="1696" w:type="dxa"/>
          </w:tcPr>
          <w:p w14:paraId="4C142550" w14:textId="77777777" w:rsidR="00B20ED5" w:rsidRDefault="00B20ED5" w:rsidP="00B20ED5">
            <w:pPr>
              <w:spacing w:before="0" w:after="0"/>
            </w:pPr>
            <w:r w:rsidRPr="00EF5286">
              <w:t>1.45</w:t>
            </w:r>
          </w:p>
        </w:tc>
        <w:tc>
          <w:tcPr>
            <w:tcW w:w="1714" w:type="dxa"/>
          </w:tcPr>
          <w:p w14:paraId="3BE85CF5" w14:textId="77777777" w:rsidR="00B20ED5" w:rsidRDefault="00B20ED5" w:rsidP="00B20ED5">
            <w:pPr>
              <w:spacing w:before="0" w:after="0"/>
            </w:pPr>
            <w:r>
              <w:t xml:space="preserve">. </w:t>
            </w:r>
            <w:r w:rsidRPr="00EF5286">
              <w:t>228</w:t>
            </w:r>
          </w:p>
        </w:tc>
      </w:tr>
      <w:tr w:rsidR="00B20ED5" w14:paraId="48E32BBF" w14:textId="77777777" w:rsidTr="002369FD">
        <w:trPr>
          <w:trHeight w:val="901"/>
        </w:trPr>
        <w:tc>
          <w:tcPr>
            <w:tcW w:w="2694" w:type="dxa"/>
          </w:tcPr>
          <w:p w14:paraId="0FEDC786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300C2417" w14:textId="77777777" w:rsidR="00B20ED5" w:rsidRDefault="00B20ED5" w:rsidP="00B20ED5">
            <w:pPr>
              <w:spacing w:before="0" w:after="0"/>
            </w:pPr>
            <w:r w:rsidRPr="00EF5286">
              <w:t>-0.000401</w:t>
            </w:r>
          </w:p>
        </w:tc>
        <w:tc>
          <w:tcPr>
            <w:tcW w:w="1874" w:type="dxa"/>
          </w:tcPr>
          <w:p w14:paraId="5CD159F9" w14:textId="77777777" w:rsidR="00B20ED5" w:rsidRDefault="00B20ED5" w:rsidP="00B20ED5">
            <w:pPr>
              <w:spacing w:before="0" w:after="0"/>
            </w:pPr>
            <w:r w:rsidRPr="00EF5286">
              <w:t>0.000109</w:t>
            </w:r>
          </w:p>
        </w:tc>
        <w:tc>
          <w:tcPr>
            <w:tcW w:w="1696" w:type="dxa"/>
          </w:tcPr>
          <w:p w14:paraId="66759A91" w14:textId="77777777" w:rsidR="00B20ED5" w:rsidRDefault="00B20ED5" w:rsidP="00B20ED5">
            <w:pPr>
              <w:spacing w:before="0" w:after="0"/>
            </w:pPr>
            <w:r w:rsidRPr="00EF5286">
              <w:t>13.56</w:t>
            </w:r>
          </w:p>
        </w:tc>
        <w:tc>
          <w:tcPr>
            <w:tcW w:w="1714" w:type="dxa"/>
          </w:tcPr>
          <w:p w14:paraId="48B7A935" w14:textId="7FA1BA2A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1ADAB1A2" w14:textId="77777777" w:rsidTr="004C6838">
        <w:trPr>
          <w:trHeight w:val="262"/>
        </w:trPr>
        <w:tc>
          <w:tcPr>
            <w:tcW w:w="2694" w:type="dxa"/>
            <w:tcBorders>
              <w:bottom w:val="single" w:sz="4" w:space="0" w:color="auto"/>
            </w:tcBorders>
          </w:tcPr>
          <w:p w14:paraId="4E1221E4" w14:textId="64C1FE2C" w:rsidR="00B20ED5" w:rsidRDefault="00B20ED5" w:rsidP="00B20ED5">
            <w:pPr>
              <w:spacing w:before="0" w:after="0"/>
            </w:pPr>
            <w:r>
              <w:t>Blow ou</w:t>
            </w:r>
            <w:r w:rsidR="00F038E7">
              <w:t>t</w:t>
            </w:r>
            <w:r>
              <w:t xml:space="preserve"> cheek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AB0A10" w14:textId="77777777" w:rsidR="00B20ED5" w:rsidRPr="00EF5286" w:rsidRDefault="00B20ED5" w:rsidP="00B20ED5">
            <w:pPr>
              <w:spacing w:before="0" w:after="0"/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4ADC04F" w14:textId="77777777" w:rsidR="00B20ED5" w:rsidRPr="00EF5286" w:rsidRDefault="00B20ED5" w:rsidP="00B20ED5">
            <w:pPr>
              <w:spacing w:before="0" w:after="0"/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8B76EE3" w14:textId="77777777" w:rsidR="00B20ED5" w:rsidRPr="00EF5286" w:rsidRDefault="00B20ED5" w:rsidP="00B20ED5">
            <w:pPr>
              <w:spacing w:before="0" w:after="0"/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1025F2A7" w14:textId="77777777" w:rsidR="00B20ED5" w:rsidRPr="00EF5286" w:rsidRDefault="00B20ED5" w:rsidP="00B20ED5">
            <w:pPr>
              <w:spacing w:before="0" w:after="0"/>
            </w:pPr>
          </w:p>
        </w:tc>
      </w:tr>
      <w:tr w:rsidR="00B20ED5" w14:paraId="3E5B3BA9" w14:textId="77777777" w:rsidTr="004C6838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DD59D5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CC333F" w14:textId="77777777" w:rsidR="00B20ED5" w:rsidRPr="00EF5286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4D6BCD3" w14:textId="77777777" w:rsidR="00B20ED5" w:rsidRPr="00EF5286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D16A253" w14:textId="77777777" w:rsidR="00B20ED5" w:rsidRPr="00EF5286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85E226B" w14:textId="77777777" w:rsidR="00B20ED5" w:rsidRPr="00EF5286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3B7B53DB" w14:textId="77777777" w:rsidTr="004C6838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4D0CA599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39CB4D" w14:textId="77777777" w:rsidR="00B20ED5" w:rsidRDefault="00B20ED5" w:rsidP="00B20ED5">
            <w:pPr>
              <w:spacing w:before="0" w:after="0"/>
            </w:pPr>
            <w:r w:rsidRPr="00EF5286">
              <w:t>0.002326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9393851" w14:textId="77777777" w:rsidR="00B20ED5" w:rsidRDefault="00B20ED5" w:rsidP="00B20ED5">
            <w:pPr>
              <w:spacing w:before="0" w:after="0"/>
            </w:pPr>
            <w:r w:rsidRPr="00EF5286">
              <w:t>0.00029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332521E" w14:textId="77777777" w:rsidR="00B20ED5" w:rsidRDefault="00B20ED5" w:rsidP="00B20ED5">
            <w:pPr>
              <w:spacing w:before="0" w:after="0"/>
            </w:pPr>
            <w:r w:rsidRPr="00EF5286">
              <w:t>64.5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C8528CF" w14:textId="074E25F7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2A0A1C2F" w14:textId="77777777" w:rsidTr="002369FD">
        <w:trPr>
          <w:trHeight w:val="138"/>
        </w:trPr>
        <w:tc>
          <w:tcPr>
            <w:tcW w:w="2694" w:type="dxa"/>
          </w:tcPr>
          <w:p w14:paraId="054CDD6A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70D6F1B7" w14:textId="77777777" w:rsidR="00B20ED5" w:rsidRPr="00EF5286" w:rsidRDefault="00B20ED5" w:rsidP="00B20ED5">
            <w:pPr>
              <w:spacing w:before="0" w:after="0"/>
            </w:pPr>
            <w:r w:rsidRPr="00EF5286">
              <w:t>-0.000337</w:t>
            </w:r>
          </w:p>
        </w:tc>
        <w:tc>
          <w:tcPr>
            <w:tcW w:w="1874" w:type="dxa"/>
          </w:tcPr>
          <w:p w14:paraId="0103DAE4" w14:textId="77777777" w:rsidR="00B20ED5" w:rsidRPr="00EF5286" w:rsidRDefault="00B20ED5" w:rsidP="00B20ED5">
            <w:pPr>
              <w:spacing w:before="0" w:after="0"/>
            </w:pPr>
            <w:r w:rsidRPr="00EF5286">
              <w:t>0.000220</w:t>
            </w:r>
          </w:p>
        </w:tc>
        <w:tc>
          <w:tcPr>
            <w:tcW w:w="1696" w:type="dxa"/>
          </w:tcPr>
          <w:p w14:paraId="0BF11567" w14:textId="77777777" w:rsidR="00B20ED5" w:rsidRPr="00EF5286" w:rsidRDefault="00B20ED5" w:rsidP="00B20ED5">
            <w:pPr>
              <w:spacing w:before="0" w:after="0"/>
            </w:pPr>
            <w:r w:rsidRPr="00EF5286">
              <w:t>2.34</w:t>
            </w:r>
          </w:p>
        </w:tc>
        <w:tc>
          <w:tcPr>
            <w:tcW w:w="1714" w:type="dxa"/>
          </w:tcPr>
          <w:p w14:paraId="3ACEC937" w14:textId="77777777" w:rsidR="00B20ED5" w:rsidRDefault="00B20ED5" w:rsidP="00B20ED5">
            <w:pPr>
              <w:spacing w:before="0" w:after="0"/>
            </w:pPr>
            <w:r w:rsidRPr="00EF5286">
              <w:t>.126</w:t>
            </w:r>
          </w:p>
        </w:tc>
      </w:tr>
      <w:tr w:rsidR="00B20ED5" w14:paraId="5D574FE5" w14:textId="77777777" w:rsidTr="002369FD">
        <w:trPr>
          <w:trHeight w:val="901"/>
        </w:trPr>
        <w:tc>
          <w:tcPr>
            <w:tcW w:w="2694" w:type="dxa"/>
          </w:tcPr>
          <w:p w14:paraId="60E80719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4065239F" w14:textId="77777777" w:rsidR="00B20ED5" w:rsidRDefault="00B20ED5" w:rsidP="00B20ED5">
            <w:pPr>
              <w:spacing w:before="0" w:after="0"/>
            </w:pPr>
            <w:r w:rsidRPr="00EF5286">
              <w:t>-0.000687</w:t>
            </w:r>
          </w:p>
        </w:tc>
        <w:tc>
          <w:tcPr>
            <w:tcW w:w="1874" w:type="dxa"/>
          </w:tcPr>
          <w:p w14:paraId="031466ED" w14:textId="77777777" w:rsidR="00B20ED5" w:rsidRPr="00EF5286" w:rsidRDefault="00B20ED5" w:rsidP="00B20ED5">
            <w:pPr>
              <w:spacing w:before="0" w:after="0"/>
            </w:pPr>
            <w:r w:rsidRPr="00EF5286">
              <w:t>0.000218</w:t>
            </w:r>
          </w:p>
        </w:tc>
        <w:tc>
          <w:tcPr>
            <w:tcW w:w="1696" w:type="dxa"/>
          </w:tcPr>
          <w:p w14:paraId="40BD559C" w14:textId="77777777" w:rsidR="00B20ED5" w:rsidRPr="00EF5286" w:rsidRDefault="00B20ED5" w:rsidP="00B20ED5">
            <w:pPr>
              <w:spacing w:before="0" w:after="0"/>
            </w:pPr>
            <w:r w:rsidRPr="00EF5286">
              <w:t>9.89</w:t>
            </w:r>
          </w:p>
        </w:tc>
        <w:tc>
          <w:tcPr>
            <w:tcW w:w="1714" w:type="dxa"/>
          </w:tcPr>
          <w:p w14:paraId="3A8A0E67" w14:textId="69F3C6B6" w:rsidR="00B20ED5" w:rsidRDefault="00B20ED5" w:rsidP="00B20ED5">
            <w:pPr>
              <w:spacing w:before="0" w:after="0"/>
            </w:pPr>
            <w:r w:rsidRPr="00EF5286">
              <w:t>.00</w:t>
            </w:r>
            <w:r w:rsidR="00F038E7">
              <w:t>2</w:t>
            </w:r>
            <w:r w:rsidR="00695870">
              <w:t>*</w:t>
            </w:r>
          </w:p>
        </w:tc>
      </w:tr>
      <w:tr w:rsidR="00B20ED5" w14:paraId="2E9D461C" w14:textId="77777777" w:rsidTr="004C6838">
        <w:trPr>
          <w:trHeight w:val="95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79A0F328" w14:textId="77777777" w:rsidR="00B20ED5" w:rsidRPr="00EF5286" w:rsidRDefault="00B20ED5" w:rsidP="00B20ED5">
            <w:pPr>
              <w:spacing w:before="0" w:after="0"/>
            </w:pPr>
            <w:r>
              <w:t>Pulling down the corners of the mouth</w:t>
            </w:r>
          </w:p>
        </w:tc>
      </w:tr>
      <w:tr w:rsidR="00B20ED5" w14:paraId="73EB5860" w14:textId="77777777" w:rsidTr="004C6838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976E52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702AEF" w14:textId="77777777" w:rsidR="00B20ED5" w:rsidRPr="00EF5286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82C0948" w14:textId="77777777" w:rsidR="00B20ED5" w:rsidRPr="00EF5286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6D1607" w14:textId="77777777" w:rsidR="00B20ED5" w:rsidRPr="00EF5286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FF2E296" w14:textId="77777777" w:rsidR="00B20ED5" w:rsidRPr="00EF5286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7D7FC8A8" w14:textId="77777777" w:rsidTr="004C6838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26AA4A72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F6BCB8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rPr>
                <w:lang w:val="de-DE"/>
              </w:rPr>
              <w:t>0.000896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DB2DFB9" w14:textId="77777777" w:rsidR="00B20ED5" w:rsidRDefault="00B20ED5" w:rsidP="00B20ED5">
            <w:pPr>
              <w:spacing w:before="0" w:after="0"/>
            </w:pPr>
            <w:r w:rsidRPr="00A050BF">
              <w:rPr>
                <w:lang w:val="de-DE"/>
              </w:rPr>
              <w:t>0.000</w:t>
            </w:r>
            <w:r>
              <w:rPr>
                <w:lang w:val="de-DE"/>
              </w:rPr>
              <w:t>153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23D7FDE" w14:textId="77777777" w:rsidR="00B20ED5" w:rsidRDefault="00B20ED5" w:rsidP="00B20ED5">
            <w:pPr>
              <w:spacing w:before="0" w:after="0"/>
            </w:pPr>
            <w:r w:rsidRPr="00A050BF">
              <w:t>34.38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4C5F4250" w14:textId="65425333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00228DD1" w14:textId="77777777" w:rsidTr="002369FD">
        <w:trPr>
          <w:trHeight w:val="138"/>
        </w:trPr>
        <w:tc>
          <w:tcPr>
            <w:tcW w:w="2694" w:type="dxa"/>
          </w:tcPr>
          <w:p w14:paraId="2A41CDD1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39819D46" w14:textId="77777777" w:rsidR="00B20ED5" w:rsidRPr="00EF5286" w:rsidRDefault="00B20ED5" w:rsidP="00B20ED5">
            <w:pPr>
              <w:spacing w:before="0" w:after="0"/>
            </w:pPr>
            <w:r w:rsidRPr="00EF5286">
              <w:t>-</w:t>
            </w:r>
            <w:r>
              <w:t>0.0000</w:t>
            </w:r>
            <w:r w:rsidRPr="00A050BF">
              <w:t>891</w:t>
            </w:r>
          </w:p>
        </w:tc>
        <w:tc>
          <w:tcPr>
            <w:tcW w:w="1874" w:type="dxa"/>
          </w:tcPr>
          <w:p w14:paraId="3C7B51CF" w14:textId="77777777" w:rsidR="00B20ED5" w:rsidRPr="00EF5286" w:rsidRDefault="00B20ED5" w:rsidP="00B20ED5">
            <w:pPr>
              <w:spacing w:before="0" w:after="0"/>
            </w:pPr>
            <w:r>
              <w:t>0.0000777</w:t>
            </w:r>
          </w:p>
        </w:tc>
        <w:tc>
          <w:tcPr>
            <w:tcW w:w="1696" w:type="dxa"/>
          </w:tcPr>
          <w:p w14:paraId="61FE41B2" w14:textId="77777777" w:rsidR="00B20ED5" w:rsidRPr="00EF5286" w:rsidRDefault="00B20ED5" w:rsidP="00B20ED5">
            <w:pPr>
              <w:spacing w:before="0" w:after="0"/>
            </w:pPr>
            <w:r w:rsidRPr="00A050BF">
              <w:t>1.32</w:t>
            </w:r>
          </w:p>
        </w:tc>
        <w:tc>
          <w:tcPr>
            <w:tcW w:w="1714" w:type="dxa"/>
          </w:tcPr>
          <w:p w14:paraId="722B3F26" w14:textId="77777777" w:rsidR="00B20ED5" w:rsidRDefault="00B20ED5" w:rsidP="00B20ED5">
            <w:pPr>
              <w:spacing w:before="0" w:after="0"/>
            </w:pPr>
            <w:r w:rsidRPr="00EF5286">
              <w:t>.</w:t>
            </w:r>
            <w:r>
              <w:t>251</w:t>
            </w:r>
          </w:p>
        </w:tc>
      </w:tr>
      <w:tr w:rsidR="00B20ED5" w14:paraId="64299073" w14:textId="77777777" w:rsidTr="002369FD">
        <w:trPr>
          <w:trHeight w:val="901"/>
        </w:trPr>
        <w:tc>
          <w:tcPr>
            <w:tcW w:w="2694" w:type="dxa"/>
          </w:tcPr>
          <w:p w14:paraId="48A74BE3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55172FD0" w14:textId="77777777" w:rsidR="00B20ED5" w:rsidRPr="00EF5286" w:rsidRDefault="00B20ED5" w:rsidP="00B20ED5">
            <w:pPr>
              <w:spacing w:before="0" w:after="0"/>
            </w:pPr>
            <w:r w:rsidRPr="00EF5286">
              <w:t>-0.000</w:t>
            </w:r>
            <w:r>
              <w:t>1</w:t>
            </w:r>
            <w:r w:rsidRPr="00EF5286">
              <w:t>6</w:t>
            </w:r>
            <w:r>
              <w:t>6</w:t>
            </w:r>
          </w:p>
        </w:tc>
        <w:tc>
          <w:tcPr>
            <w:tcW w:w="1874" w:type="dxa"/>
          </w:tcPr>
          <w:p w14:paraId="75921973" w14:textId="77777777" w:rsidR="00B20ED5" w:rsidRPr="00EF5286" w:rsidRDefault="00B20ED5" w:rsidP="00B20ED5">
            <w:pPr>
              <w:spacing w:before="0" w:after="0"/>
            </w:pPr>
            <w:r>
              <w:t>0.000078</w:t>
            </w:r>
          </w:p>
        </w:tc>
        <w:tc>
          <w:tcPr>
            <w:tcW w:w="1696" w:type="dxa"/>
          </w:tcPr>
          <w:p w14:paraId="00E73749" w14:textId="77777777" w:rsidR="00B20ED5" w:rsidRPr="00EF5286" w:rsidRDefault="00B20ED5" w:rsidP="00B20ED5">
            <w:pPr>
              <w:spacing w:before="0" w:after="0"/>
            </w:pPr>
            <w:r w:rsidRPr="00A050BF">
              <w:t>4.53</w:t>
            </w:r>
          </w:p>
        </w:tc>
        <w:tc>
          <w:tcPr>
            <w:tcW w:w="1714" w:type="dxa"/>
          </w:tcPr>
          <w:p w14:paraId="41408B37" w14:textId="77777777" w:rsidR="00B20ED5" w:rsidRPr="00EF5286" w:rsidRDefault="00B20ED5" w:rsidP="00B20ED5">
            <w:pPr>
              <w:spacing w:before="0" w:after="0"/>
            </w:pPr>
            <w:r w:rsidRPr="00EF5286">
              <w:t>.0</w:t>
            </w:r>
            <w:r>
              <w:t>33*</w:t>
            </w:r>
          </w:p>
        </w:tc>
      </w:tr>
      <w:tr w:rsidR="00B20ED5" w14:paraId="33D9A544" w14:textId="77777777" w:rsidTr="004C6838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29977E6B" w14:textId="77777777" w:rsidR="00B20ED5" w:rsidRPr="00EF5286" w:rsidRDefault="00B20ED5" w:rsidP="00B20ED5">
            <w:pPr>
              <w:spacing w:before="0" w:after="0"/>
            </w:pPr>
            <w:r>
              <w:t>Closing and Opening Eyes</w:t>
            </w:r>
          </w:p>
        </w:tc>
      </w:tr>
      <w:tr w:rsidR="00B20ED5" w14:paraId="25FBDAEA" w14:textId="77777777" w:rsidTr="004C6838">
        <w:trPr>
          <w:trHeight w:val="13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FA5E5BD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6B5ACD" w14:textId="77777777" w:rsidR="00B20ED5" w:rsidRPr="00EF5286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3874DD3" w14:textId="77777777" w:rsidR="00B20ED5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8C1924F" w14:textId="77777777" w:rsidR="00B20ED5" w:rsidRPr="00A050BF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516C7CE" w14:textId="77777777" w:rsidR="00B20ED5" w:rsidRPr="00EF5286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5EEDDC4D" w14:textId="77777777" w:rsidTr="004C6838">
        <w:trPr>
          <w:trHeight w:val="141"/>
        </w:trPr>
        <w:tc>
          <w:tcPr>
            <w:tcW w:w="2694" w:type="dxa"/>
            <w:tcBorders>
              <w:top w:val="single" w:sz="4" w:space="0" w:color="auto"/>
            </w:tcBorders>
          </w:tcPr>
          <w:p w14:paraId="4A0A1BDF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DC2430" w14:textId="77777777" w:rsidR="00B20ED5" w:rsidRDefault="00B20ED5" w:rsidP="00B20ED5">
            <w:pPr>
              <w:spacing w:before="0" w:after="0"/>
            </w:pPr>
            <w:r w:rsidRPr="00A050BF">
              <w:t>0.003469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86507AD" w14:textId="77777777" w:rsidR="00B20ED5" w:rsidRDefault="00B20ED5" w:rsidP="00B20ED5">
            <w:pPr>
              <w:spacing w:before="0" w:after="0"/>
            </w:pPr>
            <w:r w:rsidRPr="00A050BF">
              <w:t>0.00019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6E44133" w14:textId="77777777" w:rsidR="00B20ED5" w:rsidRDefault="00B20ED5" w:rsidP="00B20ED5">
            <w:pPr>
              <w:spacing w:before="0" w:after="0"/>
            </w:pPr>
            <w:r w:rsidRPr="00A050BF">
              <w:t>307.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DA64690" w14:textId="66915FA8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1E59B85E" w14:textId="77777777" w:rsidTr="002369FD">
        <w:trPr>
          <w:trHeight w:val="138"/>
        </w:trPr>
        <w:tc>
          <w:tcPr>
            <w:tcW w:w="2694" w:type="dxa"/>
          </w:tcPr>
          <w:p w14:paraId="66295594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5AC50646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t>0.000166</w:t>
            </w:r>
          </w:p>
        </w:tc>
        <w:tc>
          <w:tcPr>
            <w:tcW w:w="1874" w:type="dxa"/>
          </w:tcPr>
          <w:p w14:paraId="538EA0C4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t>0.000213</w:t>
            </w:r>
          </w:p>
        </w:tc>
        <w:tc>
          <w:tcPr>
            <w:tcW w:w="1696" w:type="dxa"/>
          </w:tcPr>
          <w:p w14:paraId="21BA6A47" w14:textId="77777777" w:rsidR="00B20ED5" w:rsidRPr="00A050BF" w:rsidRDefault="00B20ED5" w:rsidP="00B20ED5">
            <w:pPr>
              <w:spacing w:before="0" w:after="0"/>
            </w:pPr>
            <w:r w:rsidRPr="00A050BF">
              <w:t>0.6</w:t>
            </w:r>
          </w:p>
        </w:tc>
        <w:tc>
          <w:tcPr>
            <w:tcW w:w="1714" w:type="dxa"/>
          </w:tcPr>
          <w:p w14:paraId="078BEEED" w14:textId="77777777" w:rsidR="00B20ED5" w:rsidRDefault="00B20ED5" w:rsidP="00B20ED5">
            <w:pPr>
              <w:spacing w:before="0" w:after="0"/>
            </w:pPr>
            <w:r w:rsidRPr="00EF5286">
              <w:t>.</w:t>
            </w:r>
            <w:r>
              <w:t>437</w:t>
            </w:r>
          </w:p>
        </w:tc>
      </w:tr>
      <w:tr w:rsidR="00B20ED5" w14:paraId="0FF3D220" w14:textId="77777777" w:rsidTr="002369FD">
        <w:trPr>
          <w:trHeight w:val="901"/>
        </w:trPr>
        <w:tc>
          <w:tcPr>
            <w:tcW w:w="2694" w:type="dxa"/>
          </w:tcPr>
          <w:p w14:paraId="73029F73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46ABEC8C" w14:textId="77777777" w:rsidR="00B20ED5" w:rsidRPr="00EF5286" w:rsidRDefault="00B20ED5" w:rsidP="00B20ED5">
            <w:pPr>
              <w:spacing w:before="0" w:after="0"/>
            </w:pPr>
            <w:r w:rsidRPr="00EF5286">
              <w:t>-</w:t>
            </w:r>
            <w:r w:rsidRPr="00A050BF">
              <w:t>0.000525</w:t>
            </w:r>
          </w:p>
        </w:tc>
        <w:tc>
          <w:tcPr>
            <w:tcW w:w="1874" w:type="dxa"/>
          </w:tcPr>
          <w:p w14:paraId="4C9E94BE" w14:textId="77777777" w:rsidR="00B20ED5" w:rsidRDefault="00B20ED5" w:rsidP="00B20ED5">
            <w:pPr>
              <w:spacing w:before="0" w:after="0"/>
            </w:pPr>
            <w:r w:rsidRPr="00A050BF">
              <w:t>0.000222</w:t>
            </w:r>
          </w:p>
        </w:tc>
        <w:tc>
          <w:tcPr>
            <w:tcW w:w="1696" w:type="dxa"/>
          </w:tcPr>
          <w:p w14:paraId="7ABD2DB6" w14:textId="77777777" w:rsidR="00B20ED5" w:rsidRPr="00A050BF" w:rsidRDefault="00B20ED5" w:rsidP="00B20ED5">
            <w:pPr>
              <w:spacing w:before="0" w:after="0"/>
            </w:pPr>
            <w:r w:rsidRPr="00A050BF">
              <w:t>5.6</w:t>
            </w:r>
          </w:p>
        </w:tc>
        <w:tc>
          <w:tcPr>
            <w:tcW w:w="1714" w:type="dxa"/>
          </w:tcPr>
          <w:p w14:paraId="468FA683" w14:textId="77777777" w:rsidR="00B20ED5" w:rsidRPr="00EF5286" w:rsidRDefault="00B20ED5" w:rsidP="00B20ED5">
            <w:pPr>
              <w:spacing w:before="0" w:after="0"/>
            </w:pPr>
            <w:r w:rsidRPr="00EF5286">
              <w:t>.0</w:t>
            </w:r>
            <w:r>
              <w:t>18*</w:t>
            </w:r>
          </w:p>
        </w:tc>
      </w:tr>
      <w:tr w:rsidR="00B20ED5" w14:paraId="3EEDE58F" w14:textId="77777777" w:rsidTr="004C6838">
        <w:trPr>
          <w:trHeight w:val="138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17D0C3A2" w14:textId="77777777" w:rsidR="00B20ED5" w:rsidRPr="00EF5286" w:rsidRDefault="00B20ED5" w:rsidP="00B20ED5">
            <w:pPr>
              <w:spacing w:before="0" w:after="0"/>
            </w:pPr>
            <w:r>
              <w:t>Forming a full smile</w:t>
            </w:r>
          </w:p>
        </w:tc>
      </w:tr>
      <w:tr w:rsidR="00B20ED5" w14:paraId="0BA76328" w14:textId="77777777" w:rsidTr="004C6838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78C7245" w14:textId="77777777" w:rsidR="00B20ED5" w:rsidRDefault="00B20ED5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089A4E" w14:textId="77777777" w:rsidR="00B20ED5" w:rsidRPr="00EF5286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F1488FD" w14:textId="77777777" w:rsidR="00B20ED5" w:rsidRPr="00A050BF" w:rsidRDefault="00B20ED5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1D825E7" w14:textId="77777777" w:rsidR="00B20ED5" w:rsidRPr="00A050BF" w:rsidRDefault="00B20ED5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C330083" w14:textId="77777777" w:rsidR="00B20ED5" w:rsidRPr="00EF5286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655A43F1" w14:textId="77777777" w:rsidTr="004C6838">
        <w:trPr>
          <w:trHeight w:val="305"/>
        </w:trPr>
        <w:tc>
          <w:tcPr>
            <w:tcW w:w="2694" w:type="dxa"/>
            <w:tcBorders>
              <w:top w:val="single" w:sz="4" w:space="0" w:color="auto"/>
            </w:tcBorders>
          </w:tcPr>
          <w:p w14:paraId="2F93A689" w14:textId="77777777" w:rsidR="00B20ED5" w:rsidRDefault="00B20ED5" w:rsidP="00B20ED5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68A7AA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rPr>
                <w:lang w:val="de-DE"/>
              </w:rPr>
              <w:t>0.0022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FF5130E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rPr>
                <w:lang w:val="de-DE"/>
              </w:rPr>
              <w:t>0.00016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7E8C1F3" w14:textId="77777777" w:rsidR="00B20ED5" w:rsidRDefault="00B20ED5" w:rsidP="00B20ED5">
            <w:pPr>
              <w:spacing w:before="0" w:after="0"/>
            </w:pPr>
            <w:r w:rsidRPr="00A050BF">
              <w:t>182.3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7655427" w14:textId="5C14600F" w:rsidR="00B20ED5" w:rsidRDefault="00701713" w:rsidP="00B20ED5">
            <w:pPr>
              <w:spacing w:before="0" w:after="0"/>
            </w:pPr>
            <w:r>
              <w:t>&lt;.001*</w:t>
            </w:r>
          </w:p>
        </w:tc>
      </w:tr>
      <w:tr w:rsidR="00B20ED5" w14:paraId="71A18B2B" w14:textId="77777777" w:rsidTr="002369FD">
        <w:trPr>
          <w:trHeight w:val="138"/>
        </w:trPr>
        <w:tc>
          <w:tcPr>
            <w:tcW w:w="2694" w:type="dxa"/>
          </w:tcPr>
          <w:p w14:paraId="52ED6458" w14:textId="77777777" w:rsidR="00B20ED5" w:rsidRDefault="00B20ED5" w:rsidP="00B20ED5">
            <w:pPr>
              <w:spacing w:before="0" w:after="0"/>
            </w:pPr>
            <w:r>
              <w:t>Condition: Experimental</w:t>
            </w:r>
          </w:p>
        </w:tc>
        <w:tc>
          <w:tcPr>
            <w:tcW w:w="1701" w:type="dxa"/>
          </w:tcPr>
          <w:p w14:paraId="782F5E1B" w14:textId="77777777" w:rsidR="00B20ED5" w:rsidRPr="00A050BF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rPr>
                <w:lang w:val="de-DE"/>
              </w:rPr>
              <w:t>–0.0000555</w:t>
            </w:r>
          </w:p>
        </w:tc>
        <w:tc>
          <w:tcPr>
            <w:tcW w:w="1874" w:type="dxa"/>
          </w:tcPr>
          <w:p w14:paraId="4C3A1F5A" w14:textId="77777777" w:rsidR="00B20ED5" w:rsidRPr="00A050BF" w:rsidRDefault="00B20ED5" w:rsidP="00B20ED5">
            <w:pPr>
              <w:spacing w:before="0" w:after="0"/>
            </w:pPr>
            <w:r w:rsidRPr="00A050BF">
              <w:rPr>
                <w:lang w:val="de-DE"/>
              </w:rPr>
              <w:t>0.0001</w:t>
            </w:r>
            <w:r>
              <w:rPr>
                <w:lang w:val="de-DE"/>
              </w:rPr>
              <w:t>36</w:t>
            </w:r>
          </w:p>
        </w:tc>
        <w:tc>
          <w:tcPr>
            <w:tcW w:w="1696" w:type="dxa"/>
          </w:tcPr>
          <w:p w14:paraId="6CD1AEF6" w14:textId="77777777" w:rsidR="00B20ED5" w:rsidRPr="00A050BF" w:rsidRDefault="00B20ED5" w:rsidP="00B20ED5">
            <w:pPr>
              <w:spacing w:before="0" w:after="0"/>
            </w:pPr>
            <w:r w:rsidRPr="00A050BF">
              <w:t>0.17</w:t>
            </w:r>
          </w:p>
        </w:tc>
        <w:tc>
          <w:tcPr>
            <w:tcW w:w="1714" w:type="dxa"/>
          </w:tcPr>
          <w:p w14:paraId="43320974" w14:textId="77777777" w:rsidR="00B20ED5" w:rsidRDefault="00B20ED5" w:rsidP="00B20ED5">
            <w:pPr>
              <w:spacing w:before="0" w:after="0"/>
            </w:pPr>
            <w:r w:rsidRPr="00EF5286">
              <w:t>.</w:t>
            </w:r>
            <w:r>
              <w:t>680</w:t>
            </w:r>
          </w:p>
        </w:tc>
      </w:tr>
      <w:tr w:rsidR="00B20ED5" w14:paraId="688AE1E9" w14:textId="77777777" w:rsidTr="002369FD">
        <w:trPr>
          <w:trHeight w:val="199"/>
        </w:trPr>
        <w:tc>
          <w:tcPr>
            <w:tcW w:w="2694" w:type="dxa"/>
          </w:tcPr>
          <w:p w14:paraId="5D64DD44" w14:textId="77777777" w:rsidR="00B20ED5" w:rsidRDefault="00B20ED5" w:rsidP="00B20ED5">
            <w:pPr>
              <w:spacing w:before="0" w:after="0"/>
            </w:pPr>
            <w:r>
              <w:t>Condition: Validation</w:t>
            </w:r>
          </w:p>
        </w:tc>
        <w:tc>
          <w:tcPr>
            <w:tcW w:w="1701" w:type="dxa"/>
          </w:tcPr>
          <w:p w14:paraId="01896215" w14:textId="77777777" w:rsidR="00B20ED5" w:rsidRPr="00BE1622" w:rsidRDefault="00B20ED5" w:rsidP="00B20ED5">
            <w:pPr>
              <w:spacing w:before="0" w:after="0"/>
              <w:rPr>
                <w:lang w:val="de-DE"/>
              </w:rPr>
            </w:pPr>
            <w:r w:rsidRPr="00A050BF">
              <w:rPr>
                <w:lang w:val="de-DE"/>
              </w:rPr>
              <w:t>–0.000159</w:t>
            </w:r>
          </w:p>
        </w:tc>
        <w:tc>
          <w:tcPr>
            <w:tcW w:w="1874" w:type="dxa"/>
          </w:tcPr>
          <w:p w14:paraId="0E847415" w14:textId="77777777" w:rsidR="00B20ED5" w:rsidRPr="00A050BF" w:rsidRDefault="00B20ED5" w:rsidP="00B20ED5">
            <w:pPr>
              <w:spacing w:before="0" w:after="0"/>
            </w:pPr>
            <w:r w:rsidRPr="00A050BF">
              <w:rPr>
                <w:lang w:val="de-DE"/>
              </w:rPr>
              <w:t>0.0001</w:t>
            </w:r>
            <w:r>
              <w:rPr>
                <w:lang w:val="de-DE"/>
              </w:rPr>
              <w:t>28</w:t>
            </w:r>
          </w:p>
        </w:tc>
        <w:tc>
          <w:tcPr>
            <w:tcW w:w="1696" w:type="dxa"/>
          </w:tcPr>
          <w:p w14:paraId="0A6602CE" w14:textId="77777777" w:rsidR="00B20ED5" w:rsidRPr="00A050BF" w:rsidRDefault="00B20ED5" w:rsidP="00B20ED5">
            <w:pPr>
              <w:spacing w:before="0" w:after="0"/>
            </w:pPr>
            <w:r w:rsidRPr="00A050BF">
              <w:t>1.54</w:t>
            </w:r>
          </w:p>
        </w:tc>
        <w:tc>
          <w:tcPr>
            <w:tcW w:w="1714" w:type="dxa"/>
          </w:tcPr>
          <w:p w14:paraId="06864828" w14:textId="77777777" w:rsidR="00B20ED5" w:rsidRPr="00EF5286" w:rsidRDefault="00B20ED5" w:rsidP="00B20ED5">
            <w:pPr>
              <w:spacing w:before="0" w:after="0"/>
            </w:pPr>
            <w:r w:rsidRPr="00EF5286">
              <w:t>.</w:t>
            </w:r>
            <w:r>
              <w:t>220</w:t>
            </w:r>
          </w:p>
        </w:tc>
      </w:tr>
    </w:tbl>
    <w:p w14:paraId="366285BB" w14:textId="77777777" w:rsidR="00B20ED5" w:rsidRDefault="00B20ED5" w:rsidP="00B20ED5">
      <w:pPr>
        <w:spacing w:before="0" w:after="0"/>
        <w:rPr>
          <w:i/>
          <w:iCs/>
          <w:szCs w:val="24"/>
        </w:rPr>
      </w:pPr>
    </w:p>
    <w:p w14:paraId="330992C1" w14:textId="23D50EDE" w:rsidR="00B20ED5" w:rsidRPr="00AF52B2" w:rsidRDefault="00B20ED5" w:rsidP="00B20ED5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10233675" w14:textId="77777777" w:rsidR="00B20ED5" w:rsidRDefault="00B20ED5" w:rsidP="00B20ED5">
      <w:pPr>
        <w:spacing w:before="0" w:after="0"/>
        <w:rPr>
          <w:b/>
          <w:bCs/>
          <w:szCs w:val="24"/>
        </w:rPr>
      </w:pPr>
    </w:p>
    <w:p w14:paraId="114FD5F3" w14:textId="3A155722" w:rsidR="00B20ED5" w:rsidRDefault="002E26FB" w:rsidP="00B20ED5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</w:t>
      </w:r>
      <w:r w:rsidR="00B20ED5">
        <w:rPr>
          <w:b/>
          <w:bCs/>
          <w:szCs w:val="24"/>
        </w:rPr>
        <w:t xml:space="preserve"> </w:t>
      </w:r>
      <w:r w:rsidR="00A52180">
        <w:rPr>
          <w:b/>
          <w:bCs/>
          <w:szCs w:val="24"/>
        </w:rPr>
        <w:t>10</w:t>
      </w:r>
    </w:p>
    <w:p w14:paraId="3ECF8AF7" w14:textId="2AFD77EB" w:rsidR="00B20ED5" w:rsidRDefault="00B20ED5" w:rsidP="00B20ED5">
      <w:pPr>
        <w:spacing w:before="0" w:after="0" w:line="276" w:lineRule="auto"/>
        <w:rPr>
          <w:b/>
          <w:bCs/>
          <w:szCs w:val="24"/>
        </w:rPr>
      </w:pPr>
      <w:r>
        <w:rPr>
          <w:bCs/>
          <w:i/>
          <w:iCs/>
          <w:szCs w:val="24"/>
        </w:rPr>
        <w:t xml:space="preserve">Post-Hoc Comparisons: </w:t>
      </w:r>
      <w:r w:rsidRPr="00990D34">
        <w:rPr>
          <w:bCs/>
          <w:i/>
          <w:iCs/>
          <w:szCs w:val="24"/>
        </w:rPr>
        <w:t>Mean</w:t>
      </w:r>
      <w:r w:rsidR="002F07EB">
        <w:rPr>
          <w:bCs/>
          <w:i/>
          <w:iCs/>
          <w:szCs w:val="24"/>
        </w:rPr>
        <w:t xml:space="preserve"> Face</w:t>
      </w:r>
      <w:r w:rsidRPr="00990D34">
        <w:rPr>
          <w:bCs/>
          <w:i/>
          <w:iCs/>
          <w:szCs w:val="24"/>
        </w:rPr>
        <w:t xml:space="preserve"> Blendshape Change Over Time by Conditio</w:t>
      </w:r>
      <w:r>
        <w:rPr>
          <w:bCs/>
          <w:i/>
          <w:iCs/>
          <w:szCs w:val="24"/>
        </w:rPr>
        <w:t>n</w:t>
      </w:r>
    </w:p>
    <w:p w14:paraId="44009E10" w14:textId="77777777" w:rsidR="0022108D" w:rsidRDefault="0022108D" w:rsidP="00B20ED5">
      <w:pPr>
        <w:spacing w:before="0" w:after="0" w:line="276" w:lineRule="auto"/>
        <w:rPr>
          <w:b/>
          <w:b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992"/>
        <w:gridCol w:w="879"/>
        <w:gridCol w:w="1440"/>
      </w:tblGrid>
      <w:tr w:rsidR="00B20ED5" w14:paraId="6527FB96" w14:textId="77777777" w:rsidTr="004C6838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3B130EB5" w14:textId="24137752" w:rsidR="00B20ED5" w:rsidRDefault="00B20ED5" w:rsidP="00B20ED5">
            <w:pPr>
              <w:spacing w:before="0" w:after="0"/>
            </w:pPr>
            <w:r>
              <w:t>Raising Eyebrows</w:t>
            </w:r>
          </w:p>
        </w:tc>
      </w:tr>
      <w:tr w:rsidR="00B20ED5" w14:paraId="60FC529B" w14:textId="77777777" w:rsidTr="004C683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9EB8E6C" w14:textId="77777777" w:rsidR="00B20ED5" w:rsidRDefault="00B20ED5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C39268" w14:textId="77777777" w:rsidR="00B20ED5" w:rsidRDefault="00B20ED5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D4A36F" w14:textId="77777777" w:rsidR="00B20ED5" w:rsidRDefault="00B20ED5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8E9258" w14:textId="77777777" w:rsidR="00B20ED5" w:rsidRDefault="00B20ED5" w:rsidP="0022108D">
            <w:pPr>
              <w:spacing w:before="0" w:after="0"/>
              <w:jc w:val="center"/>
            </w:pPr>
            <w: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D911C94" w14:textId="77777777" w:rsidR="00B20ED5" w:rsidRDefault="00B20ED5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020EBD" w14:textId="77777777" w:rsidR="00B20ED5" w:rsidRDefault="00B20ED5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749DAC93" w14:textId="77777777" w:rsidTr="004C6838">
        <w:tc>
          <w:tcPr>
            <w:tcW w:w="3261" w:type="dxa"/>
            <w:tcBorders>
              <w:top w:val="single" w:sz="4" w:space="0" w:color="auto"/>
            </w:tcBorders>
          </w:tcPr>
          <w:p w14:paraId="4AF9FE5E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A031DD" w14:textId="77777777" w:rsidR="00B20ED5" w:rsidRDefault="00B20ED5" w:rsidP="00B20ED5">
            <w:pPr>
              <w:spacing w:before="0" w:after="0"/>
            </w:pPr>
            <w:r>
              <w:t>0.0003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A5E3B1" w14:textId="77777777" w:rsidR="00B20ED5" w:rsidRDefault="00B20ED5" w:rsidP="00B20ED5">
            <w:pPr>
              <w:spacing w:before="0" w:after="0"/>
            </w:pPr>
            <w:r>
              <w:t>0.0003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1CF99B" w14:textId="77777777" w:rsidR="00B20ED5" w:rsidRDefault="00B20ED5" w:rsidP="00B20ED5">
            <w:pPr>
              <w:spacing w:before="0" w:after="0"/>
            </w:pPr>
            <w:r>
              <w:t>13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8A09642" w14:textId="77777777" w:rsidR="00B20ED5" w:rsidRDefault="00B20ED5" w:rsidP="00B20ED5">
            <w:pPr>
              <w:spacing w:before="0" w:after="0"/>
            </w:pPr>
            <w:r>
              <w:t>1.01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B151D7" w14:textId="77777777" w:rsidR="00B20ED5" w:rsidRDefault="00B20ED5" w:rsidP="00B20ED5">
            <w:pPr>
              <w:spacing w:before="0" w:after="0"/>
            </w:pPr>
            <w:r>
              <w:t>.314</w:t>
            </w:r>
          </w:p>
        </w:tc>
      </w:tr>
      <w:tr w:rsidR="00B20ED5" w14:paraId="0702302D" w14:textId="77777777" w:rsidTr="00B20ED5">
        <w:tc>
          <w:tcPr>
            <w:tcW w:w="3261" w:type="dxa"/>
          </w:tcPr>
          <w:p w14:paraId="5FF26CD3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7245CA5E" w14:textId="77777777" w:rsidR="00B20ED5" w:rsidRDefault="00B20ED5" w:rsidP="00B20ED5">
            <w:pPr>
              <w:spacing w:before="0" w:after="0"/>
            </w:pPr>
            <w:r>
              <w:t>0.000786</w:t>
            </w:r>
          </w:p>
        </w:tc>
        <w:tc>
          <w:tcPr>
            <w:tcW w:w="1559" w:type="dxa"/>
          </w:tcPr>
          <w:p w14:paraId="7A7171AE" w14:textId="77777777" w:rsidR="00B20ED5" w:rsidRDefault="00B20ED5" w:rsidP="00B20ED5">
            <w:pPr>
              <w:spacing w:before="0" w:after="0"/>
            </w:pPr>
            <w:r>
              <w:t>0.000367</w:t>
            </w:r>
          </w:p>
        </w:tc>
        <w:tc>
          <w:tcPr>
            <w:tcW w:w="992" w:type="dxa"/>
          </w:tcPr>
          <w:p w14:paraId="6D2311E0" w14:textId="77777777" w:rsidR="00B20ED5" w:rsidRDefault="00B20ED5" w:rsidP="00B20ED5">
            <w:pPr>
              <w:spacing w:before="0" w:after="0"/>
            </w:pPr>
            <w:r>
              <w:t>139</w:t>
            </w:r>
          </w:p>
        </w:tc>
        <w:tc>
          <w:tcPr>
            <w:tcW w:w="879" w:type="dxa"/>
          </w:tcPr>
          <w:p w14:paraId="7571AD57" w14:textId="77777777" w:rsidR="00B20ED5" w:rsidRDefault="00B20ED5" w:rsidP="00B20ED5">
            <w:pPr>
              <w:spacing w:before="0" w:after="0"/>
            </w:pPr>
            <w:r>
              <w:t>2.138</w:t>
            </w:r>
          </w:p>
        </w:tc>
        <w:tc>
          <w:tcPr>
            <w:tcW w:w="1440" w:type="dxa"/>
          </w:tcPr>
          <w:p w14:paraId="2513E342" w14:textId="77777777" w:rsidR="00B20ED5" w:rsidRDefault="00B20ED5" w:rsidP="00B20ED5">
            <w:pPr>
              <w:spacing w:before="0" w:after="0"/>
            </w:pPr>
            <w:r>
              <w:t>.052</w:t>
            </w:r>
          </w:p>
        </w:tc>
      </w:tr>
      <w:tr w:rsidR="00B20ED5" w14:paraId="55BFF7B0" w14:textId="77777777" w:rsidTr="00B20ED5">
        <w:tc>
          <w:tcPr>
            <w:tcW w:w="3261" w:type="dxa"/>
          </w:tcPr>
          <w:p w14:paraId="79FECF9D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3F6FACC0" w14:textId="77777777" w:rsidR="00B20ED5" w:rsidRDefault="00B20ED5" w:rsidP="00B20ED5">
            <w:pPr>
              <w:spacing w:before="0" w:after="0"/>
            </w:pPr>
            <w:r>
              <w:t>0.000402</w:t>
            </w:r>
          </w:p>
        </w:tc>
        <w:tc>
          <w:tcPr>
            <w:tcW w:w="1559" w:type="dxa"/>
          </w:tcPr>
          <w:p w14:paraId="3A431F30" w14:textId="77777777" w:rsidR="00B20ED5" w:rsidRDefault="00B20ED5" w:rsidP="00B20ED5">
            <w:pPr>
              <w:spacing w:before="0" w:after="0"/>
            </w:pPr>
            <w:r>
              <w:t>0.000188</w:t>
            </w:r>
          </w:p>
        </w:tc>
        <w:tc>
          <w:tcPr>
            <w:tcW w:w="992" w:type="dxa"/>
          </w:tcPr>
          <w:p w14:paraId="3C103B52" w14:textId="77777777" w:rsidR="00B20ED5" w:rsidRDefault="00B20ED5" w:rsidP="00B20ED5">
            <w:pPr>
              <w:spacing w:before="0" w:after="0"/>
            </w:pPr>
            <w:r>
              <w:t>139</w:t>
            </w:r>
          </w:p>
        </w:tc>
        <w:tc>
          <w:tcPr>
            <w:tcW w:w="879" w:type="dxa"/>
          </w:tcPr>
          <w:p w14:paraId="55C08C2F" w14:textId="77777777" w:rsidR="00B20ED5" w:rsidRDefault="00B20ED5" w:rsidP="00B20ED5">
            <w:pPr>
              <w:spacing w:before="0" w:after="0"/>
            </w:pPr>
            <w:r>
              <w:t>2.137</w:t>
            </w:r>
          </w:p>
        </w:tc>
        <w:tc>
          <w:tcPr>
            <w:tcW w:w="1440" w:type="dxa"/>
          </w:tcPr>
          <w:p w14:paraId="56CEC748" w14:textId="77777777" w:rsidR="00B20ED5" w:rsidRDefault="00B20ED5" w:rsidP="00B20ED5">
            <w:pPr>
              <w:spacing w:before="0" w:after="0"/>
            </w:pPr>
            <w:r>
              <w:t>.052</w:t>
            </w:r>
          </w:p>
        </w:tc>
      </w:tr>
      <w:tr w:rsidR="00B20ED5" w14:paraId="4F265B58" w14:textId="77777777" w:rsidTr="00B20ED5">
        <w:tc>
          <w:tcPr>
            <w:tcW w:w="3261" w:type="dxa"/>
            <w:tcBorders>
              <w:bottom w:val="single" w:sz="4" w:space="0" w:color="auto"/>
            </w:tcBorders>
          </w:tcPr>
          <w:p w14:paraId="408DEF4F" w14:textId="77777777" w:rsidR="00B20ED5" w:rsidRDefault="00B20ED5" w:rsidP="00B20ED5">
            <w:pPr>
              <w:spacing w:before="0" w:after="0"/>
            </w:pPr>
          </w:p>
          <w:p w14:paraId="20227168" w14:textId="77777777" w:rsidR="00B20ED5" w:rsidRDefault="00B20ED5" w:rsidP="00B20ED5">
            <w:pPr>
              <w:spacing w:before="0" w:after="0"/>
            </w:pPr>
            <w:r>
              <w:t>Pucker Li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65761A" w14:textId="77777777" w:rsidR="00B20ED5" w:rsidRDefault="00B20ED5" w:rsidP="00B20ED5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709CB0" w14:textId="77777777" w:rsidR="00B20ED5" w:rsidRDefault="00B20ED5" w:rsidP="00B20ED5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37CC3A" w14:textId="77777777" w:rsidR="00B20ED5" w:rsidRDefault="00B20ED5" w:rsidP="00B20ED5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1A2A111" w14:textId="77777777" w:rsidR="00B20ED5" w:rsidRDefault="00B20ED5" w:rsidP="00B20ED5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09D467" w14:textId="77777777" w:rsidR="00B20ED5" w:rsidRDefault="00B20ED5" w:rsidP="00B20ED5">
            <w:pPr>
              <w:spacing w:before="0" w:after="0"/>
            </w:pPr>
          </w:p>
        </w:tc>
      </w:tr>
      <w:tr w:rsidR="004C6838" w14:paraId="308A8BFA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103A3E4" w14:textId="77777777" w:rsidR="004C6838" w:rsidRDefault="004C683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B35D03" w14:textId="77777777" w:rsidR="004C6838" w:rsidRDefault="004C683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04073F" w14:textId="77777777" w:rsidR="004C6838" w:rsidRDefault="004C683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96B67B" w14:textId="77777777" w:rsidR="004C6838" w:rsidRDefault="004C6838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CE3682C" w14:textId="77777777" w:rsidR="004C6838" w:rsidRDefault="004C683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204882" w14:textId="77777777" w:rsidR="004C6838" w:rsidRDefault="004C683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7783B685" w14:textId="77777777" w:rsidTr="00B20ED5">
        <w:tc>
          <w:tcPr>
            <w:tcW w:w="3261" w:type="dxa"/>
            <w:tcBorders>
              <w:top w:val="single" w:sz="4" w:space="0" w:color="auto"/>
            </w:tcBorders>
          </w:tcPr>
          <w:p w14:paraId="0D8B166A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E79303" w14:textId="77777777" w:rsidR="00B20ED5" w:rsidRDefault="00B20ED5" w:rsidP="00B20ED5">
            <w:pPr>
              <w:spacing w:before="0" w:after="0"/>
            </w:pPr>
            <w:r>
              <w:t>0.00005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FF9DE6" w14:textId="77777777" w:rsidR="00B20ED5" w:rsidRDefault="00B20ED5" w:rsidP="00B20ED5">
            <w:pPr>
              <w:spacing w:before="0" w:after="0"/>
            </w:pPr>
            <w:r>
              <w:t>0.0001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96929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B23ECE3" w14:textId="50906D5D" w:rsidR="00B20ED5" w:rsidRDefault="00F038E7" w:rsidP="00B20ED5">
            <w:pPr>
              <w:spacing w:before="0" w:after="0"/>
            </w:pPr>
            <w:r w:rsidRPr="00F038E7">
              <w:t>1.2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C4393A3" w14:textId="6F28AA99" w:rsidR="00B20ED5" w:rsidRDefault="00B20ED5" w:rsidP="00B20ED5">
            <w:pPr>
              <w:spacing w:before="0" w:after="0"/>
            </w:pPr>
            <w:r>
              <w:t>.</w:t>
            </w:r>
            <w:r w:rsidR="00F038E7">
              <w:t>230</w:t>
            </w:r>
          </w:p>
        </w:tc>
      </w:tr>
      <w:tr w:rsidR="00B20ED5" w14:paraId="79C55DC5" w14:textId="77777777" w:rsidTr="00B20ED5">
        <w:tc>
          <w:tcPr>
            <w:tcW w:w="3261" w:type="dxa"/>
          </w:tcPr>
          <w:p w14:paraId="12FDF226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333F4996" w14:textId="77777777" w:rsidR="00B20ED5" w:rsidRDefault="00B20ED5" w:rsidP="00B20ED5">
            <w:pPr>
              <w:spacing w:before="0" w:after="0"/>
            </w:pPr>
            <w:r>
              <w:t>0.000159</w:t>
            </w:r>
          </w:p>
        </w:tc>
        <w:tc>
          <w:tcPr>
            <w:tcW w:w="1559" w:type="dxa"/>
          </w:tcPr>
          <w:p w14:paraId="1DF6D8A9" w14:textId="77777777" w:rsidR="00B20ED5" w:rsidRDefault="00B20ED5" w:rsidP="00B20ED5">
            <w:pPr>
              <w:spacing w:before="0" w:after="0"/>
            </w:pPr>
            <w:r>
              <w:t>0.000128</w:t>
            </w:r>
          </w:p>
        </w:tc>
        <w:tc>
          <w:tcPr>
            <w:tcW w:w="992" w:type="dxa"/>
          </w:tcPr>
          <w:p w14:paraId="21E284B8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0A0A389A" w14:textId="43CAD547" w:rsidR="00B20ED5" w:rsidRDefault="00F038E7" w:rsidP="00B20ED5">
            <w:pPr>
              <w:spacing w:before="0" w:after="0"/>
            </w:pPr>
            <w:r w:rsidRPr="00F038E7">
              <w:t>3.680</w:t>
            </w:r>
          </w:p>
        </w:tc>
        <w:tc>
          <w:tcPr>
            <w:tcW w:w="1440" w:type="dxa"/>
          </w:tcPr>
          <w:p w14:paraId="452A106F" w14:textId="0625909E" w:rsidR="00B20ED5" w:rsidRDefault="00B20ED5" w:rsidP="00B20ED5">
            <w:pPr>
              <w:spacing w:before="0" w:after="0"/>
            </w:pPr>
            <w:r>
              <w:t>.</w:t>
            </w:r>
            <w:r w:rsidR="00F038E7">
              <w:t>001*</w:t>
            </w:r>
          </w:p>
        </w:tc>
      </w:tr>
      <w:tr w:rsidR="00B20ED5" w14:paraId="386A62B0" w14:textId="77777777" w:rsidTr="00B20ED5">
        <w:tc>
          <w:tcPr>
            <w:tcW w:w="3261" w:type="dxa"/>
          </w:tcPr>
          <w:p w14:paraId="23AB3A8A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7AF1903A" w14:textId="77777777" w:rsidR="00B20ED5" w:rsidRDefault="00B20ED5" w:rsidP="00B20ED5">
            <w:pPr>
              <w:spacing w:before="0" w:after="0"/>
            </w:pPr>
            <w:r>
              <w:t>0.000103</w:t>
            </w:r>
          </w:p>
        </w:tc>
        <w:tc>
          <w:tcPr>
            <w:tcW w:w="1559" w:type="dxa"/>
          </w:tcPr>
          <w:p w14:paraId="203707F2" w14:textId="77777777" w:rsidR="00B20ED5" w:rsidRDefault="00B20ED5" w:rsidP="00B20ED5">
            <w:pPr>
              <w:spacing w:before="0" w:after="0"/>
            </w:pPr>
            <w:r>
              <w:t>0.0000914</w:t>
            </w:r>
          </w:p>
        </w:tc>
        <w:tc>
          <w:tcPr>
            <w:tcW w:w="992" w:type="dxa"/>
          </w:tcPr>
          <w:p w14:paraId="7A388097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64AA0B1A" w14:textId="371D28D7" w:rsidR="00B20ED5" w:rsidRDefault="00F038E7" w:rsidP="00B20ED5">
            <w:pPr>
              <w:spacing w:before="0" w:after="0"/>
            </w:pPr>
            <w:r w:rsidRPr="00F038E7">
              <w:t>2.770</w:t>
            </w:r>
          </w:p>
        </w:tc>
        <w:tc>
          <w:tcPr>
            <w:tcW w:w="1440" w:type="dxa"/>
          </w:tcPr>
          <w:p w14:paraId="6A78D403" w14:textId="6A29B990" w:rsidR="00B20ED5" w:rsidRDefault="00F038E7" w:rsidP="00B20ED5">
            <w:pPr>
              <w:spacing w:before="0" w:after="0"/>
            </w:pPr>
            <w:r>
              <w:t>.009*</w:t>
            </w:r>
          </w:p>
        </w:tc>
      </w:tr>
      <w:tr w:rsidR="00B20ED5" w14:paraId="694B004D" w14:textId="77777777" w:rsidTr="00B20ED5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6458CD7B" w14:textId="77777777" w:rsidR="00B20ED5" w:rsidRDefault="00B20ED5" w:rsidP="00B20ED5">
            <w:pPr>
              <w:spacing w:before="0" w:after="0"/>
            </w:pPr>
          </w:p>
          <w:p w14:paraId="3DCFD5D4" w14:textId="77777777" w:rsidR="00B20ED5" w:rsidRDefault="00B20ED5" w:rsidP="00B20ED5">
            <w:pPr>
              <w:spacing w:before="0" w:after="0"/>
            </w:pPr>
            <w:r>
              <w:t>Blow out cheeks</w:t>
            </w:r>
          </w:p>
        </w:tc>
      </w:tr>
      <w:tr w:rsidR="004C6838" w14:paraId="2C941A80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E28CD1C" w14:textId="77777777" w:rsidR="004C6838" w:rsidRDefault="004C683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519C78" w14:textId="77777777" w:rsidR="004C6838" w:rsidRDefault="004C683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EC4D48" w14:textId="77777777" w:rsidR="004C6838" w:rsidRDefault="004C683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5DAB01" w14:textId="77777777" w:rsidR="004C6838" w:rsidRDefault="004C6838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B763C21" w14:textId="77777777" w:rsidR="004C6838" w:rsidRDefault="004C683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ED6DA5" w14:textId="77777777" w:rsidR="004C6838" w:rsidRDefault="004C683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6B8AA447" w14:textId="77777777" w:rsidTr="00B20ED5">
        <w:tc>
          <w:tcPr>
            <w:tcW w:w="3261" w:type="dxa"/>
            <w:tcBorders>
              <w:top w:val="single" w:sz="4" w:space="0" w:color="auto"/>
            </w:tcBorders>
          </w:tcPr>
          <w:p w14:paraId="7D578573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A79A2B" w14:textId="77777777" w:rsidR="00B20ED5" w:rsidRDefault="00B20ED5" w:rsidP="00B20ED5">
            <w:pPr>
              <w:spacing w:before="0" w:after="0"/>
            </w:pPr>
            <w:r>
              <w:t>0.0003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D2342C" w14:textId="77777777" w:rsidR="00B20ED5" w:rsidRDefault="00B20ED5" w:rsidP="00B20ED5">
            <w:pPr>
              <w:spacing w:before="0" w:after="0"/>
            </w:pPr>
            <w:r>
              <w:t>0.0002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283993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E35A215" w14:textId="77777777" w:rsidR="00B20ED5" w:rsidRDefault="00B20ED5" w:rsidP="00B20ED5">
            <w:pPr>
              <w:spacing w:before="0" w:after="0"/>
            </w:pPr>
            <w:r>
              <w:t>1.53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97C5C3" w14:textId="6D3317EB" w:rsidR="00B20ED5" w:rsidRDefault="00B20ED5" w:rsidP="00B20ED5">
            <w:pPr>
              <w:spacing w:before="0" w:after="0"/>
            </w:pPr>
            <w:r>
              <w:t>.128</w:t>
            </w:r>
          </w:p>
        </w:tc>
      </w:tr>
      <w:tr w:rsidR="00B20ED5" w14:paraId="024FB425" w14:textId="77777777" w:rsidTr="00B20ED5">
        <w:tc>
          <w:tcPr>
            <w:tcW w:w="3261" w:type="dxa"/>
          </w:tcPr>
          <w:p w14:paraId="40CD1AD9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178BD59E" w14:textId="77777777" w:rsidR="00B20ED5" w:rsidRDefault="00B20ED5" w:rsidP="00B20ED5">
            <w:pPr>
              <w:spacing w:before="0" w:after="0"/>
            </w:pPr>
            <w:r>
              <w:t>0.000687</w:t>
            </w:r>
          </w:p>
        </w:tc>
        <w:tc>
          <w:tcPr>
            <w:tcW w:w="1559" w:type="dxa"/>
          </w:tcPr>
          <w:p w14:paraId="6A8EDF9E" w14:textId="77777777" w:rsidR="00B20ED5" w:rsidRDefault="00B20ED5" w:rsidP="00B20ED5">
            <w:pPr>
              <w:spacing w:before="0" w:after="0"/>
            </w:pPr>
            <w:r>
              <w:t>0.000218</w:t>
            </w:r>
          </w:p>
        </w:tc>
        <w:tc>
          <w:tcPr>
            <w:tcW w:w="992" w:type="dxa"/>
          </w:tcPr>
          <w:p w14:paraId="0625ACB5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6E5F5C57" w14:textId="77777777" w:rsidR="00B20ED5" w:rsidRDefault="00B20ED5" w:rsidP="00B20ED5">
            <w:pPr>
              <w:spacing w:before="0" w:after="0"/>
            </w:pPr>
            <w:r>
              <w:t>3.145</w:t>
            </w:r>
          </w:p>
        </w:tc>
        <w:tc>
          <w:tcPr>
            <w:tcW w:w="1440" w:type="dxa"/>
          </w:tcPr>
          <w:p w14:paraId="5B666579" w14:textId="0F62CB5C" w:rsidR="00B20ED5" w:rsidRDefault="00B20ED5" w:rsidP="00B20ED5">
            <w:pPr>
              <w:spacing w:before="0" w:after="0"/>
            </w:pPr>
            <w:r>
              <w:t>.006</w:t>
            </w:r>
            <w:r w:rsidR="00695870">
              <w:t>*</w:t>
            </w:r>
          </w:p>
        </w:tc>
      </w:tr>
      <w:tr w:rsidR="00B20ED5" w14:paraId="61AEC6E2" w14:textId="77777777" w:rsidTr="00B20ED5">
        <w:tc>
          <w:tcPr>
            <w:tcW w:w="3261" w:type="dxa"/>
          </w:tcPr>
          <w:p w14:paraId="46BE931B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181E5E56" w14:textId="77777777" w:rsidR="00B20ED5" w:rsidRDefault="00B20ED5" w:rsidP="00B20ED5">
            <w:pPr>
              <w:spacing w:before="0" w:after="0"/>
            </w:pPr>
            <w:r>
              <w:t>0.000350</w:t>
            </w:r>
          </w:p>
        </w:tc>
        <w:tc>
          <w:tcPr>
            <w:tcW w:w="1559" w:type="dxa"/>
          </w:tcPr>
          <w:p w14:paraId="6015C675" w14:textId="77777777" w:rsidR="00B20ED5" w:rsidRDefault="00B20ED5" w:rsidP="00B20ED5">
            <w:pPr>
              <w:spacing w:before="0" w:after="0"/>
            </w:pPr>
            <w:r>
              <w:t>0.000122</w:t>
            </w:r>
          </w:p>
        </w:tc>
        <w:tc>
          <w:tcPr>
            <w:tcW w:w="992" w:type="dxa"/>
          </w:tcPr>
          <w:p w14:paraId="3E6B5FB4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38435721" w14:textId="77777777" w:rsidR="00B20ED5" w:rsidRDefault="00B20ED5" w:rsidP="00B20ED5">
            <w:pPr>
              <w:spacing w:before="0" w:after="0"/>
            </w:pPr>
            <w:r>
              <w:t>2.861</w:t>
            </w:r>
          </w:p>
        </w:tc>
        <w:tc>
          <w:tcPr>
            <w:tcW w:w="1440" w:type="dxa"/>
          </w:tcPr>
          <w:p w14:paraId="0A72658F" w14:textId="5F07F14C" w:rsidR="00B20ED5" w:rsidRDefault="00B20ED5" w:rsidP="00B20ED5">
            <w:pPr>
              <w:spacing w:before="0" w:after="0"/>
            </w:pPr>
            <w:r>
              <w:t>.007</w:t>
            </w:r>
            <w:r w:rsidR="00695870">
              <w:t>*</w:t>
            </w:r>
          </w:p>
        </w:tc>
      </w:tr>
      <w:tr w:rsidR="00B20ED5" w14:paraId="62EB4080" w14:textId="77777777" w:rsidTr="00B20ED5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0910C530" w14:textId="77777777" w:rsidR="00B20ED5" w:rsidRDefault="00B20ED5" w:rsidP="00B20ED5">
            <w:pPr>
              <w:spacing w:before="0" w:after="0"/>
            </w:pPr>
          </w:p>
          <w:p w14:paraId="63698A4B" w14:textId="77777777" w:rsidR="00B20ED5" w:rsidRDefault="00B20ED5" w:rsidP="00B20ED5">
            <w:pPr>
              <w:spacing w:before="0" w:after="0"/>
            </w:pPr>
            <w:r>
              <w:t>Pulling down the corners of the mouth</w:t>
            </w:r>
          </w:p>
        </w:tc>
      </w:tr>
      <w:tr w:rsidR="004C6838" w14:paraId="1CF8C094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8C965E2" w14:textId="77777777" w:rsidR="004C6838" w:rsidRDefault="004C683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567095" w14:textId="77777777" w:rsidR="004C6838" w:rsidRDefault="004C683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9EA09" w14:textId="77777777" w:rsidR="004C6838" w:rsidRDefault="004C683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040FF3" w14:textId="77777777" w:rsidR="004C6838" w:rsidRDefault="004C6838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9E484FE" w14:textId="77777777" w:rsidR="004C6838" w:rsidRDefault="004C683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CEC217" w14:textId="77777777" w:rsidR="004C6838" w:rsidRDefault="004C683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25E9859A" w14:textId="77777777" w:rsidTr="00B20ED5">
        <w:tc>
          <w:tcPr>
            <w:tcW w:w="3261" w:type="dxa"/>
            <w:tcBorders>
              <w:top w:val="single" w:sz="4" w:space="0" w:color="auto"/>
            </w:tcBorders>
          </w:tcPr>
          <w:p w14:paraId="761665DC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4E9052" w14:textId="77777777" w:rsidR="00B20ED5" w:rsidRDefault="00B20ED5" w:rsidP="00B20ED5">
            <w:pPr>
              <w:spacing w:before="0" w:after="0"/>
            </w:pPr>
            <w:r>
              <w:t>0.00008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038D1A" w14:textId="77777777" w:rsidR="00B20ED5" w:rsidRDefault="00B20ED5" w:rsidP="00B20ED5">
            <w:pPr>
              <w:spacing w:before="0" w:after="0"/>
            </w:pPr>
            <w:r>
              <w:t>0.00007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490D30" w14:textId="77777777" w:rsidR="00B20ED5" w:rsidRDefault="00B20ED5" w:rsidP="00B20ED5">
            <w:pPr>
              <w:spacing w:before="0" w:after="0"/>
            </w:pPr>
            <w:r>
              <w:t>14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18BD61D" w14:textId="77777777" w:rsidR="00B20ED5" w:rsidRDefault="00B20ED5" w:rsidP="00B20ED5">
            <w:pPr>
              <w:spacing w:before="0" w:after="0"/>
            </w:pPr>
            <w:r>
              <w:t>1.14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A1CAB0" w14:textId="77777777" w:rsidR="00B20ED5" w:rsidRDefault="00B20ED5" w:rsidP="00B20ED5">
            <w:pPr>
              <w:spacing w:before="0" w:after="0"/>
            </w:pPr>
            <w:r>
              <w:t>.253</w:t>
            </w:r>
          </w:p>
        </w:tc>
      </w:tr>
      <w:tr w:rsidR="00B20ED5" w14:paraId="73D5B640" w14:textId="77777777" w:rsidTr="00B20ED5">
        <w:tc>
          <w:tcPr>
            <w:tcW w:w="3261" w:type="dxa"/>
          </w:tcPr>
          <w:p w14:paraId="0AB71940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2D50577C" w14:textId="77777777" w:rsidR="00B20ED5" w:rsidRDefault="00B20ED5" w:rsidP="00B20ED5">
            <w:pPr>
              <w:spacing w:before="0" w:after="0"/>
            </w:pPr>
            <w:r>
              <w:t>0.000166</w:t>
            </w:r>
          </w:p>
        </w:tc>
        <w:tc>
          <w:tcPr>
            <w:tcW w:w="1559" w:type="dxa"/>
          </w:tcPr>
          <w:p w14:paraId="7E390277" w14:textId="77777777" w:rsidR="00B20ED5" w:rsidRDefault="00B20ED5" w:rsidP="00B20ED5">
            <w:pPr>
              <w:spacing w:before="0" w:after="0"/>
            </w:pPr>
            <w:r>
              <w:t>0.0000780</w:t>
            </w:r>
          </w:p>
        </w:tc>
        <w:tc>
          <w:tcPr>
            <w:tcW w:w="992" w:type="dxa"/>
          </w:tcPr>
          <w:p w14:paraId="6C2087F0" w14:textId="77777777" w:rsidR="00B20ED5" w:rsidRDefault="00B20ED5" w:rsidP="00B20ED5">
            <w:pPr>
              <w:spacing w:before="0" w:after="0"/>
            </w:pPr>
            <w:r>
              <w:t>141</w:t>
            </w:r>
          </w:p>
        </w:tc>
        <w:tc>
          <w:tcPr>
            <w:tcW w:w="879" w:type="dxa"/>
          </w:tcPr>
          <w:p w14:paraId="370BF401" w14:textId="77777777" w:rsidR="00B20ED5" w:rsidRDefault="00B20ED5" w:rsidP="00B20ED5">
            <w:pPr>
              <w:spacing w:before="0" w:after="0"/>
            </w:pPr>
            <w:r>
              <w:t>2.128</w:t>
            </w:r>
          </w:p>
        </w:tc>
        <w:tc>
          <w:tcPr>
            <w:tcW w:w="1440" w:type="dxa"/>
          </w:tcPr>
          <w:p w14:paraId="609CA0E7" w14:textId="77777777" w:rsidR="00B20ED5" w:rsidRDefault="00B20ED5" w:rsidP="00B20ED5">
            <w:pPr>
              <w:spacing w:before="0" w:after="0"/>
            </w:pPr>
            <w:r>
              <w:t>.105</w:t>
            </w:r>
          </w:p>
        </w:tc>
      </w:tr>
      <w:tr w:rsidR="00B20ED5" w14:paraId="559CAD01" w14:textId="77777777" w:rsidTr="00B20ED5">
        <w:tc>
          <w:tcPr>
            <w:tcW w:w="3261" w:type="dxa"/>
          </w:tcPr>
          <w:p w14:paraId="68BDAA83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4F4347C5" w14:textId="77777777" w:rsidR="00B20ED5" w:rsidRDefault="00B20ED5" w:rsidP="00B20ED5">
            <w:pPr>
              <w:spacing w:before="0" w:after="0"/>
            </w:pPr>
            <w:r>
              <w:t>0.0000768</w:t>
            </w:r>
          </w:p>
        </w:tc>
        <w:tc>
          <w:tcPr>
            <w:tcW w:w="1559" w:type="dxa"/>
          </w:tcPr>
          <w:p w14:paraId="632524C9" w14:textId="77777777" w:rsidR="00B20ED5" w:rsidRDefault="00B20ED5" w:rsidP="00B20ED5">
            <w:pPr>
              <w:spacing w:before="0" w:after="0"/>
            </w:pPr>
            <w:r>
              <w:t>0.0000654</w:t>
            </w:r>
          </w:p>
        </w:tc>
        <w:tc>
          <w:tcPr>
            <w:tcW w:w="992" w:type="dxa"/>
          </w:tcPr>
          <w:p w14:paraId="23011328" w14:textId="77777777" w:rsidR="00B20ED5" w:rsidRDefault="00B20ED5" w:rsidP="00B20ED5">
            <w:pPr>
              <w:spacing w:before="0" w:after="0"/>
            </w:pPr>
            <w:r>
              <w:t>141</w:t>
            </w:r>
          </w:p>
        </w:tc>
        <w:tc>
          <w:tcPr>
            <w:tcW w:w="879" w:type="dxa"/>
          </w:tcPr>
          <w:p w14:paraId="7B489ABA" w14:textId="77777777" w:rsidR="00B20ED5" w:rsidRDefault="00B20ED5" w:rsidP="00B20ED5">
            <w:pPr>
              <w:spacing w:before="0" w:after="0"/>
            </w:pPr>
            <w:r>
              <w:t>1.175</w:t>
            </w:r>
          </w:p>
        </w:tc>
        <w:tc>
          <w:tcPr>
            <w:tcW w:w="1440" w:type="dxa"/>
          </w:tcPr>
          <w:p w14:paraId="2B64D06D" w14:textId="77777777" w:rsidR="00B20ED5" w:rsidRDefault="00B20ED5" w:rsidP="00B20ED5">
            <w:pPr>
              <w:spacing w:before="0" w:after="0"/>
            </w:pPr>
            <w:r>
              <w:t>.253</w:t>
            </w:r>
          </w:p>
        </w:tc>
      </w:tr>
      <w:tr w:rsidR="00B20ED5" w14:paraId="5422CAB5" w14:textId="77777777" w:rsidTr="00B20ED5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0AB5FB85" w14:textId="77777777" w:rsidR="00B20ED5" w:rsidRDefault="00B20ED5" w:rsidP="00B20ED5">
            <w:pPr>
              <w:spacing w:before="0" w:after="0"/>
            </w:pPr>
          </w:p>
          <w:p w14:paraId="76A5DD2C" w14:textId="77080BB4" w:rsidR="00B20ED5" w:rsidRDefault="00B20ED5" w:rsidP="00B20ED5">
            <w:pPr>
              <w:spacing w:before="0" w:after="0"/>
            </w:pPr>
            <w:r>
              <w:t>Closing and Opening Eyes</w:t>
            </w:r>
          </w:p>
        </w:tc>
      </w:tr>
      <w:tr w:rsidR="004C6838" w14:paraId="1CED1426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E00A78A" w14:textId="77777777" w:rsidR="004C6838" w:rsidRDefault="004C683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280E55" w14:textId="77777777" w:rsidR="004C6838" w:rsidRDefault="004C683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BAAB5E" w14:textId="77777777" w:rsidR="004C6838" w:rsidRDefault="004C683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4D22D7" w14:textId="77777777" w:rsidR="004C6838" w:rsidRDefault="004C6838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33E8F50" w14:textId="77777777" w:rsidR="004C6838" w:rsidRDefault="004C683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0CB79E" w14:textId="77777777" w:rsidR="004C6838" w:rsidRDefault="004C683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51009191" w14:textId="77777777" w:rsidTr="00B20ED5">
        <w:tc>
          <w:tcPr>
            <w:tcW w:w="3261" w:type="dxa"/>
            <w:tcBorders>
              <w:top w:val="single" w:sz="4" w:space="0" w:color="auto"/>
            </w:tcBorders>
          </w:tcPr>
          <w:p w14:paraId="55C766FB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C6943B" w14:textId="77777777" w:rsidR="00B20ED5" w:rsidRDefault="00B20ED5" w:rsidP="00B20ED5">
            <w:pPr>
              <w:spacing w:before="0" w:after="0"/>
            </w:pPr>
            <w:r>
              <w:t>-0.0001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318E9A" w14:textId="77777777" w:rsidR="00B20ED5" w:rsidRDefault="00B20ED5" w:rsidP="00B20ED5">
            <w:pPr>
              <w:spacing w:before="0" w:after="0"/>
            </w:pPr>
            <w:r>
              <w:t>0.0002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386463" w14:textId="77777777" w:rsidR="00B20ED5" w:rsidRDefault="00B20ED5" w:rsidP="00B20ED5">
            <w:pPr>
              <w:spacing w:before="0" w:after="0"/>
            </w:pPr>
            <w:r>
              <w:t>14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C701DE1" w14:textId="77777777" w:rsidR="00B20ED5" w:rsidRDefault="00B20ED5" w:rsidP="00B20ED5">
            <w:pPr>
              <w:spacing w:before="0" w:after="0"/>
            </w:pPr>
            <w:r>
              <w:t>-0.78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4371A82" w14:textId="77777777" w:rsidR="00B20ED5" w:rsidRDefault="00B20ED5" w:rsidP="00B20ED5">
            <w:pPr>
              <w:spacing w:before="0" w:after="0"/>
            </w:pPr>
            <w:r>
              <w:t>.438</w:t>
            </w:r>
          </w:p>
        </w:tc>
      </w:tr>
      <w:tr w:rsidR="00B20ED5" w14:paraId="243675B5" w14:textId="77777777" w:rsidTr="000D2943">
        <w:trPr>
          <w:trHeight w:val="96"/>
        </w:trPr>
        <w:tc>
          <w:tcPr>
            <w:tcW w:w="3261" w:type="dxa"/>
          </w:tcPr>
          <w:p w14:paraId="1DDD4530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4CB4104A" w14:textId="77777777" w:rsidR="00B20ED5" w:rsidRDefault="00B20ED5" w:rsidP="00B20ED5">
            <w:pPr>
              <w:spacing w:before="0" w:after="0"/>
            </w:pPr>
            <w:r>
              <w:t>0.000525</w:t>
            </w:r>
          </w:p>
        </w:tc>
        <w:tc>
          <w:tcPr>
            <w:tcW w:w="1559" w:type="dxa"/>
          </w:tcPr>
          <w:p w14:paraId="32E1B628" w14:textId="77777777" w:rsidR="00B20ED5" w:rsidRDefault="00B20ED5" w:rsidP="00B20ED5">
            <w:pPr>
              <w:spacing w:before="0" w:after="0"/>
            </w:pPr>
            <w:r>
              <w:t>0.000222</w:t>
            </w:r>
          </w:p>
        </w:tc>
        <w:tc>
          <w:tcPr>
            <w:tcW w:w="992" w:type="dxa"/>
          </w:tcPr>
          <w:p w14:paraId="1815FD1E" w14:textId="77777777" w:rsidR="00B20ED5" w:rsidRDefault="00B20ED5" w:rsidP="00B20ED5">
            <w:pPr>
              <w:spacing w:before="0" w:after="0"/>
            </w:pPr>
            <w:r>
              <w:t>140</w:t>
            </w:r>
          </w:p>
        </w:tc>
        <w:tc>
          <w:tcPr>
            <w:tcW w:w="879" w:type="dxa"/>
          </w:tcPr>
          <w:p w14:paraId="1E9C208C" w14:textId="77777777" w:rsidR="00B20ED5" w:rsidRDefault="00B20ED5" w:rsidP="00B20ED5">
            <w:pPr>
              <w:spacing w:before="0" w:after="0"/>
            </w:pPr>
            <w:r>
              <w:t>2.370</w:t>
            </w:r>
          </w:p>
        </w:tc>
        <w:tc>
          <w:tcPr>
            <w:tcW w:w="1440" w:type="dxa"/>
          </w:tcPr>
          <w:p w14:paraId="66995A9F" w14:textId="77777777" w:rsidR="00B20ED5" w:rsidRDefault="00B20ED5" w:rsidP="00B20ED5">
            <w:pPr>
              <w:spacing w:before="0" w:after="0"/>
            </w:pPr>
            <w:r>
              <w:t>.029*</w:t>
            </w:r>
          </w:p>
        </w:tc>
      </w:tr>
      <w:tr w:rsidR="00B20ED5" w14:paraId="0FF6CF5B" w14:textId="77777777" w:rsidTr="00B20ED5">
        <w:tc>
          <w:tcPr>
            <w:tcW w:w="3261" w:type="dxa"/>
          </w:tcPr>
          <w:p w14:paraId="584E6277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52245488" w14:textId="77777777" w:rsidR="00B20ED5" w:rsidRDefault="00B20ED5" w:rsidP="00B20ED5">
            <w:pPr>
              <w:spacing w:before="0" w:after="0"/>
            </w:pPr>
            <w:r>
              <w:t>0.000691</w:t>
            </w:r>
          </w:p>
        </w:tc>
        <w:tc>
          <w:tcPr>
            <w:tcW w:w="1559" w:type="dxa"/>
          </w:tcPr>
          <w:p w14:paraId="56CBD56C" w14:textId="77777777" w:rsidR="00B20ED5" w:rsidRDefault="00B20ED5" w:rsidP="00B20ED5">
            <w:pPr>
              <w:spacing w:before="0" w:after="0"/>
            </w:pPr>
            <w:r>
              <w:t>0.000190</w:t>
            </w:r>
          </w:p>
        </w:tc>
        <w:tc>
          <w:tcPr>
            <w:tcW w:w="992" w:type="dxa"/>
          </w:tcPr>
          <w:p w14:paraId="64C77F47" w14:textId="77777777" w:rsidR="00B20ED5" w:rsidRDefault="00B20ED5" w:rsidP="00B20ED5">
            <w:pPr>
              <w:spacing w:before="0" w:after="0"/>
            </w:pPr>
            <w:r>
              <w:t>140</w:t>
            </w:r>
          </w:p>
        </w:tc>
        <w:tc>
          <w:tcPr>
            <w:tcW w:w="879" w:type="dxa"/>
          </w:tcPr>
          <w:p w14:paraId="546AA7F9" w14:textId="77777777" w:rsidR="00B20ED5" w:rsidRDefault="00B20ED5" w:rsidP="00B20ED5">
            <w:pPr>
              <w:spacing w:before="0" w:after="0"/>
            </w:pPr>
            <w:r>
              <w:t>3.640</w:t>
            </w:r>
          </w:p>
        </w:tc>
        <w:tc>
          <w:tcPr>
            <w:tcW w:w="1440" w:type="dxa"/>
          </w:tcPr>
          <w:p w14:paraId="1ABAEBDA" w14:textId="58E66420" w:rsidR="00B20ED5" w:rsidRDefault="00B20ED5" w:rsidP="00B20ED5">
            <w:pPr>
              <w:spacing w:before="0" w:after="0"/>
            </w:pPr>
            <w:r>
              <w:t>.001</w:t>
            </w:r>
            <w:r w:rsidR="00695870">
              <w:t>*</w:t>
            </w:r>
          </w:p>
        </w:tc>
      </w:tr>
      <w:tr w:rsidR="00B20ED5" w14:paraId="594B3FD0" w14:textId="77777777" w:rsidTr="00B20ED5">
        <w:trPr>
          <w:trHeight w:val="231"/>
        </w:trPr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0A7DA2A4" w14:textId="77777777" w:rsidR="00B20ED5" w:rsidRDefault="00B20ED5" w:rsidP="00B20ED5">
            <w:pPr>
              <w:spacing w:before="0" w:after="0"/>
            </w:pPr>
          </w:p>
          <w:p w14:paraId="10D5131F" w14:textId="77777777" w:rsidR="00B20ED5" w:rsidRDefault="00B20ED5" w:rsidP="00B20ED5">
            <w:pPr>
              <w:spacing w:before="0" w:after="0"/>
            </w:pPr>
            <w:r>
              <w:t>Forming a full smile</w:t>
            </w:r>
          </w:p>
        </w:tc>
      </w:tr>
      <w:tr w:rsidR="004C6838" w14:paraId="5434A008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E2AB0EC" w14:textId="77777777" w:rsidR="004C6838" w:rsidRDefault="004C6838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D233A3" w14:textId="77777777" w:rsidR="004C6838" w:rsidRDefault="004C6838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13CF40" w14:textId="77777777" w:rsidR="004C6838" w:rsidRDefault="004C6838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02BEB0" w14:textId="77777777" w:rsidR="004C6838" w:rsidRDefault="004C6838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C5A4A1E" w14:textId="77777777" w:rsidR="004C6838" w:rsidRDefault="004C6838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DA351E" w14:textId="77777777" w:rsidR="004C6838" w:rsidRDefault="004C6838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B20ED5" w14:paraId="545767D5" w14:textId="77777777" w:rsidTr="00B20ED5">
        <w:trPr>
          <w:trHeight w:val="153"/>
        </w:trPr>
        <w:tc>
          <w:tcPr>
            <w:tcW w:w="3261" w:type="dxa"/>
            <w:tcBorders>
              <w:top w:val="single" w:sz="4" w:space="0" w:color="auto"/>
            </w:tcBorders>
          </w:tcPr>
          <w:p w14:paraId="36DBE734" w14:textId="77777777" w:rsidR="00B20ED5" w:rsidRDefault="00B20ED5" w:rsidP="00B20ED5">
            <w:pPr>
              <w:spacing w:before="0" w:after="0"/>
            </w:pPr>
            <w:r>
              <w:t>Baseline – Experime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418B29" w14:textId="77777777" w:rsidR="00B20ED5" w:rsidRDefault="00B20ED5" w:rsidP="00B20ED5">
            <w:pPr>
              <w:spacing w:before="0" w:after="0"/>
            </w:pPr>
            <w:r>
              <w:t>0.00005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84727F" w14:textId="77777777" w:rsidR="00B20ED5" w:rsidRDefault="00B20ED5" w:rsidP="00B20ED5">
            <w:pPr>
              <w:spacing w:before="0" w:after="0"/>
            </w:pPr>
            <w:r>
              <w:t>0.0001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293A5E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2B105E2" w14:textId="77777777" w:rsidR="00B20ED5" w:rsidRDefault="00B20ED5" w:rsidP="00B20ED5">
            <w:pPr>
              <w:spacing w:before="0" w:after="0"/>
            </w:pPr>
            <w:r>
              <w:t>0.40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3B91DC" w14:textId="65B85F76" w:rsidR="00B20ED5" w:rsidRDefault="00B20ED5" w:rsidP="00B20ED5">
            <w:pPr>
              <w:spacing w:before="0" w:after="0"/>
            </w:pPr>
            <w:r>
              <w:t>.685</w:t>
            </w:r>
          </w:p>
        </w:tc>
      </w:tr>
      <w:tr w:rsidR="00B20ED5" w14:paraId="28FF0DEF" w14:textId="77777777" w:rsidTr="00B20ED5">
        <w:tc>
          <w:tcPr>
            <w:tcW w:w="3261" w:type="dxa"/>
          </w:tcPr>
          <w:p w14:paraId="38373816" w14:textId="77777777" w:rsidR="00B20ED5" w:rsidRDefault="00B20ED5" w:rsidP="00B20ED5">
            <w:pPr>
              <w:spacing w:before="0" w:after="0"/>
            </w:pPr>
            <w:r>
              <w:t>Baseline – Validation</w:t>
            </w:r>
          </w:p>
        </w:tc>
        <w:tc>
          <w:tcPr>
            <w:tcW w:w="1559" w:type="dxa"/>
          </w:tcPr>
          <w:p w14:paraId="396F7870" w14:textId="77777777" w:rsidR="00B20ED5" w:rsidRDefault="00B20ED5" w:rsidP="00B20ED5">
            <w:pPr>
              <w:spacing w:before="0" w:after="0"/>
            </w:pPr>
            <w:r>
              <w:t>0.000159</w:t>
            </w:r>
          </w:p>
        </w:tc>
        <w:tc>
          <w:tcPr>
            <w:tcW w:w="1559" w:type="dxa"/>
          </w:tcPr>
          <w:p w14:paraId="046C2F5E" w14:textId="77777777" w:rsidR="00B20ED5" w:rsidRDefault="00B20ED5" w:rsidP="00B20ED5">
            <w:pPr>
              <w:spacing w:before="0" w:after="0"/>
            </w:pPr>
            <w:r>
              <w:t>0.000128</w:t>
            </w:r>
          </w:p>
        </w:tc>
        <w:tc>
          <w:tcPr>
            <w:tcW w:w="992" w:type="dxa"/>
          </w:tcPr>
          <w:p w14:paraId="4561D1FC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54C18A29" w14:textId="77777777" w:rsidR="00B20ED5" w:rsidRDefault="00B20ED5" w:rsidP="00B20ED5">
            <w:pPr>
              <w:spacing w:before="0" w:after="0"/>
            </w:pPr>
            <w:r>
              <w:t>1.239</w:t>
            </w:r>
          </w:p>
        </w:tc>
        <w:tc>
          <w:tcPr>
            <w:tcW w:w="1440" w:type="dxa"/>
          </w:tcPr>
          <w:p w14:paraId="1FDE2A07" w14:textId="62D02215" w:rsidR="00B20ED5" w:rsidRDefault="00B20ED5" w:rsidP="00B20ED5">
            <w:pPr>
              <w:spacing w:before="0" w:after="0"/>
            </w:pPr>
            <w:r>
              <w:t>.393</w:t>
            </w:r>
          </w:p>
        </w:tc>
      </w:tr>
      <w:tr w:rsidR="00B20ED5" w14:paraId="56B74997" w14:textId="77777777" w:rsidTr="00B20ED5">
        <w:tc>
          <w:tcPr>
            <w:tcW w:w="3261" w:type="dxa"/>
          </w:tcPr>
          <w:p w14:paraId="5BC656ED" w14:textId="77777777" w:rsidR="00B20ED5" w:rsidRDefault="00B20ED5" w:rsidP="00B20ED5">
            <w:pPr>
              <w:spacing w:before="0" w:after="0"/>
            </w:pPr>
            <w:r>
              <w:t>Experimental – Validation</w:t>
            </w:r>
          </w:p>
        </w:tc>
        <w:tc>
          <w:tcPr>
            <w:tcW w:w="1559" w:type="dxa"/>
          </w:tcPr>
          <w:p w14:paraId="6301986A" w14:textId="77777777" w:rsidR="00B20ED5" w:rsidRDefault="00B20ED5" w:rsidP="00B20ED5">
            <w:pPr>
              <w:spacing w:before="0" w:after="0"/>
            </w:pPr>
            <w:r>
              <w:t>0.000103</w:t>
            </w:r>
          </w:p>
        </w:tc>
        <w:tc>
          <w:tcPr>
            <w:tcW w:w="1559" w:type="dxa"/>
          </w:tcPr>
          <w:p w14:paraId="4F40FDF0" w14:textId="77777777" w:rsidR="00B20ED5" w:rsidRDefault="00B20ED5" w:rsidP="00B20ED5">
            <w:pPr>
              <w:spacing w:before="0" w:after="0"/>
            </w:pPr>
            <w:r>
              <w:t>0.0000914</w:t>
            </w:r>
          </w:p>
        </w:tc>
        <w:tc>
          <w:tcPr>
            <w:tcW w:w="992" w:type="dxa"/>
          </w:tcPr>
          <w:p w14:paraId="0B5ABB74" w14:textId="77777777" w:rsidR="00B20ED5" w:rsidRDefault="00B20ED5" w:rsidP="00B20ED5">
            <w:pPr>
              <w:spacing w:before="0" w:after="0"/>
            </w:pPr>
            <w:r>
              <w:t>143</w:t>
            </w:r>
          </w:p>
        </w:tc>
        <w:tc>
          <w:tcPr>
            <w:tcW w:w="879" w:type="dxa"/>
          </w:tcPr>
          <w:p w14:paraId="32D60DC2" w14:textId="77777777" w:rsidR="00B20ED5" w:rsidRDefault="00B20ED5" w:rsidP="00B20ED5">
            <w:pPr>
              <w:spacing w:before="0" w:after="0"/>
            </w:pPr>
            <w:r>
              <w:t>1.127</w:t>
            </w:r>
          </w:p>
        </w:tc>
        <w:tc>
          <w:tcPr>
            <w:tcW w:w="1440" w:type="dxa"/>
          </w:tcPr>
          <w:p w14:paraId="58DAA34B" w14:textId="51B689C5" w:rsidR="00B20ED5" w:rsidRDefault="00B20ED5" w:rsidP="00B20ED5">
            <w:pPr>
              <w:spacing w:before="0" w:after="0"/>
            </w:pPr>
            <w:r>
              <w:t>.393</w:t>
            </w:r>
          </w:p>
        </w:tc>
      </w:tr>
    </w:tbl>
    <w:p w14:paraId="2DC94FBF" w14:textId="77777777" w:rsidR="00B20ED5" w:rsidRDefault="00B20ED5" w:rsidP="00B20ED5">
      <w:pPr>
        <w:spacing w:before="0" w:after="0"/>
        <w:rPr>
          <w:i/>
          <w:iCs/>
          <w:szCs w:val="24"/>
        </w:rPr>
      </w:pPr>
    </w:p>
    <w:p w14:paraId="508EFB6C" w14:textId="3FA82760" w:rsidR="00B20ED5" w:rsidRPr="00BE1622" w:rsidRDefault="00B20ED5" w:rsidP="00B20ED5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4DAAAA44" w14:textId="744BF41F" w:rsidR="00392661" w:rsidRDefault="00392661" w:rsidP="0022108D">
      <w:pPr>
        <w:spacing w:before="0" w:after="200" w:line="276" w:lineRule="auto"/>
      </w:pPr>
      <w:r>
        <w:br w:type="page"/>
      </w:r>
    </w:p>
    <w:p w14:paraId="282A2B60" w14:textId="5C510733" w:rsidR="00190EBD" w:rsidRDefault="002E26FB" w:rsidP="00190EBD">
      <w:pPr>
        <w:spacing w:before="0" w:after="0"/>
        <w:rPr>
          <w:b/>
          <w:szCs w:val="24"/>
        </w:rPr>
      </w:pPr>
      <w:r>
        <w:rPr>
          <w:b/>
          <w:szCs w:val="24"/>
        </w:rPr>
        <w:lastRenderedPageBreak/>
        <w:t>Supplementary Table</w:t>
      </w:r>
      <w:r w:rsidR="00190EBD">
        <w:rPr>
          <w:b/>
          <w:szCs w:val="24"/>
        </w:rPr>
        <w:t xml:space="preserve"> 1</w:t>
      </w:r>
      <w:r w:rsidR="007F3D33">
        <w:rPr>
          <w:b/>
          <w:szCs w:val="24"/>
        </w:rPr>
        <w:t>1</w:t>
      </w:r>
    </w:p>
    <w:p w14:paraId="74CED425" w14:textId="033C2866" w:rsidR="00190EBD" w:rsidRDefault="00190EBD" w:rsidP="00190EBD">
      <w:pPr>
        <w:spacing w:before="0" w:after="0"/>
        <w:rPr>
          <w:bCs/>
          <w:i/>
          <w:iCs/>
          <w:szCs w:val="24"/>
        </w:rPr>
      </w:pPr>
      <w:r w:rsidRPr="00990D34">
        <w:rPr>
          <w:bCs/>
          <w:i/>
          <w:iCs/>
          <w:szCs w:val="24"/>
        </w:rPr>
        <w:t xml:space="preserve">GEE Model Results: </w:t>
      </w:r>
      <w:r w:rsidR="00FB7E27">
        <w:rPr>
          <w:bCs/>
          <w:i/>
          <w:iCs/>
          <w:szCs w:val="24"/>
        </w:rPr>
        <w:t>Mean</w:t>
      </w:r>
      <w:r w:rsidRPr="00990D34">
        <w:rPr>
          <w:bCs/>
          <w:i/>
          <w:iCs/>
          <w:szCs w:val="24"/>
        </w:rPr>
        <w:t xml:space="preserve"> </w:t>
      </w:r>
      <w:r>
        <w:rPr>
          <w:bCs/>
          <w:i/>
          <w:iCs/>
          <w:szCs w:val="24"/>
        </w:rPr>
        <w:t xml:space="preserve">Face </w:t>
      </w:r>
      <w:r w:rsidRPr="00990D34">
        <w:rPr>
          <w:bCs/>
          <w:i/>
          <w:iCs/>
          <w:szCs w:val="24"/>
        </w:rPr>
        <w:t xml:space="preserve">Blendshape Change Over Time by </w:t>
      </w:r>
      <w:r w:rsidR="00FB7E27">
        <w:rPr>
          <w:bCs/>
          <w:i/>
          <w:iCs/>
          <w:szCs w:val="24"/>
        </w:rPr>
        <w:t>Stimulation Site</w:t>
      </w:r>
    </w:p>
    <w:p w14:paraId="3DAD7A37" w14:textId="77777777" w:rsidR="00190EBD" w:rsidRDefault="00190EBD" w:rsidP="00190EBD">
      <w:pPr>
        <w:spacing w:before="0" w:after="0"/>
        <w:rPr>
          <w:bCs/>
          <w:i/>
          <w:i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874"/>
        <w:gridCol w:w="1696"/>
        <w:gridCol w:w="1714"/>
      </w:tblGrid>
      <w:tr w:rsidR="00190EBD" w14:paraId="189AB991" w14:textId="77777777" w:rsidTr="002C64C9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433663AD" w14:textId="77777777" w:rsidR="00190EBD" w:rsidRDefault="00190EBD" w:rsidP="002C64C9">
            <w:pPr>
              <w:spacing w:before="0" w:after="0"/>
            </w:pPr>
            <w:r>
              <w:t>Raising Eyebrows</w:t>
            </w:r>
          </w:p>
        </w:tc>
      </w:tr>
      <w:tr w:rsidR="00190EBD" w14:paraId="667A425F" w14:textId="77777777" w:rsidTr="002C64C9">
        <w:trPr>
          <w:trHeight w:val="17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2CDC1BA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8DAC14" w14:textId="77777777" w:rsidR="00190EBD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80F34E4" w14:textId="77777777" w:rsidR="00190EBD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A6CCD19" w14:textId="77777777" w:rsidR="00190EBD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B04E962" w14:textId="77777777" w:rsidR="00190EBD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7554C475" w14:textId="77777777" w:rsidTr="002C64C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</w:tcPr>
          <w:p w14:paraId="7B511452" w14:textId="217A00C8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857783" w14:textId="732C576E" w:rsidR="00FB7E27" w:rsidRDefault="00FB7E27" w:rsidP="00FB7E27">
            <w:pPr>
              <w:spacing w:before="0" w:after="0"/>
            </w:pPr>
            <w:r w:rsidRPr="00FB7E27">
              <w:t>0.004298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B46C1D1" w14:textId="054D748A" w:rsidR="00FB7E27" w:rsidRDefault="00FB7E27" w:rsidP="00FB7E27">
            <w:pPr>
              <w:spacing w:before="0" w:after="0"/>
            </w:pPr>
            <w:r w:rsidRPr="00FB7E27">
              <w:t>0.00050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486580C" w14:textId="7417DAE0" w:rsidR="00FB7E27" w:rsidRDefault="00FB7E27" w:rsidP="00FB7E27">
            <w:pPr>
              <w:spacing w:before="0" w:after="0"/>
            </w:pPr>
            <w:r w:rsidRPr="00FB7E27">
              <w:t>71.9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0ECBE7E" w14:textId="247F99AD" w:rsidR="00FB7E27" w:rsidRDefault="00701713" w:rsidP="00FB7E27">
            <w:pPr>
              <w:spacing w:before="0" w:after="0"/>
            </w:pPr>
            <w:r>
              <w:t>&lt;.001*</w:t>
            </w:r>
          </w:p>
        </w:tc>
      </w:tr>
      <w:tr w:rsidR="00FB7E27" w14:paraId="760F0672" w14:textId="77777777" w:rsidTr="002C64C9">
        <w:trPr>
          <w:trHeight w:val="250"/>
        </w:trPr>
        <w:tc>
          <w:tcPr>
            <w:tcW w:w="2694" w:type="dxa"/>
          </w:tcPr>
          <w:p w14:paraId="5001B0CB" w14:textId="2CC444EB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6BE831FC" w14:textId="2B4C87C9" w:rsidR="00FB7E27" w:rsidRDefault="00FB7E27" w:rsidP="00FB7E27">
            <w:pPr>
              <w:spacing w:before="0" w:after="0"/>
            </w:pPr>
            <w:r>
              <w:t>-</w:t>
            </w:r>
            <w:r w:rsidRPr="00626D56">
              <w:t>0</w:t>
            </w:r>
            <w:r>
              <w:t>.</w:t>
            </w:r>
            <w:r w:rsidRPr="00FB7E27">
              <w:t>000341</w:t>
            </w:r>
          </w:p>
        </w:tc>
        <w:tc>
          <w:tcPr>
            <w:tcW w:w="1874" w:type="dxa"/>
          </w:tcPr>
          <w:p w14:paraId="45D2935F" w14:textId="4416D306" w:rsidR="00FB7E27" w:rsidRDefault="00FB7E27" w:rsidP="00FB7E27">
            <w:pPr>
              <w:spacing w:before="0" w:after="0"/>
            </w:pPr>
            <w:r w:rsidRPr="00FB7E27">
              <w:t>0.000903</w:t>
            </w:r>
          </w:p>
        </w:tc>
        <w:tc>
          <w:tcPr>
            <w:tcW w:w="1696" w:type="dxa"/>
          </w:tcPr>
          <w:p w14:paraId="3A6C82E5" w14:textId="7143B570" w:rsidR="00FB7E27" w:rsidRDefault="00FB7E27" w:rsidP="00FB7E27">
            <w:pPr>
              <w:spacing w:before="0" w:after="0"/>
            </w:pPr>
            <w:r w:rsidRPr="00FB7E27">
              <w:t>0.14</w:t>
            </w:r>
          </w:p>
        </w:tc>
        <w:tc>
          <w:tcPr>
            <w:tcW w:w="1714" w:type="dxa"/>
          </w:tcPr>
          <w:p w14:paraId="6FE66DCB" w14:textId="61F6BDB6" w:rsidR="00FB7E27" w:rsidRDefault="00FB7E27" w:rsidP="00FB7E27">
            <w:pPr>
              <w:spacing w:before="0" w:after="0"/>
            </w:pPr>
            <w:r w:rsidRPr="00FB7E27">
              <w:t>.71</w:t>
            </w:r>
            <w:r w:rsidR="0022108D">
              <w:t>0</w:t>
            </w:r>
          </w:p>
        </w:tc>
      </w:tr>
      <w:tr w:rsidR="00FB7E27" w14:paraId="0A351158" w14:textId="77777777" w:rsidTr="002C64C9">
        <w:trPr>
          <w:trHeight w:val="901"/>
        </w:trPr>
        <w:tc>
          <w:tcPr>
            <w:tcW w:w="2694" w:type="dxa"/>
          </w:tcPr>
          <w:p w14:paraId="39772D70" w14:textId="636D5C2C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2C16FC6D" w14:textId="2E66DB4B" w:rsidR="00FB7E27" w:rsidRDefault="00FB7E27" w:rsidP="00FB7E27">
            <w:pPr>
              <w:spacing w:before="0" w:after="0"/>
            </w:pPr>
            <w:r>
              <w:t>-</w:t>
            </w:r>
            <w:r w:rsidRPr="00FB7E27">
              <w:t>0.000579</w:t>
            </w:r>
          </w:p>
        </w:tc>
        <w:tc>
          <w:tcPr>
            <w:tcW w:w="1874" w:type="dxa"/>
          </w:tcPr>
          <w:p w14:paraId="08DEBA2B" w14:textId="01A6C247" w:rsidR="00FB7E27" w:rsidRDefault="00FB7E27" w:rsidP="00FB7E27">
            <w:pPr>
              <w:spacing w:before="0" w:after="0"/>
            </w:pPr>
            <w:r w:rsidRPr="00FB7E27">
              <w:t>0.000583</w:t>
            </w:r>
          </w:p>
        </w:tc>
        <w:tc>
          <w:tcPr>
            <w:tcW w:w="1696" w:type="dxa"/>
          </w:tcPr>
          <w:p w14:paraId="6398AB8E" w14:textId="6A4AA2B4" w:rsidR="00FB7E27" w:rsidRDefault="00FB7E27" w:rsidP="00FB7E27">
            <w:pPr>
              <w:spacing w:before="0" w:after="0"/>
            </w:pPr>
            <w:r w:rsidRPr="00FB7E27">
              <w:t>0.98</w:t>
            </w:r>
          </w:p>
        </w:tc>
        <w:tc>
          <w:tcPr>
            <w:tcW w:w="1714" w:type="dxa"/>
          </w:tcPr>
          <w:p w14:paraId="72FA5FAB" w14:textId="2DFD1AB8" w:rsidR="00FB7E27" w:rsidRDefault="00FB7E27" w:rsidP="00FB7E27">
            <w:pPr>
              <w:spacing w:before="0" w:after="0"/>
            </w:pPr>
            <w:r w:rsidRPr="00FB7E27">
              <w:t>.32</w:t>
            </w:r>
            <w:r w:rsidR="0022108D">
              <w:t>0</w:t>
            </w:r>
          </w:p>
        </w:tc>
      </w:tr>
      <w:tr w:rsidR="00190EBD" w14:paraId="2C8E2A28" w14:textId="77777777" w:rsidTr="002C64C9">
        <w:trPr>
          <w:trHeight w:val="290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30E717F0" w14:textId="77777777" w:rsidR="00190EBD" w:rsidRDefault="00190EBD" w:rsidP="002C64C9">
            <w:pPr>
              <w:spacing w:before="0" w:after="0"/>
            </w:pPr>
            <w:r>
              <w:t>Pucker Lips</w:t>
            </w:r>
          </w:p>
        </w:tc>
      </w:tr>
      <w:tr w:rsidR="00190EBD" w14:paraId="665DAAF5" w14:textId="77777777" w:rsidTr="002C64C9">
        <w:trPr>
          <w:trHeight w:val="26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4F3FD72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4EF21A" w14:textId="77777777" w:rsidR="00190EBD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2AABAAC" w14:textId="77777777" w:rsidR="00190EBD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AC80943" w14:textId="77777777" w:rsidR="00190EBD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71832B2" w14:textId="77777777" w:rsidR="00190EBD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3567896A" w14:textId="77777777" w:rsidTr="002C64C9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3274601B" w14:textId="46A94106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97C340" w14:textId="3EA417F3" w:rsidR="00FB7E27" w:rsidRDefault="00FB7E27" w:rsidP="00FB7E27">
            <w:pPr>
              <w:spacing w:before="0" w:after="0"/>
            </w:pPr>
            <w:r w:rsidRPr="00FB7E27">
              <w:t>0.00181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A2A471E" w14:textId="1CD04132" w:rsidR="00FB7E27" w:rsidRDefault="00FB7E27" w:rsidP="00FB7E27">
            <w:pPr>
              <w:spacing w:before="0" w:after="0"/>
            </w:pPr>
            <w:r w:rsidRPr="00FB7E27">
              <w:t>0.00027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2F70DB5" w14:textId="00A295B4" w:rsidR="00FB7E27" w:rsidRDefault="00FB7E27" w:rsidP="00FB7E27">
            <w:pPr>
              <w:spacing w:before="0" w:after="0"/>
            </w:pPr>
            <w:r w:rsidRPr="00FB7E27">
              <w:t>42.86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AD5C15B" w14:textId="3B6C5021" w:rsidR="00FB7E27" w:rsidRDefault="00701713" w:rsidP="00FB7E27">
            <w:pPr>
              <w:spacing w:before="0" w:after="0"/>
            </w:pPr>
            <w:r>
              <w:t>&lt;.001*</w:t>
            </w:r>
          </w:p>
        </w:tc>
      </w:tr>
      <w:tr w:rsidR="00FB7E27" w14:paraId="06A4CDBB" w14:textId="77777777" w:rsidTr="002C64C9">
        <w:trPr>
          <w:trHeight w:val="138"/>
        </w:trPr>
        <w:tc>
          <w:tcPr>
            <w:tcW w:w="2694" w:type="dxa"/>
          </w:tcPr>
          <w:p w14:paraId="600F7AAD" w14:textId="6639F3D6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4CE23083" w14:textId="4B99AC7A" w:rsidR="00FB7E27" w:rsidRDefault="00FB7E27" w:rsidP="00FB7E27">
            <w:pPr>
              <w:spacing w:before="0" w:after="0"/>
            </w:pPr>
            <w:r w:rsidRPr="00FB7E27">
              <w:t>0.000099</w:t>
            </w:r>
          </w:p>
        </w:tc>
        <w:tc>
          <w:tcPr>
            <w:tcW w:w="1874" w:type="dxa"/>
          </w:tcPr>
          <w:p w14:paraId="1C6C007C" w14:textId="41DEEDFC" w:rsidR="00FB7E27" w:rsidRDefault="00FB7E27" w:rsidP="00FB7E27">
            <w:pPr>
              <w:spacing w:before="0" w:after="0"/>
            </w:pPr>
            <w:r w:rsidRPr="00FB7E27">
              <w:t>0.000349</w:t>
            </w:r>
          </w:p>
        </w:tc>
        <w:tc>
          <w:tcPr>
            <w:tcW w:w="1696" w:type="dxa"/>
          </w:tcPr>
          <w:p w14:paraId="765B684A" w14:textId="0A09B1BE" w:rsidR="00FB7E27" w:rsidRDefault="00FB7E27" w:rsidP="00FB7E27">
            <w:pPr>
              <w:spacing w:before="0" w:after="0"/>
            </w:pPr>
            <w:r w:rsidRPr="00FB7E27">
              <w:t>0.08</w:t>
            </w:r>
          </w:p>
        </w:tc>
        <w:tc>
          <w:tcPr>
            <w:tcW w:w="1714" w:type="dxa"/>
          </w:tcPr>
          <w:p w14:paraId="2BBCD785" w14:textId="2F9E8C6F" w:rsidR="00FB7E27" w:rsidRDefault="00FB7E27" w:rsidP="00FB7E27">
            <w:pPr>
              <w:spacing w:before="0" w:after="0"/>
            </w:pPr>
            <w:r w:rsidRPr="00FB7E27">
              <w:t>.78</w:t>
            </w:r>
            <w:r w:rsidR="0022108D">
              <w:t>0</w:t>
            </w:r>
          </w:p>
        </w:tc>
      </w:tr>
      <w:tr w:rsidR="00FB7E27" w14:paraId="30635B2E" w14:textId="77777777" w:rsidTr="002C64C9">
        <w:trPr>
          <w:trHeight w:val="901"/>
        </w:trPr>
        <w:tc>
          <w:tcPr>
            <w:tcW w:w="2694" w:type="dxa"/>
          </w:tcPr>
          <w:p w14:paraId="7B752C30" w14:textId="7E7C8CF4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592D228D" w14:textId="37B1B43E" w:rsidR="00FB7E27" w:rsidRDefault="00FB7E27" w:rsidP="00FB7E27">
            <w:pPr>
              <w:spacing w:before="0" w:after="0"/>
            </w:pPr>
            <w:r w:rsidRPr="00EF5286">
              <w:t>-</w:t>
            </w:r>
            <w:r w:rsidRPr="00FB7E27">
              <w:t>0.000285</w:t>
            </w:r>
          </w:p>
        </w:tc>
        <w:tc>
          <w:tcPr>
            <w:tcW w:w="1874" w:type="dxa"/>
          </w:tcPr>
          <w:p w14:paraId="33935177" w14:textId="6E1BB54D" w:rsidR="00FB7E27" w:rsidRDefault="00FB7E27" w:rsidP="00FB7E27">
            <w:pPr>
              <w:spacing w:before="0" w:after="0"/>
            </w:pPr>
            <w:r w:rsidRPr="00FB7E27">
              <w:t>0.000312</w:t>
            </w:r>
          </w:p>
        </w:tc>
        <w:tc>
          <w:tcPr>
            <w:tcW w:w="1696" w:type="dxa"/>
          </w:tcPr>
          <w:p w14:paraId="35A91EB1" w14:textId="0CAEA4D6" w:rsidR="00FB7E27" w:rsidRDefault="00FB7E27" w:rsidP="00FB7E27">
            <w:pPr>
              <w:spacing w:before="0" w:after="0"/>
            </w:pPr>
            <w:r w:rsidRPr="00FB7E27">
              <w:t>0.84</w:t>
            </w:r>
          </w:p>
        </w:tc>
        <w:tc>
          <w:tcPr>
            <w:tcW w:w="1714" w:type="dxa"/>
          </w:tcPr>
          <w:p w14:paraId="340B4BB0" w14:textId="707E4428" w:rsidR="00FB7E27" w:rsidRDefault="00FB7E27" w:rsidP="00FB7E27">
            <w:pPr>
              <w:spacing w:before="0" w:after="0"/>
            </w:pPr>
            <w:r w:rsidRPr="00FB7E27">
              <w:t>.36</w:t>
            </w:r>
            <w:r w:rsidR="0022108D">
              <w:t>0</w:t>
            </w:r>
          </w:p>
        </w:tc>
      </w:tr>
      <w:tr w:rsidR="00190EBD" w14:paraId="220A06AC" w14:textId="77777777" w:rsidTr="002C64C9">
        <w:trPr>
          <w:trHeight w:val="262"/>
        </w:trPr>
        <w:tc>
          <w:tcPr>
            <w:tcW w:w="2694" w:type="dxa"/>
            <w:tcBorders>
              <w:bottom w:val="single" w:sz="4" w:space="0" w:color="auto"/>
            </w:tcBorders>
          </w:tcPr>
          <w:p w14:paraId="6EADCF0C" w14:textId="77777777" w:rsidR="00190EBD" w:rsidRDefault="00190EBD" w:rsidP="002C64C9">
            <w:pPr>
              <w:spacing w:before="0" w:after="0"/>
            </w:pPr>
            <w:r>
              <w:t>Blow out cheek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ECE94F" w14:textId="77777777" w:rsidR="00190EBD" w:rsidRPr="00EF5286" w:rsidRDefault="00190EBD" w:rsidP="002C64C9">
            <w:pPr>
              <w:spacing w:before="0" w:after="0"/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7BF4F65" w14:textId="77777777" w:rsidR="00190EBD" w:rsidRPr="00EF5286" w:rsidRDefault="00190EBD" w:rsidP="002C64C9">
            <w:pPr>
              <w:spacing w:before="0" w:after="0"/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155AB6A" w14:textId="77777777" w:rsidR="00190EBD" w:rsidRPr="00EF5286" w:rsidRDefault="00190EBD" w:rsidP="002C64C9">
            <w:pPr>
              <w:spacing w:before="0" w:after="0"/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1E9DAD32" w14:textId="77777777" w:rsidR="00190EBD" w:rsidRPr="00EF5286" w:rsidRDefault="00190EBD" w:rsidP="002C64C9">
            <w:pPr>
              <w:spacing w:before="0" w:after="0"/>
            </w:pPr>
          </w:p>
        </w:tc>
      </w:tr>
      <w:tr w:rsidR="00190EBD" w14:paraId="635B8A13" w14:textId="77777777" w:rsidTr="002C64C9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AEAE1A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5A0F6F" w14:textId="77777777" w:rsidR="00190EBD" w:rsidRPr="00EF5286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F0EF60F" w14:textId="77777777" w:rsidR="00190EBD" w:rsidRPr="00EF5286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C026409" w14:textId="77777777" w:rsidR="00190EBD" w:rsidRPr="00EF5286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2C464CB" w14:textId="77777777" w:rsidR="00190EBD" w:rsidRPr="00EF5286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19B587ED" w14:textId="77777777" w:rsidTr="002C64C9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49CCDBEF" w14:textId="441744AA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E4247" w14:textId="3A0CC2DA" w:rsidR="00FB7E27" w:rsidRDefault="00F10DBD" w:rsidP="00FB7E27">
            <w:pPr>
              <w:spacing w:before="0" w:after="0"/>
            </w:pPr>
            <w:r w:rsidRPr="00F10DBD">
              <w:t>0.00140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AE1918F" w14:textId="78A6FDC5" w:rsidR="00FB7E27" w:rsidRDefault="00F10DBD" w:rsidP="00FB7E27">
            <w:pPr>
              <w:spacing w:before="0" w:after="0"/>
            </w:pPr>
            <w:r w:rsidRPr="00F10DBD">
              <w:t>0.00026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A99E6C7" w14:textId="0CCBE53B" w:rsidR="00FB7E27" w:rsidRDefault="00F10DBD" w:rsidP="00FB7E27">
            <w:pPr>
              <w:spacing w:before="0" w:after="0"/>
            </w:pPr>
            <w:r w:rsidRPr="00F10DBD">
              <w:t>28.5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0D37333E" w14:textId="6036DEE1" w:rsidR="00FB7E27" w:rsidRDefault="00FB7E27" w:rsidP="00FB7E27">
            <w:pPr>
              <w:spacing w:before="0" w:after="0"/>
            </w:pPr>
            <w:r>
              <w:t>&lt;.001</w:t>
            </w:r>
            <w:r w:rsidR="00695870">
              <w:t>*</w:t>
            </w:r>
          </w:p>
        </w:tc>
      </w:tr>
      <w:tr w:rsidR="00FB7E27" w14:paraId="03C64B46" w14:textId="77777777" w:rsidTr="002C64C9">
        <w:trPr>
          <w:trHeight w:val="138"/>
        </w:trPr>
        <w:tc>
          <w:tcPr>
            <w:tcW w:w="2694" w:type="dxa"/>
          </w:tcPr>
          <w:p w14:paraId="642C3DA0" w14:textId="071F72AA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10451B9D" w14:textId="6588B9E9" w:rsidR="00FB7E27" w:rsidRPr="00EF5286" w:rsidRDefault="00F10DBD" w:rsidP="00FB7E27">
            <w:pPr>
              <w:spacing w:before="0" w:after="0"/>
            </w:pPr>
            <w:r w:rsidRPr="00F10DBD">
              <w:t>0.001282</w:t>
            </w:r>
          </w:p>
        </w:tc>
        <w:tc>
          <w:tcPr>
            <w:tcW w:w="1874" w:type="dxa"/>
          </w:tcPr>
          <w:p w14:paraId="46410C82" w14:textId="3E7ED61F" w:rsidR="00FB7E27" w:rsidRPr="00EF5286" w:rsidRDefault="00F10DBD" w:rsidP="00FB7E27">
            <w:pPr>
              <w:spacing w:before="0" w:after="0"/>
            </w:pPr>
            <w:r w:rsidRPr="00F10DBD">
              <w:t>0.000585</w:t>
            </w:r>
          </w:p>
        </w:tc>
        <w:tc>
          <w:tcPr>
            <w:tcW w:w="1696" w:type="dxa"/>
          </w:tcPr>
          <w:p w14:paraId="4889B317" w14:textId="39035EF8" w:rsidR="00FB7E27" w:rsidRPr="00EF5286" w:rsidRDefault="00F10DBD" w:rsidP="00FB7E27">
            <w:pPr>
              <w:spacing w:before="0" w:after="0"/>
            </w:pPr>
            <w:r w:rsidRPr="00F10DBD">
              <w:t>4.80</w:t>
            </w:r>
          </w:p>
        </w:tc>
        <w:tc>
          <w:tcPr>
            <w:tcW w:w="1714" w:type="dxa"/>
          </w:tcPr>
          <w:p w14:paraId="65A8475B" w14:textId="1A09BADD" w:rsidR="00FB7E27" w:rsidRDefault="00F10DBD" w:rsidP="00FB7E27">
            <w:pPr>
              <w:spacing w:before="0" w:after="0"/>
            </w:pPr>
            <w:r w:rsidRPr="00F10DBD">
              <w:t>.028</w:t>
            </w:r>
            <w:r>
              <w:t>*</w:t>
            </w:r>
          </w:p>
        </w:tc>
      </w:tr>
      <w:tr w:rsidR="00FB7E27" w14:paraId="69BEB4A8" w14:textId="77777777" w:rsidTr="002C64C9">
        <w:trPr>
          <w:trHeight w:val="901"/>
        </w:trPr>
        <w:tc>
          <w:tcPr>
            <w:tcW w:w="2694" w:type="dxa"/>
          </w:tcPr>
          <w:p w14:paraId="69426E68" w14:textId="7F518C68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34926B8A" w14:textId="23BF0DA9" w:rsidR="00FB7E27" w:rsidRDefault="00F10DBD" w:rsidP="00FB7E27">
            <w:pPr>
              <w:spacing w:before="0" w:after="0"/>
            </w:pPr>
            <w:r w:rsidRPr="00F10DBD">
              <w:t>0.000696</w:t>
            </w:r>
          </w:p>
        </w:tc>
        <w:tc>
          <w:tcPr>
            <w:tcW w:w="1874" w:type="dxa"/>
          </w:tcPr>
          <w:p w14:paraId="70346C37" w14:textId="1AB51163" w:rsidR="00FB7E27" w:rsidRPr="00EF5286" w:rsidRDefault="00F10DBD" w:rsidP="00FB7E27">
            <w:pPr>
              <w:spacing w:before="0" w:after="0"/>
            </w:pPr>
            <w:r w:rsidRPr="00F10DBD">
              <w:t>0.000433</w:t>
            </w:r>
          </w:p>
        </w:tc>
        <w:tc>
          <w:tcPr>
            <w:tcW w:w="1696" w:type="dxa"/>
          </w:tcPr>
          <w:p w14:paraId="26286714" w14:textId="0F4C2E86" w:rsidR="00FB7E27" w:rsidRPr="00EF5286" w:rsidRDefault="00F10DBD" w:rsidP="00FB7E27">
            <w:pPr>
              <w:spacing w:before="0" w:after="0"/>
            </w:pPr>
            <w:r w:rsidRPr="00F10DBD">
              <w:t>2.58</w:t>
            </w:r>
          </w:p>
        </w:tc>
        <w:tc>
          <w:tcPr>
            <w:tcW w:w="1714" w:type="dxa"/>
          </w:tcPr>
          <w:p w14:paraId="77072FB9" w14:textId="02526FFA" w:rsidR="00FB7E27" w:rsidRDefault="00F10DBD" w:rsidP="00FB7E27">
            <w:pPr>
              <w:spacing w:before="0" w:after="0"/>
            </w:pPr>
            <w:r w:rsidRPr="00F10DBD">
              <w:t>.108</w:t>
            </w:r>
          </w:p>
        </w:tc>
      </w:tr>
      <w:tr w:rsidR="00190EBD" w14:paraId="3BB270FA" w14:textId="77777777" w:rsidTr="002C64C9">
        <w:trPr>
          <w:trHeight w:val="95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542572D0" w14:textId="77777777" w:rsidR="00190EBD" w:rsidRPr="00EF5286" w:rsidRDefault="00190EBD" w:rsidP="002C64C9">
            <w:pPr>
              <w:spacing w:before="0" w:after="0"/>
            </w:pPr>
            <w:r>
              <w:t>Pulling down the corners of the mouth</w:t>
            </w:r>
          </w:p>
        </w:tc>
      </w:tr>
      <w:tr w:rsidR="00190EBD" w14:paraId="07FA5CA0" w14:textId="77777777" w:rsidTr="002C64C9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7A4F160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CCBF74" w14:textId="77777777" w:rsidR="00190EBD" w:rsidRPr="00EF5286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2D974DE" w14:textId="77777777" w:rsidR="00190EBD" w:rsidRPr="00EF5286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B655D89" w14:textId="77777777" w:rsidR="00190EBD" w:rsidRPr="00EF5286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AC23864" w14:textId="77777777" w:rsidR="00190EBD" w:rsidRPr="00EF5286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57C31D1D" w14:textId="77777777" w:rsidTr="002C64C9">
        <w:trPr>
          <w:trHeight w:val="138"/>
        </w:trPr>
        <w:tc>
          <w:tcPr>
            <w:tcW w:w="2694" w:type="dxa"/>
            <w:tcBorders>
              <w:top w:val="single" w:sz="4" w:space="0" w:color="auto"/>
            </w:tcBorders>
          </w:tcPr>
          <w:p w14:paraId="2AC02930" w14:textId="43588C43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F8DFB8" w14:textId="7B18CFB1" w:rsidR="00FB7E27" w:rsidRPr="00A050BF" w:rsidRDefault="007B6F03" w:rsidP="00FB7E27">
            <w:pPr>
              <w:spacing w:before="0" w:after="0"/>
              <w:rPr>
                <w:lang w:val="de-DE"/>
              </w:rPr>
            </w:pPr>
            <w:r w:rsidRPr="007B6F03">
              <w:rPr>
                <w:lang w:val="de-DE"/>
              </w:rPr>
              <w:t>0.000775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EAB620B" w14:textId="59482E80" w:rsidR="00FB7E27" w:rsidRDefault="007B6F03" w:rsidP="00FB7E27">
            <w:pPr>
              <w:spacing w:before="0" w:after="0"/>
            </w:pPr>
            <w:r w:rsidRPr="007B6F03">
              <w:rPr>
                <w:lang w:val="de-DE"/>
              </w:rPr>
              <w:t>0.000176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FDD35C9" w14:textId="42435C54" w:rsidR="00FB7E27" w:rsidRDefault="007B6F03" w:rsidP="00FB7E27">
            <w:pPr>
              <w:spacing w:before="0" w:after="0"/>
            </w:pPr>
            <w:r w:rsidRPr="007B6F03">
              <w:t>19.35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465282D" w14:textId="39807330" w:rsidR="00FB7E27" w:rsidRDefault="00701713" w:rsidP="00FB7E27">
            <w:pPr>
              <w:spacing w:before="0" w:after="0"/>
            </w:pPr>
            <w:r>
              <w:t>&lt;.001*</w:t>
            </w:r>
          </w:p>
        </w:tc>
      </w:tr>
      <w:tr w:rsidR="00FB7E27" w14:paraId="0AA5669B" w14:textId="77777777" w:rsidTr="002C64C9">
        <w:trPr>
          <w:trHeight w:val="138"/>
        </w:trPr>
        <w:tc>
          <w:tcPr>
            <w:tcW w:w="2694" w:type="dxa"/>
          </w:tcPr>
          <w:p w14:paraId="7340C869" w14:textId="0BE2191A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17554D0C" w14:textId="0D355337" w:rsidR="00FB7E27" w:rsidRPr="00EF5286" w:rsidRDefault="007B6F03" w:rsidP="00FB7E27">
            <w:pPr>
              <w:spacing w:before="0" w:after="0"/>
            </w:pPr>
            <w:r w:rsidRPr="007B6F03">
              <w:t>0.000355</w:t>
            </w:r>
          </w:p>
        </w:tc>
        <w:tc>
          <w:tcPr>
            <w:tcW w:w="1874" w:type="dxa"/>
          </w:tcPr>
          <w:p w14:paraId="3E79843A" w14:textId="7D05FA02" w:rsidR="00FB7E27" w:rsidRPr="00EF5286" w:rsidRDefault="007B6F03" w:rsidP="00FB7E27">
            <w:pPr>
              <w:spacing w:before="0" w:after="0"/>
            </w:pPr>
            <w:r w:rsidRPr="007B6F03">
              <w:t>0.000176</w:t>
            </w:r>
          </w:p>
        </w:tc>
        <w:tc>
          <w:tcPr>
            <w:tcW w:w="1696" w:type="dxa"/>
          </w:tcPr>
          <w:p w14:paraId="56D267C1" w14:textId="4D9F7C11" w:rsidR="00FB7E27" w:rsidRPr="00EF5286" w:rsidRDefault="007B6F03" w:rsidP="00FB7E27">
            <w:pPr>
              <w:spacing w:before="0" w:after="0"/>
            </w:pPr>
            <w:r w:rsidRPr="007B6F03">
              <w:t>4.06</w:t>
            </w:r>
          </w:p>
        </w:tc>
        <w:tc>
          <w:tcPr>
            <w:tcW w:w="1714" w:type="dxa"/>
          </w:tcPr>
          <w:p w14:paraId="60E34A47" w14:textId="1F665A37" w:rsidR="00FB7E27" w:rsidRDefault="007B6F03" w:rsidP="00FB7E27">
            <w:pPr>
              <w:spacing w:before="0" w:after="0"/>
            </w:pPr>
            <w:r w:rsidRPr="007B6F03">
              <w:t>.04</w:t>
            </w:r>
            <w:r>
              <w:t>4*</w:t>
            </w:r>
          </w:p>
        </w:tc>
      </w:tr>
      <w:tr w:rsidR="00FB7E27" w14:paraId="1160CD6F" w14:textId="77777777" w:rsidTr="002C64C9">
        <w:trPr>
          <w:trHeight w:val="901"/>
        </w:trPr>
        <w:tc>
          <w:tcPr>
            <w:tcW w:w="2694" w:type="dxa"/>
          </w:tcPr>
          <w:p w14:paraId="065DEF80" w14:textId="5029583D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5CB9B4E6" w14:textId="516925F5" w:rsidR="00FB7E27" w:rsidRPr="00EF5286" w:rsidRDefault="007B6F03" w:rsidP="00FB7E27">
            <w:pPr>
              <w:spacing w:before="0" w:after="0"/>
            </w:pPr>
            <w:r w:rsidRPr="007B6F03">
              <w:t>0.000109</w:t>
            </w:r>
          </w:p>
        </w:tc>
        <w:tc>
          <w:tcPr>
            <w:tcW w:w="1874" w:type="dxa"/>
          </w:tcPr>
          <w:p w14:paraId="5B5DCC9F" w14:textId="128ED73A" w:rsidR="00FB7E27" w:rsidRPr="00EF5286" w:rsidRDefault="007B6F03" w:rsidP="00FB7E27">
            <w:pPr>
              <w:spacing w:before="0" w:after="0"/>
            </w:pPr>
            <w:r w:rsidRPr="007B6F03">
              <w:t>0.000208</w:t>
            </w:r>
          </w:p>
        </w:tc>
        <w:tc>
          <w:tcPr>
            <w:tcW w:w="1696" w:type="dxa"/>
          </w:tcPr>
          <w:p w14:paraId="387FCD46" w14:textId="48D35616" w:rsidR="00FB7E27" w:rsidRPr="00EF5286" w:rsidRDefault="007B6F03" w:rsidP="00FB7E27">
            <w:pPr>
              <w:spacing w:before="0" w:after="0"/>
            </w:pPr>
            <w:r w:rsidRPr="007B6F03">
              <w:t>0.27</w:t>
            </w:r>
          </w:p>
        </w:tc>
        <w:tc>
          <w:tcPr>
            <w:tcW w:w="1714" w:type="dxa"/>
          </w:tcPr>
          <w:p w14:paraId="19F2C448" w14:textId="349FA22F" w:rsidR="00FB7E27" w:rsidRPr="00EF5286" w:rsidRDefault="007B6F03" w:rsidP="00FB7E27">
            <w:pPr>
              <w:spacing w:before="0" w:after="0"/>
            </w:pPr>
            <w:r w:rsidRPr="007B6F03">
              <w:t>.602</w:t>
            </w:r>
          </w:p>
        </w:tc>
      </w:tr>
      <w:tr w:rsidR="00190EBD" w14:paraId="5FCE1481" w14:textId="77777777" w:rsidTr="002C64C9">
        <w:trPr>
          <w:trHeight w:val="96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49B5D58B" w14:textId="77777777" w:rsidR="00190EBD" w:rsidRPr="00EF5286" w:rsidRDefault="00190EBD" w:rsidP="002C64C9">
            <w:pPr>
              <w:spacing w:before="0" w:after="0"/>
            </w:pPr>
            <w:r>
              <w:t>Closing and Opening Eyes</w:t>
            </w:r>
          </w:p>
        </w:tc>
      </w:tr>
      <w:tr w:rsidR="00190EBD" w14:paraId="1FAE324E" w14:textId="77777777" w:rsidTr="002C64C9">
        <w:trPr>
          <w:trHeight w:val="13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F57EFD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159FDB" w14:textId="77777777" w:rsidR="00190EBD" w:rsidRPr="00EF5286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0A25645" w14:textId="77777777" w:rsidR="00190EBD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D47A5F" w14:textId="77777777" w:rsidR="00190EBD" w:rsidRPr="00A050BF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867582B" w14:textId="77777777" w:rsidR="00190EBD" w:rsidRPr="00EF5286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55659B66" w14:textId="77777777" w:rsidTr="002C64C9">
        <w:trPr>
          <w:trHeight w:val="141"/>
        </w:trPr>
        <w:tc>
          <w:tcPr>
            <w:tcW w:w="2694" w:type="dxa"/>
            <w:tcBorders>
              <w:top w:val="single" w:sz="4" w:space="0" w:color="auto"/>
            </w:tcBorders>
          </w:tcPr>
          <w:p w14:paraId="78CC9527" w14:textId="176E7B99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82E98F" w14:textId="30000F07" w:rsidR="00FB7E27" w:rsidRDefault="00BB5F26" w:rsidP="00FB7E27">
            <w:pPr>
              <w:spacing w:before="0" w:after="0"/>
            </w:pPr>
            <w:r w:rsidRPr="00BB5F26">
              <w:t>0.004542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846FE79" w14:textId="07857FA8" w:rsidR="00FB7E27" w:rsidRDefault="00BB5F26" w:rsidP="00FB7E27">
            <w:pPr>
              <w:spacing w:before="0" w:after="0"/>
            </w:pPr>
            <w:r w:rsidRPr="00BB5F26">
              <w:t>0.00070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69D3488" w14:textId="372F6F04" w:rsidR="00FB7E27" w:rsidRDefault="00BB5F26" w:rsidP="00FB7E27">
            <w:pPr>
              <w:spacing w:before="0" w:after="0"/>
            </w:pPr>
            <w:r w:rsidRPr="00BB5F26">
              <w:t>41.33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7F537AC" w14:textId="3221C6B5" w:rsidR="00FB7E27" w:rsidRDefault="00701713" w:rsidP="00FB7E27">
            <w:pPr>
              <w:spacing w:before="0" w:after="0"/>
            </w:pPr>
            <w:r>
              <w:t>&lt;.001*</w:t>
            </w:r>
          </w:p>
        </w:tc>
      </w:tr>
      <w:tr w:rsidR="00FB7E27" w14:paraId="62266381" w14:textId="77777777" w:rsidTr="002C64C9">
        <w:trPr>
          <w:trHeight w:val="138"/>
        </w:trPr>
        <w:tc>
          <w:tcPr>
            <w:tcW w:w="2694" w:type="dxa"/>
          </w:tcPr>
          <w:p w14:paraId="360770B2" w14:textId="7CD5DCB8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567B31EE" w14:textId="103D5C39" w:rsidR="00FB7E27" w:rsidRPr="00A050BF" w:rsidRDefault="00BB5F26" w:rsidP="00FB7E27">
            <w:pPr>
              <w:spacing w:before="0" w:after="0"/>
              <w:rPr>
                <w:lang w:val="de-DE"/>
              </w:rPr>
            </w:pPr>
            <w:r>
              <w:t>-</w:t>
            </w:r>
            <w:r w:rsidRPr="00BB5F26">
              <w:t>0.000925</w:t>
            </w:r>
          </w:p>
        </w:tc>
        <w:tc>
          <w:tcPr>
            <w:tcW w:w="1874" w:type="dxa"/>
          </w:tcPr>
          <w:p w14:paraId="4F376C6C" w14:textId="0D1E1039" w:rsidR="00FB7E27" w:rsidRPr="00A050BF" w:rsidRDefault="00BB5F26" w:rsidP="00FB7E27">
            <w:pPr>
              <w:spacing w:before="0" w:after="0"/>
              <w:rPr>
                <w:lang w:val="de-DE"/>
              </w:rPr>
            </w:pPr>
            <w:r w:rsidRPr="00BB5F26">
              <w:t>0.000729</w:t>
            </w:r>
          </w:p>
        </w:tc>
        <w:tc>
          <w:tcPr>
            <w:tcW w:w="1696" w:type="dxa"/>
          </w:tcPr>
          <w:p w14:paraId="1C4759D5" w14:textId="2620AD33" w:rsidR="00FB7E27" w:rsidRPr="00A050BF" w:rsidRDefault="00BB5F26" w:rsidP="00FB7E27">
            <w:pPr>
              <w:spacing w:before="0" w:after="0"/>
            </w:pPr>
            <w:r w:rsidRPr="00BB5F26">
              <w:t>1.61</w:t>
            </w:r>
          </w:p>
        </w:tc>
        <w:tc>
          <w:tcPr>
            <w:tcW w:w="1714" w:type="dxa"/>
          </w:tcPr>
          <w:p w14:paraId="784DF7BF" w14:textId="099B9763" w:rsidR="00FB7E27" w:rsidRDefault="00BB5F26" w:rsidP="00FB7E27">
            <w:pPr>
              <w:spacing w:before="0" w:after="0"/>
            </w:pPr>
            <w:r w:rsidRPr="00BB5F26">
              <w:t>.20</w:t>
            </w:r>
            <w:r w:rsidR="0022108D">
              <w:t>0</w:t>
            </w:r>
          </w:p>
        </w:tc>
      </w:tr>
      <w:tr w:rsidR="00FB7E27" w14:paraId="09B47BCD" w14:textId="77777777" w:rsidTr="002C64C9">
        <w:trPr>
          <w:trHeight w:val="901"/>
        </w:trPr>
        <w:tc>
          <w:tcPr>
            <w:tcW w:w="2694" w:type="dxa"/>
          </w:tcPr>
          <w:p w14:paraId="75C43522" w14:textId="0BE22ADE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0337616D" w14:textId="13EBCA99" w:rsidR="00FB7E27" w:rsidRPr="00EF5286" w:rsidRDefault="00BB5F26" w:rsidP="00FB7E27">
            <w:pPr>
              <w:spacing w:before="0" w:after="0"/>
            </w:pPr>
            <w:r>
              <w:t>-</w:t>
            </w:r>
            <w:r w:rsidRPr="00BB5F26">
              <w:t>0.001201</w:t>
            </w:r>
          </w:p>
        </w:tc>
        <w:tc>
          <w:tcPr>
            <w:tcW w:w="1874" w:type="dxa"/>
          </w:tcPr>
          <w:p w14:paraId="7EA140AD" w14:textId="160870C5" w:rsidR="00FB7E27" w:rsidRDefault="00BB5F26" w:rsidP="00FB7E27">
            <w:pPr>
              <w:spacing w:before="0" w:after="0"/>
            </w:pPr>
            <w:r w:rsidRPr="00BB5F26">
              <w:t>0.000768</w:t>
            </w:r>
          </w:p>
        </w:tc>
        <w:tc>
          <w:tcPr>
            <w:tcW w:w="1696" w:type="dxa"/>
          </w:tcPr>
          <w:p w14:paraId="0B3B21E4" w14:textId="1378E47A" w:rsidR="00FB7E27" w:rsidRPr="00A050BF" w:rsidRDefault="00BB5F26" w:rsidP="00FB7E27">
            <w:pPr>
              <w:spacing w:before="0" w:after="0"/>
            </w:pPr>
            <w:r w:rsidRPr="00BB5F26">
              <w:t>2.44</w:t>
            </w:r>
          </w:p>
        </w:tc>
        <w:tc>
          <w:tcPr>
            <w:tcW w:w="1714" w:type="dxa"/>
          </w:tcPr>
          <w:p w14:paraId="768FE797" w14:textId="310B73CD" w:rsidR="00FB7E27" w:rsidRPr="00EF5286" w:rsidRDefault="00BB5F26" w:rsidP="00FB7E27">
            <w:pPr>
              <w:spacing w:before="0" w:after="0"/>
            </w:pPr>
            <w:r w:rsidRPr="00BB5F26">
              <w:t>.12</w:t>
            </w:r>
            <w:r w:rsidR="0022108D">
              <w:t>0</w:t>
            </w:r>
          </w:p>
        </w:tc>
      </w:tr>
      <w:tr w:rsidR="00190EBD" w14:paraId="107ED561" w14:textId="77777777" w:rsidTr="002C64C9">
        <w:trPr>
          <w:trHeight w:val="138"/>
        </w:trPr>
        <w:tc>
          <w:tcPr>
            <w:tcW w:w="9679" w:type="dxa"/>
            <w:gridSpan w:val="5"/>
            <w:tcBorders>
              <w:bottom w:val="single" w:sz="4" w:space="0" w:color="auto"/>
            </w:tcBorders>
          </w:tcPr>
          <w:p w14:paraId="6BFE292F" w14:textId="77777777" w:rsidR="00190EBD" w:rsidRPr="00EF5286" w:rsidRDefault="00190EBD" w:rsidP="002C64C9">
            <w:pPr>
              <w:spacing w:before="0" w:after="0"/>
            </w:pPr>
            <w:r>
              <w:t>Forming a full smile</w:t>
            </w:r>
          </w:p>
        </w:tc>
      </w:tr>
      <w:tr w:rsidR="00190EBD" w14:paraId="3A3BB7BB" w14:textId="77777777" w:rsidTr="002C64C9">
        <w:trPr>
          <w:trHeight w:val="1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CCB3E4" w14:textId="77777777" w:rsidR="00190EBD" w:rsidRDefault="00190EBD" w:rsidP="0022108D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1E20E0" w14:textId="77777777" w:rsidR="00190EBD" w:rsidRPr="00EF5286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2DFEC32" w14:textId="77777777" w:rsidR="00190EBD" w:rsidRPr="00A050BF" w:rsidRDefault="00190EBD" w:rsidP="0022108D">
            <w:pPr>
              <w:spacing w:before="0" w:after="0"/>
              <w:jc w:val="center"/>
            </w:pPr>
            <w:r>
              <w:t>Std. Erro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3750432" w14:textId="77777777" w:rsidR="00190EBD" w:rsidRPr="00A050BF" w:rsidRDefault="00190EBD" w:rsidP="0022108D">
            <w:pPr>
              <w:spacing w:before="0" w:after="0"/>
              <w:jc w:val="center"/>
            </w:pPr>
            <w:r>
              <w:t>Wald χ²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B2EB753" w14:textId="77777777" w:rsidR="00190EBD" w:rsidRPr="00EF5286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1254C9B7" w14:textId="77777777" w:rsidTr="002C64C9">
        <w:trPr>
          <w:trHeight w:val="305"/>
        </w:trPr>
        <w:tc>
          <w:tcPr>
            <w:tcW w:w="2694" w:type="dxa"/>
            <w:tcBorders>
              <w:top w:val="single" w:sz="4" w:space="0" w:color="auto"/>
            </w:tcBorders>
          </w:tcPr>
          <w:p w14:paraId="20044CD7" w14:textId="663CBCBD" w:rsidR="00FB7E27" w:rsidRDefault="00FB7E27" w:rsidP="00FB7E27">
            <w:pPr>
              <w:spacing w:before="0" w:after="0"/>
            </w:pPr>
            <w: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0487A8" w14:textId="5DCBB523" w:rsidR="00FB7E27" w:rsidRPr="00A050BF" w:rsidRDefault="00BB5F26" w:rsidP="00FB7E27">
            <w:pPr>
              <w:spacing w:before="0" w:after="0"/>
              <w:rPr>
                <w:lang w:val="de-DE"/>
              </w:rPr>
            </w:pPr>
            <w:r w:rsidRPr="00BB5F26">
              <w:rPr>
                <w:lang w:val="de-DE"/>
              </w:rPr>
              <w:t>0.002265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8D510AC" w14:textId="1C858B8E" w:rsidR="00FB7E27" w:rsidRPr="00A050BF" w:rsidRDefault="00BB5F26" w:rsidP="00FB7E27">
            <w:pPr>
              <w:spacing w:before="0" w:after="0"/>
              <w:rPr>
                <w:lang w:val="de-DE"/>
              </w:rPr>
            </w:pPr>
            <w:r w:rsidRPr="00BB5F26">
              <w:rPr>
                <w:lang w:val="de-DE"/>
              </w:rPr>
              <w:t>0.00027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0ED6BC2" w14:textId="31A92999" w:rsidR="00FB7E27" w:rsidRDefault="00BB5F26" w:rsidP="00FB7E27">
            <w:pPr>
              <w:spacing w:before="0" w:after="0"/>
            </w:pPr>
            <w:r w:rsidRPr="00BB5F26">
              <w:t>66.70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F4B99B6" w14:textId="6D5743A1" w:rsidR="00FB7E27" w:rsidRDefault="00701713" w:rsidP="00FB7E27">
            <w:pPr>
              <w:spacing w:before="0" w:after="0"/>
            </w:pPr>
            <w:r>
              <w:t>&lt;.001*</w:t>
            </w:r>
          </w:p>
        </w:tc>
      </w:tr>
      <w:tr w:rsidR="00FB7E27" w14:paraId="35DCAEF5" w14:textId="77777777" w:rsidTr="002C64C9">
        <w:trPr>
          <w:trHeight w:val="138"/>
        </w:trPr>
        <w:tc>
          <w:tcPr>
            <w:tcW w:w="2694" w:type="dxa"/>
          </w:tcPr>
          <w:p w14:paraId="59CB28DA" w14:textId="77072D6F" w:rsidR="00FB7E27" w:rsidRDefault="00FB7E27" w:rsidP="00FB7E27">
            <w:pPr>
              <w:spacing w:before="0" w:after="0"/>
            </w:pPr>
            <w:r w:rsidRPr="00BB1B75">
              <w:t>Middle Site</w:t>
            </w:r>
          </w:p>
        </w:tc>
        <w:tc>
          <w:tcPr>
            <w:tcW w:w="1701" w:type="dxa"/>
          </w:tcPr>
          <w:p w14:paraId="61EB15F3" w14:textId="70804AA6" w:rsidR="00FB7E27" w:rsidRPr="00A050BF" w:rsidRDefault="00BB5F26" w:rsidP="00FB7E27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-</w:t>
            </w:r>
            <w:r w:rsidRPr="00BB5F26">
              <w:rPr>
                <w:lang w:val="de-DE"/>
              </w:rPr>
              <w:t>0.000193</w:t>
            </w:r>
          </w:p>
        </w:tc>
        <w:tc>
          <w:tcPr>
            <w:tcW w:w="1874" w:type="dxa"/>
          </w:tcPr>
          <w:p w14:paraId="12B5F48E" w14:textId="24C81780" w:rsidR="00FB7E27" w:rsidRPr="00A050BF" w:rsidRDefault="00BB5F26" w:rsidP="00FB7E27">
            <w:pPr>
              <w:spacing w:before="0" w:after="0"/>
            </w:pPr>
            <w:r w:rsidRPr="00BB5F26">
              <w:rPr>
                <w:lang w:val="de-DE"/>
              </w:rPr>
              <w:t>0.000277</w:t>
            </w:r>
          </w:p>
        </w:tc>
        <w:tc>
          <w:tcPr>
            <w:tcW w:w="1696" w:type="dxa"/>
          </w:tcPr>
          <w:p w14:paraId="6973A6ED" w14:textId="563CF0D0" w:rsidR="00FB7E27" w:rsidRPr="00A050BF" w:rsidRDefault="00BB5F26" w:rsidP="00FB7E27">
            <w:pPr>
              <w:spacing w:before="0" w:after="0"/>
            </w:pPr>
            <w:r w:rsidRPr="00BB5F26">
              <w:t>0.34</w:t>
            </w:r>
          </w:p>
        </w:tc>
        <w:tc>
          <w:tcPr>
            <w:tcW w:w="1714" w:type="dxa"/>
          </w:tcPr>
          <w:p w14:paraId="14D7CCE8" w14:textId="20E149EA" w:rsidR="00FB7E27" w:rsidRDefault="00FB7E27" w:rsidP="00FB7E27">
            <w:pPr>
              <w:spacing w:before="0" w:after="0"/>
            </w:pPr>
            <w:r w:rsidRPr="00626D56">
              <w:t>.</w:t>
            </w:r>
            <w:r w:rsidR="00BB5F26">
              <w:t>56</w:t>
            </w:r>
            <w:r w:rsidR="0022108D">
              <w:t>0</w:t>
            </w:r>
          </w:p>
        </w:tc>
      </w:tr>
      <w:tr w:rsidR="00FB7E27" w14:paraId="08A18E43" w14:textId="77777777" w:rsidTr="002C64C9">
        <w:trPr>
          <w:trHeight w:val="199"/>
        </w:trPr>
        <w:tc>
          <w:tcPr>
            <w:tcW w:w="2694" w:type="dxa"/>
          </w:tcPr>
          <w:p w14:paraId="6E30BC33" w14:textId="2F3696EE" w:rsidR="00FB7E27" w:rsidRDefault="00FB7E27" w:rsidP="00FB7E27">
            <w:pPr>
              <w:spacing w:before="0" w:after="0"/>
            </w:pPr>
            <w:r w:rsidRPr="0079752B">
              <w:t>Posterior Site</w:t>
            </w:r>
          </w:p>
        </w:tc>
        <w:tc>
          <w:tcPr>
            <w:tcW w:w="1701" w:type="dxa"/>
          </w:tcPr>
          <w:p w14:paraId="5EB0F081" w14:textId="754740BC" w:rsidR="00FB7E27" w:rsidRPr="00BE1622" w:rsidRDefault="00BB5F26" w:rsidP="00FB7E27">
            <w:pPr>
              <w:spacing w:before="0" w:after="0"/>
              <w:rPr>
                <w:lang w:val="de-DE"/>
              </w:rPr>
            </w:pPr>
            <w:r w:rsidRPr="00BB5F26">
              <w:rPr>
                <w:lang w:val="de-DE"/>
              </w:rPr>
              <w:t>0.000457</w:t>
            </w:r>
          </w:p>
        </w:tc>
        <w:tc>
          <w:tcPr>
            <w:tcW w:w="1874" w:type="dxa"/>
          </w:tcPr>
          <w:p w14:paraId="450767FE" w14:textId="5DDBF6F4" w:rsidR="00FB7E27" w:rsidRPr="00A050BF" w:rsidRDefault="00BB5F26" w:rsidP="00FB7E27">
            <w:pPr>
              <w:spacing w:before="0" w:after="0"/>
            </w:pPr>
            <w:r w:rsidRPr="00BB5F26">
              <w:rPr>
                <w:lang w:val="de-DE"/>
              </w:rPr>
              <w:t>0.000462</w:t>
            </w:r>
          </w:p>
        </w:tc>
        <w:tc>
          <w:tcPr>
            <w:tcW w:w="1696" w:type="dxa"/>
          </w:tcPr>
          <w:p w14:paraId="482D6107" w14:textId="33724702" w:rsidR="00FB7E27" w:rsidRPr="00A050BF" w:rsidRDefault="00BB5F26" w:rsidP="00FB7E27">
            <w:pPr>
              <w:spacing w:before="0" w:after="0"/>
            </w:pPr>
            <w:r w:rsidRPr="00BB5F26">
              <w:t>0.98</w:t>
            </w:r>
          </w:p>
        </w:tc>
        <w:tc>
          <w:tcPr>
            <w:tcW w:w="1714" w:type="dxa"/>
          </w:tcPr>
          <w:p w14:paraId="0FF016A6" w14:textId="51D8EA26" w:rsidR="00FB7E27" w:rsidRPr="00EF5286" w:rsidRDefault="00BB5F26" w:rsidP="00FB7E27">
            <w:pPr>
              <w:spacing w:before="0" w:after="0"/>
            </w:pPr>
            <w:r w:rsidRPr="00BB5F26">
              <w:t>.32</w:t>
            </w:r>
            <w:r w:rsidR="0022108D">
              <w:t>0</w:t>
            </w:r>
          </w:p>
        </w:tc>
      </w:tr>
    </w:tbl>
    <w:p w14:paraId="6D773C98" w14:textId="77777777" w:rsidR="0022108D" w:rsidRDefault="0022108D" w:rsidP="00190EBD">
      <w:pPr>
        <w:spacing w:before="0" w:after="0"/>
        <w:rPr>
          <w:i/>
          <w:iCs/>
          <w:szCs w:val="24"/>
        </w:rPr>
      </w:pPr>
    </w:p>
    <w:p w14:paraId="529B3A0B" w14:textId="30FB67B7" w:rsidR="00190EBD" w:rsidRPr="00AF52B2" w:rsidRDefault="00190EBD" w:rsidP="00190EBD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01DE8706" w14:textId="77777777" w:rsidR="0022108D" w:rsidRDefault="0022108D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52D4AB43" w14:textId="05E44BFA" w:rsidR="00643B79" w:rsidRDefault="002E26FB" w:rsidP="00643B79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</w:t>
      </w:r>
      <w:r w:rsidR="00190EBD">
        <w:rPr>
          <w:b/>
          <w:bCs/>
          <w:szCs w:val="24"/>
        </w:rPr>
        <w:t xml:space="preserve"> 1</w:t>
      </w:r>
      <w:r w:rsidR="007F3D33">
        <w:rPr>
          <w:b/>
          <w:bCs/>
          <w:szCs w:val="24"/>
        </w:rPr>
        <w:t>2</w:t>
      </w:r>
    </w:p>
    <w:p w14:paraId="15288290" w14:textId="11F72F0C" w:rsidR="00190EBD" w:rsidRDefault="00190EBD" w:rsidP="00643B79">
      <w:pPr>
        <w:spacing w:before="0" w:after="0"/>
        <w:rPr>
          <w:bCs/>
          <w:i/>
          <w:iCs/>
          <w:szCs w:val="24"/>
        </w:rPr>
      </w:pPr>
      <w:r>
        <w:rPr>
          <w:bCs/>
          <w:i/>
          <w:iCs/>
          <w:szCs w:val="24"/>
        </w:rPr>
        <w:t xml:space="preserve">Post-Hoc Comparisons: </w:t>
      </w:r>
      <w:r w:rsidR="00FB7E27">
        <w:rPr>
          <w:bCs/>
          <w:i/>
          <w:iCs/>
          <w:szCs w:val="24"/>
        </w:rPr>
        <w:t>Mean</w:t>
      </w:r>
      <w:r w:rsidR="00FB7E27" w:rsidRPr="00990D34">
        <w:rPr>
          <w:bCs/>
          <w:i/>
          <w:iCs/>
          <w:szCs w:val="24"/>
        </w:rPr>
        <w:t xml:space="preserve"> </w:t>
      </w:r>
      <w:r w:rsidR="00FB7E27">
        <w:rPr>
          <w:bCs/>
          <w:i/>
          <w:iCs/>
          <w:szCs w:val="24"/>
        </w:rPr>
        <w:t xml:space="preserve">Face </w:t>
      </w:r>
      <w:r w:rsidR="00FB7E27" w:rsidRPr="00990D34">
        <w:rPr>
          <w:bCs/>
          <w:i/>
          <w:iCs/>
          <w:szCs w:val="24"/>
        </w:rPr>
        <w:t xml:space="preserve">Blendshape Change Over Time by </w:t>
      </w:r>
      <w:r w:rsidR="00FB7E27">
        <w:rPr>
          <w:bCs/>
          <w:i/>
          <w:iCs/>
          <w:szCs w:val="24"/>
        </w:rPr>
        <w:t>Stimulation Site</w:t>
      </w:r>
    </w:p>
    <w:p w14:paraId="6DE7B5F0" w14:textId="77777777" w:rsidR="0022108D" w:rsidRDefault="0022108D" w:rsidP="00643B79">
      <w:pPr>
        <w:spacing w:before="0" w:after="0"/>
        <w:rPr>
          <w:b/>
          <w:b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992"/>
        <w:gridCol w:w="879"/>
        <w:gridCol w:w="1440"/>
      </w:tblGrid>
      <w:tr w:rsidR="00190EBD" w14:paraId="0F4D1B6E" w14:textId="77777777" w:rsidTr="002C64C9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4E257D84" w14:textId="77777777" w:rsidR="00190EBD" w:rsidRDefault="00190EBD" w:rsidP="002C64C9">
            <w:pPr>
              <w:spacing w:before="0" w:after="0"/>
            </w:pPr>
            <w:r>
              <w:t>Raising Eyebrows</w:t>
            </w:r>
          </w:p>
        </w:tc>
      </w:tr>
      <w:tr w:rsidR="00190EBD" w14:paraId="61AEA9FC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C2202B6" w14:textId="77777777" w:rsidR="00190EBD" w:rsidRDefault="00190EBD" w:rsidP="0022108D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CEB8FC" w14:textId="77777777" w:rsidR="00190EBD" w:rsidRDefault="00190EBD" w:rsidP="0022108D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9B9695" w14:textId="77777777" w:rsidR="00190EBD" w:rsidRDefault="00190EBD" w:rsidP="0022108D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EC8F59" w14:textId="77777777" w:rsidR="00190EBD" w:rsidRDefault="00190EBD" w:rsidP="0022108D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5440C2B" w14:textId="77777777" w:rsidR="00190EBD" w:rsidRDefault="00190EBD" w:rsidP="0022108D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93A85C" w14:textId="77777777" w:rsidR="00190EBD" w:rsidRDefault="00190EBD" w:rsidP="0022108D">
            <w:pPr>
              <w:spacing w:before="0" w:after="0"/>
              <w:jc w:val="center"/>
            </w:pPr>
            <w:r>
              <w:t>p-value</w:t>
            </w:r>
          </w:p>
        </w:tc>
      </w:tr>
      <w:tr w:rsidR="00190EBD" w14:paraId="24936B36" w14:textId="77777777" w:rsidTr="002C64C9">
        <w:tc>
          <w:tcPr>
            <w:tcW w:w="3261" w:type="dxa"/>
            <w:tcBorders>
              <w:top w:val="single" w:sz="4" w:space="0" w:color="auto"/>
            </w:tcBorders>
          </w:tcPr>
          <w:p w14:paraId="04BC1D37" w14:textId="1774AAEC" w:rsidR="00190EBD" w:rsidRDefault="00FB7E27" w:rsidP="002C64C9">
            <w:pPr>
              <w:spacing w:before="0" w:after="0"/>
            </w:pPr>
            <w:r w:rsidRPr="00FB7E27">
              <w:t>Anterior</w:t>
            </w:r>
            <w:r w:rsidR="00190EBD"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B97357" w14:textId="32DBE2E2" w:rsidR="00190EBD" w:rsidRDefault="00FB7E27" w:rsidP="002C64C9">
            <w:pPr>
              <w:spacing w:before="0" w:after="0"/>
            </w:pPr>
            <w:r w:rsidRPr="00FB7E27">
              <w:t>0.0003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8A9876" w14:textId="2FA24E44" w:rsidR="00190EBD" w:rsidRDefault="00FB7E27" w:rsidP="002C64C9">
            <w:pPr>
              <w:spacing w:before="0" w:after="0"/>
            </w:pPr>
            <w:r w:rsidRPr="00FB7E27">
              <w:t>0.0009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07C821" w14:textId="6E09FCD1" w:rsidR="00190EBD" w:rsidRDefault="00FB7E27" w:rsidP="002C64C9">
            <w:pPr>
              <w:spacing w:before="0" w:after="0"/>
            </w:pPr>
            <w:r w:rsidRPr="00FB7E27">
              <w:t>5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D9544A0" w14:textId="697E6037" w:rsidR="00190EBD" w:rsidRDefault="00FB7E27" w:rsidP="002C64C9">
            <w:pPr>
              <w:spacing w:before="0" w:after="0"/>
            </w:pPr>
            <w:r w:rsidRPr="00FB7E27">
              <w:t>0.3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2766F29" w14:textId="6B68152E" w:rsidR="00190EBD" w:rsidRDefault="00FB7E27" w:rsidP="002C64C9">
            <w:pPr>
              <w:spacing w:before="0" w:after="0"/>
            </w:pPr>
            <w:r w:rsidRPr="00FB7E27">
              <w:t>.75</w:t>
            </w:r>
            <w:r w:rsidR="00031F47">
              <w:t>1</w:t>
            </w:r>
          </w:p>
        </w:tc>
      </w:tr>
      <w:tr w:rsidR="00190EBD" w14:paraId="7B108FAE" w14:textId="77777777" w:rsidTr="002C64C9">
        <w:tc>
          <w:tcPr>
            <w:tcW w:w="3261" w:type="dxa"/>
          </w:tcPr>
          <w:p w14:paraId="4684BEFF" w14:textId="2977F28B" w:rsidR="00190EBD" w:rsidRDefault="00FB7E27" w:rsidP="002C64C9">
            <w:pPr>
              <w:spacing w:before="0" w:after="0"/>
            </w:pPr>
            <w:r w:rsidRPr="00FB7E27">
              <w:t xml:space="preserve">Anterior </w:t>
            </w:r>
            <w:r w:rsidR="00190EBD"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6DA0284E" w14:textId="425501BB" w:rsidR="00190EBD" w:rsidRDefault="00FB7E27" w:rsidP="002C64C9">
            <w:pPr>
              <w:spacing w:before="0" w:after="0"/>
            </w:pPr>
            <w:r w:rsidRPr="00FB7E27">
              <w:t>0.000579</w:t>
            </w:r>
          </w:p>
        </w:tc>
        <w:tc>
          <w:tcPr>
            <w:tcW w:w="1559" w:type="dxa"/>
          </w:tcPr>
          <w:p w14:paraId="34373937" w14:textId="03F1F9B1" w:rsidR="00190EBD" w:rsidRDefault="00FB7E27" w:rsidP="002C64C9">
            <w:pPr>
              <w:spacing w:before="0" w:after="0"/>
            </w:pPr>
            <w:r w:rsidRPr="00FB7E27">
              <w:t>0.000583</w:t>
            </w:r>
          </w:p>
        </w:tc>
        <w:tc>
          <w:tcPr>
            <w:tcW w:w="992" w:type="dxa"/>
          </w:tcPr>
          <w:p w14:paraId="459AB6A4" w14:textId="350CD48D" w:rsidR="00190EBD" w:rsidRDefault="00FB7E27" w:rsidP="002C64C9">
            <w:pPr>
              <w:spacing w:before="0" w:after="0"/>
            </w:pPr>
            <w:r w:rsidRPr="00FB7E27">
              <w:t>55</w:t>
            </w:r>
          </w:p>
        </w:tc>
        <w:tc>
          <w:tcPr>
            <w:tcW w:w="879" w:type="dxa"/>
          </w:tcPr>
          <w:p w14:paraId="5B5D8C3D" w14:textId="57B6FAC4" w:rsidR="00190EBD" w:rsidRDefault="00FB7E27" w:rsidP="002C64C9">
            <w:pPr>
              <w:spacing w:before="0" w:after="0"/>
            </w:pPr>
            <w:r w:rsidRPr="00FB7E27">
              <w:t>0.992</w:t>
            </w:r>
          </w:p>
        </w:tc>
        <w:tc>
          <w:tcPr>
            <w:tcW w:w="1440" w:type="dxa"/>
          </w:tcPr>
          <w:p w14:paraId="2ED9F81F" w14:textId="0E4635B7" w:rsidR="00190EBD" w:rsidRDefault="00FB7E27" w:rsidP="002C64C9">
            <w:pPr>
              <w:spacing w:before="0" w:after="0"/>
            </w:pPr>
            <w:r w:rsidRPr="00FB7E27">
              <w:t>.751</w:t>
            </w:r>
          </w:p>
        </w:tc>
      </w:tr>
      <w:tr w:rsidR="00190EBD" w14:paraId="0943FC10" w14:textId="77777777" w:rsidTr="002C64C9">
        <w:tc>
          <w:tcPr>
            <w:tcW w:w="3261" w:type="dxa"/>
          </w:tcPr>
          <w:p w14:paraId="4564FEEC" w14:textId="19CD8F91" w:rsidR="00190EBD" w:rsidRDefault="00FB7E27" w:rsidP="002C64C9">
            <w:pPr>
              <w:spacing w:before="0" w:after="0"/>
            </w:pPr>
            <w:r w:rsidRPr="00FB7E27">
              <w:t xml:space="preserve">Middle </w:t>
            </w:r>
            <w:r w:rsidR="00190EBD"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4E946F30" w14:textId="45ADE7A2" w:rsidR="00190EBD" w:rsidRDefault="00FB7E27" w:rsidP="002C64C9">
            <w:pPr>
              <w:spacing w:before="0" w:after="0"/>
            </w:pPr>
            <w:r w:rsidRPr="00FB7E27">
              <w:t>0.000238</w:t>
            </w:r>
          </w:p>
        </w:tc>
        <w:tc>
          <w:tcPr>
            <w:tcW w:w="1559" w:type="dxa"/>
          </w:tcPr>
          <w:p w14:paraId="2F7A5AE8" w14:textId="21FC0D45" w:rsidR="00190EBD" w:rsidRDefault="00FB7E27" w:rsidP="002C64C9">
            <w:pPr>
              <w:spacing w:before="0" w:after="0"/>
            </w:pPr>
            <w:r w:rsidRPr="00FB7E27">
              <w:t>0.000747</w:t>
            </w:r>
          </w:p>
        </w:tc>
        <w:tc>
          <w:tcPr>
            <w:tcW w:w="992" w:type="dxa"/>
          </w:tcPr>
          <w:p w14:paraId="03FE414A" w14:textId="78C54E56" w:rsidR="00190EBD" w:rsidRDefault="00FB7E27" w:rsidP="002C64C9">
            <w:pPr>
              <w:spacing w:before="0" w:after="0"/>
            </w:pPr>
            <w:r w:rsidRPr="00FB7E27">
              <w:t>55</w:t>
            </w:r>
          </w:p>
        </w:tc>
        <w:tc>
          <w:tcPr>
            <w:tcW w:w="879" w:type="dxa"/>
          </w:tcPr>
          <w:p w14:paraId="4C1B608A" w14:textId="7138B35E" w:rsidR="00190EBD" w:rsidRDefault="00FB7E27" w:rsidP="002C64C9">
            <w:pPr>
              <w:spacing w:before="0" w:after="0"/>
            </w:pPr>
            <w:r w:rsidRPr="00FB7E27">
              <w:t>0.319</w:t>
            </w:r>
          </w:p>
        </w:tc>
        <w:tc>
          <w:tcPr>
            <w:tcW w:w="1440" w:type="dxa"/>
          </w:tcPr>
          <w:p w14:paraId="515371DD" w14:textId="3C9DD6CC" w:rsidR="00190EBD" w:rsidRDefault="00FB7E27" w:rsidP="002C64C9">
            <w:pPr>
              <w:spacing w:before="0" w:after="0"/>
            </w:pPr>
            <w:r w:rsidRPr="00FB7E27">
              <w:t>.751</w:t>
            </w:r>
          </w:p>
        </w:tc>
      </w:tr>
      <w:tr w:rsidR="00190EBD" w14:paraId="4A5C6003" w14:textId="77777777" w:rsidTr="002C64C9">
        <w:tc>
          <w:tcPr>
            <w:tcW w:w="3261" w:type="dxa"/>
            <w:tcBorders>
              <w:bottom w:val="single" w:sz="4" w:space="0" w:color="auto"/>
            </w:tcBorders>
          </w:tcPr>
          <w:p w14:paraId="10299DF3" w14:textId="77777777" w:rsidR="00190EBD" w:rsidRDefault="00190EBD" w:rsidP="002C64C9">
            <w:pPr>
              <w:spacing w:before="0" w:after="0"/>
            </w:pPr>
          </w:p>
          <w:p w14:paraId="279D263B" w14:textId="77777777" w:rsidR="00190EBD" w:rsidRDefault="00190EBD" w:rsidP="002C64C9">
            <w:pPr>
              <w:spacing w:before="0" w:after="0"/>
            </w:pPr>
            <w:r>
              <w:t>Pucker Li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D06CB1" w14:textId="77777777" w:rsidR="00190EBD" w:rsidRDefault="00190EBD" w:rsidP="002C64C9">
            <w:pPr>
              <w:spacing w:before="0" w:after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E6922D" w14:textId="77777777" w:rsidR="00190EBD" w:rsidRDefault="00190EBD" w:rsidP="002C64C9">
            <w:pPr>
              <w:spacing w:before="0" w:after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8293F3" w14:textId="77777777" w:rsidR="00190EBD" w:rsidRDefault="00190EBD" w:rsidP="002C64C9">
            <w:pPr>
              <w:spacing w:before="0" w:after="0"/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472B5AE" w14:textId="77777777" w:rsidR="00190EBD" w:rsidRDefault="00190EBD" w:rsidP="002C64C9">
            <w:pPr>
              <w:spacing w:before="0" w:after="0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B0BD56" w14:textId="77777777" w:rsidR="00190EBD" w:rsidRDefault="00190EBD" w:rsidP="002C64C9">
            <w:pPr>
              <w:spacing w:before="0" w:after="0"/>
            </w:pPr>
          </w:p>
        </w:tc>
      </w:tr>
      <w:tr w:rsidR="00190EBD" w14:paraId="1E8F515C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4DC2FC6" w14:textId="77777777" w:rsidR="00190EBD" w:rsidRDefault="00190EBD" w:rsidP="00031F47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21B339" w14:textId="77777777" w:rsidR="00190EBD" w:rsidRDefault="00190EBD" w:rsidP="00031F47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E54197" w14:textId="77777777" w:rsidR="00190EBD" w:rsidRDefault="00190EBD" w:rsidP="00031F47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11F3F4" w14:textId="77777777" w:rsidR="00190EBD" w:rsidRDefault="00190EBD" w:rsidP="00031F47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EC8B706" w14:textId="77777777" w:rsidR="00190EBD" w:rsidRDefault="00190EBD" w:rsidP="00031F47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2243C9" w14:textId="77777777" w:rsidR="00190EBD" w:rsidRDefault="00190EBD" w:rsidP="00031F47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2330F849" w14:textId="77777777" w:rsidTr="002C64C9">
        <w:tc>
          <w:tcPr>
            <w:tcW w:w="3261" w:type="dxa"/>
            <w:tcBorders>
              <w:top w:val="single" w:sz="4" w:space="0" w:color="auto"/>
            </w:tcBorders>
          </w:tcPr>
          <w:p w14:paraId="7B30FA01" w14:textId="6308B5FB" w:rsidR="00FB7E27" w:rsidRDefault="00FB7E27" w:rsidP="00FB7E27">
            <w:pPr>
              <w:spacing w:before="0" w:after="0"/>
            </w:pPr>
            <w:r w:rsidRPr="00FB7E27">
              <w:t>Anterior</w:t>
            </w:r>
            <w:r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F3F26C" w14:textId="71E76FE7" w:rsidR="00FB7E27" w:rsidRDefault="00FB7E27" w:rsidP="00FB7E27">
            <w:pPr>
              <w:spacing w:before="0" w:after="0"/>
            </w:pPr>
            <w:r>
              <w:t>-</w:t>
            </w:r>
            <w:r w:rsidRPr="00FB7E27">
              <w:t>0.0000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A7EF07" w14:textId="35158F4F" w:rsidR="00FB7E27" w:rsidRDefault="00FB7E27" w:rsidP="00FB7E27">
            <w:pPr>
              <w:spacing w:before="0" w:after="0"/>
            </w:pPr>
            <w:r w:rsidRPr="00FB7E27">
              <w:t>0.0003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89B88F" w14:textId="7F50B5CD" w:rsidR="00FB7E27" w:rsidRDefault="00FB7E27" w:rsidP="00FB7E27">
            <w:pPr>
              <w:spacing w:before="0" w:after="0"/>
            </w:pPr>
            <w:r>
              <w:t>5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07A17B3" w14:textId="05B68178" w:rsidR="00FB7E27" w:rsidRDefault="00FB7E27" w:rsidP="00FB7E27">
            <w:pPr>
              <w:spacing w:before="0" w:after="0"/>
            </w:pPr>
            <w:r w:rsidRPr="00BB3F55">
              <w:t>-</w:t>
            </w:r>
            <w:r w:rsidRPr="00FB7E27">
              <w:t>0.28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6EBE807" w14:textId="2BC95ED7" w:rsidR="00FB7E27" w:rsidRDefault="00FB7E27" w:rsidP="00FB7E27">
            <w:pPr>
              <w:spacing w:before="0" w:after="0"/>
            </w:pPr>
            <w:r w:rsidRPr="00FB7E27">
              <w:t>.778</w:t>
            </w:r>
          </w:p>
        </w:tc>
      </w:tr>
      <w:tr w:rsidR="00FB7E27" w14:paraId="0959F0DC" w14:textId="77777777" w:rsidTr="002C64C9">
        <w:tc>
          <w:tcPr>
            <w:tcW w:w="3261" w:type="dxa"/>
          </w:tcPr>
          <w:p w14:paraId="28B1D4A6" w14:textId="394F78A1" w:rsidR="00FB7E27" w:rsidRDefault="00FB7E27" w:rsidP="00FB7E27">
            <w:pPr>
              <w:spacing w:before="0" w:after="0"/>
            </w:pPr>
            <w:r w:rsidRPr="00FB7E27">
              <w:t xml:space="preserve">Anterior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4937ACC3" w14:textId="3772C8B5" w:rsidR="00FB7E27" w:rsidRDefault="00FB7E27" w:rsidP="00FB7E27">
            <w:pPr>
              <w:spacing w:before="0" w:after="0"/>
            </w:pPr>
            <w:r w:rsidRPr="00FB7E27">
              <w:t>0.000285</w:t>
            </w:r>
          </w:p>
        </w:tc>
        <w:tc>
          <w:tcPr>
            <w:tcW w:w="1559" w:type="dxa"/>
          </w:tcPr>
          <w:p w14:paraId="77EB811D" w14:textId="6BA99CD0" w:rsidR="00FB7E27" w:rsidRDefault="00FB7E27" w:rsidP="00FB7E27">
            <w:pPr>
              <w:spacing w:before="0" w:after="0"/>
            </w:pPr>
            <w:r w:rsidRPr="00FB7E27">
              <w:t>0.000312</w:t>
            </w:r>
          </w:p>
        </w:tc>
        <w:tc>
          <w:tcPr>
            <w:tcW w:w="992" w:type="dxa"/>
          </w:tcPr>
          <w:p w14:paraId="20C5324B" w14:textId="7D54EF03" w:rsidR="00FB7E27" w:rsidRDefault="00FB7E27" w:rsidP="00FB7E27">
            <w:pPr>
              <w:spacing w:before="0" w:after="0"/>
            </w:pPr>
            <w:r>
              <w:t>55</w:t>
            </w:r>
          </w:p>
        </w:tc>
        <w:tc>
          <w:tcPr>
            <w:tcW w:w="879" w:type="dxa"/>
          </w:tcPr>
          <w:p w14:paraId="48272B5B" w14:textId="634CBBD2" w:rsidR="00FB7E27" w:rsidRDefault="00FB7E27" w:rsidP="00FB7E27">
            <w:pPr>
              <w:spacing w:before="0" w:after="0"/>
            </w:pPr>
            <w:r w:rsidRPr="00FB7E27">
              <w:t>0.914</w:t>
            </w:r>
          </w:p>
        </w:tc>
        <w:tc>
          <w:tcPr>
            <w:tcW w:w="1440" w:type="dxa"/>
          </w:tcPr>
          <w:p w14:paraId="21B7202C" w14:textId="0F041C96" w:rsidR="00FB7E27" w:rsidRDefault="00FB7E27" w:rsidP="00FB7E27">
            <w:pPr>
              <w:spacing w:before="0" w:after="0"/>
            </w:pPr>
            <w:r w:rsidRPr="00FB7E27">
              <w:t>.547</w:t>
            </w:r>
          </w:p>
        </w:tc>
      </w:tr>
      <w:tr w:rsidR="00FB7E27" w14:paraId="1B628AA0" w14:textId="77777777" w:rsidTr="002C64C9">
        <w:tc>
          <w:tcPr>
            <w:tcW w:w="3261" w:type="dxa"/>
          </w:tcPr>
          <w:p w14:paraId="5A79D63A" w14:textId="2850CA4D" w:rsidR="00FB7E27" w:rsidRDefault="00FB7E27" w:rsidP="00FB7E27">
            <w:pPr>
              <w:spacing w:before="0" w:after="0"/>
            </w:pPr>
            <w:r w:rsidRPr="00FB7E27">
              <w:t xml:space="preserve">Middle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0F1C52A7" w14:textId="6855ABAD" w:rsidR="00FB7E27" w:rsidRDefault="00FB7E27" w:rsidP="00FB7E27">
            <w:pPr>
              <w:spacing w:before="0" w:after="0"/>
            </w:pPr>
            <w:r w:rsidRPr="00FB7E27">
              <w:t>0.000384</w:t>
            </w:r>
          </w:p>
        </w:tc>
        <w:tc>
          <w:tcPr>
            <w:tcW w:w="1559" w:type="dxa"/>
          </w:tcPr>
          <w:p w14:paraId="4C9B9381" w14:textId="2A786C48" w:rsidR="00FB7E27" w:rsidRDefault="00FB7E27" w:rsidP="00FB7E27">
            <w:pPr>
              <w:spacing w:before="0" w:after="0"/>
            </w:pPr>
            <w:r w:rsidRPr="00FB7E27">
              <w:t>0.000247</w:t>
            </w:r>
          </w:p>
        </w:tc>
        <w:tc>
          <w:tcPr>
            <w:tcW w:w="992" w:type="dxa"/>
          </w:tcPr>
          <w:p w14:paraId="0776969B" w14:textId="3C3BC816" w:rsidR="00FB7E27" w:rsidRDefault="00FB7E27" w:rsidP="00FB7E27">
            <w:pPr>
              <w:spacing w:before="0" w:after="0"/>
            </w:pPr>
            <w:r>
              <w:t>55</w:t>
            </w:r>
          </w:p>
        </w:tc>
        <w:tc>
          <w:tcPr>
            <w:tcW w:w="879" w:type="dxa"/>
          </w:tcPr>
          <w:p w14:paraId="6B7C6A82" w14:textId="7F61CF03" w:rsidR="00FB7E27" w:rsidRDefault="00FB7E27" w:rsidP="00FB7E27">
            <w:pPr>
              <w:spacing w:before="0" w:after="0"/>
            </w:pPr>
            <w:r w:rsidRPr="00FB7E27">
              <w:t>1.557</w:t>
            </w:r>
          </w:p>
        </w:tc>
        <w:tc>
          <w:tcPr>
            <w:tcW w:w="1440" w:type="dxa"/>
          </w:tcPr>
          <w:p w14:paraId="1F0EF1E4" w14:textId="19C0A845" w:rsidR="00FB7E27" w:rsidRDefault="00FB7E27" w:rsidP="00FB7E27">
            <w:pPr>
              <w:spacing w:before="0" w:after="0"/>
            </w:pPr>
            <w:r w:rsidRPr="00FB7E27">
              <w:t>.376</w:t>
            </w:r>
          </w:p>
        </w:tc>
      </w:tr>
      <w:tr w:rsidR="00190EBD" w14:paraId="3ED338E1" w14:textId="77777777" w:rsidTr="002C64C9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2E6CEAF3" w14:textId="77777777" w:rsidR="00190EBD" w:rsidRDefault="00190EBD" w:rsidP="002C64C9">
            <w:pPr>
              <w:spacing w:before="0" w:after="0"/>
            </w:pPr>
          </w:p>
          <w:p w14:paraId="237E496A" w14:textId="77777777" w:rsidR="00190EBD" w:rsidRDefault="00190EBD" w:rsidP="002C64C9">
            <w:pPr>
              <w:spacing w:before="0" w:after="0"/>
            </w:pPr>
            <w:r>
              <w:t>Blow out cheeks</w:t>
            </w:r>
          </w:p>
        </w:tc>
      </w:tr>
      <w:tr w:rsidR="00190EBD" w14:paraId="014FFC9A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839F39E" w14:textId="77777777" w:rsidR="00190EBD" w:rsidRDefault="00190EBD" w:rsidP="00031F47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43D31B" w14:textId="77777777" w:rsidR="00190EBD" w:rsidRDefault="00190EBD" w:rsidP="00031F47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06A36D" w14:textId="77777777" w:rsidR="00190EBD" w:rsidRDefault="00190EBD" w:rsidP="00031F47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B866BD" w14:textId="77777777" w:rsidR="00190EBD" w:rsidRDefault="00190EBD" w:rsidP="00031F47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94A27D8" w14:textId="77777777" w:rsidR="00190EBD" w:rsidRDefault="00190EBD" w:rsidP="00031F47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E7525F" w14:textId="77777777" w:rsidR="00190EBD" w:rsidRDefault="00190EBD" w:rsidP="00031F47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399091A0" w14:textId="77777777" w:rsidTr="002C64C9">
        <w:tc>
          <w:tcPr>
            <w:tcW w:w="3261" w:type="dxa"/>
            <w:tcBorders>
              <w:top w:val="single" w:sz="4" w:space="0" w:color="auto"/>
            </w:tcBorders>
          </w:tcPr>
          <w:p w14:paraId="749A5D9C" w14:textId="39C95829" w:rsidR="00FB7E27" w:rsidRDefault="00FB7E27" w:rsidP="00FB7E27">
            <w:pPr>
              <w:spacing w:before="0" w:after="0"/>
            </w:pPr>
            <w:r w:rsidRPr="00FB7E27">
              <w:t>Anterior</w:t>
            </w:r>
            <w:r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061651" w14:textId="70574632" w:rsidR="00FB7E27" w:rsidRDefault="00F10DBD" w:rsidP="00FB7E27">
            <w:pPr>
              <w:spacing w:before="0" w:after="0"/>
            </w:pPr>
            <w:r>
              <w:t>-</w:t>
            </w:r>
            <w:r w:rsidRPr="00F10DBD">
              <w:t>0.0012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931557" w14:textId="4A9FFD9F" w:rsidR="00FB7E27" w:rsidRDefault="00F10DBD" w:rsidP="00FB7E27">
            <w:pPr>
              <w:spacing w:before="0" w:after="0"/>
            </w:pPr>
            <w:r w:rsidRPr="00F10DBD">
              <w:t>0.0005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A6845F" w14:textId="52C52847" w:rsidR="00FB7E27" w:rsidRDefault="00F10DBD" w:rsidP="00FB7E27">
            <w:pPr>
              <w:spacing w:before="0" w:after="0"/>
            </w:pPr>
            <w:r w:rsidRPr="00F10DBD">
              <w:t>5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930FB38" w14:textId="59A0BF23" w:rsidR="00FB7E27" w:rsidRDefault="00F10DBD" w:rsidP="00FB7E27">
            <w:pPr>
              <w:spacing w:before="0" w:after="0"/>
            </w:pPr>
            <w:r w:rsidRPr="00F10DBD">
              <w:t>-2.19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224A7E" w14:textId="5A63F240" w:rsidR="00FB7E27" w:rsidRDefault="00F10DBD" w:rsidP="00FB7E27">
            <w:pPr>
              <w:spacing w:before="0" w:after="0"/>
            </w:pPr>
            <w:r w:rsidRPr="00F10DBD">
              <w:t>.098</w:t>
            </w:r>
          </w:p>
        </w:tc>
      </w:tr>
      <w:tr w:rsidR="00FB7E27" w14:paraId="43C551F5" w14:textId="77777777" w:rsidTr="002C64C9">
        <w:tc>
          <w:tcPr>
            <w:tcW w:w="3261" w:type="dxa"/>
          </w:tcPr>
          <w:p w14:paraId="7A2F7665" w14:textId="6CD1DE7F" w:rsidR="00FB7E27" w:rsidRDefault="00FB7E27" w:rsidP="00FB7E27">
            <w:pPr>
              <w:spacing w:before="0" w:after="0"/>
            </w:pPr>
            <w:r w:rsidRPr="00FB7E27">
              <w:t xml:space="preserve">Anterior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09DE07A4" w14:textId="59C2755D" w:rsidR="00FB7E27" w:rsidRDefault="00F10DBD" w:rsidP="00FB7E27">
            <w:pPr>
              <w:spacing w:before="0" w:after="0"/>
            </w:pPr>
            <w:r>
              <w:t>-</w:t>
            </w:r>
            <w:r w:rsidRPr="00F10DBD">
              <w:t>0.000696</w:t>
            </w:r>
          </w:p>
        </w:tc>
        <w:tc>
          <w:tcPr>
            <w:tcW w:w="1559" w:type="dxa"/>
          </w:tcPr>
          <w:p w14:paraId="25D7D74D" w14:textId="5D55BF01" w:rsidR="00FB7E27" w:rsidRDefault="00F10DBD" w:rsidP="00FB7E27">
            <w:pPr>
              <w:spacing w:before="0" w:after="0"/>
            </w:pPr>
            <w:r w:rsidRPr="00F10DBD">
              <w:t>0.000433</w:t>
            </w:r>
          </w:p>
        </w:tc>
        <w:tc>
          <w:tcPr>
            <w:tcW w:w="992" w:type="dxa"/>
          </w:tcPr>
          <w:p w14:paraId="646B6BB4" w14:textId="1545BC15" w:rsidR="00FB7E27" w:rsidRDefault="00F10DBD" w:rsidP="00FB7E27">
            <w:pPr>
              <w:spacing w:before="0" w:after="0"/>
            </w:pPr>
            <w:r w:rsidRPr="00F10DBD">
              <w:t>55</w:t>
            </w:r>
          </w:p>
        </w:tc>
        <w:tc>
          <w:tcPr>
            <w:tcW w:w="879" w:type="dxa"/>
          </w:tcPr>
          <w:p w14:paraId="080FC437" w14:textId="386BCB00" w:rsidR="00FB7E27" w:rsidRDefault="00F10DBD" w:rsidP="00FB7E27">
            <w:pPr>
              <w:spacing w:before="0" w:after="0"/>
            </w:pPr>
            <w:r>
              <w:t>-</w:t>
            </w:r>
            <w:r w:rsidRPr="00F10DBD">
              <w:t>1.607</w:t>
            </w:r>
          </w:p>
        </w:tc>
        <w:tc>
          <w:tcPr>
            <w:tcW w:w="1440" w:type="dxa"/>
          </w:tcPr>
          <w:p w14:paraId="5FE73411" w14:textId="5732FEC0" w:rsidR="00FB7E27" w:rsidRDefault="00F10DBD" w:rsidP="00FB7E27">
            <w:pPr>
              <w:spacing w:before="0" w:after="0"/>
            </w:pPr>
            <w:r w:rsidRPr="00F10DBD">
              <w:t>.17</w:t>
            </w:r>
            <w:r w:rsidR="00031F47">
              <w:t>1</w:t>
            </w:r>
          </w:p>
        </w:tc>
      </w:tr>
      <w:tr w:rsidR="00FB7E27" w14:paraId="05741596" w14:textId="77777777" w:rsidTr="002C64C9">
        <w:tc>
          <w:tcPr>
            <w:tcW w:w="3261" w:type="dxa"/>
          </w:tcPr>
          <w:p w14:paraId="03E5FF6C" w14:textId="38B72714" w:rsidR="00FB7E27" w:rsidRDefault="00FB7E27" w:rsidP="00FB7E27">
            <w:pPr>
              <w:spacing w:before="0" w:after="0"/>
            </w:pPr>
            <w:r w:rsidRPr="00FB7E27">
              <w:t xml:space="preserve">Middle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2984766D" w14:textId="1EECB0BA" w:rsidR="00FB7E27" w:rsidRDefault="00F10DBD" w:rsidP="00FB7E27">
            <w:pPr>
              <w:spacing w:before="0" w:after="0"/>
            </w:pPr>
            <w:r w:rsidRPr="00F10DBD">
              <w:t>0.000586</w:t>
            </w:r>
          </w:p>
        </w:tc>
        <w:tc>
          <w:tcPr>
            <w:tcW w:w="1559" w:type="dxa"/>
          </w:tcPr>
          <w:p w14:paraId="59C0032C" w14:textId="6EAA6F57" w:rsidR="00FB7E27" w:rsidRDefault="00F10DBD" w:rsidP="00FB7E27">
            <w:pPr>
              <w:spacing w:before="0" w:after="0"/>
            </w:pPr>
            <w:r w:rsidRPr="00F10DBD">
              <w:t>0.000512</w:t>
            </w:r>
          </w:p>
        </w:tc>
        <w:tc>
          <w:tcPr>
            <w:tcW w:w="992" w:type="dxa"/>
          </w:tcPr>
          <w:p w14:paraId="36468514" w14:textId="0B2CE7DC" w:rsidR="00FB7E27" w:rsidRDefault="00F10DBD" w:rsidP="00FB7E27">
            <w:pPr>
              <w:spacing w:before="0" w:after="0"/>
            </w:pPr>
            <w:r w:rsidRPr="00F10DBD">
              <w:t>55</w:t>
            </w:r>
          </w:p>
        </w:tc>
        <w:tc>
          <w:tcPr>
            <w:tcW w:w="879" w:type="dxa"/>
          </w:tcPr>
          <w:p w14:paraId="4A6C1ECA" w14:textId="4E7BE6EA" w:rsidR="00FB7E27" w:rsidRDefault="00F10DBD" w:rsidP="00FB7E27">
            <w:pPr>
              <w:spacing w:before="0" w:after="0"/>
            </w:pPr>
            <w:r w:rsidRPr="00F10DBD">
              <w:t>1.145</w:t>
            </w:r>
          </w:p>
        </w:tc>
        <w:tc>
          <w:tcPr>
            <w:tcW w:w="1440" w:type="dxa"/>
          </w:tcPr>
          <w:p w14:paraId="30E61303" w14:textId="0CC03928" w:rsidR="00FB7E27" w:rsidRDefault="00F10DBD" w:rsidP="00FB7E27">
            <w:pPr>
              <w:spacing w:before="0" w:after="0"/>
            </w:pPr>
            <w:r w:rsidRPr="00F10DBD">
              <w:t>.257</w:t>
            </w:r>
          </w:p>
        </w:tc>
      </w:tr>
      <w:tr w:rsidR="00190EBD" w14:paraId="77734D20" w14:textId="77777777" w:rsidTr="002C64C9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516CD782" w14:textId="77777777" w:rsidR="00190EBD" w:rsidRDefault="00190EBD" w:rsidP="002C64C9">
            <w:pPr>
              <w:spacing w:before="0" w:after="0"/>
            </w:pPr>
          </w:p>
          <w:p w14:paraId="57948305" w14:textId="77777777" w:rsidR="00190EBD" w:rsidRDefault="00190EBD" w:rsidP="002C64C9">
            <w:pPr>
              <w:spacing w:before="0" w:after="0"/>
            </w:pPr>
            <w:r>
              <w:t>Pulling down the corners of the mouth</w:t>
            </w:r>
          </w:p>
        </w:tc>
      </w:tr>
      <w:tr w:rsidR="00190EBD" w14:paraId="59ABB1F7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D62BD90" w14:textId="77777777" w:rsidR="00190EBD" w:rsidRDefault="00190EBD" w:rsidP="00031F47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0EF73B" w14:textId="77777777" w:rsidR="00190EBD" w:rsidRDefault="00190EBD" w:rsidP="00031F47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2F7BF0" w14:textId="77777777" w:rsidR="00190EBD" w:rsidRDefault="00190EBD" w:rsidP="00031F47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B25012" w14:textId="77777777" w:rsidR="00190EBD" w:rsidRDefault="00190EBD" w:rsidP="00031F47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CB6B0FC" w14:textId="77777777" w:rsidR="00190EBD" w:rsidRDefault="00190EBD" w:rsidP="00031F47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B08358" w14:textId="77777777" w:rsidR="00190EBD" w:rsidRDefault="00190EBD" w:rsidP="00031F47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5F29EEC7" w14:textId="77777777" w:rsidTr="002C64C9">
        <w:tc>
          <w:tcPr>
            <w:tcW w:w="3261" w:type="dxa"/>
            <w:tcBorders>
              <w:top w:val="single" w:sz="4" w:space="0" w:color="auto"/>
            </w:tcBorders>
          </w:tcPr>
          <w:p w14:paraId="2AD73942" w14:textId="014D934D" w:rsidR="00FB7E27" w:rsidRDefault="00FB7E27" w:rsidP="00FB7E27">
            <w:pPr>
              <w:spacing w:before="0" w:after="0"/>
            </w:pPr>
            <w:r w:rsidRPr="00FB7E27">
              <w:t>Anterior</w:t>
            </w:r>
            <w:r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BC5B5E" w14:textId="1AF44133" w:rsidR="00FB7E27" w:rsidRDefault="007B6F03" w:rsidP="00FB7E27">
            <w:pPr>
              <w:spacing w:before="0" w:after="0"/>
            </w:pPr>
            <w:r>
              <w:t>-</w:t>
            </w:r>
            <w:r w:rsidRPr="007B6F03">
              <w:t>0.0003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09D613" w14:textId="5106EE0A" w:rsidR="00FB7E27" w:rsidRDefault="007B6F03" w:rsidP="00FB7E27">
            <w:pPr>
              <w:spacing w:before="0" w:after="0"/>
            </w:pPr>
            <w:r w:rsidRPr="007B6F03">
              <w:t>0.0001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668832" w14:textId="6A8FC313" w:rsidR="00FB7E27" w:rsidRDefault="007B6F03" w:rsidP="00FB7E27">
            <w:pPr>
              <w:spacing w:before="0" w:after="0"/>
            </w:pPr>
            <w:r w:rsidRPr="007B6F03">
              <w:t>5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A83B238" w14:textId="4529A68B" w:rsidR="00FB7E27" w:rsidRDefault="00FB7E27" w:rsidP="00FB7E27">
            <w:pPr>
              <w:spacing w:before="0" w:after="0"/>
            </w:pPr>
            <w:r>
              <w:t>-</w:t>
            </w:r>
            <w:r w:rsidR="007B6F03" w:rsidRPr="007B6F03">
              <w:t>2.0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58CFD4" w14:textId="40684439" w:rsidR="00FB7E27" w:rsidRDefault="007B6F03" w:rsidP="00FB7E27">
            <w:pPr>
              <w:spacing w:before="0" w:after="0"/>
            </w:pPr>
            <w:r w:rsidRPr="007B6F03">
              <w:t>.14</w:t>
            </w:r>
            <w:r w:rsidR="00031F47">
              <w:t>7</w:t>
            </w:r>
          </w:p>
        </w:tc>
      </w:tr>
      <w:tr w:rsidR="00FB7E27" w14:paraId="3B10420F" w14:textId="77777777" w:rsidTr="002C64C9">
        <w:tc>
          <w:tcPr>
            <w:tcW w:w="3261" w:type="dxa"/>
          </w:tcPr>
          <w:p w14:paraId="66BA1E62" w14:textId="05AB92F8" w:rsidR="00FB7E27" w:rsidRDefault="00FB7E27" w:rsidP="00FB7E27">
            <w:pPr>
              <w:spacing w:before="0" w:after="0"/>
            </w:pPr>
            <w:r w:rsidRPr="00FB7E27">
              <w:t xml:space="preserve">Anterior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0D2C8A7E" w14:textId="2A53B3D6" w:rsidR="00FB7E27" w:rsidRDefault="007B6F03" w:rsidP="00FB7E27">
            <w:pPr>
              <w:spacing w:before="0" w:after="0"/>
            </w:pPr>
            <w:r>
              <w:t>-</w:t>
            </w:r>
            <w:r w:rsidRPr="007B6F03">
              <w:t>0.000109</w:t>
            </w:r>
          </w:p>
        </w:tc>
        <w:tc>
          <w:tcPr>
            <w:tcW w:w="1559" w:type="dxa"/>
          </w:tcPr>
          <w:p w14:paraId="00C9C50A" w14:textId="74386477" w:rsidR="00FB7E27" w:rsidRDefault="007B6F03" w:rsidP="00FB7E27">
            <w:pPr>
              <w:spacing w:before="0" w:after="0"/>
            </w:pPr>
            <w:r w:rsidRPr="007B6F03">
              <w:t>0.000208</w:t>
            </w:r>
          </w:p>
        </w:tc>
        <w:tc>
          <w:tcPr>
            <w:tcW w:w="992" w:type="dxa"/>
          </w:tcPr>
          <w:p w14:paraId="5798CC20" w14:textId="2AB8C4E2" w:rsidR="00FB7E27" w:rsidRDefault="007B6F03" w:rsidP="00FB7E27">
            <w:pPr>
              <w:spacing w:before="0" w:after="0"/>
            </w:pPr>
            <w:r w:rsidRPr="007B6F03">
              <w:t>53</w:t>
            </w:r>
          </w:p>
        </w:tc>
        <w:tc>
          <w:tcPr>
            <w:tcW w:w="879" w:type="dxa"/>
          </w:tcPr>
          <w:p w14:paraId="1BDBCA02" w14:textId="286B7D7A" w:rsidR="00FB7E27" w:rsidRDefault="007B6F03" w:rsidP="00FB7E27">
            <w:pPr>
              <w:spacing w:before="0" w:after="0"/>
            </w:pPr>
            <w:r>
              <w:t>-</w:t>
            </w:r>
            <w:r w:rsidRPr="007B6F03">
              <w:t>0.522</w:t>
            </w:r>
          </w:p>
        </w:tc>
        <w:tc>
          <w:tcPr>
            <w:tcW w:w="1440" w:type="dxa"/>
          </w:tcPr>
          <w:p w14:paraId="59E1809F" w14:textId="1FD4C3CD" w:rsidR="00FB7E27" w:rsidRDefault="007B6F03" w:rsidP="00FB7E27">
            <w:pPr>
              <w:spacing w:before="0" w:after="0"/>
            </w:pPr>
            <w:r w:rsidRPr="007B6F03">
              <w:t>.604</w:t>
            </w:r>
          </w:p>
        </w:tc>
      </w:tr>
      <w:tr w:rsidR="00FB7E27" w14:paraId="330DD90C" w14:textId="77777777" w:rsidTr="002C64C9">
        <w:tc>
          <w:tcPr>
            <w:tcW w:w="3261" w:type="dxa"/>
          </w:tcPr>
          <w:p w14:paraId="79C2FB4F" w14:textId="71079CB4" w:rsidR="00FB7E27" w:rsidRDefault="00FB7E27" w:rsidP="00FB7E27">
            <w:pPr>
              <w:spacing w:before="0" w:after="0"/>
            </w:pPr>
            <w:r w:rsidRPr="00FB7E27">
              <w:t xml:space="preserve">Middle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482FF8F0" w14:textId="4A8C6218" w:rsidR="00FB7E27" w:rsidRDefault="007B6F03" w:rsidP="00FB7E27">
            <w:pPr>
              <w:spacing w:before="0" w:after="0"/>
            </w:pPr>
            <w:r w:rsidRPr="007B6F03">
              <w:t>0.000247</w:t>
            </w:r>
          </w:p>
        </w:tc>
        <w:tc>
          <w:tcPr>
            <w:tcW w:w="1559" w:type="dxa"/>
          </w:tcPr>
          <w:p w14:paraId="736DF6F6" w14:textId="113985B2" w:rsidR="00FB7E27" w:rsidRDefault="007B6F03" w:rsidP="00FB7E27">
            <w:pPr>
              <w:spacing w:before="0" w:after="0"/>
            </w:pPr>
            <w:r w:rsidRPr="007B6F03">
              <w:t>0.000154</w:t>
            </w:r>
          </w:p>
        </w:tc>
        <w:tc>
          <w:tcPr>
            <w:tcW w:w="992" w:type="dxa"/>
          </w:tcPr>
          <w:p w14:paraId="5CA82B29" w14:textId="2169918A" w:rsidR="00FB7E27" w:rsidRDefault="007B6F03" w:rsidP="00FB7E27">
            <w:pPr>
              <w:spacing w:before="0" w:after="0"/>
            </w:pPr>
            <w:r w:rsidRPr="007B6F03">
              <w:t>53</w:t>
            </w:r>
          </w:p>
        </w:tc>
        <w:tc>
          <w:tcPr>
            <w:tcW w:w="879" w:type="dxa"/>
          </w:tcPr>
          <w:p w14:paraId="3A8C9E09" w14:textId="6B3EA7F4" w:rsidR="00FB7E27" w:rsidRDefault="007B6F03" w:rsidP="00FB7E27">
            <w:pPr>
              <w:spacing w:before="0" w:after="0"/>
            </w:pPr>
            <w:r w:rsidRPr="007B6F03">
              <w:t>1.606</w:t>
            </w:r>
          </w:p>
        </w:tc>
        <w:tc>
          <w:tcPr>
            <w:tcW w:w="1440" w:type="dxa"/>
          </w:tcPr>
          <w:p w14:paraId="3F978674" w14:textId="0644FE19" w:rsidR="00FB7E27" w:rsidRDefault="007B6F03" w:rsidP="00FB7E27">
            <w:pPr>
              <w:spacing w:before="0" w:after="0"/>
            </w:pPr>
            <w:r w:rsidRPr="007B6F03">
              <w:t>.171</w:t>
            </w:r>
          </w:p>
        </w:tc>
      </w:tr>
      <w:tr w:rsidR="00190EBD" w14:paraId="68C117AD" w14:textId="77777777" w:rsidTr="002C64C9"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354C7116" w14:textId="77777777" w:rsidR="00190EBD" w:rsidRDefault="00190EBD" w:rsidP="002C64C9">
            <w:pPr>
              <w:spacing w:before="0" w:after="0"/>
            </w:pPr>
          </w:p>
          <w:p w14:paraId="509B16A8" w14:textId="77777777" w:rsidR="00190EBD" w:rsidRDefault="00190EBD" w:rsidP="002C64C9">
            <w:pPr>
              <w:spacing w:before="0" w:after="0"/>
            </w:pPr>
            <w:r>
              <w:t>Closing and Opening Eyes</w:t>
            </w:r>
          </w:p>
        </w:tc>
      </w:tr>
      <w:tr w:rsidR="00190EBD" w14:paraId="4124F066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B63039" w14:textId="77777777" w:rsidR="00190EBD" w:rsidRDefault="00190EBD" w:rsidP="00031F47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64D585" w14:textId="77777777" w:rsidR="00190EBD" w:rsidRDefault="00190EBD" w:rsidP="00031F47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602ED9" w14:textId="77777777" w:rsidR="00190EBD" w:rsidRDefault="00190EBD" w:rsidP="00031F47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F22B60" w14:textId="77777777" w:rsidR="00190EBD" w:rsidRDefault="00190EBD" w:rsidP="00031F47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276D4F9" w14:textId="77777777" w:rsidR="00190EBD" w:rsidRDefault="00190EBD" w:rsidP="00031F47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D518CB" w14:textId="77777777" w:rsidR="00190EBD" w:rsidRDefault="00190EBD" w:rsidP="00031F47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6C55D1A9" w14:textId="77777777" w:rsidTr="002C64C9">
        <w:tc>
          <w:tcPr>
            <w:tcW w:w="3261" w:type="dxa"/>
            <w:tcBorders>
              <w:top w:val="single" w:sz="4" w:space="0" w:color="auto"/>
            </w:tcBorders>
          </w:tcPr>
          <w:p w14:paraId="412762EE" w14:textId="65F3F6AE" w:rsidR="00FB7E27" w:rsidRDefault="00FB7E27" w:rsidP="00FB7E27">
            <w:pPr>
              <w:spacing w:before="0" w:after="0"/>
            </w:pPr>
            <w:r w:rsidRPr="00FB7E27">
              <w:t>Anterior</w:t>
            </w:r>
            <w:r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0B1131" w14:textId="5ACB1580" w:rsidR="00FB7E27" w:rsidRDefault="00BB5F26" w:rsidP="00FB7E27">
            <w:pPr>
              <w:spacing w:before="0" w:after="0"/>
            </w:pPr>
            <w:r w:rsidRPr="00BB5F26">
              <w:t>0.0009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9F3848" w14:textId="4B64ACA6" w:rsidR="00FB7E27" w:rsidRDefault="00BB5F26" w:rsidP="00FB7E27">
            <w:pPr>
              <w:spacing w:before="0" w:after="0"/>
            </w:pPr>
            <w:r w:rsidRPr="00BB5F26">
              <w:t>0.0007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3ECD77" w14:textId="30AEAAA7" w:rsidR="00FB7E27" w:rsidRDefault="00BB5F26" w:rsidP="00FB7E27">
            <w:pPr>
              <w:spacing w:before="0" w:after="0"/>
            </w:pPr>
            <w:r w:rsidRPr="00BB5F26">
              <w:t>5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55D279E" w14:textId="01BABC57" w:rsidR="00FB7E27" w:rsidRDefault="00BB5F26" w:rsidP="00FB7E27">
            <w:pPr>
              <w:spacing w:before="0" w:after="0"/>
            </w:pPr>
            <w:r w:rsidRPr="00BB5F26">
              <w:t>1.26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C5CCFD" w14:textId="39C029D0" w:rsidR="00FB7E27" w:rsidRDefault="00BB5F26" w:rsidP="00FB7E27">
            <w:pPr>
              <w:spacing w:before="0" w:after="0"/>
            </w:pPr>
            <w:r w:rsidRPr="00BB5F26">
              <w:t>.31</w:t>
            </w:r>
            <w:r w:rsidR="00031F47">
              <w:t>5</w:t>
            </w:r>
          </w:p>
        </w:tc>
      </w:tr>
      <w:tr w:rsidR="00FB7E27" w14:paraId="3D84CA9D" w14:textId="77777777" w:rsidTr="002C64C9">
        <w:tc>
          <w:tcPr>
            <w:tcW w:w="3261" w:type="dxa"/>
          </w:tcPr>
          <w:p w14:paraId="335932BC" w14:textId="73D2B4A6" w:rsidR="00FB7E27" w:rsidRDefault="00FB7E27" w:rsidP="00FB7E27">
            <w:pPr>
              <w:spacing w:before="0" w:after="0"/>
            </w:pPr>
            <w:r w:rsidRPr="00FB7E27">
              <w:t xml:space="preserve">Anterior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7FFC372D" w14:textId="4014417D" w:rsidR="00FB7E27" w:rsidRDefault="00BB5F26" w:rsidP="00FB7E27">
            <w:pPr>
              <w:spacing w:before="0" w:after="0"/>
            </w:pPr>
            <w:r w:rsidRPr="00BB5F26">
              <w:t>0.001201</w:t>
            </w:r>
          </w:p>
        </w:tc>
        <w:tc>
          <w:tcPr>
            <w:tcW w:w="1559" w:type="dxa"/>
          </w:tcPr>
          <w:p w14:paraId="09DDB43C" w14:textId="786750A9" w:rsidR="00FB7E27" w:rsidRDefault="00BB5F26" w:rsidP="00FB7E27">
            <w:pPr>
              <w:spacing w:before="0" w:after="0"/>
            </w:pPr>
            <w:r w:rsidRPr="00BB5F26">
              <w:t>0.000768</w:t>
            </w:r>
          </w:p>
        </w:tc>
        <w:tc>
          <w:tcPr>
            <w:tcW w:w="992" w:type="dxa"/>
          </w:tcPr>
          <w:p w14:paraId="19581114" w14:textId="6117B9AB" w:rsidR="00FB7E27" w:rsidRDefault="00BB5F26" w:rsidP="00FB7E27">
            <w:pPr>
              <w:spacing w:before="0" w:after="0"/>
            </w:pPr>
            <w:r w:rsidRPr="00BB5F26">
              <w:t>54</w:t>
            </w:r>
          </w:p>
        </w:tc>
        <w:tc>
          <w:tcPr>
            <w:tcW w:w="879" w:type="dxa"/>
          </w:tcPr>
          <w:p w14:paraId="6293F758" w14:textId="36DDBA7D" w:rsidR="00FB7E27" w:rsidRDefault="00BB5F26" w:rsidP="00FB7E27">
            <w:pPr>
              <w:spacing w:before="0" w:after="0"/>
            </w:pPr>
            <w:r w:rsidRPr="00BB5F26">
              <w:t>1.563</w:t>
            </w:r>
          </w:p>
        </w:tc>
        <w:tc>
          <w:tcPr>
            <w:tcW w:w="1440" w:type="dxa"/>
          </w:tcPr>
          <w:p w14:paraId="6184C4F5" w14:textId="1200D562" w:rsidR="00FB7E27" w:rsidRDefault="00BB5F26" w:rsidP="00FB7E27">
            <w:pPr>
              <w:spacing w:before="0" w:after="0"/>
            </w:pPr>
            <w:r w:rsidRPr="00BB5F26">
              <w:t>.315</w:t>
            </w:r>
          </w:p>
        </w:tc>
      </w:tr>
      <w:tr w:rsidR="00FB7E27" w14:paraId="7649FE33" w14:textId="77777777" w:rsidTr="002C64C9">
        <w:tc>
          <w:tcPr>
            <w:tcW w:w="3261" w:type="dxa"/>
          </w:tcPr>
          <w:p w14:paraId="2A5DBA2F" w14:textId="60FA920B" w:rsidR="00FB7E27" w:rsidRDefault="00FB7E27" w:rsidP="00FB7E27">
            <w:pPr>
              <w:spacing w:before="0" w:after="0"/>
            </w:pPr>
            <w:r w:rsidRPr="00FB7E27">
              <w:t xml:space="preserve">Middle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68BC6C0C" w14:textId="24D536DA" w:rsidR="00FB7E27" w:rsidRDefault="00BB5F26" w:rsidP="00FB7E27">
            <w:pPr>
              <w:spacing w:before="0" w:after="0"/>
            </w:pPr>
            <w:r w:rsidRPr="00BB5F26">
              <w:t>0.000275</w:t>
            </w:r>
          </w:p>
        </w:tc>
        <w:tc>
          <w:tcPr>
            <w:tcW w:w="1559" w:type="dxa"/>
          </w:tcPr>
          <w:p w14:paraId="1F89F36F" w14:textId="7FCA1941" w:rsidR="00FB7E27" w:rsidRDefault="00BB5F26" w:rsidP="00FB7E27">
            <w:pPr>
              <w:spacing w:before="0" w:after="0"/>
            </w:pPr>
            <w:r w:rsidRPr="00BB5F26">
              <w:t>0.000484</w:t>
            </w:r>
          </w:p>
        </w:tc>
        <w:tc>
          <w:tcPr>
            <w:tcW w:w="992" w:type="dxa"/>
          </w:tcPr>
          <w:p w14:paraId="0A4CB275" w14:textId="7936871A" w:rsidR="00FB7E27" w:rsidRDefault="00BB5F26" w:rsidP="00FB7E27">
            <w:pPr>
              <w:spacing w:before="0" w:after="0"/>
            </w:pPr>
            <w:r w:rsidRPr="00BB5F26">
              <w:t>54</w:t>
            </w:r>
          </w:p>
        </w:tc>
        <w:tc>
          <w:tcPr>
            <w:tcW w:w="879" w:type="dxa"/>
          </w:tcPr>
          <w:p w14:paraId="3B66F0C5" w14:textId="24EB5DCA" w:rsidR="00FB7E27" w:rsidRDefault="00BB5F26" w:rsidP="00FB7E27">
            <w:pPr>
              <w:spacing w:before="0" w:after="0"/>
            </w:pPr>
            <w:r w:rsidRPr="00BB5F26">
              <w:t>0.569</w:t>
            </w:r>
          </w:p>
        </w:tc>
        <w:tc>
          <w:tcPr>
            <w:tcW w:w="1440" w:type="dxa"/>
          </w:tcPr>
          <w:p w14:paraId="772F8D3B" w14:textId="38F1095C" w:rsidR="00FB7E27" w:rsidRDefault="00BB5F26" w:rsidP="00FB7E27">
            <w:pPr>
              <w:spacing w:before="0" w:after="0"/>
            </w:pPr>
            <w:r w:rsidRPr="00BB5F26">
              <w:t>.571</w:t>
            </w:r>
          </w:p>
        </w:tc>
      </w:tr>
      <w:tr w:rsidR="00190EBD" w14:paraId="1FEC1EAB" w14:textId="77777777" w:rsidTr="002C64C9">
        <w:trPr>
          <w:trHeight w:val="231"/>
        </w:trPr>
        <w:tc>
          <w:tcPr>
            <w:tcW w:w="9690" w:type="dxa"/>
            <w:gridSpan w:val="6"/>
            <w:tcBorders>
              <w:bottom w:val="single" w:sz="4" w:space="0" w:color="auto"/>
            </w:tcBorders>
          </w:tcPr>
          <w:p w14:paraId="0FA9EEC7" w14:textId="77777777" w:rsidR="00190EBD" w:rsidRDefault="00190EBD" w:rsidP="002C64C9">
            <w:pPr>
              <w:spacing w:before="0" w:after="0"/>
            </w:pPr>
          </w:p>
          <w:p w14:paraId="053A12B3" w14:textId="77777777" w:rsidR="00190EBD" w:rsidRDefault="00190EBD" w:rsidP="002C64C9">
            <w:pPr>
              <w:spacing w:before="0" w:after="0"/>
            </w:pPr>
            <w:r>
              <w:t>Forming a full smile</w:t>
            </w:r>
          </w:p>
        </w:tc>
      </w:tr>
      <w:tr w:rsidR="00190EBD" w14:paraId="170D9B6C" w14:textId="77777777" w:rsidTr="002C64C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0613E18" w14:textId="77777777" w:rsidR="00190EBD" w:rsidRDefault="00190EBD" w:rsidP="00031F47">
            <w:pPr>
              <w:spacing w:before="0" w:after="0"/>
              <w:jc w:val="center"/>
            </w:pPr>
            <w:r>
              <w:t>Contra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97EC7E" w14:textId="77777777" w:rsidR="00190EBD" w:rsidRDefault="00190EBD" w:rsidP="00031F47">
            <w:pPr>
              <w:spacing w:before="0" w:after="0"/>
              <w:jc w:val="center"/>
            </w:pPr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588C70" w14:textId="77777777" w:rsidR="00190EBD" w:rsidRDefault="00190EBD" w:rsidP="00031F47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10AFD4" w14:textId="77777777" w:rsidR="00190EBD" w:rsidRDefault="00190EBD" w:rsidP="00031F47">
            <w:pPr>
              <w:spacing w:before="0" w:after="0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3363DB2" w14:textId="77777777" w:rsidR="00190EBD" w:rsidRDefault="00190EBD" w:rsidP="00031F47">
            <w:pPr>
              <w:spacing w:before="0" w:after="0"/>
              <w:jc w:val="center"/>
            </w:pPr>
            <w:r>
              <w:t>t-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E99BDF" w14:textId="77777777" w:rsidR="00190EBD" w:rsidRDefault="00190EBD" w:rsidP="00031F47">
            <w:pPr>
              <w:spacing w:before="0" w:after="0"/>
              <w:jc w:val="center"/>
            </w:pPr>
            <w:r>
              <w:t>p-value</w:t>
            </w:r>
          </w:p>
        </w:tc>
      </w:tr>
      <w:tr w:rsidR="00FB7E27" w14:paraId="405F4C01" w14:textId="77777777" w:rsidTr="002C64C9">
        <w:trPr>
          <w:trHeight w:val="153"/>
        </w:trPr>
        <w:tc>
          <w:tcPr>
            <w:tcW w:w="3261" w:type="dxa"/>
            <w:tcBorders>
              <w:top w:val="single" w:sz="4" w:space="0" w:color="auto"/>
            </w:tcBorders>
          </w:tcPr>
          <w:p w14:paraId="001036CF" w14:textId="0AB377BF" w:rsidR="00FB7E27" w:rsidRDefault="00FB7E27" w:rsidP="00FB7E27">
            <w:pPr>
              <w:spacing w:before="0" w:after="0"/>
            </w:pPr>
            <w:r w:rsidRPr="00FB7E27">
              <w:t>Anterior</w:t>
            </w:r>
            <w:r>
              <w:t xml:space="preserve">– </w:t>
            </w:r>
            <w:r w:rsidRPr="00FB7E27">
              <w:t>Midd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135C00" w14:textId="5F6BD382" w:rsidR="00FB7E27" w:rsidRDefault="00BB5F26" w:rsidP="00FB7E27">
            <w:pPr>
              <w:spacing w:before="0" w:after="0"/>
            </w:pPr>
            <w:r w:rsidRPr="00BB5F26">
              <w:t>0.0001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BD1357" w14:textId="4B0614B9" w:rsidR="00FB7E27" w:rsidRDefault="00BB5F26" w:rsidP="00FB7E27">
            <w:pPr>
              <w:spacing w:before="0" w:after="0"/>
            </w:pPr>
            <w:r w:rsidRPr="00BB5F26">
              <w:t>0.0003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9BBF99" w14:textId="5E10AE04" w:rsidR="00FB7E27" w:rsidRDefault="00BB5F26" w:rsidP="00FB7E27">
            <w:pPr>
              <w:spacing w:before="0" w:after="0"/>
            </w:pPr>
            <w:r w:rsidRPr="00BB5F26">
              <w:t>5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81233CA" w14:textId="6FCA26DD" w:rsidR="00FB7E27" w:rsidRDefault="00BB5F26" w:rsidP="00FB7E27">
            <w:pPr>
              <w:spacing w:before="0" w:after="0"/>
            </w:pPr>
            <w:r w:rsidRPr="00BB5F26">
              <w:t>0.58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5992BE" w14:textId="4E3B3D96" w:rsidR="00FB7E27" w:rsidRDefault="00BB5F26" w:rsidP="00FB7E27">
            <w:pPr>
              <w:spacing w:before="0" w:after="0"/>
            </w:pPr>
            <w:r w:rsidRPr="00BB5F26">
              <w:t>.560</w:t>
            </w:r>
          </w:p>
        </w:tc>
      </w:tr>
      <w:tr w:rsidR="00FB7E27" w14:paraId="6D705309" w14:textId="77777777" w:rsidTr="002C64C9">
        <w:tc>
          <w:tcPr>
            <w:tcW w:w="3261" w:type="dxa"/>
          </w:tcPr>
          <w:p w14:paraId="22F3990F" w14:textId="49A76E63" w:rsidR="00FB7E27" w:rsidRDefault="00FB7E27" w:rsidP="00FB7E27">
            <w:pPr>
              <w:spacing w:before="0" w:after="0"/>
            </w:pPr>
            <w:r w:rsidRPr="00FB7E27">
              <w:t xml:space="preserve">Anterior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76438DFE" w14:textId="1AAA8A33" w:rsidR="00FB7E27" w:rsidRDefault="00FB7E27" w:rsidP="00FB7E27">
            <w:pPr>
              <w:spacing w:before="0" w:after="0"/>
            </w:pPr>
            <w:r>
              <w:t>-</w:t>
            </w:r>
            <w:r w:rsidRPr="00BB3F55">
              <w:t>0.</w:t>
            </w:r>
            <w:r w:rsidR="00BB5F26" w:rsidRPr="00BB5F26">
              <w:t>000457</w:t>
            </w:r>
          </w:p>
        </w:tc>
        <w:tc>
          <w:tcPr>
            <w:tcW w:w="1559" w:type="dxa"/>
          </w:tcPr>
          <w:p w14:paraId="18AB364C" w14:textId="1A29E7F6" w:rsidR="00FB7E27" w:rsidRDefault="00BB5F26" w:rsidP="00FB7E27">
            <w:pPr>
              <w:spacing w:before="0" w:after="0"/>
            </w:pPr>
            <w:r w:rsidRPr="00BB5F26">
              <w:t>0.000462</w:t>
            </w:r>
          </w:p>
        </w:tc>
        <w:tc>
          <w:tcPr>
            <w:tcW w:w="992" w:type="dxa"/>
          </w:tcPr>
          <w:p w14:paraId="7B4EC02C" w14:textId="1CB700DF" w:rsidR="00FB7E27" w:rsidRDefault="00BB5F26" w:rsidP="00FB7E27">
            <w:pPr>
              <w:spacing w:before="0" w:after="0"/>
            </w:pPr>
            <w:r w:rsidRPr="00BB5F26">
              <w:t>55</w:t>
            </w:r>
          </w:p>
        </w:tc>
        <w:tc>
          <w:tcPr>
            <w:tcW w:w="879" w:type="dxa"/>
          </w:tcPr>
          <w:p w14:paraId="172F4B87" w14:textId="0DCD2CD0" w:rsidR="00FB7E27" w:rsidRDefault="00BB5F26" w:rsidP="00FB7E27">
            <w:pPr>
              <w:spacing w:before="0" w:after="0"/>
            </w:pPr>
            <w:r>
              <w:t>-</w:t>
            </w:r>
            <w:r w:rsidRPr="00BB5F26">
              <w:t>0.989</w:t>
            </w:r>
          </w:p>
        </w:tc>
        <w:tc>
          <w:tcPr>
            <w:tcW w:w="1440" w:type="dxa"/>
          </w:tcPr>
          <w:p w14:paraId="0C7130F8" w14:textId="656E2982" w:rsidR="00FB7E27" w:rsidRDefault="00BB5F26" w:rsidP="00FB7E27">
            <w:pPr>
              <w:spacing w:before="0" w:after="0"/>
            </w:pPr>
            <w:r w:rsidRPr="00BB5F26">
              <w:t>.491</w:t>
            </w:r>
          </w:p>
        </w:tc>
      </w:tr>
      <w:tr w:rsidR="00FB7E27" w14:paraId="453B9491" w14:textId="77777777" w:rsidTr="002C64C9">
        <w:tc>
          <w:tcPr>
            <w:tcW w:w="3261" w:type="dxa"/>
          </w:tcPr>
          <w:p w14:paraId="092E8246" w14:textId="15BF8067" w:rsidR="00FB7E27" w:rsidRDefault="00FB7E27" w:rsidP="00FB7E27">
            <w:pPr>
              <w:spacing w:before="0" w:after="0"/>
            </w:pPr>
            <w:r w:rsidRPr="00FB7E27">
              <w:t xml:space="preserve">Middle </w:t>
            </w:r>
            <w:r>
              <w:t xml:space="preserve">– </w:t>
            </w:r>
            <w:r w:rsidRPr="00FB7E27">
              <w:t>Posterior</w:t>
            </w:r>
          </w:p>
        </w:tc>
        <w:tc>
          <w:tcPr>
            <w:tcW w:w="1559" w:type="dxa"/>
          </w:tcPr>
          <w:p w14:paraId="58487099" w14:textId="03815B55" w:rsidR="00FB7E27" w:rsidRDefault="00FB7E27" w:rsidP="00FB7E27">
            <w:pPr>
              <w:spacing w:before="0" w:after="0"/>
            </w:pPr>
            <w:r>
              <w:t>-</w:t>
            </w:r>
            <w:r w:rsidR="00BB5F26" w:rsidRPr="00BB5F26">
              <w:t>0.000651</w:t>
            </w:r>
          </w:p>
        </w:tc>
        <w:tc>
          <w:tcPr>
            <w:tcW w:w="1559" w:type="dxa"/>
          </w:tcPr>
          <w:p w14:paraId="6E148E1F" w14:textId="0118EAEF" w:rsidR="00FB7E27" w:rsidRDefault="00BB5F26" w:rsidP="00FB7E27">
            <w:pPr>
              <w:spacing w:before="0" w:after="0"/>
            </w:pPr>
            <w:r w:rsidRPr="00BB5F26">
              <w:t>0.000406</w:t>
            </w:r>
          </w:p>
        </w:tc>
        <w:tc>
          <w:tcPr>
            <w:tcW w:w="992" w:type="dxa"/>
          </w:tcPr>
          <w:p w14:paraId="259D34B9" w14:textId="01E484F3" w:rsidR="00FB7E27" w:rsidRDefault="00BB5F26" w:rsidP="00FB7E27">
            <w:pPr>
              <w:spacing w:before="0" w:after="0"/>
            </w:pPr>
            <w:r w:rsidRPr="00BB5F26">
              <w:t>55</w:t>
            </w:r>
          </w:p>
        </w:tc>
        <w:tc>
          <w:tcPr>
            <w:tcW w:w="879" w:type="dxa"/>
          </w:tcPr>
          <w:p w14:paraId="1AFC619F" w14:textId="2805C2A8" w:rsidR="00FB7E27" w:rsidRDefault="00BB5F26" w:rsidP="00FB7E27">
            <w:pPr>
              <w:spacing w:before="0" w:after="0"/>
            </w:pPr>
            <w:r>
              <w:t>-</w:t>
            </w:r>
            <w:r w:rsidRPr="00BB5F26">
              <w:t>1.601</w:t>
            </w:r>
          </w:p>
        </w:tc>
        <w:tc>
          <w:tcPr>
            <w:tcW w:w="1440" w:type="dxa"/>
          </w:tcPr>
          <w:p w14:paraId="5F39BE04" w14:textId="14C1AF48" w:rsidR="00FB7E27" w:rsidRDefault="00BB5F26" w:rsidP="00FB7E27">
            <w:pPr>
              <w:spacing w:before="0" w:after="0"/>
            </w:pPr>
            <w:r w:rsidRPr="00BB5F26">
              <w:t>.345</w:t>
            </w:r>
          </w:p>
        </w:tc>
      </w:tr>
    </w:tbl>
    <w:p w14:paraId="19BF54D9" w14:textId="77777777" w:rsidR="00190EBD" w:rsidRDefault="00190EBD" w:rsidP="00190EBD">
      <w:pPr>
        <w:spacing w:before="0" w:after="0"/>
        <w:rPr>
          <w:i/>
          <w:iCs/>
          <w:szCs w:val="24"/>
        </w:rPr>
      </w:pPr>
    </w:p>
    <w:p w14:paraId="5C1E28E2" w14:textId="5B54168E" w:rsidR="00E3097D" w:rsidRDefault="00190EBD" w:rsidP="009615CF">
      <w:pPr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="00701713">
        <w:rPr>
          <w:szCs w:val="24"/>
        </w:rPr>
        <w:t>p &lt; .05 = *</w:t>
      </w:r>
    </w:p>
    <w:p w14:paraId="2B6F0180" w14:textId="72ADE02B" w:rsidR="005C1FED" w:rsidRDefault="005C1FED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5866B12F" w14:textId="7D835559" w:rsidR="005C1FED" w:rsidRDefault="005C1FED" w:rsidP="005C1FED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 1</w:t>
      </w:r>
      <w:r>
        <w:rPr>
          <w:b/>
          <w:bCs/>
          <w:szCs w:val="24"/>
        </w:rPr>
        <w:t>3</w:t>
      </w:r>
    </w:p>
    <w:p w14:paraId="2E19311D" w14:textId="2F55467A" w:rsidR="005C1FED" w:rsidRPr="005C1FED" w:rsidRDefault="005C1FED" w:rsidP="005C1FED">
      <w:pPr>
        <w:spacing w:before="0" w:after="0"/>
        <w:rPr>
          <w:i/>
          <w:iCs/>
          <w:szCs w:val="24"/>
        </w:rPr>
      </w:pPr>
      <w:r w:rsidRPr="005C1FED">
        <w:rPr>
          <w:i/>
          <w:iCs/>
          <w:szCs w:val="24"/>
        </w:rPr>
        <w:t>List of s</w:t>
      </w:r>
      <w:r w:rsidRPr="005C1FED">
        <w:rPr>
          <w:i/>
          <w:iCs/>
          <w:szCs w:val="24"/>
        </w:rPr>
        <w:t xml:space="preserve">oftware </w:t>
      </w:r>
      <w:r w:rsidRPr="005C1FED">
        <w:rPr>
          <w:i/>
          <w:iCs/>
          <w:szCs w:val="24"/>
        </w:rPr>
        <w:t>p</w:t>
      </w:r>
      <w:r w:rsidRPr="005C1FED">
        <w:rPr>
          <w:i/>
          <w:iCs/>
          <w:szCs w:val="24"/>
        </w:rPr>
        <w:t xml:space="preserve">ackages </w:t>
      </w:r>
      <w:r w:rsidRPr="005C1FED">
        <w:rPr>
          <w:i/>
          <w:iCs/>
          <w:szCs w:val="24"/>
        </w:rPr>
        <w:t>u</w:t>
      </w:r>
      <w:r w:rsidRPr="005C1FED">
        <w:rPr>
          <w:i/>
          <w:iCs/>
          <w:szCs w:val="24"/>
        </w:rPr>
        <w:t xml:space="preserve">sed in the </w:t>
      </w:r>
      <w:r w:rsidRPr="005C1FED">
        <w:rPr>
          <w:i/>
          <w:iCs/>
          <w:szCs w:val="24"/>
        </w:rPr>
        <w:t>a</w:t>
      </w:r>
      <w:r w:rsidRPr="005C1FED">
        <w:rPr>
          <w:i/>
          <w:iCs/>
          <w:szCs w:val="24"/>
        </w:rPr>
        <w:t>nalysis</w:t>
      </w:r>
    </w:p>
    <w:p w14:paraId="2DEE8B6A" w14:textId="77777777" w:rsidR="005C1FED" w:rsidRDefault="005C1FED" w:rsidP="005C1FED">
      <w:pPr>
        <w:spacing w:before="0" w:after="0"/>
        <w:rPr>
          <w:b/>
          <w:bCs/>
          <w:szCs w:val="24"/>
        </w:rPr>
      </w:pPr>
    </w:p>
    <w:tbl>
      <w:tblPr>
        <w:tblW w:w="9831" w:type="dxa"/>
        <w:tblLook w:val="04A0" w:firstRow="1" w:lastRow="0" w:firstColumn="1" w:lastColumn="0" w:noHBand="0" w:noVBand="1"/>
      </w:tblPr>
      <w:tblGrid>
        <w:gridCol w:w="1276"/>
        <w:gridCol w:w="8555"/>
      </w:tblGrid>
      <w:tr w:rsidR="005C1FED" w14:paraId="41389104" w14:textId="77777777" w:rsidTr="005D1CFC">
        <w:trPr>
          <w:trHeight w:val="29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FC61CF" w14:textId="2BD9FC21" w:rsidR="005C1FED" w:rsidRDefault="005C1FED" w:rsidP="004F0C83">
            <w:pPr>
              <w:spacing w:before="0" w:after="0"/>
              <w:jc w:val="center"/>
            </w:pPr>
            <w:r>
              <w:t>Package</w:t>
            </w:r>
          </w:p>
        </w:tc>
        <w:tc>
          <w:tcPr>
            <w:tcW w:w="8555" w:type="dxa"/>
            <w:tcBorders>
              <w:top w:val="single" w:sz="4" w:space="0" w:color="auto"/>
              <w:bottom w:val="single" w:sz="4" w:space="0" w:color="auto"/>
            </w:tcBorders>
          </w:tcPr>
          <w:p w14:paraId="6B40F2C0" w14:textId="1A4FE437" w:rsidR="005C1FED" w:rsidRDefault="005C1FED" w:rsidP="004F0C83">
            <w:pPr>
              <w:spacing w:before="0" w:after="0"/>
              <w:jc w:val="center"/>
            </w:pPr>
            <w:r>
              <w:t>Citation</w:t>
            </w:r>
          </w:p>
        </w:tc>
      </w:tr>
      <w:tr w:rsidR="005C1FED" w14:paraId="30946AAD" w14:textId="77777777" w:rsidTr="005D1CFC">
        <w:trPr>
          <w:trHeight w:val="57"/>
        </w:trPr>
        <w:tc>
          <w:tcPr>
            <w:tcW w:w="1276" w:type="dxa"/>
            <w:tcBorders>
              <w:top w:val="single" w:sz="4" w:space="0" w:color="auto"/>
            </w:tcBorders>
          </w:tcPr>
          <w:p w14:paraId="3220277D" w14:textId="5D702010" w:rsidR="005C1FED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geepack</w:t>
            </w:r>
            <w:proofErr w:type="spellEnd"/>
          </w:p>
        </w:tc>
        <w:tc>
          <w:tcPr>
            <w:tcW w:w="8555" w:type="dxa"/>
            <w:tcBorders>
              <w:top w:val="single" w:sz="4" w:space="0" w:color="auto"/>
            </w:tcBorders>
          </w:tcPr>
          <w:p w14:paraId="00C5CEFF" w14:textId="59F25535" w:rsidR="005C1FED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Halekoh</w:t>
            </w:r>
            <w:proofErr w:type="spellEnd"/>
            <w:r w:rsidRPr="001000DE">
              <w:rPr>
                <w:color w:val="000000" w:themeColor="text1"/>
              </w:rPr>
              <w:t xml:space="preserve">, U., Højsgaard, S., &amp; Yan, J. (2006). The R Package </w:t>
            </w:r>
            <w:proofErr w:type="spellStart"/>
            <w:r w:rsidRPr="001000DE">
              <w:rPr>
                <w:color w:val="000000" w:themeColor="text1"/>
              </w:rPr>
              <w:t>Geepack</w:t>
            </w:r>
            <w:proofErr w:type="spellEnd"/>
            <w:r w:rsidRPr="001000DE">
              <w:rPr>
                <w:color w:val="000000" w:themeColor="text1"/>
              </w:rPr>
              <w:t xml:space="preserve"> for generalized estimating equations. </w:t>
            </w:r>
            <w:r w:rsidRPr="001000DE">
              <w:rPr>
                <w:i/>
                <w:iCs/>
                <w:color w:val="000000" w:themeColor="text1"/>
              </w:rPr>
              <w:t>Journal of Statistical Software</w:t>
            </w:r>
            <w:r w:rsidRPr="001000DE">
              <w:rPr>
                <w:color w:val="000000" w:themeColor="text1"/>
              </w:rPr>
              <w:t xml:space="preserve">, </w:t>
            </w:r>
            <w:r w:rsidRPr="001000DE">
              <w:rPr>
                <w:i/>
                <w:iCs/>
                <w:color w:val="000000" w:themeColor="text1"/>
              </w:rPr>
              <w:t>15</w:t>
            </w:r>
            <w:r w:rsidRPr="001000DE">
              <w:rPr>
                <w:color w:val="000000" w:themeColor="text1"/>
              </w:rPr>
              <w:t xml:space="preserve">(2). </w:t>
            </w:r>
            <w:r w:rsidRPr="001000DE">
              <w:rPr>
                <w:rStyle w:val="url"/>
                <w:color w:val="000000" w:themeColor="text1"/>
              </w:rPr>
              <w:t>https://doi.org/10.18637/jss.v015.i02</w:t>
            </w:r>
          </w:p>
          <w:p w14:paraId="1697B982" w14:textId="7834E1C8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C1FED" w14:paraId="299D10C1" w14:textId="77777777" w:rsidTr="005D1CFC">
        <w:trPr>
          <w:trHeight w:val="57"/>
        </w:trPr>
        <w:tc>
          <w:tcPr>
            <w:tcW w:w="1276" w:type="dxa"/>
          </w:tcPr>
          <w:p w14:paraId="48CD4098" w14:textId="1F3CA220" w:rsidR="005C1FED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emmeans</w:t>
            </w:r>
            <w:proofErr w:type="spellEnd"/>
          </w:p>
        </w:tc>
        <w:tc>
          <w:tcPr>
            <w:tcW w:w="8555" w:type="dxa"/>
          </w:tcPr>
          <w:p w14:paraId="61487FB5" w14:textId="10C710C6" w:rsidR="005C1FED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Lenth, R. (2025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emmeans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Estimated Marginal Means, aka Least-Squares Means</w:t>
            </w:r>
            <w:r w:rsidRPr="001000DE">
              <w:rPr>
                <w:color w:val="000000" w:themeColor="text1"/>
              </w:rPr>
              <w:t xml:space="preserve"> (1.11.1) [Software]. </w:t>
            </w:r>
            <w:r w:rsidRPr="001000DE">
              <w:rPr>
                <w:rStyle w:val="url"/>
                <w:color w:val="000000" w:themeColor="text1"/>
              </w:rPr>
              <w:t>https://CRAN.R-project.org/package=emmeans</w:t>
            </w:r>
          </w:p>
          <w:p w14:paraId="0533E795" w14:textId="58F2DDD4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C1FED" w14:paraId="04BD8021" w14:textId="77777777" w:rsidTr="005D1CFC">
        <w:trPr>
          <w:trHeight w:val="57"/>
        </w:trPr>
        <w:tc>
          <w:tcPr>
            <w:tcW w:w="1276" w:type="dxa"/>
          </w:tcPr>
          <w:p w14:paraId="09988027" w14:textId="2935AC31" w:rsidR="005C1FED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dplyr</w:t>
            </w:r>
            <w:proofErr w:type="spellEnd"/>
          </w:p>
        </w:tc>
        <w:tc>
          <w:tcPr>
            <w:tcW w:w="8555" w:type="dxa"/>
          </w:tcPr>
          <w:p w14:paraId="0EF5629F" w14:textId="0ABF3ED8" w:rsidR="005C1FED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Wickham, H., François, R., Henry, L., Müller, K., &amp; Vaughan, D. (2023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dplyr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A Grammar of Data Manipulation</w:t>
            </w:r>
            <w:r w:rsidRPr="001000DE">
              <w:rPr>
                <w:color w:val="000000" w:themeColor="text1"/>
              </w:rPr>
              <w:t xml:space="preserve"> (1.1.4) [Software]. </w:t>
            </w:r>
            <w:r w:rsidRPr="001000DE">
              <w:rPr>
                <w:rStyle w:val="url"/>
                <w:color w:val="000000" w:themeColor="text1"/>
              </w:rPr>
              <w:t>https://CRAN.R-</w:t>
            </w:r>
            <w:r w:rsidRPr="001000DE">
              <w:rPr>
                <w:rStyle w:val="url"/>
                <w:color w:val="000000" w:themeColor="text1"/>
              </w:rPr>
              <w:t>p</w:t>
            </w:r>
            <w:r w:rsidRPr="001000DE">
              <w:rPr>
                <w:rStyle w:val="url"/>
                <w:color w:val="000000" w:themeColor="text1"/>
              </w:rPr>
              <w:t>roject.org/package=dplyr</w:t>
            </w:r>
          </w:p>
          <w:p w14:paraId="3A7908F2" w14:textId="2F869445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C1FED" w14:paraId="129213A9" w14:textId="77777777" w:rsidTr="005D1CFC">
        <w:trPr>
          <w:trHeight w:val="57"/>
        </w:trPr>
        <w:tc>
          <w:tcPr>
            <w:tcW w:w="1276" w:type="dxa"/>
          </w:tcPr>
          <w:p w14:paraId="0BB2A625" w14:textId="1E79D6BA" w:rsidR="005C1FED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r w:rsidRPr="001000DE">
              <w:rPr>
                <w:color w:val="000000" w:themeColor="text1"/>
              </w:rPr>
              <w:t>ggplot2</w:t>
            </w:r>
          </w:p>
        </w:tc>
        <w:tc>
          <w:tcPr>
            <w:tcW w:w="8555" w:type="dxa"/>
          </w:tcPr>
          <w:p w14:paraId="70C2AFF9" w14:textId="77777777" w:rsidR="005C1FED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Wickham, H. (2016). </w:t>
            </w:r>
            <w:r w:rsidRPr="001000DE">
              <w:rPr>
                <w:i/>
                <w:iCs/>
                <w:color w:val="000000" w:themeColor="text1"/>
              </w:rPr>
              <w:t>ggplot2: Elegant Graphics for Data Analysis</w:t>
            </w:r>
            <w:r w:rsidRPr="001000DE">
              <w:rPr>
                <w:color w:val="000000" w:themeColor="text1"/>
              </w:rPr>
              <w:t>. Springer.</w:t>
            </w:r>
          </w:p>
          <w:p w14:paraId="5F9C8473" w14:textId="4D553D1F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D1CFC" w14:paraId="15627098" w14:textId="77777777" w:rsidTr="005D1CFC">
        <w:trPr>
          <w:trHeight w:val="57"/>
        </w:trPr>
        <w:tc>
          <w:tcPr>
            <w:tcW w:w="1276" w:type="dxa"/>
          </w:tcPr>
          <w:p w14:paraId="65F63EB8" w14:textId="6B10824D" w:rsidR="005D1CFC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DescTools</w:t>
            </w:r>
            <w:proofErr w:type="spellEnd"/>
          </w:p>
        </w:tc>
        <w:tc>
          <w:tcPr>
            <w:tcW w:w="8555" w:type="dxa"/>
          </w:tcPr>
          <w:p w14:paraId="48110AF0" w14:textId="270467F4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Signorell</w:t>
            </w:r>
            <w:proofErr w:type="spellEnd"/>
            <w:r w:rsidRPr="001000DE">
              <w:rPr>
                <w:color w:val="000000" w:themeColor="text1"/>
              </w:rPr>
              <w:t xml:space="preserve">, A. (2025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DescTools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Tools for Descriptive Statistics</w:t>
            </w:r>
            <w:r w:rsidRPr="001000DE">
              <w:rPr>
                <w:color w:val="000000" w:themeColor="text1"/>
              </w:rPr>
              <w:t xml:space="preserve"> (0.99.60) [Software]. </w:t>
            </w:r>
            <w:r w:rsidRPr="001000DE">
              <w:rPr>
                <w:rStyle w:val="url"/>
                <w:color w:val="000000" w:themeColor="text1"/>
              </w:rPr>
              <w:t>https://CRA</w:t>
            </w:r>
            <w:r w:rsidRPr="001000DE">
              <w:rPr>
                <w:rStyle w:val="url"/>
                <w:color w:val="000000" w:themeColor="text1"/>
              </w:rPr>
              <w:t>N</w:t>
            </w:r>
            <w:r w:rsidRPr="001000DE">
              <w:rPr>
                <w:rStyle w:val="url"/>
                <w:color w:val="000000" w:themeColor="text1"/>
              </w:rPr>
              <w:t>.R-project.org/package=DescTools</w:t>
            </w:r>
          </w:p>
          <w:p w14:paraId="32D0F562" w14:textId="1CFAE1D2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D1CFC" w14:paraId="69DA17A0" w14:textId="77777777" w:rsidTr="005D1CFC">
        <w:trPr>
          <w:trHeight w:val="57"/>
        </w:trPr>
        <w:tc>
          <w:tcPr>
            <w:tcW w:w="1276" w:type="dxa"/>
          </w:tcPr>
          <w:p w14:paraId="473198E6" w14:textId="2E4A28D4" w:rsidR="005D1CFC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readr</w:t>
            </w:r>
            <w:proofErr w:type="spellEnd"/>
          </w:p>
        </w:tc>
        <w:tc>
          <w:tcPr>
            <w:tcW w:w="8555" w:type="dxa"/>
          </w:tcPr>
          <w:p w14:paraId="12F5A013" w14:textId="733343D3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Wickham, H., Hester, J., &amp; Bryan, J. (2024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readr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Read Rectangular Text Data</w:t>
            </w:r>
            <w:r w:rsidRPr="001000DE">
              <w:rPr>
                <w:color w:val="000000" w:themeColor="text1"/>
              </w:rPr>
              <w:t xml:space="preserve"> (2.1.5) [Software]. </w:t>
            </w:r>
            <w:r w:rsidRPr="001000DE">
              <w:rPr>
                <w:rStyle w:val="url"/>
                <w:color w:val="000000" w:themeColor="text1"/>
              </w:rPr>
              <w:t>https://CRAN.R-project.org/package=readr</w:t>
            </w:r>
          </w:p>
          <w:p w14:paraId="54C377DC" w14:textId="650660B8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D1CFC" w14:paraId="1CF22F0A" w14:textId="77777777" w:rsidTr="005D1CFC">
        <w:trPr>
          <w:trHeight w:val="57"/>
        </w:trPr>
        <w:tc>
          <w:tcPr>
            <w:tcW w:w="1276" w:type="dxa"/>
          </w:tcPr>
          <w:p w14:paraId="48A851F6" w14:textId="120356E5" w:rsidR="005D1CFC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readxl</w:t>
            </w:r>
            <w:proofErr w:type="spellEnd"/>
          </w:p>
        </w:tc>
        <w:tc>
          <w:tcPr>
            <w:tcW w:w="8555" w:type="dxa"/>
          </w:tcPr>
          <w:p w14:paraId="4B57CFB9" w14:textId="53996448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Wickham, H., &amp; Bryan, J. (2025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readxl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Read Excel Files</w:t>
            </w:r>
            <w:r w:rsidRPr="001000DE">
              <w:rPr>
                <w:color w:val="000000" w:themeColor="text1"/>
              </w:rPr>
              <w:t xml:space="preserve"> (1.4.5) [Software]. </w:t>
            </w:r>
            <w:r w:rsidRPr="001000DE">
              <w:rPr>
                <w:rStyle w:val="url"/>
                <w:color w:val="000000" w:themeColor="text1"/>
              </w:rPr>
              <w:t>https://CRAN.R-project.org/package=readxl</w:t>
            </w:r>
          </w:p>
          <w:p w14:paraId="7C5D28C6" w14:textId="32B297CA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D1CFC" w14:paraId="1208471C" w14:textId="77777777" w:rsidTr="005D1CFC">
        <w:trPr>
          <w:trHeight w:val="57"/>
        </w:trPr>
        <w:tc>
          <w:tcPr>
            <w:tcW w:w="1276" w:type="dxa"/>
          </w:tcPr>
          <w:p w14:paraId="443A71BB" w14:textId="3C93565E" w:rsidR="005D1CFC" w:rsidRPr="001000DE" w:rsidRDefault="005D1CFC" w:rsidP="005D1CFC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ggsignif</w:t>
            </w:r>
            <w:proofErr w:type="spellEnd"/>
          </w:p>
        </w:tc>
        <w:tc>
          <w:tcPr>
            <w:tcW w:w="8555" w:type="dxa"/>
          </w:tcPr>
          <w:p w14:paraId="500CDC3F" w14:textId="03E620E6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rStyle w:val="url"/>
                <w:color w:val="000000" w:themeColor="text1"/>
              </w:rPr>
            </w:pPr>
            <w:r w:rsidRPr="001000DE">
              <w:rPr>
                <w:color w:val="000000" w:themeColor="text1"/>
              </w:rPr>
              <w:t>Ahlmann-</w:t>
            </w:r>
            <w:proofErr w:type="spellStart"/>
            <w:r w:rsidRPr="001000DE">
              <w:rPr>
                <w:color w:val="000000" w:themeColor="text1"/>
              </w:rPr>
              <w:t>Eltze</w:t>
            </w:r>
            <w:proofErr w:type="spellEnd"/>
            <w:r w:rsidRPr="001000DE">
              <w:rPr>
                <w:color w:val="000000" w:themeColor="text1"/>
              </w:rPr>
              <w:t xml:space="preserve">, C., &amp; Patil, I. (2021). </w:t>
            </w:r>
            <w:proofErr w:type="spellStart"/>
            <w:r w:rsidRPr="001000DE">
              <w:rPr>
                <w:color w:val="000000" w:themeColor="text1"/>
              </w:rPr>
              <w:t>ggsignif</w:t>
            </w:r>
            <w:proofErr w:type="spellEnd"/>
            <w:r w:rsidRPr="001000DE">
              <w:rPr>
                <w:color w:val="000000" w:themeColor="text1"/>
              </w:rPr>
              <w:t xml:space="preserve">: R Package for Displaying Significance Brackets for “ggplot2.”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PsyArxiv</w:t>
            </w:r>
            <w:proofErr w:type="spellEnd"/>
            <w:r w:rsidRPr="001000DE">
              <w:rPr>
                <w:color w:val="000000" w:themeColor="text1"/>
              </w:rPr>
              <w:t xml:space="preserve">. </w:t>
            </w:r>
            <w:r w:rsidRPr="001000DE">
              <w:rPr>
                <w:rStyle w:val="url"/>
                <w:color w:val="000000" w:themeColor="text1"/>
              </w:rPr>
              <w:t>https://doi.</w:t>
            </w:r>
            <w:r w:rsidRPr="001000DE">
              <w:rPr>
                <w:rStyle w:val="url"/>
                <w:color w:val="000000" w:themeColor="text1"/>
              </w:rPr>
              <w:t>o</w:t>
            </w:r>
            <w:r w:rsidRPr="001000DE">
              <w:rPr>
                <w:rStyle w:val="url"/>
                <w:color w:val="000000" w:themeColor="text1"/>
              </w:rPr>
              <w:t>rg/10.31234/osf.io/7awm6</w:t>
            </w:r>
          </w:p>
          <w:p w14:paraId="1129F77E" w14:textId="54034FDD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</w:p>
        </w:tc>
      </w:tr>
      <w:tr w:rsidR="005D1CFC" w14:paraId="0A4AA44C" w14:textId="77777777" w:rsidTr="005D1CFC">
        <w:trPr>
          <w:trHeight w:val="57"/>
        </w:trPr>
        <w:tc>
          <w:tcPr>
            <w:tcW w:w="1276" w:type="dxa"/>
          </w:tcPr>
          <w:p w14:paraId="08534058" w14:textId="1B5D742E" w:rsidR="005D1CFC" w:rsidRPr="001000DE" w:rsidRDefault="005D1CFC" w:rsidP="005D1CFC">
            <w:pPr>
              <w:rPr>
                <w:color w:val="000000" w:themeColor="text1"/>
              </w:rPr>
            </w:pPr>
            <w:proofErr w:type="spellStart"/>
            <w:r w:rsidRPr="001000DE">
              <w:rPr>
                <w:color w:val="000000" w:themeColor="text1"/>
              </w:rPr>
              <w:t>cowplot</w:t>
            </w:r>
            <w:proofErr w:type="spellEnd"/>
          </w:p>
        </w:tc>
        <w:tc>
          <w:tcPr>
            <w:tcW w:w="8555" w:type="dxa"/>
          </w:tcPr>
          <w:p w14:paraId="7CD81FD8" w14:textId="1B1EAB45" w:rsidR="005D1CFC" w:rsidRPr="001000DE" w:rsidRDefault="005D1CFC" w:rsidP="005D1CFC">
            <w:pPr>
              <w:pStyle w:val="StandardWeb"/>
              <w:spacing w:before="0" w:beforeAutospacing="0" w:after="0" w:afterAutospacing="0"/>
              <w:ind w:left="720" w:hanging="720"/>
              <w:rPr>
                <w:color w:val="000000" w:themeColor="text1"/>
              </w:rPr>
            </w:pPr>
            <w:r w:rsidRPr="001000DE">
              <w:rPr>
                <w:color w:val="000000" w:themeColor="text1"/>
              </w:rPr>
              <w:t xml:space="preserve">Wilke, C. O. (2024). </w:t>
            </w:r>
            <w:proofErr w:type="spellStart"/>
            <w:r w:rsidRPr="001000DE">
              <w:rPr>
                <w:i/>
                <w:iCs/>
                <w:color w:val="000000" w:themeColor="text1"/>
              </w:rPr>
              <w:t>cowplot</w:t>
            </w:r>
            <w:proofErr w:type="spellEnd"/>
            <w:r w:rsidRPr="001000DE">
              <w:rPr>
                <w:i/>
                <w:iCs/>
                <w:color w:val="000000" w:themeColor="text1"/>
              </w:rPr>
              <w:t>: Streamlined Plot Theme and Plot Annotations for “ggplot2”</w:t>
            </w:r>
            <w:r w:rsidRPr="001000DE">
              <w:rPr>
                <w:color w:val="000000" w:themeColor="text1"/>
              </w:rPr>
              <w:t xml:space="preserve"> [Software]. </w:t>
            </w:r>
            <w:r w:rsidRPr="001000DE">
              <w:rPr>
                <w:rStyle w:val="url"/>
                <w:color w:val="000000" w:themeColor="text1"/>
              </w:rPr>
              <w:t>https://CRAN.R-project.org/package=cowplot</w:t>
            </w:r>
          </w:p>
        </w:tc>
      </w:tr>
    </w:tbl>
    <w:p w14:paraId="137DB3C8" w14:textId="77777777" w:rsidR="00695870" w:rsidRPr="009615CF" w:rsidRDefault="00695870" w:rsidP="009615CF">
      <w:pPr>
        <w:spacing w:before="0" w:after="0"/>
        <w:rPr>
          <w:szCs w:val="24"/>
        </w:rPr>
      </w:pPr>
    </w:p>
    <w:sectPr w:rsidR="00695870" w:rsidRPr="009615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B4824" w14:textId="77777777" w:rsidR="001420DB" w:rsidRDefault="001420DB" w:rsidP="00117666">
      <w:pPr>
        <w:spacing w:after="0"/>
      </w:pPr>
      <w:r>
        <w:separator/>
      </w:r>
    </w:p>
  </w:endnote>
  <w:endnote w:type="continuationSeparator" w:id="0">
    <w:p w14:paraId="15EE8D68" w14:textId="77777777" w:rsidR="001420DB" w:rsidRDefault="001420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7442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44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744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7442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44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744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3E3DB" w14:textId="77777777" w:rsidR="001420DB" w:rsidRDefault="001420DB" w:rsidP="00117666">
      <w:pPr>
        <w:spacing w:after="0"/>
      </w:pPr>
      <w:r>
        <w:separator/>
      </w:r>
    </w:p>
  </w:footnote>
  <w:footnote w:type="continuationSeparator" w:id="0">
    <w:p w14:paraId="07D8D2FE" w14:textId="77777777" w:rsidR="001420DB" w:rsidRDefault="001420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744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7442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F47"/>
    <w:rsid w:val="00034304"/>
    <w:rsid w:val="00035434"/>
    <w:rsid w:val="00052A14"/>
    <w:rsid w:val="000567D5"/>
    <w:rsid w:val="00066710"/>
    <w:rsid w:val="00077D53"/>
    <w:rsid w:val="00084769"/>
    <w:rsid w:val="000C7CE6"/>
    <w:rsid w:val="000D08B8"/>
    <w:rsid w:val="000D2943"/>
    <w:rsid w:val="001000DE"/>
    <w:rsid w:val="00105FD9"/>
    <w:rsid w:val="00117666"/>
    <w:rsid w:val="001420DB"/>
    <w:rsid w:val="001549D3"/>
    <w:rsid w:val="00160065"/>
    <w:rsid w:val="00177D84"/>
    <w:rsid w:val="00190EBD"/>
    <w:rsid w:val="0022108D"/>
    <w:rsid w:val="0023109F"/>
    <w:rsid w:val="00267D18"/>
    <w:rsid w:val="002868E2"/>
    <w:rsid w:val="002869C3"/>
    <w:rsid w:val="002936E4"/>
    <w:rsid w:val="002B4A57"/>
    <w:rsid w:val="002C74CA"/>
    <w:rsid w:val="002E26FB"/>
    <w:rsid w:val="002F07EB"/>
    <w:rsid w:val="003173E1"/>
    <w:rsid w:val="003544FB"/>
    <w:rsid w:val="00384805"/>
    <w:rsid w:val="00392661"/>
    <w:rsid w:val="003C2B8C"/>
    <w:rsid w:val="003D2D47"/>
    <w:rsid w:val="003D2F2D"/>
    <w:rsid w:val="00401590"/>
    <w:rsid w:val="00447801"/>
    <w:rsid w:val="00452E9C"/>
    <w:rsid w:val="004735C8"/>
    <w:rsid w:val="004961FF"/>
    <w:rsid w:val="004C5312"/>
    <w:rsid w:val="004C6838"/>
    <w:rsid w:val="004E2C55"/>
    <w:rsid w:val="0050527C"/>
    <w:rsid w:val="00517A89"/>
    <w:rsid w:val="005250F2"/>
    <w:rsid w:val="00593EEA"/>
    <w:rsid w:val="005957EB"/>
    <w:rsid w:val="005A02E5"/>
    <w:rsid w:val="005A5EEE"/>
    <w:rsid w:val="005C1FED"/>
    <w:rsid w:val="005D1CFC"/>
    <w:rsid w:val="005F3340"/>
    <w:rsid w:val="00616488"/>
    <w:rsid w:val="00626D56"/>
    <w:rsid w:val="006375C7"/>
    <w:rsid w:val="00643B79"/>
    <w:rsid w:val="00654E8F"/>
    <w:rsid w:val="00656567"/>
    <w:rsid w:val="00660D05"/>
    <w:rsid w:val="00681188"/>
    <w:rsid w:val="006820B1"/>
    <w:rsid w:val="006904B5"/>
    <w:rsid w:val="00695870"/>
    <w:rsid w:val="006B7D14"/>
    <w:rsid w:val="00701713"/>
    <w:rsid w:val="00701727"/>
    <w:rsid w:val="0070566C"/>
    <w:rsid w:val="00707428"/>
    <w:rsid w:val="00714C50"/>
    <w:rsid w:val="00725A7D"/>
    <w:rsid w:val="007501BE"/>
    <w:rsid w:val="007675AC"/>
    <w:rsid w:val="00771FD9"/>
    <w:rsid w:val="00790BB3"/>
    <w:rsid w:val="00794065"/>
    <w:rsid w:val="0079752B"/>
    <w:rsid w:val="007B6F03"/>
    <w:rsid w:val="007C12C0"/>
    <w:rsid w:val="007C206C"/>
    <w:rsid w:val="007C4C3C"/>
    <w:rsid w:val="007F3D33"/>
    <w:rsid w:val="00803D24"/>
    <w:rsid w:val="00817DD6"/>
    <w:rsid w:val="00885156"/>
    <w:rsid w:val="008A646F"/>
    <w:rsid w:val="008C737B"/>
    <w:rsid w:val="008D3F41"/>
    <w:rsid w:val="008F0F7C"/>
    <w:rsid w:val="008F5560"/>
    <w:rsid w:val="009151AA"/>
    <w:rsid w:val="0092311B"/>
    <w:rsid w:val="0093429D"/>
    <w:rsid w:val="0093534A"/>
    <w:rsid w:val="00943573"/>
    <w:rsid w:val="009615CF"/>
    <w:rsid w:val="0096494A"/>
    <w:rsid w:val="00970F7D"/>
    <w:rsid w:val="00974422"/>
    <w:rsid w:val="00994A3D"/>
    <w:rsid w:val="009B3118"/>
    <w:rsid w:val="009B33A1"/>
    <w:rsid w:val="009C2B12"/>
    <w:rsid w:val="009C70F3"/>
    <w:rsid w:val="009D5630"/>
    <w:rsid w:val="009E7D1A"/>
    <w:rsid w:val="00A174D9"/>
    <w:rsid w:val="00A41746"/>
    <w:rsid w:val="00A52180"/>
    <w:rsid w:val="00A569CD"/>
    <w:rsid w:val="00AB5EE2"/>
    <w:rsid w:val="00AB6715"/>
    <w:rsid w:val="00B1671E"/>
    <w:rsid w:val="00B20ED5"/>
    <w:rsid w:val="00B21C82"/>
    <w:rsid w:val="00B25EB8"/>
    <w:rsid w:val="00B354E1"/>
    <w:rsid w:val="00B37E0A"/>
    <w:rsid w:val="00B37F4D"/>
    <w:rsid w:val="00BB1B75"/>
    <w:rsid w:val="00BB3F55"/>
    <w:rsid w:val="00BB51A9"/>
    <w:rsid w:val="00BB5F26"/>
    <w:rsid w:val="00C52791"/>
    <w:rsid w:val="00C52A7B"/>
    <w:rsid w:val="00C56BAF"/>
    <w:rsid w:val="00C679AA"/>
    <w:rsid w:val="00C75972"/>
    <w:rsid w:val="00CA335E"/>
    <w:rsid w:val="00CC0A3A"/>
    <w:rsid w:val="00CD066B"/>
    <w:rsid w:val="00CE4FEE"/>
    <w:rsid w:val="00D0499A"/>
    <w:rsid w:val="00D2174D"/>
    <w:rsid w:val="00DB59C3"/>
    <w:rsid w:val="00DC259A"/>
    <w:rsid w:val="00DE23E8"/>
    <w:rsid w:val="00E2534B"/>
    <w:rsid w:val="00E3097D"/>
    <w:rsid w:val="00E500B0"/>
    <w:rsid w:val="00E52377"/>
    <w:rsid w:val="00E53D3A"/>
    <w:rsid w:val="00E64E17"/>
    <w:rsid w:val="00E659B2"/>
    <w:rsid w:val="00E83A88"/>
    <w:rsid w:val="00E866C9"/>
    <w:rsid w:val="00EA3D3C"/>
    <w:rsid w:val="00ED692A"/>
    <w:rsid w:val="00F038E7"/>
    <w:rsid w:val="00F10DBD"/>
    <w:rsid w:val="00F31019"/>
    <w:rsid w:val="00F3289D"/>
    <w:rsid w:val="00F46900"/>
    <w:rsid w:val="00F61AAD"/>
    <w:rsid w:val="00F61D89"/>
    <w:rsid w:val="00FB7E27"/>
    <w:rsid w:val="00FD12B6"/>
    <w:rsid w:val="00FE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Standard"/>
    <w:rsid w:val="009B33A1"/>
    <w:pPr>
      <w:spacing w:before="100" w:beforeAutospacing="1" w:after="100" w:afterAutospacing="1"/>
    </w:pPr>
    <w:rPr>
      <w:rFonts w:eastAsia="Times New Roman" w:cs="Times New Roman"/>
      <w:szCs w:val="24"/>
      <w:lang w:val="de-DE" w:eastAsia="zh-CN"/>
    </w:rPr>
  </w:style>
  <w:style w:type="character" w:customStyle="1" w:styleId="url">
    <w:name w:val="url"/>
    <w:basedOn w:val="Absatz-Standardschriftart"/>
    <w:rsid w:val="005D1CFC"/>
  </w:style>
  <w:style w:type="character" w:styleId="NichtaufgelsteErwhnung">
    <w:name w:val="Unresolved Mention"/>
    <w:basedOn w:val="Absatz-Standardschriftart"/>
    <w:uiPriority w:val="99"/>
    <w:semiHidden/>
    <w:unhideWhenUsed/>
    <w:rsid w:val="005D1C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1</Pages>
  <Words>1997</Words>
  <Characters>1258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athan Stein MSB Berlin</cp:lastModifiedBy>
  <cp:revision>51</cp:revision>
  <cp:lastPrinted>2013-10-03T12:51:00Z</cp:lastPrinted>
  <dcterms:created xsi:type="dcterms:W3CDTF">2022-11-17T16:58:00Z</dcterms:created>
  <dcterms:modified xsi:type="dcterms:W3CDTF">2025-12-3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